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48"/>
        <w:gridCol w:w="1518"/>
        <w:gridCol w:w="1441"/>
        <w:gridCol w:w="1263"/>
        <w:gridCol w:w="1130"/>
        <w:gridCol w:w="1628"/>
        <w:gridCol w:w="1634"/>
        <w:gridCol w:w="1226"/>
        <w:gridCol w:w="1071"/>
      </w:tblGrid>
      <w:tr w:rsidR="001D43DD" w14:paraId="4396E69B" w14:textId="644BB546" w:rsidTr="009370A8">
        <w:trPr>
          <w:trHeight w:val="312"/>
        </w:trPr>
        <w:tc>
          <w:tcPr>
            <w:tcW w:w="3348" w:type="dxa"/>
            <w:vMerge w:val="restart"/>
            <w:shd w:val="clear" w:color="auto" w:fill="F2F2F2" w:themeFill="background1" w:themeFillShade="F2"/>
          </w:tcPr>
          <w:p w14:paraId="3C3C32D5" w14:textId="77777777" w:rsidR="001D43DD" w:rsidRPr="00866259" w:rsidRDefault="001D43DD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62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treatment</w:t>
            </w:r>
          </w:p>
        </w:tc>
        <w:tc>
          <w:tcPr>
            <w:tcW w:w="5352" w:type="dxa"/>
            <w:gridSpan w:val="4"/>
            <w:shd w:val="clear" w:color="auto" w:fill="F2F2F2" w:themeFill="background1" w:themeFillShade="F2"/>
          </w:tcPr>
          <w:p w14:paraId="677A76DB" w14:textId="53EFDAF0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fore propensity matching</w:t>
            </w:r>
          </w:p>
        </w:tc>
        <w:tc>
          <w:tcPr>
            <w:tcW w:w="5559" w:type="dxa"/>
            <w:gridSpan w:val="4"/>
            <w:shd w:val="clear" w:color="auto" w:fill="F2F2F2" w:themeFill="background1" w:themeFillShade="F2"/>
          </w:tcPr>
          <w:p w14:paraId="477626A8" w14:textId="48280F89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ter propensity matching</w:t>
            </w:r>
          </w:p>
        </w:tc>
      </w:tr>
      <w:tr w:rsidR="001D43DD" w14:paraId="3A71C3BC" w14:textId="1AB5C7E9" w:rsidTr="00AE077B">
        <w:trPr>
          <w:trHeight w:val="312"/>
        </w:trPr>
        <w:tc>
          <w:tcPr>
            <w:tcW w:w="3348" w:type="dxa"/>
            <w:vMerge/>
            <w:shd w:val="clear" w:color="auto" w:fill="F2F2F2" w:themeFill="background1" w:themeFillShade="F2"/>
          </w:tcPr>
          <w:p w14:paraId="0F19AEAA" w14:textId="77777777" w:rsidR="001D43DD" w:rsidRPr="00866259" w:rsidRDefault="001D43DD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shd w:val="clear" w:color="auto" w:fill="F2F2F2" w:themeFill="background1" w:themeFillShade="F2"/>
          </w:tcPr>
          <w:p w14:paraId="674E67E1" w14:textId="67EA9B6C" w:rsidR="001D43DD" w:rsidRDefault="001D43DD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45F3FE73" w14:textId="77777777" w:rsidR="001D43DD" w:rsidRDefault="001D43DD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3C756834" w14:textId="77777777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7F2B7857" w14:textId="77777777" w:rsidR="001D43DD" w:rsidRPr="00866259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1B49F8F" w14:textId="77777777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792268A1" w14:textId="6965CF70" w:rsidR="001D43DD" w:rsidRDefault="001D43DD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  <w:tc>
          <w:tcPr>
            <w:tcW w:w="1628" w:type="dxa"/>
            <w:shd w:val="clear" w:color="auto" w:fill="F2F2F2" w:themeFill="background1" w:themeFillShade="F2"/>
          </w:tcPr>
          <w:p w14:paraId="495A17D3" w14:textId="602EA951" w:rsidR="001D43DD" w:rsidRDefault="001D43DD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2050E28E" w14:textId="77777777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14:paraId="5A102073" w14:textId="77777777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37B9C4D4" w14:textId="77777777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26" w:type="dxa"/>
            <w:shd w:val="clear" w:color="auto" w:fill="F2F2F2" w:themeFill="background1" w:themeFillShade="F2"/>
          </w:tcPr>
          <w:p w14:paraId="6CC0C5D1" w14:textId="77777777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4AC2F70E" w14:textId="27160DC0" w:rsidR="001D43DD" w:rsidRDefault="001D43DD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</w:tr>
      <w:tr w:rsidR="001D43DD" w14:paraId="635C2E41" w14:textId="348CC3E1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396ED0D9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518" w:type="dxa"/>
            <w:shd w:val="clear" w:color="auto" w:fill="auto"/>
          </w:tcPr>
          <w:p w14:paraId="6B4EEE98" w14:textId="460DD36B" w:rsidR="001D43DD" w:rsidRPr="00866259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A0920">
              <w:rPr>
                <w:rFonts w:ascii="Arial" w:hAnsi="Arial" w:cs="Arial"/>
                <w:color w:val="000000" w:themeColor="text1"/>
                <w:sz w:val="22"/>
                <w:szCs w:val="22"/>
              </w:rPr>
              <w:t>10,251</w:t>
            </w:r>
          </w:p>
        </w:tc>
        <w:tc>
          <w:tcPr>
            <w:tcW w:w="1441" w:type="dxa"/>
            <w:shd w:val="clear" w:color="auto" w:fill="auto"/>
          </w:tcPr>
          <w:p w14:paraId="4E242E49" w14:textId="6B130617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,409</w:t>
            </w:r>
          </w:p>
        </w:tc>
        <w:tc>
          <w:tcPr>
            <w:tcW w:w="1263" w:type="dxa"/>
          </w:tcPr>
          <w:p w14:paraId="5D10841B" w14:textId="33A3F14A" w:rsidR="001D43DD" w:rsidRPr="00866259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0" w:type="dxa"/>
          </w:tcPr>
          <w:p w14:paraId="167D110C" w14:textId="7FCE29ED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28" w:type="dxa"/>
          </w:tcPr>
          <w:p w14:paraId="5DA8D4A0" w14:textId="3814F162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26</w:t>
            </w:r>
          </w:p>
        </w:tc>
        <w:tc>
          <w:tcPr>
            <w:tcW w:w="1634" w:type="dxa"/>
          </w:tcPr>
          <w:p w14:paraId="30F1EFA5" w14:textId="1A577784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,726</w:t>
            </w:r>
          </w:p>
        </w:tc>
        <w:tc>
          <w:tcPr>
            <w:tcW w:w="1226" w:type="dxa"/>
          </w:tcPr>
          <w:p w14:paraId="4C834789" w14:textId="4E81E5B1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.s.</w:t>
            </w:r>
          </w:p>
        </w:tc>
        <w:tc>
          <w:tcPr>
            <w:tcW w:w="1071" w:type="dxa"/>
          </w:tcPr>
          <w:p w14:paraId="174368E1" w14:textId="26A514DD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D43DD" w14:paraId="54E6A6E1" w14:textId="101B46EC" w:rsidTr="00AE077B">
        <w:trPr>
          <w:trHeight w:val="312"/>
        </w:trPr>
        <w:tc>
          <w:tcPr>
            <w:tcW w:w="6307" w:type="dxa"/>
            <w:gridSpan w:val="3"/>
            <w:shd w:val="clear" w:color="auto" w:fill="F2F2F2" w:themeFill="background1" w:themeFillShade="F2"/>
          </w:tcPr>
          <w:p w14:paraId="62676B7F" w14:textId="77777777" w:rsidR="001D43DD" w:rsidRPr="00AF03A6" w:rsidRDefault="001D43DD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03A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493D8F4" w14:textId="77777777" w:rsidR="001D43DD" w:rsidRPr="00AF03A6" w:rsidRDefault="001D43DD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471DD078" w14:textId="77777777" w:rsidR="001D43DD" w:rsidRPr="00AF03A6" w:rsidRDefault="001D43DD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</w:tcPr>
          <w:p w14:paraId="26F6DF1C" w14:textId="5703C808" w:rsidR="001D43DD" w:rsidRPr="00AF03A6" w:rsidRDefault="001D43DD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67DA002C" w14:textId="77777777" w:rsidR="001D43DD" w:rsidRPr="00AF03A6" w:rsidRDefault="001D43DD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26" w:type="dxa"/>
            <w:shd w:val="clear" w:color="auto" w:fill="F2F2F2" w:themeFill="background1" w:themeFillShade="F2"/>
          </w:tcPr>
          <w:p w14:paraId="3145915F" w14:textId="77777777" w:rsidR="001D43DD" w:rsidRPr="00AF03A6" w:rsidRDefault="001D43DD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</w:tcPr>
          <w:p w14:paraId="017C94A5" w14:textId="77777777" w:rsidR="001D43DD" w:rsidRPr="00AF03A6" w:rsidRDefault="001D43DD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1D43DD" w14:paraId="6582031C" w14:textId="235F274E" w:rsidTr="00AE077B">
        <w:trPr>
          <w:trHeight w:val="312"/>
        </w:trPr>
        <w:tc>
          <w:tcPr>
            <w:tcW w:w="3348" w:type="dxa"/>
            <w:shd w:val="clear" w:color="auto" w:fill="auto"/>
          </w:tcPr>
          <w:p w14:paraId="2F9CD683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2EDE3216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518" w:type="dxa"/>
            <w:shd w:val="clear" w:color="auto" w:fill="auto"/>
          </w:tcPr>
          <w:p w14:paraId="1D344F4F" w14:textId="19ACABB5" w:rsidR="001D43DD" w:rsidRPr="00866259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065AA">
              <w:rPr>
                <w:rFonts w:ascii="Arial" w:hAnsi="Arial" w:cs="Arial"/>
                <w:color w:val="000000" w:themeColor="text1"/>
                <w:sz w:val="22"/>
                <w:szCs w:val="22"/>
              </w:rPr>
              <w:t>56.3 ± 16</w:t>
            </w:r>
          </w:p>
        </w:tc>
        <w:tc>
          <w:tcPr>
            <w:tcW w:w="1441" w:type="dxa"/>
            <w:shd w:val="clear" w:color="auto" w:fill="auto"/>
          </w:tcPr>
          <w:p w14:paraId="7AD350F4" w14:textId="6F00BDBE" w:rsidR="001D43DD" w:rsidRPr="00EB155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5AA">
              <w:rPr>
                <w:rFonts w:ascii="Arial" w:hAnsi="Arial" w:cs="Arial"/>
                <w:sz w:val="22"/>
                <w:szCs w:val="22"/>
              </w:rPr>
              <w:t>45.6 ± 15.9</w:t>
            </w:r>
          </w:p>
        </w:tc>
        <w:tc>
          <w:tcPr>
            <w:tcW w:w="1263" w:type="dxa"/>
          </w:tcPr>
          <w:p w14:paraId="17D596E1" w14:textId="74CCE671" w:rsidR="001D43DD" w:rsidRPr="00EB155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5A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130" w:type="dxa"/>
          </w:tcPr>
          <w:p w14:paraId="11DE8563" w14:textId="1D1D88BB" w:rsidR="001D43DD" w:rsidRPr="00A065AA" w:rsidRDefault="00E339E1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9E1">
              <w:rPr>
                <w:rFonts w:ascii="Arial" w:hAnsi="Arial" w:cs="Arial"/>
                <w:sz w:val="22"/>
                <w:szCs w:val="22"/>
              </w:rPr>
              <w:t>0.6705</w:t>
            </w:r>
          </w:p>
        </w:tc>
        <w:tc>
          <w:tcPr>
            <w:tcW w:w="1628" w:type="dxa"/>
          </w:tcPr>
          <w:p w14:paraId="780A017D" w14:textId="5DD36535" w:rsidR="001D43DD" w:rsidRPr="00EB155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5AA">
              <w:rPr>
                <w:rFonts w:ascii="Arial" w:hAnsi="Arial" w:cs="Arial"/>
                <w:sz w:val="22"/>
                <w:szCs w:val="22"/>
              </w:rPr>
              <w:t>52.6 ± 15.9</w:t>
            </w:r>
          </w:p>
        </w:tc>
        <w:tc>
          <w:tcPr>
            <w:tcW w:w="1634" w:type="dxa"/>
          </w:tcPr>
          <w:p w14:paraId="0C5CAEFE" w14:textId="25A6011D" w:rsidR="001D43DD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65AA">
              <w:rPr>
                <w:rFonts w:ascii="Arial" w:hAnsi="Arial" w:cs="Arial"/>
                <w:sz w:val="22"/>
                <w:szCs w:val="22"/>
              </w:rPr>
              <w:t>52.1 ± 14.9</w:t>
            </w:r>
          </w:p>
          <w:p w14:paraId="32E80AC0" w14:textId="77777777" w:rsidR="001D43DD" w:rsidRPr="00A065AA" w:rsidRDefault="001D43DD" w:rsidP="00A065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6" w:type="dxa"/>
          </w:tcPr>
          <w:p w14:paraId="0AF148C9" w14:textId="36EE0B32" w:rsidR="001D43DD" w:rsidRPr="00EB155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8</w:t>
            </w:r>
          </w:p>
        </w:tc>
        <w:tc>
          <w:tcPr>
            <w:tcW w:w="1071" w:type="dxa"/>
          </w:tcPr>
          <w:p w14:paraId="14739902" w14:textId="7089A95C" w:rsidR="001D43DD" w:rsidRDefault="00E339E1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39E1">
              <w:rPr>
                <w:rFonts w:ascii="Arial" w:hAnsi="Arial" w:cs="Arial"/>
                <w:sz w:val="22"/>
                <w:szCs w:val="22"/>
              </w:rPr>
              <w:t>0.0323</w:t>
            </w:r>
          </w:p>
        </w:tc>
      </w:tr>
      <w:tr w:rsidR="001D43DD" w14:paraId="5906B10B" w14:textId="31C18D26" w:rsidTr="00AE077B">
        <w:trPr>
          <w:trHeight w:val="157"/>
        </w:trPr>
        <w:tc>
          <w:tcPr>
            <w:tcW w:w="3348" w:type="dxa"/>
            <w:shd w:val="clear" w:color="auto" w:fill="auto"/>
          </w:tcPr>
          <w:p w14:paraId="47BE3CF0" w14:textId="54BE380B" w:rsidR="001D43DD" w:rsidRPr="00AE077B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518" w:type="dxa"/>
            <w:shd w:val="clear" w:color="auto" w:fill="auto"/>
          </w:tcPr>
          <w:p w14:paraId="68348F03" w14:textId="5CB2D668" w:rsidR="001D43DD" w:rsidRPr="00866259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27E">
              <w:rPr>
                <w:rFonts w:ascii="Arial" w:hAnsi="Arial" w:cs="Arial"/>
                <w:color w:val="000000" w:themeColor="text1"/>
                <w:sz w:val="22"/>
                <w:szCs w:val="22"/>
              </w:rPr>
              <w:t>65.693</w:t>
            </w:r>
          </w:p>
        </w:tc>
        <w:tc>
          <w:tcPr>
            <w:tcW w:w="1441" w:type="dxa"/>
            <w:shd w:val="clear" w:color="auto" w:fill="auto"/>
          </w:tcPr>
          <w:p w14:paraId="435F5F66" w14:textId="6A208D46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.59</w:t>
            </w:r>
          </w:p>
        </w:tc>
        <w:tc>
          <w:tcPr>
            <w:tcW w:w="1263" w:type="dxa"/>
          </w:tcPr>
          <w:p w14:paraId="3CDBA8D1" w14:textId="1E4625BB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27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130" w:type="dxa"/>
          </w:tcPr>
          <w:p w14:paraId="1724FE2A" w14:textId="6E284BC4" w:rsidR="001D43DD" w:rsidRPr="00D1427E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</w:rPr>
              <w:t>0.3098</w:t>
            </w:r>
          </w:p>
        </w:tc>
        <w:tc>
          <w:tcPr>
            <w:tcW w:w="1628" w:type="dxa"/>
          </w:tcPr>
          <w:p w14:paraId="51E82ED2" w14:textId="20AFE65B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27E">
              <w:rPr>
                <w:rFonts w:ascii="Arial" w:hAnsi="Arial" w:cs="Arial"/>
                <w:color w:val="000000" w:themeColor="text1"/>
                <w:sz w:val="22"/>
                <w:szCs w:val="22"/>
              </w:rPr>
              <w:t>59.449</w:t>
            </w:r>
          </w:p>
        </w:tc>
        <w:tc>
          <w:tcPr>
            <w:tcW w:w="1634" w:type="dxa"/>
          </w:tcPr>
          <w:p w14:paraId="53590069" w14:textId="2DD6AAE5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27E">
              <w:rPr>
                <w:rFonts w:ascii="Arial" w:hAnsi="Arial" w:cs="Arial"/>
                <w:color w:val="000000" w:themeColor="text1"/>
                <w:sz w:val="22"/>
                <w:szCs w:val="22"/>
              </w:rPr>
              <w:t>61.468</w:t>
            </w:r>
          </w:p>
        </w:tc>
        <w:tc>
          <w:tcPr>
            <w:tcW w:w="1226" w:type="dxa"/>
          </w:tcPr>
          <w:p w14:paraId="187198FC" w14:textId="1C7742C8" w:rsidR="001D43DD" w:rsidRPr="0086625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27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3</w:t>
            </w:r>
          </w:p>
        </w:tc>
        <w:tc>
          <w:tcPr>
            <w:tcW w:w="1071" w:type="dxa"/>
          </w:tcPr>
          <w:p w14:paraId="6950BB76" w14:textId="412A9731" w:rsidR="001D43DD" w:rsidRPr="00D1427E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</w:rPr>
              <w:t>0.0413</w:t>
            </w:r>
          </w:p>
        </w:tc>
      </w:tr>
      <w:tr w:rsidR="001D43DD" w14:paraId="2D0A4ABF" w14:textId="59349F74" w:rsidTr="00AE077B">
        <w:trPr>
          <w:trHeight w:val="157"/>
        </w:trPr>
        <w:tc>
          <w:tcPr>
            <w:tcW w:w="3348" w:type="dxa"/>
            <w:shd w:val="clear" w:color="auto" w:fill="auto"/>
          </w:tcPr>
          <w:p w14:paraId="70C2E75B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1518" w:type="dxa"/>
            <w:shd w:val="clear" w:color="auto" w:fill="auto"/>
          </w:tcPr>
          <w:p w14:paraId="003291A3" w14:textId="10EADA55" w:rsidR="001D43DD" w:rsidRPr="00432AA4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76FB">
              <w:rPr>
                <w:rFonts w:ascii="Arial" w:hAnsi="Arial" w:cs="Arial"/>
                <w:color w:val="000000" w:themeColor="text1"/>
                <w:sz w:val="22"/>
                <w:szCs w:val="22"/>
              </w:rPr>
              <w:t>82.305</w:t>
            </w:r>
          </w:p>
        </w:tc>
        <w:tc>
          <w:tcPr>
            <w:tcW w:w="1441" w:type="dxa"/>
            <w:shd w:val="clear" w:color="auto" w:fill="auto"/>
          </w:tcPr>
          <w:p w14:paraId="2F09CC32" w14:textId="788C7DB7" w:rsidR="001D43DD" w:rsidRPr="00CB763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2.626</w:t>
            </w:r>
          </w:p>
        </w:tc>
        <w:tc>
          <w:tcPr>
            <w:tcW w:w="1263" w:type="dxa"/>
          </w:tcPr>
          <w:p w14:paraId="25EB5390" w14:textId="44263DDA" w:rsidR="001D43DD" w:rsidRPr="00CB763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212</w:t>
            </w:r>
          </w:p>
        </w:tc>
        <w:tc>
          <w:tcPr>
            <w:tcW w:w="1130" w:type="dxa"/>
          </w:tcPr>
          <w:p w14:paraId="3FCD980C" w14:textId="69AE8E21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4</w:t>
            </w:r>
          </w:p>
        </w:tc>
        <w:tc>
          <w:tcPr>
            <w:tcW w:w="1628" w:type="dxa"/>
          </w:tcPr>
          <w:p w14:paraId="4FF1826B" w14:textId="01374137" w:rsidR="001D43DD" w:rsidRPr="00CB763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.384</w:t>
            </w:r>
          </w:p>
        </w:tc>
        <w:tc>
          <w:tcPr>
            <w:tcW w:w="1634" w:type="dxa"/>
          </w:tcPr>
          <w:p w14:paraId="7F252B2B" w14:textId="74DDA30A" w:rsidR="001D43DD" w:rsidRPr="00CB763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2.63</w:t>
            </w:r>
          </w:p>
        </w:tc>
        <w:tc>
          <w:tcPr>
            <w:tcW w:w="1226" w:type="dxa"/>
          </w:tcPr>
          <w:p w14:paraId="4FF60AD4" w14:textId="6B43C09D" w:rsidR="001D43DD" w:rsidRPr="00CB7639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874</w:t>
            </w:r>
          </w:p>
        </w:tc>
        <w:tc>
          <w:tcPr>
            <w:tcW w:w="1071" w:type="dxa"/>
          </w:tcPr>
          <w:p w14:paraId="52D617DB" w14:textId="75B25F07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5</w:t>
            </w:r>
          </w:p>
        </w:tc>
      </w:tr>
      <w:tr w:rsidR="001D43DD" w14:paraId="164BB23A" w14:textId="7A5E09EA" w:rsidTr="00AE077B">
        <w:trPr>
          <w:trHeight w:val="152"/>
        </w:trPr>
        <w:tc>
          <w:tcPr>
            <w:tcW w:w="6307" w:type="dxa"/>
            <w:gridSpan w:val="3"/>
            <w:shd w:val="clear" w:color="auto" w:fill="F2F2F2" w:themeFill="background1" w:themeFillShade="F2"/>
          </w:tcPr>
          <w:p w14:paraId="7EE25228" w14:textId="77777777" w:rsidR="001D43DD" w:rsidRPr="00AF03A6" w:rsidRDefault="001D43DD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 history and c</w:t>
            </w:r>
            <w:r w:rsidRPr="00AF0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morbidity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B76C164" w14:textId="77777777" w:rsidR="001D43DD" w:rsidRDefault="001D43DD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65E5C534" w14:textId="77777777" w:rsidR="001D43DD" w:rsidRDefault="001D43DD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</w:tcPr>
          <w:p w14:paraId="25E5F2B8" w14:textId="4D4EDF9F" w:rsidR="001D43DD" w:rsidRDefault="001D43DD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019D4B13" w14:textId="77777777" w:rsidR="001D43DD" w:rsidRDefault="001D43DD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26" w:type="dxa"/>
            <w:shd w:val="clear" w:color="auto" w:fill="F2F2F2" w:themeFill="background1" w:themeFillShade="F2"/>
          </w:tcPr>
          <w:p w14:paraId="0A55BD4C" w14:textId="77777777" w:rsidR="001D43DD" w:rsidRDefault="001D43DD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</w:tcPr>
          <w:p w14:paraId="04AF62A7" w14:textId="77777777" w:rsidR="001D43DD" w:rsidRDefault="001D43DD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D43DD" w:rsidRPr="004339FD" w14:paraId="1A5E62E4" w14:textId="576851E5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71012117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Family history of ischemic heart disease and other diseases of the circulatory syste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535F5286" w14:textId="47778EFC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A4F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246</w:t>
            </w:r>
          </w:p>
        </w:tc>
        <w:tc>
          <w:tcPr>
            <w:tcW w:w="1441" w:type="dxa"/>
            <w:shd w:val="clear" w:color="auto" w:fill="auto"/>
          </w:tcPr>
          <w:p w14:paraId="0AEDB4C7" w14:textId="6093F28B" w:rsidR="001D43DD" w:rsidRPr="003D72C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57</w:t>
            </w:r>
          </w:p>
        </w:tc>
        <w:tc>
          <w:tcPr>
            <w:tcW w:w="1263" w:type="dxa"/>
          </w:tcPr>
          <w:p w14:paraId="5C3CDE74" w14:textId="7C169958" w:rsidR="001D43DD" w:rsidRPr="003D72C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4F63">
              <w:rPr>
                <w:rFonts w:ascii="Arial" w:hAnsi="Arial" w:cs="Arial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2517A7B9" w14:textId="341B3205" w:rsidR="001D43DD" w:rsidRPr="000A4F63" w:rsidRDefault="00E339E1" w:rsidP="000A4F6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sz w:val="22"/>
                <w:szCs w:val="22"/>
                <w:lang w:val="en-US"/>
              </w:rPr>
              <w:t>0.1241</w:t>
            </w:r>
          </w:p>
        </w:tc>
        <w:tc>
          <w:tcPr>
            <w:tcW w:w="1628" w:type="dxa"/>
          </w:tcPr>
          <w:p w14:paraId="487CF2D1" w14:textId="3ACB520E" w:rsidR="001D43DD" w:rsidRPr="000A4F63" w:rsidRDefault="001D43DD" w:rsidP="000A4F6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4F63">
              <w:rPr>
                <w:rFonts w:ascii="Arial" w:hAnsi="Arial" w:cs="Arial"/>
                <w:sz w:val="22"/>
                <w:szCs w:val="22"/>
                <w:lang w:val="en-US"/>
              </w:rPr>
              <w:t>4.906</w:t>
            </w:r>
          </w:p>
          <w:p w14:paraId="3E61BD20" w14:textId="77777777" w:rsidR="001D43DD" w:rsidRDefault="001D43DD" w:rsidP="000A4F6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62EEFC5" w14:textId="77777777" w:rsidR="001D43DD" w:rsidRPr="000A4F63" w:rsidRDefault="001D43DD" w:rsidP="000A4F6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</w:tcPr>
          <w:p w14:paraId="71B1140F" w14:textId="2838C500" w:rsidR="001D43DD" w:rsidRPr="003D72C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918</w:t>
            </w:r>
          </w:p>
        </w:tc>
        <w:tc>
          <w:tcPr>
            <w:tcW w:w="1226" w:type="dxa"/>
          </w:tcPr>
          <w:p w14:paraId="315B65D5" w14:textId="26D09359" w:rsidR="001D43DD" w:rsidRPr="003D72C5" w:rsidRDefault="001D43DD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703</w:t>
            </w:r>
          </w:p>
        </w:tc>
        <w:tc>
          <w:tcPr>
            <w:tcW w:w="1071" w:type="dxa"/>
          </w:tcPr>
          <w:p w14:paraId="581AA4FE" w14:textId="38C44A3F" w:rsidR="001D43DD" w:rsidRDefault="00E339E1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sz w:val="22"/>
                <w:szCs w:val="22"/>
                <w:lang w:val="en-US"/>
              </w:rPr>
              <w:t>0.0006</w:t>
            </w:r>
          </w:p>
        </w:tc>
      </w:tr>
      <w:tr w:rsidR="001D43DD" w:rsidRPr="00AF03A6" w14:paraId="184C748B" w14:textId="11388635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32047562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7017FF0D" w14:textId="06E523EF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C496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941</w:t>
            </w:r>
          </w:p>
        </w:tc>
        <w:tc>
          <w:tcPr>
            <w:tcW w:w="1441" w:type="dxa"/>
            <w:shd w:val="clear" w:color="auto" w:fill="auto"/>
          </w:tcPr>
          <w:p w14:paraId="63A07661" w14:textId="0EEC7ABB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723</w:t>
            </w:r>
          </w:p>
        </w:tc>
        <w:tc>
          <w:tcPr>
            <w:tcW w:w="1263" w:type="dxa"/>
          </w:tcPr>
          <w:p w14:paraId="1DEA4D5E" w14:textId="532F7260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8</w:t>
            </w:r>
          </w:p>
        </w:tc>
        <w:tc>
          <w:tcPr>
            <w:tcW w:w="1130" w:type="dxa"/>
          </w:tcPr>
          <w:p w14:paraId="29EECCE6" w14:textId="573DE0FD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41</w:t>
            </w:r>
          </w:p>
        </w:tc>
        <w:tc>
          <w:tcPr>
            <w:tcW w:w="1628" w:type="dxa"/>
          </w:tcPr>
          <w:p w14:paraId="40A6D8BA" w14:textId="178A265F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543</w:t>
            </w:r>
          </w:p>
        </w:tc>
        <w:tc>
          <w:tcPr>
            <w:tcW w:w="1634" w:type="dxa"/>
          </w:tcPr>
          <w:p w14:paraId="5BD53FA5" w14:textId="3F0E5825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206</w:t>
            </w:r>
          </w:p>
        </w:tc>
        <w:tc>
          <w:tcPr>
            <w:tcW w:w="1226" w:type="dxa"/>
          </w:tcPr>
          <w:p w14:paraId="1EF7823F" w14:textId="1B8799FF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502</w:t>
            </w:r>
          </w:p>
        </w:tc>
        <w:tc>
          <w:tcPr>
            <w:tcW w:w="1071" w:type="dxa"/>
          </w:tcPr>
          <w:p w14:paraId="4081623D" w14:textId="21674941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21</w:t>
            </w:r>
          </w:p>
        </w:tc>
      </w:tr>
      <w:tr w:rsidR="001D43DD" w:rsidRPr="004339FD" w14:paraId="65BB9945" w14:textId="3EA2A6D6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481FC12D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Personal history of 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0542BC89" w14:textId="412DADC0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423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413</w:t>
            </w:r>
          </w:p>
        </w:tc>
        <w:tc>
          <w:tcPr>
            <w:tcW w:w="1441" w:type="dxa"/>
            <w:shd w:val="clear" w:color="auto" w:fill="auto"/>
          </w:tcPr>
          <w:p w14:paraId="6C47776F" w14:textId="675A1274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237</w:t>
            </w:r>
          </w:p>
        </w:tc>
        <w:tc>
          <w:tcPr>
            <w:tcW w:w="1263" w:type="dxa"/>
          </w:tcPr>
          <w:p w14:paraId="0CBDC8DA" w14:textId="7F70035D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423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6E0AD1C2" w14:textId="6C079CAF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85</w:t>
            </w:r>
          </w:p>
        </w:tc>
        <w:tc>
          <w:tcPr>
            <w:tcW w:w="1628" w:type="dxa"/>
          </w:tcPr>
          <w:p w14:paraId="67CEF97B" w14:textId="49376AD9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025</w:t>
            </w:r>
          </w:p>
        </w:tc>
        <w:tc>
          <w:tcPr>
            <w:tcW w:w="1634" w:type="dxa"/>
          </w:tcPr>
          <w:p w14:paraId="0A45DCEC" w14:textId="43BDBC4F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064</w:t>
            </w:r>
          </w:p>
        </w:tc>
        <w:tc>
          <w:tcPr>
            <w:tcW w:w="1226" w:type="dxa"/>
          </w:tcPr>
          <w:p w14:paraId="3538F92A" w14:textId="17E0AAFA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293</w:t>
            </w:r>
          </w:p>
        </w:tc>
        <w:tc>
          <w:tcPr>
            <w:tcW w:w="1071" w:type="dxa"/>
          </w:tcPr>
          <w:p w14:paraId="00E73012" w14:textId="32F84340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4</w:t>
            </w:r>
          </w:p>
        </w:tc>
      </w:tr>
      <w:tr w:rsidR="001D43DD" w:rsidRPr="00AF03A6" w14:paraId="4AAC0DF1" w14:textId="402BCB3A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68F3E42D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0EEF">
              <w:rPr>
                <w:rFonts w:ascii="Arial" w:hAnsi="Arial" w:cs="Arial"/>
                <w:sz w:val="22"/>
                <w:szCs w:val="22"/>
                <w:lang w:val="en-US"/>
              </w:rPr>
              <w:t>Essential (primary) h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6F8572B4" w14:textId="193265F4" w:rsidR="001D43DD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E63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.724</w:t>
            </w:r>
          </w:p>
        </w:tc>
        <w:tc>
          <w:tcPr>
            <w:tcW w:w="1441" w:type="dxa"/>
            <w:shd w:val="clear" w:color="auto" w:fill="auto"/>
          </w:tcPr>
          <w:p w14:paraId="6D8E53DB" w14:textId="7161611D" w:rsidR="001D43DD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249</w:t>
            </w:r>
          </w:p>
        </w:tc>
        <w:tc>
          <w:tcPr>
            <w:tcW w:w="1263" w:type="dxa"/>
          </w:tcPr>
          <w:p w14:paraId="4C61A7CA" w14:textId="475CE5A4" w:rsidR="001D43DD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E63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  <w:p w14:paraId="0833EB21" w14:textId="77777777" w:rsidR="001D43DD" w:rsidRPr="00CE638C" w:rsidRDefault="001D43DD" w:rsidP="00CE638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30" w:type="dxa"/>
          </w:tcPr>
          <w:p w14:paraId="07D59FC2" w14:textId="3D9B8492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856</w:t>
            </w:r>
          </w:p>
        </w:tc>
        <w:tc>
          <w:tcPr>
            <w:tcW w:w="1628" w:type="dxa"/>
          </w:tcPr>
          <w:p w14:paraId="4ACFFA20" w14:textId="301DF1E5" w:rsidR="001D43DD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.064</w:t>
            </w:r>
          </w:p>
        </w:tc>
        <w:tc>
          <w:tcPr>
            <w:tcW w:w="1634" w:type="dxa"/>
          </w:tcPr>
          <w:p w14:paraId="27BB6CC0" w14:textId="457D6F40" w:rsidR="001D43DD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.53</w:t>
            </w:r>
          </w:p>
        </w:tc>
        <w:tc>
          <w:tcPr>
            <w:tcW w:w="1226" w:type="dxa"/>
          </w:tcPr>
          <w:p w14:paraId="5C47D465" w14:textId="20B57922" w:rsidR="001D43DD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156</w:t>
            </w:r>
          </w:p>
        </w:tc>
        <w:tc>
          <w:tcPr>
            <w:tcW w:w="1071" w:type="dxa"/>
          </w:tcPr>
          <w:p w14:paraId="6B203BBF" w14:textId="027234B1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05</w:t>
            </w:r>
          </w:p>
        </w:tc>
      </w:tr>
      <w:tr w:rsidR="001D43DD" w:rsidRPr="004339FD" w14:paraId="38590037" w14:textId="4EA10539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459FBBEE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sorders of lipoprotein metabolism and other lipidemia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1BF96A16" w14:textId="66E48892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55A8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396</w:t>
            </w:r>
          </w:p>
        </w:tc>
        <w:tc>
          <w:tcPr>
            <w:tcW w:w="1441" w:type="dxa"/>
            <w:shd w:val="clear" w:color="auto" w:fill="auto"/>
          </w:tcPr>
          <w:p w14:paraId="4A67928D" w14:textId="4E9653A0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06</w:t>
            </w:r>
          </w:p>
        </w:tc>
        <w:tc>
          <w:tcPr>
            <w:tcW w:w="1263" w:type="dxa"/>
          </w:tcPr>
          <w:p w14:paraId="026E0CC9" w14:textId="528950DF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55A8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2A59EE95" w14:textId="79356E52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730</w:t>
            </w:r>
          </w:p>
        </w:tc>
        <w:tc>
          <w:tcPr>
            <w:tcW w:w="1628" w:type="dxa"/>
          </w:tcPr>
          <w:p w14:paraId="52ED1B2A" w14:textId="295E867B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.845</w:t>
            </w:r>
          </w:p>
        </w:tc>
        <w:tc>
          <w:tcPr>
            <w:tcW w:w="1634" w:type="dxa"/>
          </w:tcPr>
          <w:p w14:paraId="6D37F12D" w14:textId="4107EF8B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285</w:t>
            </w:r>
          </w:p>
        </w:tc>
        <w:tc>
          <w:tcPr>
            <w:tcW w:w="1226" w:type="dxa"/>
          </w:tcPr>
          <w:p w14:paraId="162C30CE" w14:textId="6AE2E4C7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161</w:t>
            </w:r>
          </w:p>
        </w:tc>
        <w:tc>
          <w:tcPr>
            <w:tcW w:w="1071" w:type="dxa"/>
          </w:tcPr>
          <w:p w14:paraId="125238B2" w14:textId="5EAA10F4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04</w:t>
            </w:r>
          </w:p>
        </w:tc>
      </w:tr>
      <w:tr w:rsidR="001D43DD" w:rsidRPr="00AF03A6" w14:paraId="4B9F9666" w14:textId="7755C819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496A0C5B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hronic lower respiratory diseas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0468D8C0" w14:textId="1D9D84E3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E3F9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983</w:t>
            </w:r>
          </w:p>
        </w:tc>
        <w:tc>
          <w:tcPr>
            <w:tcW w:w="1441" w:type="dxa"/>
            <w:shd w:val="clear" w:color="auto" w:fill="auto"/>
          </w:tcPr>
          <w:p w14:paraId="4550017C" w14:textId="1908A736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42</w:t>
            </w:r>
          </w:p>
        </w:tc>
        <w:tc>
          <w:tcPr>
            <w:tcW w:w="1263" w:type="dxa"/>
          </w:tcPr>
          <w:p w14:paraId="2955D3AE" w14:textId="1B78192E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E3F9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  <w:r w:rsidRPr="00CE3F9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130" w:type="dxa"/>
          </w:tcPr>
          <w:p w14:paraId="644A31AC" w14:textId="4805F1EE" w:rsidR="001D43DD" w:rsidRPr="00CE3F9A" w:rsidRDefault="00D0078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078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863</w:t>
            </w:r>
          </w:p>
        </w:tc>
        <w:tc>
          <w:tcPr>
            <w:tcW w:w="1628" w:type="dxa"/>
          </w:tcPr>
          <w:p w14:paraId="5CA687AF" w14:textId="5722920F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E3F9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176</w:t>
            </w:r>
          </w:p>
        </w:tc>
        <w:tc>
          <w:tcPr>
            <w:tcW w:w="1634" w:type="dxa"/>
          </w:tcPr>
          <w:p w14:paraId="7BB03DBB" w14:textId="03D30A58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E3F9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112</w:t>
            </w:r>
          </w:p>
        </w:tc>
        <w:tc>
          <w:tcPr>
            <w:tcW w:w="1226" w:type="dxa"/>
          </w:tcPr>
          <w:p w14:paraId="333D241F" w14:textId="64C098D1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E3F9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052</w:t>
            </w:r>
          </w:p>
        </w:tc>
        <w:tc>
          <w:tcPr>
            <w:tcW w:w="1071" w:type="dxa"/>
          </w:tcPr>
          <w:p w14:paraId="30EA5334" w14:textId="179D131A" w:rsidR="001D43DD" w:rsidRPr="00CE3F9A" w:rsidRDefault="00D0078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078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08</w:t>
            </w:r>
          </w:p>
        </w:tc>
      </w:tr>
      <w:tr w:rsidR="001D43DD" w:rsidRPr="00AF03A6" w14:paraId="59F6B351" w14:textId="2886CFED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4459986D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kidney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3C39717A" w14:textId="6597392B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1537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128</w:t>
            </w:r>
          </w:p>
        </w:tc>
        <w:tc>
          <w:tcPr>
            <w:tcW w:w="1441" w:type="dxa"/>
            <w:shd w:val="clear" w:color="auto" w:fill="auto"/>
          </w:tcPr>
          <w:p w14:paraId="02C33409" w14:textId="55696547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1537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682</w:t>
            </w:r>
          </w:p>
        </w:tc>
        <w:tc>
          <w:tcPr>
            <w:tcW w:w="1263" w:type="dxa"/>
          </w:tcPr>
          <w:p w14:paraId="15AFE12A" w14:textId="444F3E02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1537F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4B1D4EFB" w14:textId="2D24BC57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649</w:t>
            </w:r>
          </w:p>
        </w:tc>
        <w:tc>
          <w:tcPr>
            <w:tcW w:w="1628" w:type="dxa"/>
          </w:tcPr>
          <w:p w14:paraId="175DBBF7" w14:textId="0D6086BA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944</w:t>
            </w:r>
          </w:p>
        </w:tc>
        <w:tc>
          <w:tcPr>
            <w:tcW w:w="1634" w:type="dxa"/>
          </w:tcPr>
          <w:p w14:paraId="0200A396" w14:textId="02A40C8B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983</w:t>
            </w:r>
          </w:p>
        </w:tc>
        <w:tc>
          <w:tcPr>
            <w:tcW w:w="1226" w:type="dxa"/>
          </w:tcPr>
          <w:p w14:paraId="6D907573" w14:textId="78B0045C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115</w:t>
            </w:r>
          </w:p>
        </w:tc>
        <w:tc>
          <w:tcPr>
            <w:tcW w:w="1071" w:type="dxa"/>
          </w:tcPr>
          <w:p w14:paraId="56E38F5D" w14:textId="3CBBA5C3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9</w:t>
            </w:r>
          </w:p>
        </w:tc>
      </w:tr>
      <w:tr w:rsidR="001D43DD" w:rsidRPr="00AF03A6" w14:paraId="589B7E0B" w14:textId="72FFBB93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684A029D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7A533938" w14:textId="245E7C04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2E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.501</w:t>
            </w:r>
          </w:p>
        </w:tc>
        <w:tc>
          <w:tcPr>
            <w:tcW w:w="1441" w:type="dxa"/>
            <w:shd w:val="clear" w:color="auto" w:fill="auto"/>
          </w:tcPr>
          <w:p w14:paraId="65C700AB" w14:textId="07342486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2E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589</w:t>
            </w:r>
          </w:p>
        </w:tc>
        <w:tc>
          <w:tcPr>
            <w:tcW w:w="1263" w:type="dxa"/>
          </w:tcPr>
          <w:p w14:paraId="1E718C8B" w14:textId="0D1DF138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2E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4BEF6AF5" w14:textId="7A11B4BB" w:rsidR="001D43DD" w:rsidRPr="00932E3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34</w:t>
            </w:r>
          </w:p>
        </w:tc>
        <w:tc>
          <w:tcPr>
            <w:tcW w:w="1628" w:type="dxa"/>
          </w:tcPr>
          <w:p w14:paraId="052983F8" w14:textId="3E6BE2FA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2E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878</w:t>
            </w:r>
          </w:p>
        </w:tc>
        <w:tc>
          <w:tcPr>
            <w:tcW w:w="1634" w:type="dxa"/>
          </w:tcPr>
          <w:p w14:paraId="24B881E9" w14:textId="00051A35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2E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.965</w:t>
            </w:r>
          </w:p>
        </w:tc>
        <w:tc>
          <w:tcPr>
            <w:tcW w:w="1226" w:type="dxa"/>
          </w:tcPr>
          <w:p w14:paraId="555C7FB1" w14:textId="1E2B91AE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32E3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995</w:t>
            </w:r>
          </w:p>
        </w:tc>
        <w:tc>
          <w:tcPr>
            <w:tcW w:w="1071" w:type="dxa"/>
          </w:tcPr>
          <w:p w14:paraId="57CBD99B" w14:textId="49A56617" w:rsidR="001D43DD" w:rsidRPr="00932E3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8</w:t>
            </w:r>
          </w:p>
        </w:tc>
      </w:tr>
      <w:tr w:rsidR="001D43DD" w:rsidRPr="00AF03A6" w14:paraId="5CA1E404" w14:textId="4267FC08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603F568B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78E7F792" w14:textId="48F6248F" w:rsidR="001D43DD" w:rsidRPr="00AF03A6" w:rsidRDefault="001D43DD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4387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321</w:t>
            </w:r>
          </w:p>
        </w:tc>
        <w:tc>
          <w:tcPr>
            <w:tcW w:w="1441" w:type="dxa"/>
            <w:shd w:val="clear" w:color="auto" w:fill="auto"/>
          </w:tcPr>
          <w:p w14:paraId="76119D83" w14:textId="1C0DF1AF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531</w:t>
            </w:r>
          </w:p>
        </w:tc>
        <w:tc>
          <w:tcPr>
            <w:tcW w:w="1263" w:type="dxa"/>
          </w:tcPr>
          <w:p w14:paraId="1CD4A600" w14:textId="3462FFDC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50BEB821" w14:textId="096FAB8F" w:rsidR="001D43DD" w:rsidRPr="00C613EA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928</w:t>
            </w:r>
          </w:p>
        </w:tc>
        <w:tc>
          <w:tcPr>
            <w:tcW w:w="1628" w:type="dxa"/>
          </w:tcPr>
          <w:p w14:paraId="24F107C6" w14:textId="3AE7268D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13E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.697</w:t>
            </w:r>
          </w:p>
        </w:tc>
        <w:tc>
          <w:tcPr>
            <w:tcW w:w="1634" w:type="dxa"/>
          </w:tcPr>
          <w:p w14:paraId="4DC3EC21" w14:textId="0FDCFB90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.309</w:t>
            </w:r>
          </w:p>
        </w:tc>
        <w:tc>
          <w:tcPr>
            <w:tcW w:w="1226" w:type="dxa"/>
          </w:tcPr>
          <w:p w14:paraId="7046867A" w14:textId="3D70184D" w:rsidR="001D43DD" w:rsidRPr="00AF03A6" w:rsidRDefault="001D43DD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656</w:t>
            </w:r>
          </w:p>
        </w:tc>
        <w:tc>
          <w:tcPr>
            <w:tcW w:w="1071" w:type="dxa"/>
          </w:tcPr>
          <w:p w14:paraId="2A3C87E3" w14:textId="0AA3FA47" w:rsidR="001D43DD" w:rsidRDefault="00E339E1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339E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65</w:t>
            </w:r>
          </w:p>
        </w:tc>
      </w:tr>
      <w:tr w:rsidR="001D43DD" w:rsidRPr="00AF03A6" w14:paraId="6A89952E" w14:textId="6F35E628" w:rsidTr="00AE077B">
        <w:trPr>
          <w:trHeight w:val="152"/>
        </w:trPr>
        <w:tc>
          <w:tcPr>
            <w:tcW w:w="6307" w:type="dxa"/>
            <w:gridSpan w:val="3"/>
            <w:shd w:val="clear" w:color="auto" w:fill="F2F2F2" w:themeFill="background1" w:themeFillShade="F2"/>
          </w:tcPr>
          <w:p w14:paraId="49B5444B" w14:textId="77777777" w:rsidR="001D43DD" w:rsidRPr="00AF03A6" w:rsidRDefault="001D43DD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itals and laboratory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4A09DF17" w14:textId="77777777" w:rsidR="001D43DD" w:rsidRDefault="001D43DD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0ED7BF26" w14:textId="77777777" w:rsidR="001D43DD" w:rsidRDefault="001D43DD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</w:tcPr>
          <w:p w14:paraId="77C05A22" w14:textId="3FAA99B6" w:rsidR="001D43DD" w:rsidRDefault="001D43DD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294EAFF5" w14:textId="77777777" w:rsidR="001D43DD" w:rsidRDefault="001D43DD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6" w:type="dxa"/>
            <w:shd w:val="clear" w:color="auto" w:fill="F2F2F2" w:themeFill="background1" w:themeFillShade="F2"/>
          </w:tcPr>
          <w:p w14:paraId="4AC1092B" w14:textId="77777777" w:rsidR="001D43DD" w:rsidRDefault="001D43DD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</w:tcPr>
          <w:p w14:paraId="01CB6C72" w14:textId="77777777" w:rsidR="001D43DD" w:rsidRDefault="001D43DD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D43DD" w:rsidRPr="004339FD" w14:paraId="709E05A8" w14:textId="740BF1B5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3B2CE864" w14:textId="77777777" w:rsidR="001D43DD" w:rsidRPr="007448D3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, </w:t>
            </w:r>
            <w:r w:rsidRPr="007448D3">
              <w:rPr>
                <w:rFonts w:ascii="Arial" w:hAnsi="Arial" w:cs="Arial"/>
                <w:sz w:val="22"/>
                <w:szCs w:val="22"/>
                <w:lang w:val="en-US"/>
              </w:rPr>
              <w:t>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mean [standard deviation])</w:t>
            </w:r>
          </w:p>
        </w:tc>
        <w:tc>
          <w:tcPr>
            <w:tcW w:w="1518" w:type="dxa"/>
            <w:shd w:val="clear" w:color="auto" w:fill="auto"/>
          </w:tcPr>
          <w:p w14:paraId="44DC26A2" w14:textId="6EA1E19E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83D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9 ± 7.15</w:t>
            </w:r>
          </w:p>
        </w:tc>
        <w:tc>
          <w:tcPr>
            <w:tcW w:w="1441" w:type="dxa"/>
            <w:shd w:val="clear" w:color="auto" w:fill="auto"/>
          </w:tcPr>
          <w:p w14:paraId="23875F4E" w14:textId="3DC44C31" w:rsidR="001D43DD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83D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8 ± 7.62</w:t>
            </w:r>
          </w:p>
          <w:p w14:paraId="4CC2FAAE" w14:textId="77777777" w:rsidR="001D43DD" w:rsidRPr="00183D97" w:rsidRDefault="001D43DD" w:rsidP="00183D9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63" w:type="dxa"/>
          </w:tcPr>
          <w:p w14:paraId="6F17B947" w14:textId="7ECA4496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83D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636</w:t>
            </w:r>
            <w:r w:rsidRPr="00183D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130" w:type="dxa"/>
          </w:tcPr>
          <w:p w14:paraId="1EFDC35F" w14:textId="1C7B9905" w:rsidR="001D43DD" w:rsidRPr="00183D97" w:rsidRDefault="00D0078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078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24</w:t>
            </w:r>
          </w:p>
        </w:tc>
        <w:tc>
          <w:tcPr>
            <w:tcW w:w="1628" w:type="dxa"/>
          </w:tcPr>
          <w:p w14:paraId="7C2BD159" w14:textId="05CCDB17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83D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9 ± 7.34</w:t>
            </w:r>
          </w:p>
        </w:tc>
        <w:tc>
          <w:tcPr>
            <w:tcW w:w="1634" w:type="dxa"/>
          </w:tcPr>
          <w:p w14:paraId="380B4D93" w14:textId="4B74A8EC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83D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8 ± 7.41</w:t>
            </w:r>
          </w:p>
        </w:tc>
        <w:tc>
          <w:tcPr>
            <w:tcW w:w="1226" w:type="dxa"/>
          </w:tcPr>
          <w:p w14:paraId="24ABDF30" w14:textId="1BB9F4CC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83D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1071" w:type="dxa"/>
          </w:tcPr>
          <w:p w14:paraId="0944919D" w14:textId="7DCC289B" w:rsidR="001D43DD" w:rsidRPr="00183D97" w:rsidRDefault="00D0078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078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63</w:t>
            </w:r>
          </w:p>
        </w:tc>
      </w:tr>
      <w:tr w:rsidR="001D43DD" w:rsidRPr="004339FD" w14:paraId="058D46C3" w14:textId="2692EACF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794BFA56" w14:textId="77777777" w:rsidR="001D43DD" w:rsidRPr="00AF03A6" w:rsidRDefault="001D43DD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 reactive prote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g/L (mean [standard deviation])</w:t>
            </w:r>
          </w:p>
        </w:tc>
        <w:tc>
          <w:tcPr>
            <w:tcW w:w="1518" w:type="dxa"/>
            <w:shd w:val="clear" w:color="auto" w:fill="auto"/>
          </w:tcPr>
          <w:p w14:paraId="72CF9C44" w14:textId="2072A1E4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B51B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8 ± 27.4</w:t>
            </w:r>
          </w:p>
        </w:tc>
        <w:tc>
          <w:tcPr>
            <w:tcW w:w="1441" w:type="dxa"/>
            <w:shd w:val="clear" w:color="auto" w:fill="auto"/>
          </w:tcPr>
          <w:p w14:paraId="21AAD39E" w14:textId="512F1DC3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B51B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8 ± 30.5</w:t>
            </w:r>
          </w:p>
        </w:tc>
        <w:tc>
          <w:tcPr>
            <w:tcW w:w="1263" w:type="dxa"/>
          </w:tcPr>
          <w:p w14:paraId="31851211" w14:textId="4B428C9C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B51B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48</w:t>
            </w:r>
          </w:p>
        </w:tc>
        <w:tc>
          <w:tcPr>
            <w:tcW w:w="1130" w:type="dxa"/>
          </w:tcPr>
          <w:p w14:paraId="1ED007E7" w14:textId="34CD55D3" w:rsidR="001D43DD" w:rsidRPr="001B51B1" w:rsidRDefault="00D0078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078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482</w:t>
            </w:r>
          </w:p>
        </w:tc>
        <w:tc>
          <w:tcPr>
            <w:tcW w:w="1628" w:type="dxa"/>
          </w:tcPr>
          <w:p w14:paraId="5912DC75" w14:textId="083CC7F7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B51B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4 ± 28.5</w:t>
            </w:r>
          </w:p>
        </w:tc>
        <w:tc>
          <w:tcPr>
            <w:tcW w:w="1634" w:type="dxa"/>
          </w:tcPr>
          <w:p w14:paraId="43A05CE1" w14:textId="75D663A9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B51B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6 ± 30.3</w:t>
            </w:r>
          </w:p>
        </w:tc>
        <w:tc>
          <w:tcPr>
            <w:tcW w:w="1226" w:type="dxa"/>
          </w:tcPr>
          <w:p w14:paraId="7A17FE8C" w14:textId="7ACECDB9" w:rsidR="001D43DD" w:rsidRPr="00AF03A6" w:rsidRDefault="001D43DD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B51B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406</w:t>
            </w:r>
          </w:p>
        </w:tc>
        <w:tc>
          <w:tcPr>
            <w:tcW w:w="1071" w:type="dxa"/>
          </w:tcPr>
          <w:p w14:paraId="6D46D892" w14:textId="2F5FC238" w:rsidR="001D43DD" w:rsidRPr="001B51B1" w:rsidRDefault="00D0078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078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17</w:t>
            </w:r>
          </w:p>
        </w:tc>
      </w:tr>
    </w:tbl>
    <w:p w14:paraId="17E04ABC" w14:textId="377241A0" w:rsidR="00E119BC" w:rsidRPr="00AE077B" w:rsidRDefault="00E119BC" w:rsidP="00E119BC">
      <w:pPr>
        <w:spacing w:before="120" w:line="360" w:lineRule="auto"/>
        <w:ind w:right="661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0527E4">
        <w:rPr>
          <w:rFonts w:ascii="Arial" w:hAnsi="Arial" w:cs="Arial"/>
          <w:b/>
          <w:bCs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Demograph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, comorbidity and laboratory </w:t>
      </w:r>
      <w:r w:rsidR="002112B8">
        <w:rPr>
          <w:rFonts w:ascii="Arial" w:hAnsi="Arial" w:cs="Arial"/>
          <w:sz w:val="22"/>
          <w:szCs w:val="22"/>
          <w:u w:val="single"/>
          <w:lang w:val="en-US"/>
        </w:rPr>
        <w:t xml:space="preserve">results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of the study population in the US Collaborative Network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onsidering any outcome between </w:t>
      </w:r>
      <w:r w:rsidR="00CB48BD">
        <w:rPr>
          <w:rFonts w:ascii="Arial" w:hAnsi="Arial" w:cs="Arial"/>
          <w:sz w:val="22"/>
          <w:szCs w:val="22"/>
          <w:u w:val="single"/>
          <w:lang w:val="en-US"/>
        </w:rPr>
        <w:t>one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0527E4">
        <w:rPr>
          <w:rFonts w:ascii="Arial" w:hAnsi="Arial" w:cs="Arial"/>
          <w:sz w:val="22"/>
          <w:szCs w:val="22"/>
          <w:u w:val="single"/>
          <w:lang w:val="en-US"/>
        </w:rPr>
        <w:t>da</w:t>
      </w:r>
      <w:r w:rsidR="00E339E1">
        <w:rPr>
          <w:rFonts w:ascii="Arial" w:hAnsi="Arial" w:cs="Arial"/>
          <w:sz w:val="22"/>
          <w:szCs w:val="22"/>
          <w:u w:val="single"/>
          <w:lang w:val="en-US"/>
        </w:rPr>
        <w:t>y</w:t>
      </w:r>
      <w:r w:rsidR="000527E4">
        <w:rPr>
          <w:rFonts w:ascii="Arial" w:hAnsi="Arial" w:cs="Arial"/>
          <w:sz w:val="22"/>
          <w:szCs w:val="22"/>
          <w:u w:val="single"/>
          <w:lang w:val="en-US"/>
        </w:rPr>
        <w:t xml:space="preserve"> (or one </w:t>
      </w:r>
      <w:r>
        <w:rPr>
          <w:rFonts w:ascii="Arial" w:hAnsi="Arial" w:cs="Arial"/>
          <w:sz w:val="22"/>
          <w:szCs w:val="22"/>
          <w:u w:val="single"/>
          <w:lang w:val="en-US"/>
        </w:rPr>
        <w:t>month</w:t>
      </w:r>
      <w:r w:rsidR="000527E4">
        <w:rPr>
          <w:rFonts w:ascii="Arial" w:hAnsi="Arial" w:cs="Arial"/>
          <w:sz w:val="22"/>
          <w:szCs w:val="22"/>
          <w:u w:val="single"/>
          <w:lang w:val="en-US"/>
        </w:rPr>
        <w:t xml:space="preserve">) 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after until two years after index event comparing </w:t>
      </w:r>
      <w:r w:rsidR="00CB48BD">
        <w:rPr>
          <w:rFonts w:ascii="Arial" w:hAnsi="Arial" w:cs="Arial"/>
          <w:sz w:val="22"/>
          <w:szCs w:val="22"/>
          <w:u w:val="single"/>
          <w:lang w:val="en-US"/>
        </w:rPr>
        <w:t>biolog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versus classic antipsoriatic drugs / apremilast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1A2501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44242B">
        <w:rPr>
          <w:rFonts w:ascii="Arial" w:hAnsi="Arial" w:cs="Arial"/>
          <w:sz w:val="22"/>
          <w:szCs w:val="22"/>
          <w:lang w:val="en-US"/>
        </w:rPr>
        <w:t>.</w:t>
      </w:r>
      <w:r w:rsidR="001D43DD">
        <w:rPr>
          <w:rFonts w:ascii="Arial" w:hAnsi="Arial" w:cs="Arial"/>
          <w:sz w:val="22"/>
          <w:szCs w:val="22"/>
          <w:lang w:val="en-US"/>
        </w:rPr>
        <w:t xml:space="preserve"> </w:t>
      </w:r>
      <w:r w:rsidR="00F05EA3">
        <w:rPr>
          <w:rFonts w:ascii="Arial" w:hAnsi="Arial" w:cs="Arial"/>
          <w:i/>
          <w:iCs/>
          <w:sz w:val="22"/>
          <w:szCs w:val="22"/>
          <w:lang w:val="en-US"/>
        </w:rPr>
        <w:t xml:space="preserve">Abbreviations: </w:t>
      </w:r>
      <w:r w:rsidR="00F05EA3" w:rsidRPr="00AE077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td Diff</w:t>
      </w:r>
      <w:r w:rsidR="00F05EA3">
        <w:rPr>
          <w:rFonts w:ascii="Arial" w:hAnsi="Arial" w:cs="Arial"/>
          <w:i/>
          <w:iCs/>
          <w:sz w:val="22"/>
          <w:szCs w:val="22"/>
          <w:lang w:val="en-US"/>
        </w:rPr>
        <w:t>: Standardized difference.</w:t>
      </w:r>
    </w:p>
    <w:p w14:paraId="129FC200" w14:textId="77777777" w:rsidR="00E119BC" w:rsidRDefault="00E119BC" w:rsidP="00E119BC">
      <w:pPr>
        <w:spacing w:before="120" w:line="360" w:lineRule="auto"/>
        <w:ind w:right="66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E23A37" w14:textId="77777777" w:rsidR="00E119BC" w:rsidRDefault="00E119BC" w:rsidP="00E119BC">
      <w:pPr>
        <w:ind w:right="661"/>
        <w:rPr>
          <w:lang w:val="en-US"/>
        </w:rPr>
      </w:pPr>
    </w:p>
    <w:p w14:paraId="22E01D02" w14:textId="77777777" w:rsidR="00E119BC" w:rsidRDefault="00E119BC" w:rsidP="00E119BC">
      <w:pPr>
        <w:ind w:right="661"/>
        <w:rPr>
          <w:lang w:val="en-US"/>
        </w:rPr>
      </w:pPr>
    </w:p>
    <w:p w14:paraId="0AC5A514" w14:textId="77777777" w:rsidR="00E119BC" w:rsidRDefault="00E119BC" w:rsidP="00E119BC">
      <w:pPr>
        <w:ind w:right="661"/>
        <w:rPr>
          <w:lang w:val="en-US"/>
        </w:rPr>
      </w:pPr>
    </w:p>
    <w:p w14:paraId="5B5AB174" w14:textId="77777777" w:rsidR="00E119BC" w:rsidRDefault="00E119BC" w:rsidP="00E119BC">
      <w:pPr>
        <w:ind w:right="661"/>
        <w:rPr>
          <w:lang w:val="en-US"/>
        </w:rPr>
      </w:pPr>
    </w:p>
    <w:p w14:paraId="41568A07" w14:textId="77777777" w:rsidR="00E119BC" w:rsidRDefault="00E119BC" w:rsidP="00E119BC">
      <w:pPr>
        <w:ind w:right="661"/>
        <w:rPr>
          <w:lang w:val="en-US"/>
        </w:rPr>
      </w:pPr>
    </w:p>
    <w:p w14:paraId="2FFA150C" w14:textId="77777777" w:rsidR="00E119BC" w:rsidRDefault="00E119BC" w:rsidP="00E119BC">
      <w:pPr>
        <w:ind w:right="661"/>
        <w:rPr>
          <w:lang w:val="en-US"/>
        </w:rPr>
      </w:pPr>
    </w:p>
    <w:p w14:paraId="2806336B" w14:textId="77777777" w:rsidR="00E119BC" w:rsidRDefault="00E119BC" w:rsidP="00E119BC">
      <w:pPr>
        <w:ind w:right="661"/>
        <w:rPr>
          <w:lang w:val="en-US"/>
        </w:rPr>
      </w:pPr>
    </w:p>
    <w:p w14:paraId="10EF6358" w14:textId="77777777" w:rsidR="00E119BC" w:rsidRDefault="00E119BC" w:rsidP="00E119BC">
      <w:pPr>
        <w:ind w:right="661"/>
        <w:rPr>
          <w:lang w:val="en-US"/>
        </w:rPr>
      </w:pPr>
    </w:p>
    <w:p w14:paraId="33FE98DF" w14:textId="77777777" w:rsidR="00E119BC" w:rsidRDefault="00E119BC" w:rsidP="00E119BC">
      <w:pPr>
        <w:ind w:right="661"/>
        <w:rPr>
          <w:lang w:val="en-US"/>
        </w:rPr>
      </w:pPr>
    </w:p>
    <w:tbl>
      <w:tblPr>
        <w:tblpPr w:leftFromText="141" w:rightFromText="141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1166"/>
        <w:gridCol w:w="1294"/>
        <w:gridCol w:w="828"/>
        <w:gridCol w:w="1167"/>
        <w:gridCol w:w="1294"/>
        <w:gridCol w:w="828"/>
        <w:gridCol w:w="817"/>
        <w:gridCol w:w="1161"/>
        <w:gridCol w:w="1346"/>
        <w:gridCol w:w="840"/>
        <w:gridCol w:w="1329"/>
        <w:gridCol w:w="1296"/>
        <w:gridCol w:w="893"/>
      </w:tblGrid>
      <w:tr w:rsidR="001801D5" w:rsidRPr="002415BB" w14:paraId="7E279DAB" w14:textId="213D760F" w:rsidTr="003F1912">
        <w:trPr>
          <w:trHeight w:val="560"/>
          <w:tblHeader/>
        </w:trPr>
        <w:tc>
          <w:tcPr>
            <w:tcW w:w="11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93B8325" w14:textId="77777777" w:rsidR="001801D5" w:rsidRPr="00B85590" w:rsidRDefault="001801D5" w:rsidP="001877B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89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22FE02" w14:textId="0A2E00B9" w:rsidR="001801D5" w:rsidRPr="00B85590" w:rsidRDefault="001801D5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lassic or apremilast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cases)</w:t>
            </w:r>
          </w:p>
        </w:tc>
        <w:tc>
          <w:tcPr>
            <w:tcW w:w="2939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7744DA" w14:textId="77777777" w:rsidR="001801D5" w:rsidRPr="00B85590" w:rsidRDefault="001801D5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iologics (Controls)</w:t>
            </w:r>
          </w:p>
        </w:tc>
        <w:tc>
          <w:tcPr>
            <w:tcW w:w="6865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4DE6DA37" w14:textId="7012EBBD" w:rsidR="001801D5" w:rsidRPr="00B85590" w:rsidRDefault="001801D5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</w:p>
        </w:tc>
      </w:tr>
      <w:tr w:rsidR="00E634BD" w:rsidRPr="002415BB" w14:paraId="7505D90E" w14:textId="2C4E55BC" w:rsidTr="003F1912">
        <w:trPr>
          <w:trHeight w:val="920"/>
          <w:tblHeader/>
        </w:trPr>
        <w:tc>
          <w:tcPr>
            <w:tcW w:w="11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970A" w14:textId="77777777" w:rsidR="001801D5" w:rsidRPr="00B85590" w:rsidRDefault="001801D5" w:rsidP="001801D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274675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DC6B898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BA45AA2" w14:textId="336C746F" w:rsidR="001801D5" w:rsidRPr="00B85590" w:rsidRDefault="00E634BD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B35FAA1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0DCBD0C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4D1E92" w14:textId="62BB83EA" w:rsidR="001801D5" w:rsidRPr="00B85590" w:rsidRDefault="00E634BD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C9A9D22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28AFB62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8DA881C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72A48C23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4C502B5" w14:textId="1EABAD3B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5A1D671A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5092EB5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543BDA66" w14:textId="3C519C90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adj.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 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3F1912" w:rsidRPr="002415BB" w14:paraId="14252428" w14:textId="17365160" w:rsidTr="00AE077B">
        <w:trPr>
          <w:trHeight w:val="460"/>
        </w:trPr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4DF39" w14:textId="3B216C3A" w:rsidR="003F1912" w:rsidRPr="006C11CD" w:rsidRDefault="003F1912" w:rsidP="003F19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498B3" w14:textId="23B4BE30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,68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2E2C5" w14:textId="2492B517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F26DF1" w14:textId="0C41C4F7" w:rsidR="003F1912" w:rsidRPr="00E634B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0903D" w14:textId="27B3665C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,6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A5E43" w14:textId="2010C9A9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DEEB9D" w14:textId="522DEDAE" w:rsidR="003F1912" w:rsidRPr="003F1912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18D27" w14:textId="6FE9113E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6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0BD9B" w14:textId="763C6821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0.074,0.44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68BC6" w14:textId="76898D5B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18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CF8B5" w14:textId="4450FA21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.229,3.87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E000F" w14:textId="4703FDA8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669E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C8CF2" w14:textId="21F00CBE" w:rsidR="003F1912" w:rsidRPr="006C11C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6C11C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63</w:t>
            </w:r>
          </w:p>
        </w:tc>
      </w:tr>
      <w:tr w:rsidR="003F1912" w:rsidRPr="002415BB" w14:paraId="3F60D846" w14:textId="3D17D4D0" w:rsidTr="00AE077B">
        <w:trPr>
          <w:trHeight w:val="460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8CACD" w14:textId="77777777" w:rsidR="003F1912" w:rsidRPr="00732AEE" w:rsidRDefault="003F1912" w:rsidP="003F19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C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9041F" w14:textId="10F93F9C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07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DFF798" w14:textId="0F2D53E8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A765B" w14:textId="7F2700E0" w:rsidR="003F1912" w:rsidRPr="00E634B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000000"/>
                <w:sz w:val="18"/>
                <w:szCs w:val="18"/>
              </w:rPr>
              <w:t>3.,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0B6FBB" w14:textId="09929907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26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A175A" w14:textId="3D11CA08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E96F0" w14:textId="16599254" w:rsidR="003F1912" w:rsidRPr="003F1912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1.79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13459" w14:textId="532A29C8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33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23F41" w14:textId="3C7F80CE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1F4F">
              <w:rPr>
                <w:rFonts w:ascii="Arial" w:hAnsi="Arial" w:cs="Arial"/>
                <w:color w:val="000000" w:themeColor="text1"/>
                <w:sz w:val="18"/>
                <w:szCs w:val="18"/>
              </w:rPr>
              <w:t>(1.651,3.02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18372" w14:textId="0807E7F6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279F">
              <w:rPr>
                <w:rFonts w:ascii="Arial" w:hAnsi="Arial" w:cs="Arial"/>
                <w:color w:val="000000" w:themeColor="text1"/>
                <w:sz w:val="18"/>
                <w:szCs w:val="18"/>
              </w:rPr>
              <w:t>1.699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C764A" w14:textId="1DE893ED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279F">
              <w:rPr>
                <w:rFonts w:ascii="Arial" w:hAnsi="Arial" w:cs="Arial"/>
                <w:color w:val="000000" w:themeColor="text1"/>
                <w:sz w:val="18"/>
                <w:szCs w:val="18"/>
              </w:rPr>
              <w:t>(1.452,1.98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2F8D5" w14:textId="054F6B39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03D6">
              <w:rPr>
                <w:rFonts w:ascii="Arial" w:hAnsi="Arial" w:cs="Arial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C128B" w14:textId="112592FE" w:rsidR="003F1912" w:rsidRPr="00CE279F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E279F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3F1912" w:rsidRPr="002415BB" w14:paraId="4DD8E139" w14:textId="3F703650" w:rsidTr="00AE077B">
        <w:trPr>
          <w:trHeight w:val="460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B7F78" w14:textId="77777777" w:rsidR="003F1912" w:rsidRPr="00732AEE" w:rsidRDefault="003F1912" w:rsidP="003F19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5EC85" w14:textId="0358F373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55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4F8090" w14:textId="3660BDA6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3CA69" w14:textId="52D120DA" w:rsidR="003F1912" w:rsidRPr="00E634B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8FD88" w14:textId="4C7FA48C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58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306A5" w14:textId="2546806A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2E9A4" w14:textId="3BE63F69" w:rsidR="003F1912" w:rsidRPr="003F1912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A2299" w14:textId="4FAAFB5D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E48AF" w14:textId="5344B3CE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27AF">
              <w:rPr>
                <w:rFonts w:ascii="Arial" w:hAnsi="Arial" w:cs="Arial"/>
                <w:color w:val="000000" w:themeColor="text1"/>
                <w:sz w:val="18"/>
                <w:szCs w:val="18"/>
              </w:rPr>
              <w:t>(0.353,1.11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73A24" w14:textId="1D03CD1A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83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E4561" w14:textId="7DB98A19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4CF0">
              <w:rPr>
                <w:rFonts w:ascii="Arial" w:hAnsi="Arial" w:cs="Arial"/>
                <w:color w:val="000000" w:themeColor="text1"/>
                <w:sz w:val="18"/>
                <w:szCs w:val="18"/>
              </w:rPr>
              <w:t>(1.28,2.21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86CF6" w14:textId="0B1B6E6C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03D6">
              <w:rPr>
                <w:rFonts w:ascii="Arial" w:hAnsi="Arial" w:cs="Arial"/>
                <w:color w:val="000000" w:themeColor="text1"/>
                <w:sz w:val="18"/>
                <w:szCs w:val="18"/>
              </w:rPr>
              <w:t>2.44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07068" w14:textId="6984D610" w:rsidR="003F1912" w:rsidRPr="005B4CF0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B4CF0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</w:tr>
      <w:tr w:rsidR="003F1912" w:rsidRPr="002415BB" w14:paraId="76823C16" w14:textId="13451B5A" w:rsidTr="00AE077B">
        <w:trPr>
          <w:trHeight w:val="460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528F8" w14:textId="77777777" w:rsidR="003F1912" w:rsidRPr="00732AEE" w:rsidRDefault="003F1912" w:rsidP="003F19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415CBA" w14:textId="09189A90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41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8F32F9" w14:textId="0ADC2A5C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34769" w14:textId="3667DF74" w:rsidR="003F1912" w:rsidRPr="00E634B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74F87" w14:textId="31B91591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51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2B35A" w14:textId="761AED16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75E35" w14:textId="49F44426" w:rsidR="003F1912" w:rsidRPr="003F1912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60148" w14:textId="76C3FA8D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76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BDB76" w14:textId="20476D10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A5078">
              <w:rPr>
                <w:rFonts w:ascii="Arial" w:hAnsi="Arial" w:cs="Arial"/>
                <w:color w:val="000000" w:themeColor="text1"/>
                <w:sz w:val="18"/>
                <w:szCs w:val="18"/>
              </w:rPr>
              <w:t>(1.261,2.29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EE91A" w14:textId="4EC5D462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28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15CDD" w14:textId="05D70653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34CD6">
              <w:rPr>
                <w:rFonts w:ascii="Arial" w:hAnsi="Arial" w:cs="Arial"/>
                <w:color w:val="000000" w:themeColor="text1"/>
                <w:sz w:val="18"/>
                <w:szCs w:val="18"/>
              </w:rPr>
              <w:t>(1.645,2.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482FF" w14:textId="3AE74BEF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03D6">
              <w:rPr>
                <w:rFonts w:ascii="Arial" w:hAnsi="Arial" w:cs="Arial"/>
                <w:color w:val="000000" w:themeColor="text1"/>
                <w:sz w:val="18"/>
                <w:szCs w:val="18"/>
              </w:rPr>
              <w:t>1.06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370FCE" w14:textId="28152212" w:rsidR="003F1912" w:rsidRPr="00B34CD6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34CD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3F1912" w:rsidRPr="002415BB" w14:paraId="4C2F14C9" w14:textId="24662FF3" w:rsidTr="00AE077B">
        <w:trPr>
          <w:trHeight w:val="460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BAFF5" w14:textId="1E9DA8E3" w:rsidR="003F1912" w:rsidRPr="00732AEE" w:rsidRDefault="003F1912" w:rsidP="003F19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235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9FD1B" w14:textId="07E2C09C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39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FD57F" w14:textId="35255313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7E5E2D" w14:textId="5658D967" w:rsidR="003F1912" w:rsidRPr="00E634B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FB3B3" w14:textId="0E15E746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48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D9B38" w14:textId="679C771E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867DE" w14:textId="29992C7F" w:rsidR="003F1912" w:rsidRPr="003F1912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59626" w14:textId="6148F55A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9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E1C3B" w14:textId="03C3E1B9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45F27">
              <w:rPr>
                <w:rFonts w:ascii="Arial" w:hAnsi="Arial" w:cs="Arial"/>
                <w:color w:val="000000" w:themeColor="text1"/>
                <w:sz w:val="18"/>
                <w:szCs w:val="18"/>
              </w:rPr>
              <w:t>(0.719,1.679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DB08A" w14:textId="1338C227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F2598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BF2598">
              <w:rPr>
                <w:rFonts w:ascii="Arial" w:hAnsi="Arial" w:cs="Arial"/>
                <w:color w:val="000000" w:themeColor="text1"/>
                <w:sz w:val="18"/>
                <w:szCs w:val="18"/>
              </w:rPr>
              <w:t>72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A8550" w14:textId="353D062D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4F74">
              <w:rPr>
                <w:rFonts w:ascii="Arial" w:hAnsi="Arial" w:cs="Arial"/>
                <w:color w:val="000000" w:themeColor="text1"/>
                <w:sz w:val="18"/>
                <w:szCs w:val="18"/>
              </w:rPr>
              <w:t>(1.381,2.14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9062F" w14:textId="744CC313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4B20">
              <w:rPr>
                <w:rFonts w:ascii="Arial" w:hAnsi="Arial" w:cs="Arial"/>
                <w:color w:val="000000" w:themeColor="text1"/>
                <w:sz w:val="18"/>
                <w:szCs w:val="18"/>
              </w:rPr>
              <w:t>1.917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A3625" w14:textId="4DC8C27D" w:rsidR="003F1912" w:rsidRPr="00794F74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94F74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3F1912" w:rsidRPr="002415BB" w14:paraId="26C133B4" w14:textId="5D0C2479" w:rsidTr="00AE077B">
        <w:trPr>
          <w:trHeight w:val="460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D4972" w14:textId="77777777" w:rsidR="003F1912" w:rsidRPr="00732AEE" w:rsidRDefault="003F1912" w:rsidP="003F191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77FDE" w14:textId="3F9A21A2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58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13F3C" w14:textId="1991773A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3EDF7" w14:textId="3FE49FEC" w:rsidR="003F1912" w:rsidRPr="00E634BD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CD84C" w14:textId="1EE91452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,62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2C4F6" w14:textId="712C74F4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2AD3AD" w14:textId="40D7E97D" w:rsidR="003F1912" w:rsidRPr="003F1912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78A88" w14:textId="0DD7BCFF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A78D1" w14:textId="2A9B8034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3114B">
              <w:rPr>
                <w:rFonts w:ascii="Arial" w:hAnsi="Arial" w:cs="Arial"/>
                <w:color w:val="000000" w:themeColor="text1"/>
                <w:sz w:val="18"/>
                <w:szCs w:val="18"/>
              </w:rPr>
              <w:t>(0.49,1.18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9DBF8" w14:textId="120A9926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086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87E42" w14:textId="08A21B63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0A74">
              <w:rPr>
                <w:rFonts w:ascii="Arial" w:hAnsi="Arial" w:cs="Arial"/>
                <w:color w:val="000000" w:themeColor="text1"/>
                <w:sz w:val="18"/>
                <w:szCs w:val="18"/>
              </w:rPr>
              <w:t>(1.529,2.84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05031" w14:textId="36254890" w:rsidR="003F1912" w:rsidRPr="00732AEE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4B20">
              <w:rPr>
                <w:rFonts w:ascii="Arial" w:hAnsi="Arial" w:cs="Arial"/>
                <w:color w:val="000000" w:themeColor="text1"/>
                <w:sz w:val="18"/>
                <w:szCs w:val="18"/>
              </w:rPr>
              <w:t>1.56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0198A" w14:textId="29DA06DC" w:rsidR="003F1912" w:rsidRPr="008A0A74" w:rsidRDefault="003F1912" w:rsidP="003F191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A0A74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</w:tbl>
    <w:p w14:paraId="5CE95A4E" w14:textId="4F5D8238" w:rsidR="00E119BC" w:rsidRDefault="00E119BC" w:rsidP="006D5583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0527E4">
        <w:rPr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9669E0">
        <w:rPr>
          <w:rFonts w:ascii="Arial" w:hAnsi="Arial" w:cs="Arial"/>
          <w:sz w:val="22"/>
          <w:szCs w:val="22"/>
          <w:u w:val="single"/>
          <w:lang w:val="en-US"/>
        </w:rPr>
        <w:t xml:space="preserve">Risk of </w:t>
      </w:r>
      <w:r w:rsidR="009669E0" w:rsidRPr="00AE077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ll-cause mortality </w:t>
      </w:r>
      <w:r w:rsidRPr="009669E0">
        <w:rPr>
          <w:rFonts w:ascii="Arial" w:hAnsi="Arial" w:cs="Arial"/>
          <w:sz w:val="22"/>
          <w:szCs w:val="22"/>
          <w:u w:val="single"/>
          <w:lang w:val="en-US"/>
        </w:rPr>
        <w:t>and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ardiovascular disease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 development in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psoriasis patients treated with any of the indicated medications between </w:t>
      </w:r>
      <w:r w:rsidR="00CB48BD">
        <w:rPr>
          <w:rFonts w:ascii="Arial" w:hAnsi="Arial" w:cs="Arial"/>
          <w:sz w:val="22"/>
          <w:szCs w:val="22"/>
          <w:u w:val="single"/>
          <w:lang w:val="en-US"/>
        </w:rPr>
        <w:t>one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month after until two years after index event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3F1912">
        <w:rPr>
          <w:rFonts w:ascii="Arial" w:hAnsi="Arial" w:cs="Arial"/>
          <w:sz w:val="22"/>
          <w:szCs w:val="22"/>
          <w:u w:val="single"/>
          <w:lang w:val="en-US"/>
        </w:rPr>
        <w:t xml:space="preserve">Cases per person year were thus calculated by dividing by </w:t>
      </w:r>
      <w:r w:rsidR="003F1912" w:rsidRPr="003F1912">
        <w:rPr>
          <w:rFonts w:ascii="Arial" w:hAnsi="Arial" w:cs="Arial"/>
          <w:sz w:val="22"/>
          <w:szCs w:val="22"/>
          <w:u w:val="single"/>
          <w:lang w:val="en-US"/>
        </w:rPr>
        <w:t>1.9167</w:t>
      </w:r>
      <w:r w:rsidR="003F1912">
        <w:rPr>
          <w:rFonts w:ascii="Arial" w:hAnsi="Arial" w:cs="Arial"/>
          <w:sz w:val="22"/>
          <w:szCs w:val="22"/>
          <w:u w:val="single"/>
          <w:lang w:val="en-US"/>
        </w:rPr>
        <w:t xml:space="preserve">.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420B23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6D5583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3AA4D59E" w14:textId="77777777" w:rsidR="00E119BC" w:rsidRDefault="00E119BC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1854C591" w14:textId="77777777" w:rsidR="006C11CD" w:rsidRDefault="006C11CD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40C82BBC" w14:textId="77777777" w:rsidR="006C11CD" w:rsidRDefault="006C11CD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46D4E345" w14:textId="77777777" w:rsidR="006C11CD" w:rsidRDefault="006C11CD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0A3CB82A" w14:textId="77777777" w:rsidR="006C11CD" w:rsidRDefault="006C11CD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667BD0A9" w14:textId="77777777" w:rsidR="006C11CD" w:rsidRDefault="006C11CD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0881DB52" w14:textId="77777777" w:rsidR="00E119BC" w:rsidRDefault="00E119BC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1D1FFE90" w14:textId="77777777" w:rsidR="00E119BC" w:rsidRDefault="00E119BC" w:rsidP="00E119BC">
      <w:pPr>
        <w:spacing w:line="360" w:lineRule="auto"/>
        <w:ind w:right="661"/>
        <w:rPr>
          <w:rFonts w:ascii="Arial" w:hAnsi="Arial" w:cs="Arial"/>
          <w:sz w:val="22"/>
          <w:szCs w:val="22"/>
          <w:lang w:val="en-US"/>
        </w:rPr>
      </w:pPr>
    </w:p>
    <w:p w14:paraId="6DBC2322" w14:textId="77777777" w:rsidR="00E119BC" w:rsidRDefault="00E119BC" w:rsidP="00E119BC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48"/>
        <w:gridCol w:w="1518"/>
        <w:gridCol w:w="1441"/>
        <w:gridCol w:w="1263"/>
        <w:gridCol w:w="1130"/>
        <w:gridCol w:w="1628"/>
        <w:gridCol w:w="1634"/>
        <w:gridCol w:w="1226"/>
        <w:gridCol w:w="1071"/>
      </w:tblGrid>
      <w:tr w:rsidR="0013509A" w14:paraId="149AAFFA" w14:textId="7AAABD44" w:rsidTr="004E607D">
        <w:trPr>
          <w:trHeight w:val="312"/>
        </w:trPr>
        <w:tc>
          <w:tcPr>
            <w:tcW w:w="3348" w:type="dxa"/>
            <w:vMerge w:val="restart"/>
            <w:shd w:val="clear" w:color="auto" w:fill="F2F2F2" w:themeFill="background1" w:themeFillShade="F2"/>
          </w:tcPr>
          <w:p w14:paraId="659CCAAE" w14:textId="77777777" w:rsidR="0013509A" w:rsidRPr="00866259" w:rsidRDefault="0013509A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62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treatment</w:t>
            </w:r>
          </w:p>
        </w:tc>
        <w:tc>
          <w:tcPr>
            <w:tcW w:w="5352" w:type="dxa"/>
            <w:gridSpan w:val="4"/>
            <w:shd w:val="clear" w:color="auto" w:fill="F2F2F2" w:themeFill="background1" w:themeFillShade="F2"/>
          </w:tcPr>
          <w:p w14:paraId="1331F6C9" w14:textId="0DE5648C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fore propensity matching</w:t>
            </w:r>
          </w:p>
        </w:tc>
        <w:tc>
          <w:tcPr>
            <w:tcW w:w="5559" w:type="dxa"/>
            <w:gridSpan w:val="4"/>
            <w:shd w:val="clear" w:color="auto" w:fill="F2F2F2" w:themeFill="background1" w:themeFillShade="F2"/>
          </w:tcPr>
          <w:p w14:paraId="032BDF75" w14:textId="74C047DC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ter propensity matching</w:t>
            </w:r>
          </w:p>
        </w:tc>
      </w:tr>
      <w:tr w:rsidR="0013509A" w14:paraId="6873FD16" w14:textId="45282F18" w:rsidTr="00AE077B">
        <w:trPr>
          <w:trHeight w:val="312"/>
        </w:trPr>
        <w:tc>
          <w:tcPr>
            <w:tcW w:w="3348" w:type="dxa"/>
            <w:vMerge/>
            <w:shd w:val="clear" w:color="auto" w:fill="F2F2F2" w:themeFill="background1" w:themeFillShade="F2"/>
          </w:tcPr>
          <w:p w14:paraId="0D5DD50D" w14:textId="77777777" w:rsidR="0013509A" w:rsidRPr="00866259" w:rsidRDefault="0013509A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  <w:shd w:val="clear" w:color="auto" w:fill="F2F2F2" w:themeFill="background1" w:themeFillShade="F2"/>
          </w:tcPr>
          <w:p w14:paraId="63C31548" w14:textId="6CAEAABC" w:rsidR="0013509A" w:rsidRDefault="0013509A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4E1468E3" w14:textId="77777777" w:rsidR="0013509A" w:rsidRDefault="0013509A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441" w:type="dxa"/>
            <w:shd w:val="clear" w:color="auto" w:fill="F2F2F2" w:themeFill="background1" w:themeFillShade="F2"/>
          </w:tcPr>
          <w:p w14:paraId="00089E5E" w14:textId="77777777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65B01DB7" w14:textId="77777777" w:rsidR="0013509A" w:rsidRPr="00866259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070DDB5" w14:textId="77777777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52259BA8" w14:textId="41DD12BE" w:rsidR="0013509A" w:rsidRDefault="0013509A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  <w:tc>
          <w:tcPr>
            <w:tcW w:w="1628" w:type="dxa"/>
            <w:shd w:val="clear" w:color="auto" w:fill="F2F2F2" w:themeFill="background1" w:themeFillShade="F2"/>
          </w:tcPr>
          <w:p w14:paraId="74F64344" w14:textId="7ED52627" w:rsidR="0013509A" w:rsidRDefault="0013509A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267F71BB" w14:textId="77777777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634" w:type="dxa"/>
            <w:shd w:val="clear" w:color="auto" w:fill="F2F2F2" w:themeFill="background1" w:themeFillShade="F2"/>
          </w:tcPr>
          <w:p w14:paraId="023AC750" w14:textId="77777777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23FCFA44" w14:textId="77777777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26" w:type="dxa"/>
            <w:shd w:val="clear" w:color="auto" w:fill="F2F2F2" w:themeFill="background1" w:themeFillShade="F2"/>
          </w:tcPr>
          <w:p w14:paraId="3B19D102" w14:textId="77777777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071" w:type="dxa"/>
            <w:shd w:val="clear" w:color="auto" w:fill="F2F2F2" w:themeFill="background1" w:themeFillShade="F2"/>
          </w:tcPr>
          <w:p w14:paraId="31A39047" w14:textId="1019A409" w:rsidR="0013509A" w:rsidRDefault="0013509A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</w:tr>
      <w:tr w:rsidR="0013509A" w14:paraId="5F191F44" w14:textId="6AE2B521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44C11A25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518" w:type="dxa"/>
            <w:shd w:val="clear" w:color="auto" w:fill="auto"/>
          </w:tcPr>
          <w:p w14:paraId="3F14DF86" w14:textId="1FA1E632" w:rsidR="0013509A" w:rsidRPr="00866259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,470</w:t>
            </w:r>
          </w:p>
        </w:tc>
        <w:tc>
          <w:tcPr>
            <w:tcW w:w="1441" w:type="dxa"/>
            <w:shd w:val="clear" w:color="auto" w:fill="auto"/>
          </w:tcPr>
          <w:p w14:paraId="1ECFE89B" w14:textId="50FE0C93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,929</w:t>
            </w:r>
          </w:p>
        </w:tc>
        <w:tc>
          <w:tcPr>
            <w:tcW w:w="1263" w:type="dxa"/>
          </w:tcPr>
          <w:p w14:paraId="291B3C61" w14:textId="51598A3D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30" w:type="dxa"/>
          </w:tcPr>
          <w:p w14:paraId="03C42A1A" w14:textId="03118DD2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28" w:type="dxa"/>
          </w:tcPr>
          <w:p w14:paraId="14E82650" w14:textId="07D14EAE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892</w:t>
            </w:r>
          </w:p>
        </w:tc>
        <w:tc>
          <w:tcPr>
            <w:tcW w:w="1634" w:type="dxa"/>
          </w:tcPr>
          <w:p w14:paraId="29129312" w14:textId="7CE2675F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,892</w:t>
            </w:r>
          </w:p>
        </w:tc>
        <w:tc>
          <w:tcPr>
            <w:tcW w:w="1226" w:type="dxa"/>
          </w:tcPr>
          <w:p w14:paraId="48A0E25F" w14:textId="73193593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1" w:type="dxa"/>
          </w:tcPr>
          <w:p w14:paraId="164B9BD1" w14:textId="3079A0B3" w:rsidR="0013509A" w:rsidDel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13509A" w14:paraId="24D8C952" w14:textId="6DA558E5" w:rsidTr="00AE077B">
        <w:trPr>
          <w:trHeight w:val="312"/>
        </w:trPr>
        <w:tc>
          <w:tcPr>
            <w:tcW w:w="6307" w:type="dxa"/>
            <w:gridSpan w:val="3"/>
            <w:shd w:val="clear" w:color="auto" w:fill="F2F2F2" w:themeFill="background1" w:themeFillShade="F2"/>
          </w:tcPr>
          <w:p w14:paraId="61D15BDA" w14:textId="77777777" w:rsidR="0013509A" w:rsidRPr="00AF03A6" w:rsidRDefault="0013509A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03A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37BDA678" w14:textId="77777777" w:rsidR="0013509A" w:rsidRPr="00AF03A6" w:rsidRDefault="0013509A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06890D7E" w14:textId="77777777" w:rsidR="0013509A" w:rsidRPr="00AF03A6" w:rsidRDefault="0013509A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</w:tcPr>
          <w:p w14:paraId="01A80F22" w14:textId="178FE676" w:rsidR="0013509A" w:rsidRPr="00AF03A6" w:rsidRDefault="0013509A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27592E0C" w14:textId="77777777" w:rsidR="0013509A" w:rsidRPr="00AF03A6" w:rsidRDefault="0013509A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26" w:type="dxa"/>
            <w:shd w:val="clear" w:color="auto" w:fill="F2F2F2" w:themeFill="background1" w:themeFillShade="F2"/>
          </w:tcPr>
          <w:p w14:paraId="234839A9" w14:textId="77777777" w:rsidR="0013509A" w:rsidRPr="00AF03A6" w:rsidRDefault="0013509A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</w:tcPr>
          <w:p w14:paraId="7B503D54" w14:textId="77777777" w:rsidR="0013509A" w:rsidRPr="00AF03A6" w:rsidRDefault="0013509A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13509A" w14:paraId="64478353" w14:textId="504DAE2F" w:rsidTr="00AE077B">
        <w:trPr>
          <w:trHeight w:val="312"/>
        </w:trPr>
        <w:tc>
          <w:tcPr>
            <w:tcW w:w="3348" w:type="dxa"/>
            <w:shd w:val="clear" w:color="auto" w:fill="auto"/>
          </w:tcPr>
          <w:p w14:paraId="2BB02479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1F73F157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518" w:type="dxa"/>
            <w:shd w:val="clear" w:color="auto" w:fill="auto"/>
          </w:tcPr>
          <w:p w14:paraId="3DFE5B5A" w14:textId="4CF53F62" w:rsidR="0013509A" w:rsidRPr="00866259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1C82">
              <w:rPr>
                <w:rFonts w:ascii="Arial" w:hAnsi="Arial" w:cs="Arial"/>
                <w:color w:val="000000" w:themeColor="text1"/>
                <w:sz w:val="22"/>
                <w:szCs w:val="22"/>
              </w:rPr>
              <w:t>56.5 ± 15.7</w:t>
            </w:r>
          </w:p>
        </w:tc>
        <w:tc>
          <w:tcPr>
            <w:tcW w:w="1441" w:type="dxa"/>
            <w:shd w:val="clear" w:color="auto" w:fill="auto"/>
          </w:tcPr>
          <w:p w14:paraId="62036B7D" w14:textId="03456DC2" w:rsidR="0013509A" w:rsidRPr="00EB155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1C82">
              <w:rPr>
                <w:rFonts w:ascii="Arial" w:hAnsi="Arial" w:cs="Arial"/>
                <w:sz w:val="22"/>
                <w:szCs w:val="22"/>
              </w:rPr>
              <w:t>45.8 ± 15.8</w:t>
            </w:r>
          </w:p>
        </w:tc>
        <w:tc>
          <w:tcPr>
            <w:tcW w:w="1263" w:type="dxa"/>
          </w:tcPr>
          <w:p w14:paraId="383F9033" w14:textId="1F15BEFC" w:rsidR="0013509A" w:rsidRPr="00EB155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1C82">
              <w:rPr>
                <w:rFonts w:ascii="Arial" w:hAnsi="Arial" w:cs="Arial"/>
                <w:sz w:val="22"/>
                <w:szCs w:val="22"/>
              </w:rPr>
              <w:t>&lt; 0.0001</w:t>
            </w:r>
            <w:r w:rsidRPr="00C11C82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1130" w:type="dxa"/>
          </w:tcPr>
          <w:p w14:paraId="2B712170" w14:textId="0B6CACF2" w:rsidR="0013509A" w:rsidRPr="00C11C82" w:rsidRDefault="001E705E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705E">
              <w:rPr>
                <w:rFonts w:ascii="Arial" w:hAnsi="Arial" w:cs="Arial"/>
                <w:sz w:val="22"/>
                <w:szCs w:val="22"/>
              </w:rPr>
              <w:t>0.6785</w:t>
            </w:r>
          </w:p>
        </w:tc>
        <w:tc>
          <w:tcPr>
            <w:tcW w:w="1628" w:type="dxa"/>
          </w:tcPr>
          <w:p w14:paraId="798BBCAE" w14:textId="52D75F55" w:rsidR="0013509A" w:rsidRPr="00EB155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1C82">
              <w:rPr>
                <w:rFonts w:ascii="Arial" w:hAnsi="Arial" w:cs="Arial"/>
                <w:sz w:val="22"/>
                <w:szCs w:val="22"/>
              </w:rPr>
              <w:t>52.8 ± 15.5</w:t>
            </w:r>
          </w:p>
        </w:tc>
        <w:tc>
          <w:tcPr>
            <w:tcW w:w="1634" w:type="dxa"/>
          </w:tcPr>
          <w:p w14:paraId="00D25C58" w14:textId="08AF4AEB" w:rsidR="0013509A" w:rsidRPr="00EB155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1C82">
              <w:rPr>
                <w:rFonts w:ascii="Arial" w:hAnsi="Arial" w:cs="Arial"/>
                <w:sz w:val="22"/>
                <w:szCs w:val="22"/>
              </w:rPr>
              <w:t>52.4 ± 14.8</w:t>
            </w:r>
          </w:p>
        </w:tc>
        <w:tc>
          <w:tcPr>
            <w:tcW w:w="1226" w:type="dxa"/>
          </w:tcPr>
          <w:p w14:paraId="212D5CA2" w14:textId="6E09F295" w:rsidR="0013509A" w:rsidRPr="00EB155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12</w:t>
            </w:r>
          </w:p>
        </w:tc>
        <w:tc>
          <w:tcPr>
            <w:tcW w:w="1071" w:type="dxa"/>
          </w:tcPr>
          <w:p w14:paraId="4F2025DA" w14:textId="6C508CCB" w:rsidR="0013509A" w:rsidRDefault="001E705E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E705E">
              <w:rPr>
                <w:rFonts w:ascii="Arial" w:hAnsi="Arial" w:cs="Arial"/>
                <w:sz w:val="22"/>
                <w:szCs w:val="22"/>
              </w:rPr>
              <w:t>0.0277</w:t>
            </w:r>
          </w:p>
        </w:tc>
      </w:tr>
      <w:tr w:rsidR="0013509A" w14:paraId="5A4A1A6E" w14:textId="1F5901CD" w:rsidTr="00AE077B">
        <w:trPr>
          <w:trHeight w:val="157"/>
        </w:trPr>
        <w:tc>
          <w:tcPr>
            <w:tcW w:w="3348" w:type="dxa"/>
            <w:shd w:val="clear" w:color="auto" w:fill="auto"/>
          </w:tcPr>
          <w:p w14:paraId="2685EFA4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518" w:type="dxa"/>
            <w:shd w:val="clear" w:color="auto" w:fill="auto"/>
          </w:tcPr>
          <w:p w14:paraId="7B4738B2" w14:textId="27B564F9" w:rsidR="0013509A" w:rsidRPr="00866259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4690">
              <w:rPr>
                <w:rFonts w:ascii="Arial" w:hAnsi="Arial" w:cs="Arial"/>
                <w:color w:val="000000" w:themeColor="text1"/>
                <w:sz w:val="22"/>
                <w:szCs w:val="22"/>
              </w:rPr>
              <w:t>63.19</w:t>
            </w:r>
          </w:p>
        </w:tc>
        <w:tc>
          <w:tcPr>
            <w:tcW w:w="1441" w:type="dxa"/>
            <w:shd w:val="clear" w:color="auto" w:fill="auto"/>
          </w:tcPr>
          <w:p w14:paraId="765707DC" w14:textId="2D88F5EE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.002</w:t>
            </w:r>
          </w:p>
        </w:tc>
        <w:tc>
          <w:tcPr>
            <w:tcW w:w="1263" w:type="dxa"/>
          </w:tcPr>
          <w:p w14:paraId="03D5853A" w14:textId="30AB51C9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44690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130" w:type="dxa"/>
          </w:tcPr>
          <w:p w14:paraId="183B3115" w14:textId="788B0E6D" w:rsidR="0013509A" w:rsidRPr="00D14196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</w:rPr>
              <w:t>0.2889</w:t>
            </w:r>
          </w:p>
        </w:tc>
        <w:tc>
          <w:tcPr>
            <w:tcW w:w="1628" w:type="dxa"/>
          </w:tcPr>
          <w:p w14:paraId="3164B0C0" w14:textId="2E1C8C32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196">
              <w:rPr>
                <w:rFonts w:ascii="Arial" w:hAnsi="Arial" w:cs="Arial"/>
                <w:color w:val="000000" w:themeColor="text1"/>
                <w:sz w:val="22"/>
                <w:szCs w:val="22"/>
              </w:rPr>
              <w:t>57.051</w:t>
            </w:r>
          </w:p>
        </w:tc>
        <w:tc>
          <w:tcPr>
            <w:tcW w:w="1634" w:type="dxa"/>
          </w:tcPr>
          <w:p w14:paraId="7EDD95CE" w14:textId="3DDD3076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196">
              <w:rPr>
                <w:rFonts w:ascii="Arial" w:hAnsi="Arial" w:cs="Arial"/>
                <w:color w:val="000000" w:themeColor="text1"/>
                <w:sz w:val="22"/>
                <w:szCs w:val="22"/>
              </w:rPr>
              <w:t>58.942</w:t>
            </w:r>
          </w:p>
        </w:tc>
        <w:tc>
          <w:tcPr>
            <w:tcW w:w="1226" w:type="dxa"/>
          </w:tcPr>
          <w:p w14:paraId="15C8FACC" w14:textId="2582778C" w:rsidR="0013509A" w:rsidRPr="0086625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4196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7</w:t>
            </w:r>
          </w:p>
        </w:tc>
        <w:tc>
          <w:tcPr>
            <w:tcW w:w="1071" w:type="dxa"/>
          </w:tcPr>
          <w:p w14:paraId="34A6D4A3" w14:textId="4214067C" w:rsidR="0013509A" w:rsidRPr="00D14196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3</w:t>
            </w:r>
          </w:p>
        </w:tc>
      </w:tr>
      <w:tr w:rsidR="0013509A" w14:paraId="270D002C" w14:textId="7F384FC5" w:rsidTr="00AE077B">
        <w:trPr>
          <w:trHeight w:val="157"/>
        </w:trPr>
        <w:tc>
          <w:tcPr>
            <w:tcW w:w="3348" w:type="dxa"/>
            <w:shd w:val="clear" w:color="auto" w:fill="auto"/>
          </w:tcPr>
          <w:p w14:paraId="67E4E23F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1518" w:type="dxa"/>
            <w:shd w:val="clear" w:color="auto" w:fill="auto"/>
          </w:tcPr>
          <w:p w14:paraId="52C8877E" w14:textId="2F5E5197" w:rsidR="0013509A" w:rsidRPr="00432AA4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4077">
              <w:rPr>
                <w:rFonts w:ascii="Arial" w:hAnsi="Arial" w:cs="Arial"/>
                <w:color w:val="000000" w:themeColor="text1"/>
                <w:sz w:val="22"/>
                <w:szCs w:val="22"/>
              </w:rPr>
              <w:t>79.938</w:t>
            </w:r>
          </w:p>
        </w:tc>
        <w:tc>
          <w:tcPr>
            <w:tcW w:w="1441" w:type="dxa"/>
            <w:shd w:val="clear" w:color="auto" w:fill="auto"/>
          </w:tcPr>
          <w:p w14:paraId="7202C93B" w14:textId="2F46C6C7" w:rsidR="0013509A" w:rsidRPr="00CB763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693</w:t>
            </w:r>
          </w:p>
        </w:tc>
        <w:tc>
          <w:tcPr>
            <w:tcW w:w="1263" w:type="dxa"/>
          </w:tcPr>
          <w:p w14:paraId="6FEEE22E" w14:textId="209CF8E0" w:rsidR="0013509A" w:rsidRPr="00CB763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864</w:t>
            </w:r>
          </w:p>
        </w:tc>
        <w:tc>
          <w:tcPr>
            <w:tcW w:w="1130" w:type="dxa"/>
          </w:tcPr>
          <w:p w14:paraId="16B9FCED" w14:textId="7695892E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90</w:t>
            </w:r>
          </w:p>
        </w:tc>
        <w:tc>
          <w:tcPr>
            <w:tcW w:w="1628" w:type="dxa"/>
          </w:tcPr>
          <w:p w14:paraId="3A67E164" w14:textId="31D6C114" w:rsidR="0013509A" w:rsidRPr="00CB763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297</w:t>
            </w:r>
          </w:p>
        </w:tc>
        <w:tc>
          <w:tcPr>
            <w:tcW w:w="1634" w:type="dxa"/>
          </w:tcPr>
          <w:p w14:paraId="3E3E9BB6" w14:textId="357F5E47" w:rsidR="0013509A" w:rsidRPr="00CB763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04</w:t>
            </w:r>
          </w:p>
        </w:tc>
        <w:tc>
          <w:tcPr>
            <w:tcW w:w="1226" w:type="dxa"/>
          </w:tcPr>
          <w:p w14:paraId="02E85B8E" w14:textId="115D67DD" w:rsidR="0013509A" w:rsidRPr="00CB7639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342</w:t>
            </w:r>
          </w:p>
        </w:tc>
        <w:tc>
          <w:tcPr>
            <w:tcW w:w="1071" w:type="dxa"/>
          </w:tcPr>
          <w:p w14:paraId="2E59419D" w14:textId="12D5A0D0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4</w:t>
            </w:r>
          </w:p>
        </w:tc>
      </w:tr>
      <w:tr w:rsidR="0013509A" w14:paraId="0AC535B4" w14:textId="3136E00E" w:rsidTr="00AE077B">
        <w:trPr>
          <w:trHeight w:val="152"/>
        </w:trPr>
        <w:tc>
          <w:tcPr>
            <w:tcW w:w="6307" w:type="dxa"/>
            <w:gridSpan w:val="3"/>
            <w:shd w:val="clear" w:color="auto" w:fill="F2F2F2" w:themeFill="background1" w:themeFillShade="F2"/>
          </w:tcPr>
          <w:p w14:paraId="38CC6A8F" w14:textId="77777777" w:rsidR="0013509A" w:rsidRPr="00AF03A6" w:rsidRDefault="0013509A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 history and c</w:t>
            </w:r>
            <w:r w:rsidRPr="00AF0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morbidity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1520C0E0" w14:textId="77777777" w:rsidR="0013509A" w:rsidRDefault="0013509A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50B55B1F" w14:textId="77777777" w:rsidR="0013509A" w:rsidRDefault="0013509A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</w:tcPr>
          <w:p w14:paraId="24940B72" w14:textId="7828CFB5" w:rsidR="0013509A" w:rsidRDefault="0013509A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5E87E57C" w14:textId="77777777" w:rsidR="0013509A" w:rsidRDefault="0013509A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26" w:type="dxa"/>
            <w:shd w:val="clear" w:color="auto" w:fill="F2F2F2" w:themeFill="background1" w:themeFillShade="F2"/>
          </w:tcPr>
          <w:p w14:paraId="1E7BB46B" w14:textId="77777777" w:rsidR="0013509A" w:rsidRDefault="0013509A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</w:tcPr>
          <w:p w14:paraId="213E3F85" w14:textId="77777777" w:rsidR="0013509A" w:rsidRDefault="0013509A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13509A" w:rsidRPr="004339FD" w14:paraId="334CE026" w14:textId="6C17A143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4AAA0325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Family history of ischemic heart disease and other diseases of the circulatory syste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77478A97" w14:textId="4F98264C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55</w:t>
            </w:r>
          </w:p>
        </w:tc>
        <w:tc>
          <w:tcPr>
            <w:tcW w:w="1441" w:type="dxa"/>
            <w:shd w:val="clear" w:color="auto" w:fill="auto"/>
          </w:tcPr>
          <w:p w14:paraId="0E9CAF21" w14:textId="13DD929B" w:rsidR="0013509A" w:rsidRPr="003D72C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08</w:t>
            </w:r>
          </w:p>
        </w:tc>
        <w:tc>
          <w:tcPr>
            <w:tcW w:w="1263" w:type="dxa"/>
          </w:tcPr>
          <w:p w14:paraId="2BF74A99" w14:textId="2E87816D" w:rsidR="0013509A" w:rsidRPr="003D72C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86510">
              <w:rPr>
                <w:rFonts w:ascii="Arial" w:hAnsi="Arial" w:cs="Arial"/>
                <w:sz w:val="22"/>
                <w:szCs w:val="22"/>
                <w:lang w:val="en-US"/>
              </w:rPr>
              <w:t>&lt; 0.0001</w:t>
            </w:r>
            <w:r w:rsidRPr="00986510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1130" w:type="dxa"/>
          </w:tcPr>
          <w:p w14:paraId="3437A652" w14:textId="2441BE81" w:rsidR="0013509A" w:rsidRDefault="001E705E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sz w:val="22"/>
                <w:szCs w:val="22"/>
                <w:lang w:val="en-US"/>
              </w:rPr>
              <w:t>0.1092</w:t>
            </w:r>
          </w:p>
        </w:tc>
        <w:tc>
          <w:tcPr>
            <w:tcW w:w="1628" w:type="dxa"/>
          </w:tcPr>
          <w:p w14:paraId="48F59F9B" w14:textId="5875A494" w:rsidR="0013509A" w:rsidRPr="003D72C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297</w:t>
            </w:r>
          </w:p>
        </w:tc>
        <w:tc>
          <w:tcPr>
            <w:tcW w:w="1634" w:type="dxa"/>
          </w:tcPr>
          <w:p w14:paraId="11F8D6DA" w14:textId="1FDE153E" w:rsidR="0013509A" w:rsidRPr="003D72C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324</w:t>
            </w:r>
          </w:p>
        </w:tc>
        <w:tc>
          <w:tcPr>
            <w:tcW w:w="1226" w:type="dxa"/>
          </w:tcPr>
          <w:p w14:paraId="12571EFF" w14:textId="4C5C65FF" w:rsidR="0013509A" w:rsidRPr="003D72C5" w:rsidRDefault="0013509A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203</w:t>
            </w:r>
          </w:p>
        </w:tc>
        <w:tc>
          <w:tcPr>
            <w:tcW w:w="1071" w:type="dxa"/>
          </w:tcPr>
          <w:p w14:paraId="61928046" w14:textId="725986AF" w:rsidR="0013509A" w:rsidRDefault="001E705E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sz w:val="22"/>
                <w:szCs w:val="22"/>
                <w:lang w:val="en-US"/>
              </w:rPr>
              <w:t>0.0014</w:t>
            </w:r>
          </w:p>
        </w:tc>
      </w:tr>
      <w:tr w:rsidR="0013509A" w:rsidRPr="00AF03A6" w14:paraId="3EFB879A" w14:textId="4C4FDDB6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273FDE88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5848E13E" w14:textId="5427EDFF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332</w:t>
            </w:r>
          </w:p>
        </w:tc>
        <w:tc>
          <w:tcPr>
            <w:tcW w:w="1441" w:type="dxa"/>
            <w:shd w:val="clear" w:color="auto" w:fill="auto"/>
          </w:tcPr>
          <w:p w14:paraId="7EF5FF8E" w14:textId="3B6255BD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748</w:t>
            </w:r>
          </w:p>
        </w:tc>
        <w:tc>
          <w:tcPr>
            <w:tcW w:w="1263" w:type="dxa"/>
          </w:tcPr>
          <w:p w14:paraId="3E59EA57" w14:textId="00022154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532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1C594EF1" w14:textId="206CB51E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67</w:t>
            </w:r>
          </w:p>
        </w:tc>
        <w:tc>
          <w:tcPr>
            <w:tcW w:w="1628" w:type="dxa"/>
          </w:tcPr>
          <w:p w14:paraId="1A7FD9E8" w14:textId="55F4687C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566</w:t>
            </w:r>
          </w:p>
        </w:tc>
        <w:tc>
          <w:tcPr>
            <w:tcW w:w="1634" w:type="dxa"/>
          </w:tcPr>
          <w:p w14:paraId="35D76C01" w14:textId="00023194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538</w:t>
            </w:r>
          </w:p>
        </w:tc>
        <w:tc>
          <w:tcPr>
            <w:tcW w:w="1226" w:type="dxa"/>
          </w:tcPr>
          <w:p w14:paraId="24572A39" w14:textId="4A16674A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421</w:t>
            </w:r>
          </w:p>
        </w:tc>
        <w:tc>
          <w:tcPr>
            <w:tcW w:w="1071" w:type="dxa"/>
          </w:tcPr>
          <w:p w14:paraId="2EF9789E" w14:textId="2AEE00CA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0</w:t>
            </w:r>
          </w:p>
        </w:tc>
      </w:tr>
      <w:tr w:rsidR="0013509A" w:rsidRPr="004339FD" w14:paraId="6BA1E7F7" w14:textId="339515A6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528DEFF1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Personal history of 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2A3AD7F4" w14:textId="3BA9EAFA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532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821</w:t>
            </w:r>
          </w:p>
        </w:tc>
        <w:tc>
          <w:tcPr>
            <w:tcW w:w="1441" w:type="dxa"/>
            <w:shd w:val="clear" w:color="auto" w:fill="auto"/>
          </w:tcPr>
          <w:p w14:paraId="2E7B7898" w14:textId="0C0E9E1D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806</w:t>
            </w:r>
          </w:p>
        </w:tc>
        <w:tc>
          <w:tcPr>
            <w:tcW w:w="1263" w:type="dxa"/>
          </w:tcPr>
          <w:p w14:paraId="51CE2799" w14:textId="18BCCCCB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0532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1E0E0302" w14:textId="0CE095D9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60</w:t>
            </w:r>
          </w:p>
        </w:tc>
        <w:tc>
          <w:tcPr>
            <w:tcW w:w="1628" w:type="dxa"/>
          </w:tcPr>
          <w:p w14:paraId="6CD20440" w14:textId="29362AA0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51</w:t>
            </w:r>
          </w:p>
        </w:tc>
        <w:tc>
          <w:tcPr>
            <w:tcW w:w="1634" w:type="dxa"/>
          </w:tcPr>
          <w:p w14:paraId="4FFA0C20" w14:textId="514DB65E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336</w:t>
            </w:r>
          </w:p>
        </w:tc>
        <w:tc>
          <w:tcPr>
            <w:tcW w:w="1226" w:type="dxa"/>
          </w:tcPr>
          <w:p w14:paraId="46B011A6" w14:textId="0EEDBB34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234</w:t>
            </w:r>
          </w:p>
        </w:tc>
        <w:tc>
          <w:tcPr>
            <w:tcW w:w="1071" w:type="dxa"/>
          </w:tcPr>
          <w:p w14:paraId="796C4962" w14:textId="44EED074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67</w:t>
            </w:r>
          </w:p>
        </w:tc>
      </w:tr>
      <w:tr w:rsidR="0013509A" w:rsidRPr="00AF03A6" w14:paraId="17D3FAA1" w14:textId="4A482AC3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3D4CE6B1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0EEF">
              <w:rPr>
                <w:rFonts w:ascii="Arial" w:hAnsi="Arial" w:cs="Arial"/>
                <w:sz w:val="22"/>
                <w:szCs w:val="22"/>
                <w:lang w:val="en-US"/>
              </w:rPr>
              <w:t>Essential (primary) h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4A3AE6CC" w14:textId="3895BFE7" w:rsidR="0013509A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3.21</w:t>
            </w:r>
          </w:p>
        </w:tc>
        <w:tc>
          <w:tcPr>
            <w:tcW w:w="1441" w:type="dxa"/>
            <w:shd w:val="clear" w:color="auto" w:fill="auto"/>
          </w:tcPr>
          <w:p w14:paraId="50B4F96C" w14:textId="5752E6FB" w:rsidR="0013509A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804</w:t>
            </w:r>
          </w:p>
        </w:tc>
        <w:tc>
          <w:tcPr>
            <w:tcW w:w="1263" w:type="dxa"/>
          </w:tcPr>
          <w:p w14:paraId="49D191DB" w14:textId="55BA5481" w:rsidR="0013509A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B5B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  <w:r w:rsidRPr="001B5B1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130" w:type="dxa"/>
          </w:tcPr>
          <w:p w14:paraId="0FCD8079" w14:textId="3D052FA1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822</w:t>
            </w:r>
          </w:p>
        </w:tc>
        <w:tc>
          <w:tcPr>
            <w:tcW w:w="1628" w:type="dxa"/>
          </w:tcPr>
          <w:p w14:paraId="07D54E70" w14:textId="1A963720" w:rsidR="0013509A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.699</w:t>
            </w:r>
          </w:p>
        </w:tc>
        <w:tc>
          <w:tcPr>
            <w:tcW w:w="1634" w:type="dxa"/>
          </w:tcPr>
          <w:p w14:paraId="1D2EC3EE" w14:textId="7E0820BA" w:rsidR="0013509A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039</w:t>
            </w:r>
          </w:p>
        </w:tc>
        <w:tc>
          <w:tcPr>
            <w:tcW w:w="1226" w:type="dxa"/>
          </w:tcPr>
          <w:p w14:paraId="261F3F81" w14:textId="1B0DF3A3" w:rsidR="0013509A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761</w:t>
            </w:r>
          </w:p>
        </w:tc>
        <w:tc>
          <w:tcPr>
            <w:tcW w:w="1071" w:type="dxa"/>
          </w:tcPr>
          <w:p w14:paraId="4D9D65E9" w14:textId="3E2BDDF6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76</w:t>
            </w:r>
          </w:p>
        </w:tc>
      </w:tr>
      <w:tr w:rsidR="0013509A" w:rsidRPr="004339FD" w14:paraId="7D294CE5" w14:textId="2A5B8B24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3A429FE5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isorders of lipoprotein metabolism and other lipidemia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28FCF0E1" w14:textId="280863E6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295</w:t>
            </w:r>
          </w:p>
        </w:tc>
        <w:tc>
          <w:tcPr>
            <w:tcW w:w="1441" w:type="dxa"/>
            <w:shd w:val="clear" w:color="auto" w:fill="auto"/>
          </w:tcPr>
          <w:p w14:paraId="0AB1B5AB" w14:textId="217045DE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92</w:t>
            </w:r>
          </w:p>
        </w:tc>
        <w:tc>
          <w:tcPr>
            <w:tcW w:w="1263" w:type="dxa"/>
          </w:tcPr>
          <w:p w14:paraId="5E931100" w14:textId="368D2F5A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11C9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2A15C5FF" w14:textId="7DB70DAB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703</w:t>
            </w:r>
          </w:p>
        </w:tc>
        <w:tc>
          <w:tcPr>
            <w:tcW w:w="1628" w:type="dxa"/>
          </w:tcPr>
          <w:p w14:paraId="4B000976" w14:textId="59C65E20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586</w:t>
            </w:r>
          </w:p>
        </w:tc>
        <w:tc>
          <w:tcPr>
            <w:tcW w:w="1634" w:type="dxa"/>
          </w:tcPr>
          <w:p w14:paraId="5B77D340" w14:textId="0AD4AA07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.247</w:t>
            </w:r>
          </w:p>
        </w:tc>
        <w:tc>
          <w:tcPr>
            <w:tcW w:w="1226" w:type="dxa"/>
          </w:tcPr>
          <w:p w14:paraId="1EF020DC" w14:textId="6DA47057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528</w:t>
            </w:r>
          </w:p>
        </w:tc>
        <w:tc>
          <w:tcPr>
            <w:tcW w:w="1071" w:type="dxa"/>
          </w:tcPr>
          <w:p w14:paraId="14F5A259" w14:textId="1ABA683A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55</w:t>
            </w:r>
          </w:p>
        </w:tc>
      </w:tr>
      <w:tr w:rsidR="0013509A" w:rsidRPr="00AF03A6" w14:paraId="54513682" w14:textId="2E61E1A3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3477D724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lower respiratory diseas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748553EC" w14:textId="015F4F3A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21</w:t>
            </w:r>
          </w:p>
        </w:tc>
        <w:tc>
          <w:tcPr>
            <w:tcW w:w="1441" w:type="dxa"/>
            <w:shd w:val="clear" w:color="auto" w:fill="auto"/>
          </w:tcPr>
          <w:p w14:paraId="39F16864" w14:textId="655ED6EC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479</w:t>
            </w:r>
          </w:p>
        </w:tc>
        <w:tc>
          <w:tcPr>
            <w:tcW w:w="1263" w:type="dxa"/>
          </w:tcPr>
          <w:p w14:paraId="7D3E8E47" w14:textId="6ADFA688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6693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26DCF64A" w14:textId="41C95BCB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691</w:t>
            </w:r>
          </w:p>
        </w:tc>
        <w:tc>
          <w:tcPr>
            <w:tcW w:w="1628" w:type="dxa"/>
          </w:tcPr>
          <w:p w14:paraId="63E544B5" w14:textId="20598F58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111</w:t>
            </w:r>
          </w:p>
        </w:tc>
        <w:tc>
          <w:tcPr>
            <w:tcW w:w="1634" w:type="dxa"/>
          </w:tcPr>
          <w:p w14:paraId="6D89CAF6" w14:textId="2783F3A7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478</w:t>
            </w:r>
          </w:p>
        </w:tc>
        <w:tc>
          <w:tcPr>
            <w:tcW w:w="1226" w:type="dxa"/>
          </w:tcPr>
          <w:p w14:paraId="5A3C3F32" w14:textId="65CC6071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247</w:t>
            </w:r>
          </w:p>
        </w:tc>
        <w:tc>
          <w:tcPr>
            <w:tcW w:w="1071" w:type="dxa"/>
          </w:tcPr>
          <w:p w14:paraId="7C19F19E" w14:textId="2001E78C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08</w:t>
            </w:r>
          </w:p>
        </w:tc>
      </w:tr>
      <w:tr w:rsidR="0013509A" w:rsidRPr="00AF03A6" w14:paraId="6B7FBC0E" w14:textId="0A573E93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4AA4EECB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kidney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3469CC38" w14:textId="521D6609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074</w:t>
            </w:r>
          </w:p>
        </w:tc>
        <w:tc>
          <w:tcPr>
            <w:tcW w:w="1441" w:type="dxa"/>
            <w:shd w:val="clear" w:color="auto" w:fill="auto"/>
          </w:tcPr>
          <w:p w14:paraId="59CC5E74" w14:textId="7C5D694B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705</w:t>
            </w:r>
          </w:p>
        </w:tc>
        <w:tc>
          <w:tcPr>
            <w:tcW w:w="1263" w:type="dxa"/>
          </w:tcPr>
          <w:p w14:paraId="10506761" w14:textId="68265075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5470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2F7EE1EA" w14:textId="177781C4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01</w:t>
            </w:r>
          </w:p>
        </w:tc>
        <w:tc>
          <w:tcPr>
            <w:tcW w:w="1628" w:type="dxa"/>
          </w:tcPr>
          <w:p w14:paraId="779AA28A" w14:textId="05E14E20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123</w:t>
            </w:r>
          </w:p>
        </w:tc>
        <w:tc>
          <w:tcPr>
            <w:tcW w:w="1634" w:type="dxa"/>
          </w:tcPr>
          <w:p w14:paraId="025A9214" w14:textId="3296A0CF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004</w:t>
            </w:r>
          </w:p>
        </w:tc>
        <w:tc>
          <w:tcPr>
            <w:tcW w:w="1226" w:type="dxa"/>
          </w:tcPr>
          <w:p w14:paraId="67A2CC2D" w14:textId="53766C1C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879</w:t>
            </w:r>
          </w:p>
        </w:tc>
        <w:tc>
          <w:tcPr>
            <w:tcW w:w="1071" w:type="dxa"/>
          </w:tcPr>
          <w:p w14:paraId="500850C3" w14:textId="1176C3CB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54</w:t>
            </w:r>
          </w:p>
        </w:tc>
      </w:tr>
      <w:tr w:rsidR="0013509A" w:rsidRPr="00AF03A6" w14:paraId="362696F5" w14:textId="6A0F2DFE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1E5E5089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23445D88" w14:textId="486FB41F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114</w:t>
            </w:r>
          </w:p>
        </w:tc>
        <w:tc>
          <w:tcPr>
            <w:tcW w:w="1441" w:type="dxa"/>
            <w:shd w:val="clear" w:color="auto" w:fill="auto"/>
          </w:tcPr>
          <w:p w14:paraId="10C4E202" w14:textId="29D71F26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772</w:t>
            </w:r>
          </w:p>
        </w:tc>
        <w:tc>
          <w:tcPr>
            <w:tcW w:w="1263" w:type="dxa"/>
          </w:tcPr>
          <w:p w14:paraId="6C1F11A8" w14:textId="1A0F1D13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D154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6D2CCB97" w14:textId="2F141E8B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967</w:t>
            </w:r>
          </w:p>
        </w:tc>
        <w:tc>
          <w:tcPr>
            <w:tcW w:w="1628" w:type="dxa"/>
          </w:tcPr>
          <w:p w14:paraId="7EF55D4D" w14:textId="31ADA201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.787</w:t>
            </w:r>
          </w:p>
        </w:tc>
        <w:tc>
          <w:tcPr>
            <w:tcW w:w="1634" w:type="dxa"/>
          </w:tcPr>
          <w:p w14:paraId="26095C2B" w14:textId="2BA9ACF4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311</w:t>
            </w:r>
          </w:p>
        </w:tc>
        <w:tc>
          <w:tcPr>
            <w:tcW w:w="1226" w:type="dxa"/>
          </w:tcPr>
          <w:p w14:paraId="5021A793" w14:textId="4008C711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591</w:t>
            </w:r>
          </w:p>
        </w:tc>
        <w:tc>
          <w:tcPr>
            <w:tcW w:w="1071" w:type="dxa"/>
          </w:tcPr>
          <w:p w14:paraId="63644B5A" w14:textId="0A8A4C3C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24</w:t>
            </w:r>
          </w:p>
        </w:tc>
      </w:tr>
      <w:tr w:rsidR="0013509A" w:rsidRPr="00AF03A6" w14:paraId="5BA2D442" w14:textId="19ABB2FC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017A05B5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8" w:type="dxa"/>
            <w:shd w:val="clear" w:color="auto" w:fill="auto"/>
          </w:tcPr>
          <w:p w14:paraId="413995EB" w14:textId="7F5DEA8B" w:rsidR="0013509A" w:rsidRPr="00AF03A6" w:rsidRDefault="0013509A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455</w:t>
            </w:r>
          </w:p>
        </w:tc>
        <w:tc>
          <w:tcPr>
            <w:tcW w:w="1441" w:type="dxa"/>
            <w:shd w:val="clear" w:color="auto" w:fill="auto"/>
          </w:tcPr>
          <w:p w14:paraId="593935CE" w14:textId="72DB255D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839</w:t>
            </w:r>
          </w:p>
        </w:tc>
        <w:tc>
          <w:tcPr>
            <w:tcW w:w="1263" w:type="dxa"/>
          </w:tcPr>
          <w:p w14:paraId="02D2188D" w14:textId="07DF99AF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238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30" w:type="dxa"/>
          </w:tcPr>
          <w:p w14:paraId="7C4D9B18" w14:textId="6B5CC765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417</w:t>
            </w:r>
          </w:p>
        </w:tc>
        <w:tc>
          <w:tcPr>
            <w:tcW w:w="1628" w:type="dxa"/>
          </w:tcPr>
          <w:p w14:paraId="51047E3D" w14:textId="6A8B47C7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.743</w:t>
            </w:r>
          </w:p>
        </w:tc>
        <w:tc>
          <w:tcPr>
            <w:tcW w:w="1634" w:type="dxa"/>
          </w:tcPr>
          <w:p w14:paraId="346BB9AA" w14:textId="25486810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.725</w:t>
            </w:r>
          </w:p>
        </w:tc>
        <w:tc>
          <w:tcPr>
            <w:tcW w:w="1226" w:type="dxa"/>
          </w:tcPr>
          <w:p w14:paraId="23BE6E86" w14:textId="4B776495" w:rsidR="0013509A" w:rsidRPr="00AF03A6" w:rsidRDefault="0013509A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676</w:t>
            </w:r>
          </w:p>
        </w:tc>
        <w:tc>
          <w:tcPr>
            <w:tcW w:w="1071" w:type="dxa"/>
          </w:tcPr>
          <w:p w14:paraId="6AFE279D" w14:textId="3554609D" w:rsidR="0013509A" w:rsidRDefault="001E705E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6</w:t>
            </w:r>
          </w:p>
        </w:tc>
      </w:tr>
      <w:tr w:rsidR="0013509A" w:rsidRPr="00AF03A6" w14:paraId="58E987B7" w14:textId="3342A979" w:rsidTr="00AE077B">
        <w:trPr>
          <w:trHeight w:val="152"/>
        </w:trPr>
        <w:tc>
          <w:tcPr>
            <w:tcW w:w="6307" w:type="dxa"/>
            <w:gridSpan w:val="3"/>
            <w:shd w:val="clear" w:color="auto" w:fill="F2F2F2" w:themeFill="background1" w:themeFillShade="F2"/>
          </w:tcPr>
          <w:p w14:paraId="10B5D00E" w14:textId="77777777" w:rsidR="0013509A" w:rsidRPr="00AF03A6" w:rsidRDefault="0013509A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itals and laboratory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29FB6807" w14:textId="77777777" w:rsidR="0013509A" w:rsidRDefault="0013509A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</w:tcPr>
          <w:p w14:paraId="6FFFBC16" w14:textId="77777777" w:rsidR="0013509A" w:rsidRDefault="0013509A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8" w:type="dxa"/>
            <w:shd w:val="clear" w:color="auto" w:fill="F2F2F2" w:themeFill="background1" w:themeFillShade="F2"/>
          </w:tcPr>
          <w:p w14:paraId="2CD29E33" w14:textId="4843E6F2" w:rsidR="0013509A" w:rsidRDefault="0013509A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</w:tcPr>
          <w:p w14:paraId="270BD336" w14:textId="77777777" w:rsidR="0013509A" w:rsidRDefault="0013509A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26" w:type="dxa"/>
            <w:shd w:val="clear" w:color="auto" w:fill="F2F2F2" w:themeFill="background1" w:themeFillShade="F2"/>
          </w:tcPr>
          <w:p w14:paraId="0BB27970" w14:textId="77777777" w:rsidR="0013509A" w:rsidRDefault="0013509A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shd w:val="clear" w:color="auto" w:fill="F2F2F2" w:themeFill="background1" w:themeFillShade="F2"/>
          </w:tcPr>
          <w:p w14:paraId="1F6C4EF7" w14:textId="77777777" w:rsidR="0013509A" w:rsidRDefault="0013509A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3509A" w:rsidRPr="004339FD" w14:paraId="632A90FC" w14:textId="191E2290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12086301" w14:textId="77777777" w:rsidR="0013509A" w:rsidRPr="007448D3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, </w:t>
            </w:r>
            <w:r w:rsidRPr="007448D3">
              <w:rPr>
                <w:rFonts w:ascii="Arial" w:hAnsi="Arial" w:cs="Arial"/>
                <w:sz w:val="22"/>
                <w:szCs w:val="22"/>
                <w:lang w:val="en-US"/>
              </w:rPr>
              <w:t>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mean [standard deviation])</w:t>
            </w:r>
          </w:p>
        </w:tc>
        <w:tc>
          <w:tcPr>
            <w:tcW w:w="1518" w:type="dxa"/>
            <w:shd w:val="clear" w:color="auto" w:fill="auto"/>
          </w:tcPr>
          <w:p w14:paraId="66CAE9F0" w14:textId="65775B75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56A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9 ± 7.08</w:t>
            </w:r>
          </w:p>
        </w:tc>
        <w:tc>
          <w:tcPr>
            <w:tcW w:w="1441" w:type="dxa"/>
            <w:shd w:val="clear" w:color="auto" w:fill="auto"/>
          </w:tcPr>
          <w:p w14:paraId="117D8E75" w14:textId="671A3882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56A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 ± 7.45</w:t>
            </w:r>
          </w:p>
        </w:tc>
        <w:tc>
          <w:tcPr>
            <w:tcW w:w="1263" w:type="dxa"/>
          </w:tcPr>
          <w:p w14:paraId="18CED20F" w14:textId="67A9829B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044</w:t>
            </w:r>
          </w:p>
        </w:tc>
        <w:tc>
          <w:tcPr>
            <w:tcW w:w="1130" w:type="dxa"/>
          </w:tcPr>
          <w:p w14:paraId="59551093" w14:textId="2DF908E0" w:rsidR="0013509A" w:rsidRDefault="001E705E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80</w:t>
            </w:r>
          </w:p>
        </w:tc>
        <w:tc>
          <w:tcPr>
            <w:tcW w:w="1628" w:type="dxa"/>
          </w:tcPr>
          <w:p w14:paraId="515D3BBA" w14:textId="40DF8098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.79</w:t>
            </w:r>
          </w:p>
        </w:tc>
        <w:tc>
          <w:tcPr>
            <w:tcW w:w="1634" w:type="dxa"/>
          </w:tcPr>
          <w:p w14:paraId="00C923D8" w14:textId="6E432733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.928</w:t>
            </w:r>
          </w:p>
        </w:tc>
        <w:tc>
          <w:tcPr>
            <w:tcW w:w="1226" w:type="dxa"/>
          </w:tcPr>
          <w:p w14:paraId="3F70BDB5" w14:textId="58D93F2F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56A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071" w:type="dxa"/>
          </w:tcPr>
          <w:p w14:paraId="3420B712" w14:textId="24E1C1B9" w:rsidR="0013509A" w:rsidRPr="00156AB4" w:rsidRDefault="001E705E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40</w:t>
            </w:r>
          </w:p>
        </w:tc>
      </w:tr>
      <w:tr w:rsidR="0013509A" w:rsidRPr="004339FD" w14:paraId="69A7598F" w14:textId="661BEF53" w:rsidTr="00AE077B">
        <w:trPr>
          <w:trHeight w:val="152"/>
        </w:trPr>
        <w:tc>
          <w:tcPr>
            <w:tcW w:w="3348" w:type="dxa"/>
            <w:shd w:val="clear" w:color="auto" w:fill="auto"/>
          </w:tcPr>
          <w:p w14:paraId="7308FCBE" w14:textId="77777777" w:rsidR="0013509A" w:rsidRPr="00AF03A6" w:rsidRDefault="0013509A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 reactive prote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g/L (mean [standard deviation])</w:t>
            </w:r>
          </w:p>
        </w:tc>
        <w:tc>
          <w:tcPr>
            <w:tcW w:w="1518" w:type="dxa"/>
            <w:shd w:val="clear" w:color="auto" w:fill="auto"/>
          </w:tcPr>
          <w:p w14:paraId="3AD50620" w14:textId="6356389B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E543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2 ± 28.9</w:t>
            </w:r>
          </w:p>
        </w:tc>
        <w:tc>
          <w:tcPr>
            <w:tcW w:w="1441" w:type="dxa"/>
            <w:shd w:val="clear" w:color="auto" w:fill="auto"/>
          </w:tcPr>
          <w:p w14:paraId="1958D245" w14:textId="20B77857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E543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7 ± 30.8</w:t>
            </w:r>
          </w:p>
        </w:tc>
        <w:tc>
          <w:tcPr>
            <w:tcW w:w="1263" w:type="dxa"/>
          </w:tcPr>
          <w:p w14:paraId="7F874FF8" w14:textId="5C99272A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01</w:t>
            </w:r>
          </w:p>
        </w:tc>
        <w:tc>
          <w:tcPr>
            <w:tcW w:w="1130" w:type="dxa"/>
          </w:tcPr>
          <w:p w14:paraId="03C194B6" w14:textId="67B19150" w:rsidR="0013509A" w:rsidRPr="00BE5432" w:rsidRDefault="001E705E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15</w:t>
            </w:r>
          </w:p>
        </w:tc>
        <w:tc>
          <w:tcPr>
            <w:tcW w:w="1628" w:type="dxa"/>
          </w:tcPr>
          <w:p w14:paraId="0513D210" w14:textId="2F69AA93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E543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2 ± 27.6</w:t>
            </w:r>
          </w:p>
        </w:tc>
        <w:tc>
          <w:tcPr>
            <w:tcW w:w="1634" w:type="dxa"/>
          </w:tcPr>
          <w:p w14:paraId="646E51C1" w14:textId="3FFFA438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E543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4 ± 30.1</w:t>
            </w:r>
          </w:p>
        </w:tc>
        <w:tc>
          <w:tcPr>
            <w:tcW w:w="1226" w:type="dxa"/>
          </w:tcPr>
          <w:p w14:paraId="77433DD0" w14:textId="6C396D3F" w:rsidR="0013509A" w:rsidRPr="00AF03A6" w:rsidRDefault="0013509A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594</w:t>
            </w:r>
          </w:p>
        </w:tc>
        <w:tc>
          <w:tcPr>
            <w:tcW w:w="1071" w:type="dxa"/>
          </w:tcPr>
          <w:p w14:paraId="58B92F6C" w14:textId="0E6FC6DD" w:rsidR="0013509A" w:rsidRDefault="001E705E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E705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89</w:t>
            </w:r>
          </w:p>
        </w:tc>
      </w:tr>
    </w:tbl>
    <w:p w14:paraId="5423ACAC" w14:textId="63110E73" w:rsidR="00E119BC" w:rsidRPr="00661375" w:rsidRDefault="00E119BC" w:rsidP="00E119BC">
      <w:pPr>
        <w:spacing w:before="120"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0527E4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Demograph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, comorbidity and laboratory </w:t>
      </w:r>
      <w:r w:rsidR="002112B8">
        <w:rPr>
          <w:rFonts w:ascii="Arial" w:hAnsi="Arial" w:cs="Arial"/>
          <w:sz w:val="22"/>
          <w:szCs w:val="22"/>
          <w:u w:val="single"/>
          <w:lang w:val="en-US"/>
        </w:rPr>
        <w:t xml:space="preserve">results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of the study population in the US Collaborative Network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onsidering any outcome between one day after until two years after index event comparing </w:t>
      </w:r>
      <w:r w:rsidR="00CB48BD">
        <w:rPr>
          <w:rFonts w:ascii="Arial" w:hAnsi="Arial" w:cs="Arial"/>
          <w:sz w:val="22"/>
          <w:szCs w:val="22"/>
          <w:u w:val="single"/>
          <w:lang w:val="en-US"/>
        </w:rPr>
        <w:t>biolog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versus classic antipsoriatic drugs / apremilast, including all EHRs with ICD10:L40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034135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44242B">
        <w:rPr>
          <w:rFonts w:ascii="Arial" w:hAnsi="Arial" w:cs="Arial"/>
          <w:sz w:val="22"/>
          <w:szCs w:val="22"/>
          <w:lang w:val="en-US"/>
        </w:rPr>
        <w:t>.</w:t>
      </w:r>
      <w:r w:rsidR="00DC49D0">
        <w:rPr>
          <w:rFonts w:ascii="Arial" w:hAnsi="Arial" w:cs="Arial"/>
          <w:sz w:val="22"/>
          <w:szCs w:val="22"/>
          <w:lang w:val="en-US"/>
        </w:rPr>
        <w:t xml:space="preserve"> 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 xml:space="preserve">Abbreviations: </w:t>
      </w:r>
      <w:r w:rsidR="00DC49D0" w:rsidRPr="00542C3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td Diff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>: Standardized difference.</w:t>
      </w:r>
    </w:p>
    <w:p w14:paraId="77A427A2" w14:textId="77777777" w:rsidR="00E119BC" w:rsidRDefault="00E119BC" w:rsidP="00E119BC">
      <w:pPr>
        <w:spacing w:before="120" w:line="360" w:lineRule="auto"/>
        <w:ind w:right="66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F917A4B" w14:textId="77777777" w:rsidR="00E119BC" w:rsidRDefault="00E119BC" w:rsidP="00E119BC">
      <w:pPr>
        <w:ind w:right="661"/>
        <w:rPr>
          <w:lang w:val="en-US"/>
        </w:rPr>
      </w:pPr>
    </w:p>
    <w:p w14:paraId="3B0D869C" w14:textId="77777777" w:rsidR="00E119BC" w:rsidRDefault="00E119BC" w:rsidP="00E119BC">
      <w:pPr>
        <w:ind w:right="661"/>
        <w:rPr>
          <w:lang w:val="en-US"/>
        </w:rPr>
      </w:pPr>
    </w:p>
    <w:p w14:paraId="10F1CFCA" w14:textId="77777777" w:rsidR="00E119BC" w:rsidRDefault="00E119BC" w:rsidP="00E119BC">
      <w:pPr>
        <w:ind w:right="661"/>
        <w:rPr>
          <w:lang w:val="en-US"/>
        </w:rPr>
      </w:pPr>
    </w:p>
    <w:p w14:paraId="27BD25F1" w14:textId="77777777" w:rsidR="00E119BC" w:rsidRDefault="00E119BC" w:rsidP="00E119BC">
      <w:pPr>
        <w:ind w:right="661"/>
        <w:rPr>
          <w:lang w:val="en-US"/>
        </w:rPr>
      </w:pPr>
    </w:p>
    <w:p w14:paraId="73EDE615" w14:textId="77777777" w:rsidR="00E119BC" w:rsidRDefault="00E119BC" w:rsidP="00E119BC">
      <w:pPr>
        <w:ind w:right="661"/>
        <w:rPr>
          <w:lang w:val="en-US"/>
        </w:rPr>
      </w:pPr>
    </w:p>
    <w:tbl>
      <w:tblPr>
        <w:tblpPr w:leftFromText="141" w:rightFromText="141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1377"/>
        <w:gridCol w:w="1284"/>
        <w:gridCol w:w="821"/>
        <w:gridCol w:w="1117"/>
        <w:gridCol w:w="1284"/>
        <w:gridCol w:w="821"/>
        <w:gridCol w:w="817"/>
        <w:gridCol w:w="1155"/>
        <w:gridCol w:w="1336"/>
        <w:gridCol w:w="836"/>
        <w:gridCol w:w="1322"/>
        <w:gridCol w:w="1217"/>
        <w:gridCol w:w="872"/>
      </w:tblGrid>
      <w:tr w:rsidR="001801D5" w:rsidRPr="002415BB" w14:paraId="73F1C826" w14:textId="277724A6" w:rsidTr="002A5731">
        <w:trPr>
          <w:trHeight w:val="560"/>
          <w:tblHeader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A09A82" w14:textId="77777777" w:rsidR="001801D5" w:rsidRPr="00B85590" w:rsidRDefault="001801D5" w:rsidP="001877B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2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542FD7" w14:textId="45D38A93" w:rsidR="001801D5" w:rsidRPr="00B85590" w:rsidRDefault="001801D5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lassic or apremilast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cases)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BC10EF" w14:textId="77777777" w:rsidR="001801D5" w:rsidRPr="00B85590" w:rsidRDefault="001801D5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iologics (Controls)</w:t>
            </w:r>
          </w:p>
        </w:tc>
        <w:tc>
          <w:tcPr>
            <w:tcW w:w="6738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20C5C2FC" w14:textId="17588B89" w:rsidR="001801D5" w:rsidRPr="00B85590" w:rsidRDefault="001801D5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</w:p>
        </w:tc>
      </w:tr>
      <w:tr w:rsidR="002A5731" w:rsidRPr="002415BB" w14:paraId="1ADA30AB" w14:textId="5DD5FD62" w:rsidTr="002A5731">
        <w:trPr>
          <w:trHeight w:val="920"/>
          <w:tblHeader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83E10" w14:textId="77777777" w:rsidR="001801D5" w:rsidRPr="00B85590" w:rsidRDefault="001801D5" w:rsidP="001801D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91A0C9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D228F9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67A85F0" w14:textId="29294C6D" w:rsidR="001801D5" w:rsidRPr="00B85590" w:rsidRDefault="00D51331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5712BD7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ABC746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089F0B" w14:textId="3065CD63" w:rsidR="001801D5" w:rsidRPr="00B85590" w:rsidRDefault="00D51331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3CA684D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7101CD3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02EB619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B0CC90E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EFCFF48" w14:textId="1506589E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67403FF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BCA0D1A" w14:textId="77777777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75668F83" w14:textId="21657284" w:rsidR="001801D5" w:rsidRPr="00B85590" w:rsidRDefault="001801D5" w:rsidP="001801D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adj.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 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A5731" w:rsidRPr="002415BB" w14:paraId="629C2805" w14:textId="7A9C788A" w:rsidTr="00AE077B">
        <w:trPr>
          <w:trHeight w:val="46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9DCD9" w14:textId="2F826623" w:rsidR="002A5731" w:rsidRPr="00732AEE" w:rsidRDefault="002A5731" w:rsidP="002A57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A4AAC" w14:textId="697B0417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,8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F7A29" w14:textId="00A30CD9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E29EB" w14:textId="38952428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B10F6" w14:textId="00B5B74A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,85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6791E" w14:textId="391E3C22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1663D" w14:textId="4C98EB65" w:rsidR="002A5731" w:rsidRPr="002A5731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BC1332" w14:textId="7A227DF1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92142" w14:textId="075901F0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D1DF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0.12,0.41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DAE61" w14:textId="2CF7AF64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,48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78B11" w14:textId="7231AE29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E68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.488,4.30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EDE20" w14:textId="218B6BDE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58422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36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9522C" w14:textId="4BE70426" w:rsidR="002A5731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04</w:t>
            </w:r>
          </w:p>
        </w:tc>
      </w:tr>
      <w:tr w:rsidR="002A5731" w:rsidRPr="002415BB" w14:paraId="76D64E55" w14:textId="49624E8E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84313" w14:textId="77777777" w:rsidR="002A5731" w:rsidRPr="00732AEE" w:rsidRDefault="002A5731" w:rsidP="002A57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C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20207" w14:textId="4CA49636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06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47D05" w14:textId="1125EF8A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CDE51" w14:textId="7CB5E5E2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03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9976D" w14:textId="57665D9F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3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30DCE" w14:textId="025B8C4C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5968A" w14:textId="6940FED1" w:rsidR="002A5731" w:rsidRPr="002A5731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1.96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D0BE3" w14:textId="15FF27BC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3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E08EA" w14:textId="19597FA2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054">
              <w:rPr>
                <w:rFonts w:ascii="Arial" w:hAnsi="Arial" w:cs="Arial"/>
                <w:color w:val="000000" w:themeColor="text1"/>
                <w:sz w:val="18"/>
                <w:szCs w:val="18"/>
              </w:rPr>
              <w:t>(1.532,2.729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8BFD1" w14:textId="39684751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5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53815A" w14:textId="7E9F3CA7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054">
              <w:rPr>
                <w:rFonts w:ascii="Arial" w:hAnsi="Arial" w:cs="Arial"/>
                <w:color w:val="000000" w:themeColor="text1"/>
                <w:sz w:val="18"/>
                <w:szCs w:val="18"/>
              </w:rPr>
              <w:t>(1.375,1.76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63E06" w14:textId="7D7C9188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842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C7EFE" w14:textId="7897099B" w:rsidR="002A5731" w:rsidRPr="00691054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1054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2A5731" w:rsidRPr="002415BB" w14:paraId="14C9EC1C" w14:textId="6C50B535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D24F4" w14:textId="77777777" w:rsidR="002A5731" w:rsidRPr="00732AEE" w:rsidRDefault="002A5731" w:rsidP="002A57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F85BF" w14:textId="162ECD64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67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AD9D0" w14:textId="66A5DB11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2C9D8" w14:textId="2EE8070B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662FAD" w14:textId="37D298C5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72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3FA8E9" w14:textId="72198140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FBACE" w14:textId="1662F569" w:rsidR="002A5731" w:rsidRPr="002A5731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56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E213D" w14:textId="769A700E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7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7E080A" w14:textId="16E48180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802FB">
              <w:rPr>
                <w:rFonts w:ascii="Arial" w:hAnsi="Arial" w:cs="Arial"/>
                <w:color w:val="000000" w:themeColor="text1"/>
                <w:sz w:val="18"/>
                <w:szCs w:val="18"/>
              </w:rPr>
              <w:t>(0.446,1.102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72A3E" w14:textId="170336D5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87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C78B9" w14:textId="02098C1B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16B6">
              <w:rPr>
                <w:rFonts w:ascii="Arial" w:hAnsi="Arial" w:cs="Arial"/>
                <w:color w:val="000000" w:themeColor="text1"/>
                <w:sz w:val="18"/>
                <w:szCs w:val="18"/>
              </w:rPr>
              <w:t>(1.348,2.111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00FC6" w14:textId="6D6D6A66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8422F">
              <w:rPr>
                <w:rFonts w:ascii="Arial" w:hAnsi="Arial" w:cs="Arial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49169" w14:textId="55587D69" w:rsidR="002A5731" w:rsidRPr="008016B6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016B6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2A5731" w:rsidRPr="002415BB" w14:paraId="4D407A80" w14:textId="348B5D36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3A519" w14:textId="77777777" w:rsidR="002A5731" w:rsidRPr="00732AEE" w:rsidRDefault="002A5731" w:rsidP="002A57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16906" w14:textId="75D2F276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52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70D2F" w14:textId="56809211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7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17D3E" w14:textId="1997C02C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5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EA411" w14:textId="7C09DC42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64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8F36C" w14:textId="201931B2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F4881" w14:textId="6DB407DC" w:rsidR="002A5731" w:rsidRPr="002A5731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1.01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D67A4" w14:textId="5A09B0FC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DABD7" w14:textId="268C4534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1E8C">
              <w:rPr>
                <w:rFonts w:ascii="Arial" w:hAnsi="Arial" w:cs="Arial"/>
                <w:color w:val="000000" w:themeColor="text1"/>
                <w:sz w:val="18"/>
                <w:szCs w:val="18"/>
              </w:rPr>
              <w:t>(1.045,1.929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5FF7E" w14:textId="1E66DE70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4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75AF0" w14:textId="77EBB7CD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81F96">
              <w:rPr>
                <w:rFonts w:ascii="Arial" w:hAnsi="Arial" w:cs="Arial"/>
                <w:color w:val="000000" w:themeColor="text1"/>
                <w:sz w:val="18"/>
                <w:szCs w:val="18"/>
              </w:rPr>
              <w:t>(1.475,2.063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8A50A" w14:textId="2E9E85C0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8422F">
              <w:rPr>
                <w:rFonts w:ascii="Arial" w:hAnsi="Arial" w:cs="Arial"/>
                <w:color w:val="000000" w:themeColor="text1"/>
                <w:sz w:val="18"/>
                <w:szCs w:val="18"/>
              </w:rPr>
              <w:t>1.64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83A207" w14:textId="3ED019F5" w:rsidR="002A5731" w:rsidRPr="00A4787D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4787D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2A5731" w:rsidRPr="002415BB" w14:paraId="07219798" w14:textId="11EBD657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41F7E" w14:textId="28B7942F" w:rsidR="002A5731" w:rsidRPr="00732AEE" w:rsidRDefault="002A5731" w:rsidP="002A57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235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8DCF9" w14:textId="1CBE50D6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48BD">
              <w:rPr>
                <w:rFonts w:ascii="Arial" w:hAnsi="Arial" w:cs="Arial"/>
                <w:color w:val="000000" w:themeColor="text1"/>
                <w:sz w:val="18"/>
                <w:szCs w:val="18"/>
              </w:rPr>
              <w:t>10,46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1F8C6" w14:textId="36C0D8BE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48BD">
              <w:rPr>
                <w:rFonts w:ascii="Arial" w:hAnsi="Arial" w:cs="Arial"/>
                <w:color w:val="000000" w:themeColor="text1"/>
                <w:sz w:val="18"/>
                <w:szCs w:val="18"/>
              </w:rPr>
              <w:t>33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1A63D" w14:textId="127DCFC6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0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331A0" w14:textId="6C2AB736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48BD">
              <w:rPr>
                <w:rFonts w:ascii="Arial" w:hAnsi="Arial" w:cs="Arial"/>
                <w:color w:val="000000" w:themeColor="text1"/>
                <w:sz w:val="18"/>
                <w:szCs w:val="18"/>
              </w:rPr>
              <w:t>10,60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39B33" w14:textId="392C6D6A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48BD">
              <w:rPr>
                <w:rFonts w:ascii="Arial" w:hAnsi="Arial" w:cs="Arial"/>
                <w:color w:val="000000" w:themeColor="text1"/>
                <w:sz w:val="18"/>
                <w:szCs w:val="18"/>
              </w:rPr>
              <w:t>18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59F5D" w14:textId="7F989B2B" w:rsidR="002A5731" w:rsidRPr="002A5731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F703A" w14:textId="5A9982F5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48BD">
              <w:rPr>
                <w:rFonts w:ascii="Arial" w:hAnsi="Arial" w:cs="Arial"/>
                <w:color w:val="000000" w:themeColor="text1"/>
                <w:sz w:val="18"/>
                <w:szCs w:val="18"/>
              </w:rPr>
              <w:t>1.48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138CF" w14:textId="22D60F93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48BD">
              <w:rPr>
                <w:rFonts w:ascii="Arial" w:hAnsi="Arial" w:cs="Arial"/>
                <w:color w:val="000000" w:themeColor="text1"/>
                <w:sz w:val="18"/>
                <w:szCs w:val="18"/>
              </w:rPr>
              <w:t>(1.066,1.902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D51F0" w14:textId="0866E0B4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877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D3DE1" w14:textId="3B286930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B48BD">
              <w:rPr>
                <w:rFonts w:ascii="Arial" w:hAnsi="Arial" w:cs="Arial"/>
                <w:color w:val="000000" w:themeColor="text1"/>
                <w:sz w:val="18"/>
                <w:szCs w:val="18"/>
              </w:rPr>
              <w:t>(1.567,2.24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BA47A" w14:textId="1C85C253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8422F">
              <w:rPr>
                <w:rFonts w:ascii="Arial" w:hAnsi="Arial" w:cs="Arial"/>
                <w:color w:val="000000" w:themeColor="text1"/>
                <w:sz w:val="18"/>
                <w:szCs w:val="18"/>
              </w:rPr>
              <w:t>3.30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A7B62" w14:textId="5080ACA9" w:rsidR="002A5731" w:rsidRPr="00A4787D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4787D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2A5731" w:rsidRPr="002415BB" w14:paraId="5F09A11F" w14:textId="1EAC25C9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14955" w14:textId="77777777" w:rsidR="002A5731" w:rsidRPr="00732AEE" w:rsidRDefault="002A5731" w:rsidP="002A573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714AD" w14:textId="21664287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72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0FFAD" w14:textId="3A5F8AF4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D469F" w14:textId="527CADD0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B1323" w14:textId="0569F51E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76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9E33B" w14:textId="411B2F98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F2D24" w14:textId="1424DF3B" w:rsidR="002A5731" w:rsidRPr="002A5731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43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23AEB2" w14:textId="314566FD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1BCBB" w14:textId="1A8B5921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2C9F">
              <w:rPr>
                <w:rFonts w:ascii="Arial" w:hAnsi="Arial" w:cs="Arial"/>
                <w:color w:val="000000" w:themeColor="text1"/>
                <w:sz w:val="18"/>
                <w:szCs w:val="18"/>
              </w:rPr>
              <w:t>(0.322,0.896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E21226" w14:textId="56C3E14B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F08D4" w14:textId="1536FF2E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7AC7">
              <w:rPr>
                <w:rFonts w:ascii="Arial" w:hAnsi="Arial" w:cs="Arial"/>
                <w:color w:val="000000" w:themeColor="text1"/>
                <w:sz w:val="18"/>
                <w:szCs w:val="18"/>
              </w:rPr>
              <w:t>(1.323,2.209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2A2BB" w14:textId="659485AA" w:rsidR="002A5731" w:rsidRPr="00732AEE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8422F">
              <w:rPr>
                <w:rFonts w:ascii="Arial" w:hAnsi="Arial" w:cs="Arial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258ED" w14:textId="736CB55E" w:rsidR="002A5731" w:rsidRPr="00C87AC7" w:rsidRDefault="002A5731" w:rsidP="002A573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7AC7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</w:tbl>
    <w:p w14:paraId="0F76FD27" w14:textId="0DD8C38C" w:rsidR="00E119BC" w:rsidRDefault="00E119BC" w:rsidP="006D5583">
      <w:pPr>
        <w:spacing w:line="360" w:lineRule="auto"/>
        <w:ind w:right="661"/>
        <w:jc w:val="both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0527E4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Risk of </w:t>
      </w:r>
      <w:r w:rsidR="009669E0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="009669E0" w:rsidRPr="009669E0">
        <w:rPr>
          <w:rFonts w:ascii="Arial" w:hAnsi="Arial" w:cs="Arial"/>
          <w:sz w:val="22"/>
          <w:szCs w:val="22"/>
          <w:u w:val="single"/>
          <w:lang w:val="en-US"/>
        </w:rPr>
        <w:t>ll-cause mortality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and cardiovascular disease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 development in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psoriasis patients treated with any of the indicated medications between one day</w:t>
      </w:r>
      <w:r w:rsidR="00CB48BD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after until two years after index event, including all EHRs with ICD10:L40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3F7841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6D5583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0F092AD0" w14:textId="77777777" w:rsidR="00E119BC" w:rsidRDefault="00E119BC" w:rsidP="00E119BC">
      <w:pPr>
        <w:spacing w:line="360" w:lineRule="auto"/>
        <w:ind w:right="661"/>
        <w:rPr>
          <w:lang w:val="en-US"/>
        </w:rPr>
      </w:pPr>
    </w:p>
    <w:p w14:paraId="59413A11" w14:textId="77777777" w:rsidR="00E119BC" w:rsidRDefault="00E119BC">
      <w:pPr>
        <w:ind w:right="661"/>
        <w:rPr>
          <w:lang w:val="en-US"/>
        </w:rPr>
      </w:pPr>
    </w:p>
    <w:p w14:paraId="3A429AD2" w14:textId="77777777" w:rsidR="00C4721A" w:rsidRDefault="00C4721A">
      <w:pPr>
        <w:ind w:right="661"/>
        <w:rPr>
          <w:lang w:val="en-US"/>
        </w:rPr>
      </w:pPr>
    </w:p>
    <w:p w14:paraId="6E500005" w14:textId="77777777" w:rsidR="006C11CD" w:rsidRDefault="006C11CD">
      <w:pPr>
        <w:ind w:right="661"/>
        <w:rPr>
          <w:lang w:val="en-US"/>
        </w:rPr>
      </w:pPr>
    </w:p>
    <w:p w14:paraId="22BEBB35" w14:textId="77777777" w:rsidR="006C11CD" w:rsidRDefault="006C11CD">
      <w:pPr>
        <w:ind w:right="661"/>
        <w:rPr>
          <w:lang w:val="en-US"/>
        </w:rPr>
      </w:pPr>
    </w:p>
    <w:p w14:paraId="232E6C4D" w14:textId="77777777" w:rsidR="006C11CD" w:rsidRDefault="006C11CD">
      <w:pPr>
        <w:ind w:right="661"/>
        <w:rPr>
          <w:lang w:val="en-US"/>
        </w:rPr>
      </w:pPr>
    </w:p>
    <w:p w14:paraId="06511522" w14:textId="77777777" w:rsidR="006C11CD" w:rsidRDefault="006C11CD">
      <w:pPr>
        <w:ind w:right="661"/>
        <w:rPr>
          <w:lang w:val="en-US"/>
        </w:rPr>
      </w:pPr>
    </w:p>
    <w:p w14:paraId="117FB7BC" w14:textId="77777777" w:rsidR="006C11CD" w:rsidRDefault="006C11CD">
      <w:pPr>
        <w:ind w:right="661"/>
        <w:rPr>
          <w:lang w:val="en-US"/>
        </w:rPr>
      </w:pPr>
    </w:p>
    <w:p w14:paraId="47C5A348" w14:textId="77777777" w:rsidR="009F53E9" w:rsidRDefault="009F53E9" w:rsidP="009F53E9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28"/>
        <w:gridCol w:w="1514"/>
        <w:gridCol w:w="1438"/>
        <w:gridCol w:w="1256"/>
        <w:gridCol w:w="1201"/>
        <w:gridCol w:w="1622"/>
        <w:gridCol w:w="1627"/>
        <w:gridCol w:w="1219"/>
        <w:gridCol w:w="1054"/>
      </w:tblGrid>
      <w:tr w:rsidR="004A3773" w14:paraId="69DA71B2" w14:textId="37339912" w:rsidTr="00934FD7">
        <w:trPr>
          <w:trHeight w:val="312"/>
        </w:trPr>
        <w:tc>
          <w:tcPr>
            <w:tcW w:w="3328" w:type="dxa"/>
            <w:vMerge w:val="restart"/>
            <w:shd w:val="clear" w:color="auto" w:fill="F2F2F2" w:themeFill="background1" w:themeFillShade="F2"/>
          </w:tcPr>
          <w:p w14:paraId="0415E38B" w14:textId="77777777" w:rsidR="004A3773" w:rsidRPr="00866259" w:rsidRDefault="004A3773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62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treatment</w:t>
            </w:r>
          </w:p>
        </w:tc>
        <w:tc>
          <w:tcPr>
            <w:tcW w:w="5409" w:type="dxa"/>
            <w:gridSpan w:val="4"/>
            <w:shd w:val="clear" w:color="auto" w:fill="F2F2F2" w:themeFill="background1" w:themeFillShade="F2"/>
          </w:tcPr>
          <w:p w14:paraId="029048EF" w14:textId="13AF5289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fore propensity matching</w:t>
            </w:r>
          </w:p>
        </w:tc>
        <w:tc>
          <w:tcPr>
            <w:tcW w:w="5522" w:type="dxa"/>
            <w:gridSpan w:val="4"/>
            <w:shd w:val="clear" w:color="auto" w:fill="F2F2F2" w:themeFill="background1" w:themeFillShade="F2"/>
          </w:tcPr>
          <w:p w14:paraId="5184110B" w14:textId="798487D0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ter propensity matching</w:t>
            </w:r>
          </w:p>
        </w:tc>
      </w:tr>
      <w:tr w:rsidR="004A3773" w14:paraId="77D37947" w14:textId="528EB41A" w:rsidTr="00AE077B">
        <w:trPr>
          <w:trHeight w:val="312"/>
        </w:trPr>
        <w:tc>
          <w:tcPr>
            <w:tcW w:w="3328" w:type="dxa"/>
            <w:vMerge/>
            <w:shd w:val="clear" w:color="auto" w:fill="F2F2F2" w:themeFill="background1" w:themeFillShade="F2"/>
          </w:tcPr>
          <w:p w14:paraId="7C4899F2" w14:textId="77777777" w:rsidR="004A3773" w:rsidRPr="00866259" w:rsidRDefault="004A3773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4" w:type="dxa"/>
            <w:shd w:val="clear" w:color="auto" w:fill="F2F2F2" w:themeFill="background1" w:themeFillShade="F2"/>
          </w:tcPr>
          <w:p w14:paraId="0846C26B" w14:textId="1C013D9A" w:rsidR="004A3773" w:rsidRDefault="004A3773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1D9D2CC2" w14:textId="77777777" w:rsidR="004A3773" w:rsidRDefault="004A3773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31CAD68F" w14:textId="77777777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4D95FBBF" w14:textId="77777777" w:rsidR="004A3773" w:rsidRPr="00866259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0DE7B963" w14:textId="77777777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6DE96CDB" w14:textId="60EDEB3D" w:rsidR="004A3773" w:rsidRDefault="004A3773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0DBFCD21" w14:textId="744AA002" w:rsidR="004A3773" w:rsidRDefault="004A3773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122D2D61" w14:textId="77777777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627" w:type="dxa"/>
            <w:shd w:val="clear" w:color="auto" w:fill="F2F2F2" w:themeFill="background1" w:themeFillShade="F2"/>
          </w:tcPr>
          <w:p w14:paraId="6A32932A" w14:textId="77777777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3144A38D" w14:textId="77777777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31432447" w14:textId="77777777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47A032DF" w14:textId="2121D566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</w:tr>
      <w:tr w:rsidR="004A3773" w14:paraId="19710F2B" w14:textId="67CC5E4A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06E08F8F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514" w:type="dxa"/>
            <w:shd w:val="clear" w:color="auto" w:fill="auto"/>
          </w:tcPr>
          <w:p w14:paraId="6FF010AD" w14:textId="4F5486F3" w:rsidR="004A3773" w:rsidRPr="00866259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,207</w:t>
            </w:r>
          </w:p>
        </w:tc>
        <w:tc>
          <w:tcPr>
            <w:tcW w:w="1438" w:type="dxa"/>
            <w:shd w:val="clear" w:color="auto" w:fill="auto"/>
          </w:tcPr>
          <w:p w14:paraId="67BCB1BC" w14:textId="0FD9C4AE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,021</w:t>
            </w:r>
          </w:p>
        </w:tc>
        <w:tc>
          <w:tcPr>
            <w:tcW w:w="1256" w:type="dxa"/>
          </w:tcPr>
          <w:p w14:paraId="4CFB60EC" w14:textId="4FD27DD7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01" w:type="dxa"/>
          </w:tcPr>
          <w:p w14:paraId="7841F859" w14:textId="5CC81548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22" w:type="dxa"/>
          </w:tcPr>
          <w:p w14:paraId="62C21F97" w14:textId="2F01EF31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8,444</w:t>
            </w:r>
          </w:p>
        </w:tc>
        <w:tc>
          <w:tcPr>
            <w:tcW w:w="1627" w:type="dxa"/>
          </w:tcPr>
          <w:p w14:paraId="4C42C63C" w14:textId="2409107E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,021</w:t>
            </w:r>
          </w:p>
        </w:tc>
        <w:tc>
          <w:tcPr>
            <w:tcW w:w="1219" w:type="dxa"/>
          </w:tcPr>
          <w:p w14:paraId="38BBD898" w14:textId="593292D8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4" w:type="dxa"/>
          </w:tcPr>
          <w:p w14:paraId="264A2F73" w14:textId="499642E0" w:rsidR="004A3773" w:rsidDel="00F05EA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4A3773" w14:paraId="0E529653" w14:textId="070B1E35" w:rsidTr="00AE077B">
        <w:trPr>
          <w:trHeight w:val="312"/>
        </w:trPr>
        <w:tc>
          <w:tcPr>
            <w:tcW w:w="6280" w:type="dxa"/>
            <w:gridSpan w:val="3"/>
            <w:shd w:val="clear" w:color="auto" w:fill="F2F2F2" w:themeFill="background1" w:themeFillShade="F2"/>
          </w:tcPr>
          <w:p w14:paraId="215FB732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03A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7003B315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04576F93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</w:tcPr>
          <w:p w14:paraId="58FA1620" w14:textId="15E16E76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27" w:type="dxa"/>
            <w:shd w:val="clear" w:color="auto" w:fill="F2F2F2" w:themeFill="background1" w:themeFillShade="F2"/>
          </w:tcPr>
          <w:p w14:paraId="0D2FC03D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</w:tcPr>
          <w:p w14:paraId="7BEEAC3D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shd w:val="clear" w:color="auto" w:fill="F2F2F2" w:themeFill="background1" w:themeFillShade="F2"/>
          </w:tcPr>
          <w:p w14:paraId="5092790C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4A3773" w14:paraId="6DBF980C" w14:textId="1E3A9821" w:rsidTr="00AE077B">
        <w:trPr>
          <w:trHeight w:val="312"/>
        </w:trPr>
        <w:tc>
          <w:tcPr>
            <w:tcW w:w="3328" w:type="dxa"/>
            <w:shd w:val="clear" w:color="auto" w:fill="auto"/>
          </w:tcPr>
          <w:p w14:paraId="115DB2DD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52A3916A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514" w:type="dxa"/>
            <w:shd w:val="clear" w:color="auto" w:fill="auto"/>
          </w:tcPr>
          <w:p w14:paraId="680E7422" w14:textId="4FDA394A" w:rsidR="004A3773" w:rsidRPr="00866259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66499">
              <w:rPr>
                <w:rFonts w:ascii="Arial" w:hAnsi="Arial" w:cs="Arial"/>
                <w:color w:val="000000" w:themeColor="text1"/>
                <w:sz w:val="22"/>
                <w:szCs w:val="22"/>
              </w:rPr>
              <w:t>56.1 ± 16.3</w:t>
            </w:r>
          </w:p>
        </w:tc>
        <w:tc>
          <w:tcPr>
            <w:tcW w:w="1438" w:type="dxa"/>
            <w:shd w:val="clear" w:color="auto" w:fill="auto"/>
          </w:tcPr>
          <w:p w14:paraId="0D8A3A62" w14:textId="7F9BFC42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499">
              <w:rPr>
                <w:rFonts w:ascii="Arial" w:hAnsi="Arial" w:cs="Arial"/>
                <w:sz w:val="22"/>
                <w:szCs w:val="22"/>
              </w:rPr>
              <w:t>45.9 ± 16.1</w:t>
            </w:r>
          </w:p>
        </w:tc>
        <w:tc>
          <w:tcPr>
            <w:tcW w:w="1256" w:type="dxa"/>
          </w:tcPr>
          <w:p w14:paraId="0AEE8903" w14:textId="0E75874A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499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201" w:type="dxa"/>
          </w:tcPr>
          <w:p w14:paraId="658E1C12" w14:textId="7F08CF40" w:rsidR="004A3773" w:rsidRPr="00666499" w:rsidRDefault="00431065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1065">
              <w:rPr>
                <w:rFonts w:ascii="Arial" w:hAnsi="Arial" w:cs="Arial"/>
                <w:sz w:val="22"/>
                <w:szCs w:val="22"/>
              </w:rPr>
              <w:t>0.6251</w:t>
            </w:r>
          </w:p>
        </w:tc>
        <w:tc>
          <w:tcPr>
            <w:tcW w:w="1622" w:type="dxa"/>
          </w:tcPr>
          <w:p w14:paraId="7C0AEF89" w14:textId="2960118D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499">
              <w:rPr>
                <w:rFonts w:ascii="Arial" w:hAnsi="Arial" w:cs="Arial"/>
                <w:sz w:val="22"/>
                <w:szCs w:val="22"/>
              </w:rPr>
              <w:t>52.5 ± 16.1</w:t>
            </w:r>
          </w:p>
        </w:tc>
        <w:tc>
          <w:tcPr>
            <w:tcW w:w="1627" w:type="dxa"/>
          </w:tcPr>
          <w:p w14:paraId="4A94447E" w14:textId="29770FED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6499">
              <w:rPr>
                <w:rFonts w:ascii="Arial" w:hAnsi="Arial" w:cs="Arial"/>
                <w:sz w:val="22"/>
                <w:szCs w:val="22"/>
              </w:rPr>
              <w:t>52.1 ± 15.3</w:t>
            </w:r>
          </w:p>
        </w:tc>
        <w:tc>
          <w:tcPr>
            <w:tcW w:w="1219" w:type="dxa"/>
          </w:tcPr>
          <w:p w14:paraId="35147B01" w14:textId="2EB5DAB5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50</w:t>
            </w:r>
          </w:p>
        </w:tc>
        <w:tc>
          <w:tcPr>
            <w:tcW w:w="1054" w:type="dxa"/>
          </w:tcPr>
          <w:p w14:paraId="48EAEA80" w14:textId="1DAB3A15" w:rsidR="004A3773" w:rsidRDefault="00431065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31065">
              <w:rPr>
                <w:rFonts w:ascii="Arial" w:hAnsi="Arial" w:cs="Arial"/>
                <w:sz w:val="22"/>
                <w:szCs w:val="22"/>
              </w:rPr>
              <w:t>0.0240</w:t>
            </w:r>
          </w:p>
        </w:tc>
      </w:tr>
      <w:tr w:rsidR="004A3773" w14:paraId="777334C0" w14:textId="77331966" w:rsidTr="00AE077B">
        <w:trPr>
          <w:trHeight w:val="157"/>
        </w:trPr>
        <w:tc>
          <w:tcPr>
            <w:tcW w:w="3328" w:type="dxa"/>
            <w:shd w:val="clear" w:color="auto" w:fill="auto"/>
          </w:tcPr>
          <w:p w14:paraId="6A38F786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514" w:type="dxa"/>
            <w:shd w:val="clear" w:color="auto" w:fill="auto"/>
          </w:tcPr>
          <w:p w14:paraId="267CB090" w14:textId="0E0EA089" w:rsidR="004A3773" w:rsidRPr="00866259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4,86</w:t>
            </w:r>
          </w:p>
        </w:tc>
        <w:tc>
          <w:tcPr>
            <w:tcW w:w="1438" w:type="dxa"/>
            <w:shd w:val="clear" w:color="auto" w:fill="auto"/>
          </w:tcPr>
          <w:p w14:paraId="188E58D6" w14:textId="5C9BD079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.65</w:t>
            </w:r>
          </w:p>
        </w:tc>
        <w:tc>
          <w:tcPr>
            <w:tcW w:w="1256" w:type="dxa"/>
          </w:tcPr>
          <w:p w14:paraId="27F2B906" w14:textId="11CB3CFA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2545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201" w:type="dxa"/>
          </w:tcPr>
          <w:p w14:paraId="4DF3A2EE" w14:textId="634495C3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</w:rPr>
              <w:t>0.2703</w:t>
            </w:r>
          </w:p>
        </w:tc>
        <w:tc>
          <w:tcPr>
            <w:tcW w:w="1622" w:type="dxa"/>
          </w:tcPr>
          <w:p w14:paraId="25B0E643" w14:textId="17D7D42E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9.477</w:t>
            </w:r>
          </w:p>
        </w:tc>
        <w:tc>
          <w:tcPr>
            <w:tcW w:w="1627" w:type="dxa"/>
          </w:tcPr>
          <w:p w14:paraId="0E7E4BF8" w14:textId="3F0D05CA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.02</w:t>
            </w:r>
          </w:p>
        </w:tc>
        <w:tc>
          <w:tcPr>
            <w:tcW w:w="1219" w:type="dxa"/>
          </w:tcPr>
          <w:p w14:paraId="1E352257" w14:textId="1EAEAE8B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193</w:t>
            </w:r>
          </w:p>
        </w:tc>
        <w:tc>
          <w:tcPr>
            <w:tcW w:w="1054" w:type="dxa"/>
          </w:tcPr>
          <w:p w14:paraId="7E624348" w14:textId="407CF0D1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315</w:t>
            </w:r>
          </w:p>
        </w:tc>
      </w:tr>
      <w:tr w:rsidR="004A3773" w14:paraId="60100FDF" w14:textId="1ABC0A49" w:rsidTr="00AE077B">
        <w:trPr>
          <w:trHeight w:val="157"/>
        </w:trPr>
        <w:tc>
          <w:tcPr>
            <w:tcW w:w="3328" w:type="dxa"/>
            <w:shd w:val="clear" w:color="auto" w:fill="auto"/>
          </w:tcPr>
          <w:p w14:paraId="19BB9F17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1514" w:type="dxa"/>
            <w:shd w:val="clear" w:color="auto" w:fill="auto"/>
          </w:tcPr>
          <w:p w14:paraId="4DD2FA37" w14:textId="206774A7" w:rsidR="004A3773" w:rsidRPr="00432AA4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.544</w:t>
            </w:r>
          </w:p>
        </w:tc>
        <w:tc>
          <w:tcPr>
            <w:tcW w:w="1438" w:type="dxa"/>
            <w:shd w:val="clear" w:color="auto" w:fill="auto"/>
          </w:tcPr>
          <w:p w14:paraId="31D5E70C" w14:textId="342C2935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.43</w:t>
            </w:r>
          </w:p>
        </w:tc>
        <w:tc>
          <w:tcPr>
            <w:tcW w:w="1256" w:type="dxa"/>
          </w:tcPr>
          <w:p w14:paraId="760D93BE" w14:textId="02F0DE5E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919</w:t>
            </w:r>
          </w:p>
        </w:tc>
        <w:tc>
          <w:tcPr>
            <w:tcW w:w="1201" w:type="dxa"/>
          </w:tcPr>
          <w:p w14:paraId="20FAD8B9" w14:textId="43C91454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0</w:t>
            </w:r>
          </w:p>
        </w:tc>
        <w:tc>
          <w:tcPr>
            <w:tcW w:w="1622" w:type="dxa"/>
          </w:tcPr>
          <w:p w14:paraId="01E9DECE" w14:textId="16BE6379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.889</w:t>
            </w:r>
          </w:p>
        </w:tc>
        <w:tc>
          <w:tcPr>
            <w:tcW w:w="1627" w:type="dxa"/>
          </w:tcPr>
          <w:p w14:paraId="04154534" w14:textId="75552730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.853</w:t>
            </w:r>
          </w:p>
        </w:tc>
        <w:tc>
          <w:tcPr>
            <w:tcW w:w="1219" w:type="dxa"/>
          </w:tcPr>
          <w:p w14:paraId="3F0C907E" w14:textId="6BBD899F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442</w:t>
            </w:r>
          </w:p>
        </w:tc>
        <w:tc>
          <w:tcPr>
            <w:tcW w:w="1054" w:type="dxa"/>
          </w:tcPr>
          <w:p w14:paraId="3AE34000" w14:textId="344CF5FB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4A3773" w14:paraId="587A9245" w14:textId="3B1B23A8" w:rsidTr="00AE077B">
        <w:trPr>
          <w:trHeight w:val="152"/>
        </w:trPr>
        <w:tc>
          <w:tcPr>
            <w:tcW w:w="6280" w:type="dxa"/>
            <w:gridSpan w:val="3"/>
            <w:shd w:val="clear" w:color="auto" w:fill="F2F2F2" w:themeFill="background1" w:themeFillShade="F2"/>
          </w:tcPr>
          <w:p w14:paraId="633DD452" w14:textId="77777777" w:rsidR="004A3773" w:rsidRPr="00AF03A6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 history and c</w:t>
            </w:r>
            <w:r w:rsidRPr="00AF0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morbidity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560746B9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3A99D918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</w:tcPr>
          <w:p w14:paraId="7031077D" w14:textId="5258FAC9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7" w:type="dxa"/>
            <w:shd w:val="clear" w:color="auto" w:fill="F2F2F2" w:themeFill="background1" w:themeFillShade="F2"/>
          </w:tcPr>
          <w:p w14:paraId="23F92FE9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</w:tcPr>
          <w:p w14:paraId="29AFCDE5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F2F2F2" w:themeFill="background1" w:themeFillShade="F2"/>
          </w:tcPr>
          <w:p w14:paraId="1B33ADD7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A3773" w:rsidRPr="004339FD" w14:paraId="7E59EF5E" w14:textId="28A0C15C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714A573A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Family history of ischemic heart disease and other diseases of the circulatory syste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4C013711" w14:textId="5B80A781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865</w:t>
            </w:r>
          </w:p>
        </w:tc>
        <w:tc>
          <w:tcPr>
            <w:tcW w:w="1438" w:type="dxa"/>
            <w:shd w:val="clear" w:color="auto" w:fill="auto"/>
          </w:tcPr>
          <w:p w14:paraId="65AA6FB3" w14:textId="3E71BEA2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012</w:t>
            </w:r>
          </w:p>
        </w:tc>
        <w:tc>
          <w:tcPr>
            <w:tcW w:w="1256" w:type="dxa"/>
          </w:tcPr>
          <w:p w14:paraId="568C0EC7" w14:textId="2317BAD1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43C4">
              <w:rPr>
                <w:rFonts w:ascii="Arial" w:hAnsi="Arial" w:cs="Arial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61BFD6D5" w14:textId="3FBA17DF" w:rsidR="004A3773" w:rsidRDefault="00431065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sz w:val="22"/>
                <w:szCs w:val="22"/>
                <w:lang w:val="en-US"/>
              </w:rPr>
              <w:t>0.1261</w:t>
            </w:r>
          </w:p>
        </w:tc>
        <w:tc>
          <w:tcPr>
            <w:tcW w:w="1622" w:type="dxa"/>
          </w:tcPr>
          <w:p w14:paraId="561FBF95" w14:textId="3B2A5306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335</w:t>
            </w:r>
          </w:p>
        </w:tc>
        <w:tc>
          <w:tcPr>
            <w:tcW w:w="1627" w:type="dxa"/>
          </w:tcPr>
          <w:p w14:paraId="1B05A86C" w14:textId="209353A9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263</w:t>
            </w:r>
          </w:p>
        </w:tc>
        <w:tc>
          <w:tcPr>
            <w:tcW w:w="1219" w:type="dxa"/>
          </w:tcPr>
          <w:p w14:paraId="431B0349" w14:textId="62321257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099</w:t>
            </w:r>
          </w:p>
        </w:tc>
        <w:tc>
          <w:tcPr>
            <w:tcW w:w="1054" w:type="dxa"/>
          </w:tcPr>
          <w:p w14:paraId="3A26BF5D" w14:textId="4388AB33" w:rsidR="004A3773" w:rsidRDefault="00431065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sz w:val="22"/>
                <w:szCs w:val="22"/>
                <w:lang w:val="en-US"/>
              </w:rPr>
              <w:t>0.0032</w:t>
            </w:r>
          </w:p>
        </w:tc>
      </w:tr>
      <w:tr w:rsidR="004A3773" w:rsidRPr="00AF03A6" w14:paraId="01F00BD7" w14:textId="7B881D8F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5B40DFE9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62DAC3BC" w14:textId="41903D06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961</w:t>
            </w:r>
          </w:p>
        </w:tc>
        <w:tc>
          <w:tcPr>
            <w:tcW w:w="1438" w:type="dxa"/>
            <w:shd w:val="clear" w:color="auto" w:fill="auto"/>
          </w:tcPr>
          <w:p w14:paraId="7D93F82E" w14:textId="3DBEE30B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398</w:t>
            </w:r>
          </w:p>
        </w:tc>
        <w:tc>
          <w:tcPr>
            <w:tcW w:w="1256" w:type="dxa"/>
          </w:tcPr>
          <w:p w14:paraId="30A50AB4" w14:textId="70E2183D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2D61486B" w14:textId="63218836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42</w:t>
            </w:r>
          </w:p>
        </w:tc>
        <w:tc>
          <w:tcPr>
            <w:tcW w:w="1622" w:type="dxa"/>
          </w:tcPr>
          <w:p w14:paraId="469856F5" w14:textId="17A1986D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482</w:t>
            </w:r>
          </w:p>
        </w:tc>
        <w:tc>
          <w:tcPr>
            <w:tcW w:w="1627" w:type="dxa"/>
          </w:tcPr>
          <w:p w14:paraId="5D4CDE5A" w14:textId="2CC01FBE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21</w:t>
            </w:r>
          </w:p>
        </w:tc>
        <w:tc>
          <w:tcPr>
            <w:tcW w:w="1219" w:type="dxa"/>
          </w:tcPr>
          <w:p w14:paraId="68FB0B5E" w14:textId="33FFA15D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875</w:t>
            </w:r>
          </w:p>
        </w:tc>
        <w:tc>
          <w:tcPr>
            <w:tcW w:w="1054" w:type="dxa"/>
          </w:tcPr>
          <w:p w14:paraId="2FE301CB" w14:textId="3B3B9AE5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94</w:t>
            </w:r>
          </w:p>
        </w:tc>
      </w:tr>
      <w:tr w:rsidR="004A3773" w:rsidRPr="004339FD" w14:paraId="0F48A0E3" w14:textId="32C8928D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7102DFCA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Personal history of 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16503A6E" w14:textId="07DE15C2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556</w:t>
            </w:r>
          </w:p>
        </w:tc>
        <w:tc>
          <w:tcPr>
            <w:tcW w:w="1438" w:type="dxa"/>
            <w:shd w:val="clear" w:color="auto" w:fill="auto"/>
          </w:tcPr>
          <w:p w14:paraId="1EDE43B0" w14:textId="68E1AC44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23</w:t>
            </w:r>
          </w:p>
        </w:tc>
        <w:tc>
          <w:tcPr>
            <w:tcW w:w="1256" w:type="dxa"/>
          </w:tcPr>
          <w:p w14:paraId="4FD7737B" w14:textId="025393E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675D3513" w14:textId="4C8EDDE9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70</w:t>
            </w:r>
          </w:p>
        </w:tc>
        <w:tc>
          <w:tcPr>
            <w:tcW w:w="1622" w:type="dxa"/>
          </w:tcPr>
          <w:p w14:paraId="17760689" w14:textId="0823FAE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083</w:t>
            </w:r>
          </w:p>
        </w:tc>
        <w:tc>
          <w:tcPr>
            <w:tcW w:w="1627" w:type="dxa"/>
          </w:tcPr>
          <w:p w14:paraId="25E568DF" w14:textId="23555CF2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847</w:t>
            </w:r>
          </w:p>
        </w:tc>
        <w:tc>
          <w:tcPr>
            <w:tcW w:w="1219" w:type="dxa"/>
          </w:tcPr>
          <w:p w14:paraId="6CF50834" w14:textId="60F633EA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399</w:t>
            </w:r>
          </w:p>
        </w:tc>
        <w:tc>
          <w:tcPr>
            <w:tcW w:w="1054" w:type="dxa"/>
          </w:tcPr>
          <w:p w14:paraId="53AB01D7" w14:textId="000B8C47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83</w:t>
            </w:r>
          </w:p>
        </w:tc>
      </w:tr>
      <w:tr w:rsidR="004A3773" w:rsidRPr="00AF03A6" w14:paraId="0476E2D5" w14:textId="62726E0B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7050F0D0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0EEF">
              <w:rPr>
                <w:rFonts w:ascii="Arial" w:hAnsi="Arial" w:cs="Arial"/>
                <w:sz w:val="22"/>
                <w:szCs w:val="22"/>
                <w:lang w:val="en-US"/>
              </w:rPr>
              <w:t>Essential (primary) h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6C335F49" w14:textId="38427A33" w:rsidR="004A3773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3.085</w:t>
            </w:r>
          </w:p>
        </w:tc>
        <w:tc>
          <w:tcPr>
            <w:tcW w:w="1438" w:type="dxa"/>
            <w:shd w:val="clear" w:color="auto" w:fill="auto"/>
          </w:tcPr>
          <w:p w14:paraId="09DB59F3" w14:textId="7DAAD2B4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.333</w:t>
            </w:r>
          </w:p>
        </w:tc>
        <w:tc>
          <w:tcPr>
            <w:tcW w:w="1256" w:type="dxa"/>
          </w:tcPr>
          <w:p w14:paraId="3F167E71" w14:textId="04278776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4B5B865F" w14:textId="6AFE0010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664</w:t>
            </w:r>
          </w:p>
        </w:tc>
        <w:tc>
          <w:tcPr>
            <w:tcW w:w="1622" w:type="dxa"/>
          </w:tcPr>
          <w:p w14:paraId="5CFD939C" w14:textId="7DCA0CD7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.42</w:t>
            </w:r>
          </w:p>
        </w:tc>
        <w:tc>
          <w:tcPr>
            <w:tcW w:w="1627" w:type="dxa"/>
          </w:tcPr>
          <w:p w14:paraId="0714AA5B" w14:textId="46078F61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155</w:t>
            </w:r>
          </w:p>
        </w:tc>
        <w:tc>
          <w:tcPr>
            <w:tcW w:w="1219" w:type="dxa"/>
          </w:tcPr>
          <w:p w14:paraId="3ED82100" w14:textId="70BB9B0A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232</w:t>
            </w:r>
          </w:p>
        </w:tc>
        <w:tc>
          <w:tcPr>
            <w:tcW w:w="1054" w:type="dxa"/>
          </w:tcPr>
          <w:p w14:paraId="5AF48D23" w14:textId="3F98573B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64</w:t>
            </w:r>
          </w:p>
        </w:tc>
      </w:tr>
      <w:tr w:rsidR="004A3773" w:rsidRPr="004339FD" w14:paraId="7928397E" w14:textId="72D75C31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5FE8B315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isorders of lipoprotein metabolism and other lipidemia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7D2B252F" w14:textId="712AA72F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253</w:t>
            </w:r>
          </w:p>
        </w:tc>
        <w:tc>
          <w:tcPr>
            <w:tcW w:w="1438" w:type="dxa"/>
            <w:shd w:val="clear" w:color="auto" w:fill="auto"/>
          </w:tcPr>
          <w:p w14:paraId="7B3E863D" w14:textId="7A9F47D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12</w:t>
            </w:r>
          </w:p>
        </w:tc>
        <w:tc>
          <w:tcPr>
            <w:tcW w:w="1256" w:type="dxa"/>
          </w:tcPr>
          <w:p w14:paraId="28B0D044" w14:textId="6C020CA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3005421C" w14:textId="1DEB4CBE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641</w:t>
            </w:r>
          </w:p>
        </w:tc>
        <w:tc>
          <w:tcPr>
            <w:tcW w:w="1622" w:type="dxa"/>
          </w:tcPr>
          <w:p w14:paraId="22328F28" w14:textId="113EC48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764</w:t>
            </w:r>
          </w:p>
        </w:tc>
        <w:tc>
          <w:tcPr>
            <w:tcW w:w="1627" w:type="dxa"/>
          </w:tcPr>
          <w:p w14:paraId="08AAABD4" w14:textId="58A8183F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.526</w:t>
            </w:r>
          </w:p>
        </w:tc>
        <w:tc>
          <w:tcPr>
            <w:tcW w:w="1219" w:type="dxa"/>
          </w:tcPr>
          <w:p w14:paraId="168EA3A2" w14:textId="540000B6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862</w:t>
            </w:r>
          </w:p>
        </w:tc>
        <w:tc>
          <w:tcPr>
            <w:tcW w:w="1054" w:type="dxa"/>
          </w:tcPr>
          <w:p w14:paraId="4AF8B3E5" w14:textId="50804468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78</w:t>
            </w:r>
          </w:p>
        </w:tc>
      </w:tr>
      <w:tr w:rsidR="004A3773" w:rsidRPr="00AF03A6" w14:paraId="36C7425F" w14:textId="421A27D7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17328718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lower respiratory diseas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087561FD" w14:textId="1A2A4A0A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954</w:t>
            </w:r>
          </w:p>
        </w:tc>
        <w:tc>
          <w:tcPr>
            <w:tcW w:w="1438" w:type="dxa"/>
            <w:shd w:val="clear" w:color="auto" w:fill="auto"/>
          </w:tcPr>
          <w:p w14:paraId="1A3CD837" w14:textId="41606963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938</w:t>
            </w:r>
          </w:p>
        </w:tc>
        <w:tc>
          <w:tcPr>
            <w:tcW w:w="1256" w:type="dxa"/>
          </w:tcPr>
          <w:p w14:paraId="2B3F7D64" w14:textId="78710273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4A9401C3" w14:textId="73E880F1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743</w:t>
            </w:r>
          </w:p>
        </w:tc>
        <w:tc>
          <w:tcPr>
            <w:tcW w:w="1622" w:type="dxa"/>
          </w:tcPr>
          <w:p w14:paraId="3DBA1CC7" w14:textId="54C5FD5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991</w:t>
            </w:r>
          </w:p>
        </w:tc>
        <w:tc>
          <w:tcPr>
            <w:tcW w:w="1627" w:type="dxa"/>
          </w:tcPr>
          <w:p w14:paraId="27EEC1A8" w14:textId="1EC83BE0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946</w:t>
            </w:r>
          </w:p>
        </w:tc>
        <w:tc>
          <w:tcPr>
            <w:tcW w:w="1219" w:type="dxa"/>
          </w:tcPr>
          <w:p w14:paraId="0D8808D3" w14:textId="5BB705A5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226</w:t>
            </w:r>
          </w:p>
        </w:tc>
        <w:tc>
          <w:tcPr>
            <w:tcW w:w="1054" w:type="dxa"/>
          </w:tcPr>
          <w:p w14:paraId="0077402C" w14:textId="2F40F4F5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3</w:t>
            </w:r>
          </w:p>
        </w:tc>
      </w:tr>
      <w:tr w:rsidR="004A3773" w:rsidRPr="00AF03A6" w14:paraId="2A123925" w14:textId="79E57C06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154A0770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kidney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540C0DC2" w14:textId="2BAF22B4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745</w:t>
            </w:r>
          </w:p>
        </w:tc>
        <w:tc>
          <w:tcPr>
            <w:tcW w:w="1438" w:type="dxa"/>
            <w:shd w:val="clear" w:color="auto" w:fill="auto"/>
          </w:tcPr>
          <w:p w14:paraId="6D789C8C" w14:textId="2FA76544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017</w:t>
            </w:r>
          </w:p>
        </w:tc>
        <w:tc>
          <w:tcPr>
            <w:tcW w:w="1256" w:type="dxa"/>
          </w:tcPr>
          <w:p w14:paraId="471A953B" w14:textId="27574080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4CA25A23" w14:textId="733D8BD9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11</w:t>
            </w:r>
          </w:p>
        </w:tc>
        <w:tc>
          <w:tcPr>
            <w:tcW w:w="1622" w:type="dxa"/>
          </w:tcPr>
          <w:p w14:paraId="61DBC156" w14:textId="2B1480EA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381</w:t>
            </w:r>
          </w:p>
        </w:tc>
        <w:tc>
          <w:tcPr>
            <w:tcW w:w="1627" w:type="dxa"/>
          </w:tcPr>
          <w:p w14:paraId="4694F654" w14:textId="034E4C79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344</w:t>
            </w:r>
          </w:p>
        </w:tc>
        <w:tc>
          <w:tcPr>
            <w:tcW w:w="1219" w:type="dxa"/>
          </w:tcPr>
          <w:p w14:paraId="5BBAD88B" w14:textId="17915F9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048</w:t>
            </w:r>
          </w:p>
        </w:tc>
        <w:tc>
          <w:tcPr>
            <w:tcW w:w="1054" w:type="dxa"/>
          </w:tcPr>
          <w:p w14:paraId="73D3DA2E" w14:textId="0ACB1D5F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6</w:t>
            </w:r>
          </w:p>
        </w:tc>
      </w:tr>
      <w:tr w:rsidR="004A3773" w:rsidRPr="00AF03A6" w14:paraId="54C8BFC4" w14:textId="21660096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18270275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2B95F6F5" w14:textId="740FEBBA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282</w:t>
            </w:r>
          </w:p>
        </w:tc>
        <w:tc>
          <w:tcPr>
            <w:tcW w:w="1438" w:type="dxa"/>
            <w:shd w:val="clear" w:color="auto" w:fill="auto"/>
          </w:tcPr>
          <w:p w14:paraId="332FCE2D" w14:textId="126AA11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426</w:t>
            </w:r>
          </w:p>
        </w:tc>
        <w:tc>
          <w:tcPr>
            <w:tcW w:w="1256" w:type="dxa"/>
          </w:tcPr>
          <w:p w14:paraId="4C055E87" w14:textId="21118235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4FCD68A2" w14:textId="61077621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875</w:t>
            </w:r>
          </w:p>
        </w:tc>
        <w:tc>
          <w:tcPr>
            <w:tcW w:w="1622" w:type="dxa"/>
          </w:tcPr>
          <w:p w14:paraId="05083424" w14:textId="0B68D559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.858</w:t>
            </w:r>
          </w:p>
        </w:tc>
        <w:tc>
          <w:tcPr>
            <w:tcW w:w="1627" w:type="dxa"/>
          </w:tcPr>
          <w:p w14:paraId="26C50D6A" w14:textId="24D7EECB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.602</w:t>
            </w:r>
          </w:p>
        </w:tc>
        <w:tc>
          <w:tcPr>
            <w:tcW w:w="1219" w:type="dxa"/>
          </w:tcPr>
          <w:p w14:paraId="70A06828" w14:textId="5A17FC0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841</w:t>
            </w:r>
          </w:p>
        </w:tc>
        <w:tc>
          <w:tcPr>
            <w:tcW w:w="1054" w:type="dxa"/>
          </w:tcPr>
          <w:p w14:paraId="6131474B" w14:textId="1348AB8B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79</w:t>
            </w:r>
          </w:p>
        </w:tc>
      </w:tr>
      <w:tr w:rsidR="004A3773" w:rsidRPr="00AF03A6" w14:paraId="3FBA3F62" w14:textId="3A88E90E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34719826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04E6AA66" w14:textId="2F69C217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998</w:t>
            </w:r>
          </w:p>
        </w:tc>
        <w:tc>
          <w:tcPr>
            <w:tcW w:w="1438" w:type="dxa"/>
            <w:shd w:val="clear" w:color="auto" w:fill="auto"/>
          </w:tcPr>
          <w:p w14:paraId="2023AE33" w14:textId="4B518BC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221</w:t>
            </w:r>
          </w:p>
        </w:tc>
        <w:tc>
          <w:tcPr>
            <w:tcW w:w="1256" w:type="dxa"/>
          </w:tcPr>
          <w:p w14:paraId="13DE9546" w14:textId="22AE3133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636F3D92" w14:textId="68DA7197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443</w:t>
            </w:r>
          </w:p>
        </w:tc>
        <w:tc>
          <w:tcPr>
            <w:tcW w:w="1622" w:type="dxa"/>
          </w:tcPr>
          <w:p w14:paraId="5D11617D" w14:textId="1633FCA0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021</w:t>
            </w:r>
          </w:p>
        </w:tc>
        <w:tc>
          <w:tcPr>
            <w:tcW w:w="1627" w:type="dxa"/>
          </w:tcPr>
          <w:p w14:paraId="7ED5E80D" w14:textId="565F5BB0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284</w:t>
            </w:r>
          </w:p>
        </w:tc>
        <w:tc>
          <w:tcPr>
            <w:tcW w:w="1219" w:type="dxa"/>
          </w:tcPr>
          <w:p w14:paraId="6F342D49" w14:textId="2DAB2EE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633</w:t>
            </w:r>
          </w:p>
        </w:tc>
        <w:tc>
          <w:tcPr>
            <w:tcW w:w="1054" w:type="dxa"/>
          </w:tcPr>
          <w:p w14:paraId="31618BA3" w14:textId="6262B62F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106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78</w:t>
            </w:r>
          </w:p>
        </w:tc>
      </w:tr>
      <w:tr w:rsidR="004A3773" w:rsidRPr="00AF03A6" w14:paraId="693E38FA" w14:textId="0636C5FC" w:rsidTr="00AE077B">
        <w:trPr>
          <w:trHeight w:val="152"/>
        </w:trPr>
        <w:tc>
          <w:tcPr>
            <w:tcW w:w="6280" w:type="dxa"/>
            <w:gridSpan w:val="3"/>
            <w:shd w:val="clear" w:color="auto" w:fill="F2F2F2" w:themeFill="background1" w:themeFillShade="F2"/>
          </w:tcPr>
          <w:p w14:paraId="671E61CC" w14:textId="77777777" w:rsidR="004A3773" w:rsidRPr="00AF03A6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itals and laboratory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139ACF17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562964FE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</w:tcPr>
          <w:p w14:paraId="35076220" w14:textId="3D99F3C3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7" w:type="dxa"/>
            <w:shd w:val="clear" w:color="auto" w:fill="F2F2F2" w:themeFill="background1" w:themeFillShade="F2"/>
          </w:tcPr>
          <w:p w14:paraId="774C2503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</w:tcPr>
          <w:p w14:paraId="3F34D78E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shd w:val="clear" w:color="auto" w:fill="F2F2F2" w:themeFill="background1" w:themeFillShade="F2"/>
          </w:tcPr>
          <w:p w14:paraId="7E55F8E2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A3773" w:rsidRPr="004339FD" w14:paraId="755E7246" w14:textId="4339F9FA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131CB939" w14:textId="77777777" w:rsidR="004A3773" w:rsidRPr="007448D3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, </w:t>
            </w:r>
            <w:r w:rsidRPr="007448D3">
              <w:rPr>
                <w:rFonts w:ascii="Arial" w:hAnsi="Arial" w:cs="Arial"/>
                <w:sz w:val="22"/>
                <w:szCs w:val="22"/>
                <w:lang w:val="en-US"/>
              </w:rPr>
              <w:t>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mean [standard deviation])</w:t>
            </w:r>
          </w:p>
        </w:tc>
        <w:tc>
          <w:tcPr>
            <w:tcW w:w="1514" w:type="dxa"/>
            <w:shd w:val="clear" w:color="auto" w:fill="auto"/>
          </w:tcPr>
          <w:p w14:paraId="4FFA707C" w14:textId="40770C02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 ± 7.27</w:t>
            </w:r>
          </w:p>
        </w:tc>
        <w:tc>
          <w:tcPr>
            <w:tcW w:w="1438" w:type="dxa"/>
            <w:shd w:val="clear" w:color="auto" w:fill="auto"/>
          </w:tcPr>
          <w:p w14:paraId="55BA2867" w14:textId="4D4631EF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1 ± 7.63</w:t>
            </w:r>
          </w:p>
        </w:tc>
        <w:tc>
          <w:tcPr>
            <w:tcW w:w="1256" w:type="dxa"/>
          </w:tcPr>
          <w:p w14:paraId="61ACCBB6" w14:textId="766931C0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860</w:t>
            </w:r>
          </w:p>
        </w:tc>
        <w:tc>
          <w:tcPr>
            <w:tcW w:w="1201" w:type="dxa"/>
          </w:tcPr>
          <w:p w14:paraId="5DDBE1FB" w14:textId="63C33A09" w:rsidR="004A3773" w:rsidRPr="005465C5" w:rsidRDefault="00A21B20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1B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860</w:t>
            </w:r>
          </w:p>
        </w:tc>
        <w:tc>
          <w:tcPr>
            <w:tcW w:w="1622" w:type="dxa"/>
          </w:tcPr>
          <w:p w14:paraId="3D0FEC38" w14:textId="0D14465C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9 ± 7.4</w:t>
            </w:r>
          </w:p>
        </w:tc>
        <w:tc>
          <w:tcPr>
            <w:tcW w:w="1627" w:type="dxa"/>
          </w:tcPr>
          <w:p w14:paraId="26E5F7C9" w14:textId="6BB620B4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8 ± 7.45</w:t>
            </w:r>
          </w:p>
        </w:tc>
        <w:tc>
          <w:tcPr>
            <w:tcW w:w="1219" w:type="dxa"/>
          </w:tcPr>
          <w:p w14:paraId="5F5FB2E2" w14:textId="62B55561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054" w:type="dxa"/>
          </w:tcPr>
          <w:p w14:paraId="2237B9AC" w14:textId="306E63F3" w:rsidR="004A3773" w:rsidRDefault="00A21B20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1B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74</w:t>
            </w:r>
          </w:p>
        </w:tc>
      </w:tr>
      <w:tr w:rsidR="004A3773" w:rsidRPr="004339FD" w14:paraId="5BEE64EA" w14:textId="4EDACAC2" w:rsidTr="00AE077B">
        <w:trPr>
          <w:trHeight w:val="152"/>
        </w:trPr>
        <w:tc>
          <w:tcPr>
            <w:tcW w:w="3328" w:type="dxa"/>
            <w:shd w:val="clear" w:color="auto" w:fill="auto"/>
          </w:tcPr>
          <w:p w14:paraId="4352D008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 reactive prote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g/L (mean [standard deviation])</w:t>
            </w:r>
          </w:p>
        </w:tc>
        <w:tc>
          <w:tcPr>
            <w:tcW w:w="1514" w:type="dxa"/>
            <w:shd w:val="clear" w:color="auto" w:fill="auto"/>
          </w:tcPr>
          <w:p w14:paraId="5B038C42" w14:textId="73445E8E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4 ± 29.7</w:t>
            </w:r>
          </w:p>
        </w:tc>
        <w:tc>
          <w:tcPr>
            <w:tcW w:w="1438" w:type="dxa"/>
            <w:shd w:val="clear" w:color="auto" w:fill="auto"/>
          </w:tcPr>
          <w:p w14:paraId="3228B983" w14:textId="4D825E5D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4 ± 31.4</w:t>
            </w:r>
          </w:p>
        </w:tc>
        <w:tc>
          <w:tcPr>
            <w:tcW w:w="1256" w:type="dxa"/>
          </w:tcPr>
          <w:p w14:paraId="5F61A1E4" w14:textId="3341D7A4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637</w:t>
            </w:r>
          </w:p>
        </w:tc>
        <w:tc>
          <w:tcPr>
            <w:tcW w:w="1201" w:type="dxa"/>
          </w:tcPr>
          <w:p w14:paraId="60CA9078" w14:textId="10758C61" w:rsidR="004A3773" w:rsidRPr="005465C5" w:rsidRDefault="00A21B20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1B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28</w:t>
            </w:r>
          </w:p>
        </w:tc>
        <w:tc>
          <w:tcPr>
            <w:tcW w:w="1622" w:type="dxa"/>
          </w:tcPr>
          <w:p w14:paraId="3F8C96B9" w14:textId="57793A9D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5 ± 30.3</w:t>
            </w:r>
          </w:p>
        </w:tc>
        <w:tc>
          <w:tcPr>
            <w:tcW w:w="1627" w:type="dxa"/>
          </w:tcPr>
          <w:p w14:paraId="0F7F0A75" w14:textId="1E48D35A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465C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3 ± 31</w:t>
            </w:r>
          </w:p>
        </w:tc>
        <w:tc>
          <w:tcPr>
            <w:tcW w:w="1219" w:type="dxa"/>
          </w:tcPr>
          <w:p w14:paraId="17C0D66A" w14:textId="644FFA5E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653</w:t>
            </w:r>
          </w:p>
        </w:tc>
        <w:tc>
          <w:tcPr>
            <w:tcW w:w="1054" w:type="dxa"/>
          </w:tcPr>
          <w:p w14:paraId="3AA1550F" w14:textId="31D64A0E" w:rsidR="004A3773" w:rsidRDefault="00A21B20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1B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85</w:t>
            </w:r>
          </w:p>
        </w:tc>
      </w:tr>
    </w:tbl>
    <w:p w14:paraId="63A25EFD" w14:textId="50AA1AFF" w:rsidR="009F53E9" w:rsidRPr="00661375" w:rsidRDefault="009F53E9" w:rsidP="009F53E9">
      <w:pPr>
        <w:spacing w:before="120"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0527E4">
        <w:rPr>
          <w:rFonts w:ascii="Arial" w:hAnsi="Arial" w:cs="Arial"/>
          <w:b/>
          <w:bCs/>
          <w:sz w:val="22"/>
          <w:szCs w:val="22"/>
          <w:lang w:val="en-US"/>
        </w:rPr>
        <w:t>5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Demograph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, comorbidity and laboratory </w:t>
      </w:r>
      <w:r w:rsidR="002112B8">
        <w:rPr>
          <w:rFonts w:ascii="Arial" w:hAnsi="Arial" w:cs="Arial"/>
          <w:sz w:val="22"/>
          <w:szCs w:val="22"/>
          <w:u w:val="single"/>
          <w:lang w:val="en-US"/>
        </w:rPr>
        <w:t xml:space="preserve">results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of the study population in the US Collaborative Network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onsidering any outcome between one day after until </w:t>
      </w:r>
      <w:r w:rsidR="00CB48BD">
        <w:rPr>
          <w:rFonts w:ascii="Arial" w:hAnsi="Arial" w:cs="Arial"/>
          <w:sz w:val="22"/>
          <w:szCs w:val="22"/>
          <w:u w:val="single"/>
          <w:lang w:val="en-US"/>
        </w:rPr>
        <w:t>one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year after index event comparing </w:t>
      </w:r>
      <w:r w:rsidR="00CB48BD">
        <w:rPr>
          <w:rFonts w:ascii="Arial" w:hAnsi="Arial" w:cs="Arial"/>
          <w:sz w:val="22"/>
          <w:szCs w:val="22"/>
          <w:u w:val="single"/>
          <w:lang w:val="en-US"/>
        </w:rPr>
        <w:t>biolog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versus classic antipsoriatic drugs / apremilast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CB48BD">
        <w:rPr>
          <w:rFonts w:ascii="Arial" w:hAnsi="Arial" w:cs="Arial"/>
          <w:sz w:val="22"/>
          <w:szCs w:val="22"/>
          <w:lang w:val="en-US"/>
        </w:rPr>
        <w:t xml:space="preserve">Note, that due to the </w:t>
      </w:r>
      <w:r w:rsidR="00804DC2">
        <w:rPr>
          <w:rFonts w:ascii="Arial" w:hAnsi="Arial" w:cs="Arial"/>
          <w:sz w:val="22"/>
          <w:szCs w:val="22"/>
          <w:lang w:val="en-US"/>
        </w:rPr>
        <w:t xml:space="preserve">inclusion criteria for continued treatment with the respective drugs was 12 months, as opposed to 24 months in the previous analyses.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BF7573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804DC2">
        <w:rPr>
          <w:rFonts w:ascii="Arial" w:hAnsi="Arial" w:cs="Arial"/>
          <w:sz w:val="22"/>
          <w:szCs w:val="22"/>
          <w:lang w:val="en-US"/>
        </w:rPr>
        <w:t>.</w:t>
      </w:r>
      <w:r w:rsidR="00DC49D0">
        <w:rPr>
          <w:rFonts w:ascii="Arial" w:hAnsi="Arial" w:cs="Arial"/>
          <w:sz w:val="22"/>
          <w:szCs w:val="22"/>
          <w:lang w:val="en-US"/>
        </w:rPr>
        <w:t xml:space="preserve"> 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 xml:space="preserve">Abbreviations: </w:t>
      </w:r>
      <w:r w:rsidR="00DC49D0" w:rsidRPr="00542C3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td Diff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>: Standardized difference.</w:t>
      </w:r>
    </w:p>
    <w:p w14:paraId="67230505" w14:textId="77777777" w:rsidR="009F53E9" w:rsidRDefault="009F53E9" w:rsidP="009F53E9">
      <w:pPr>
        <w:spacing w:before="120" w:line="360" w:lineRule="auto"/>
        <w:ind w:right="66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848D59" w14:textId="77777777" w:rsidR="009F53E9" w:rsidRDefault="009F53E9" w:rsidP="009F53E9">
      <w:pPr>
        <w:ind w:right="661"/>
        <w:rPr>
          <w:lang w:val="en-US"/>
        </w:rPr>
      </w:pPr>
    </w:p>
    <w:p w14:paraId="092F64D4" w14:textId="77777777" w:rsidR="009F53E9" w:rsidRDefault="009F53E9" w:rsidP="009F53E9">
      <w:pPr>
        <w:ind w:right="661"/>
        <w:rPr>
          <w:lang w:val="en-US"/>
        </w:rPr>
      </w:pPr>
    </w:p>
    <w:p w14:paraId="7A3BD627" w14:textId="77777777" w:rsidR="009F53E9" w:rsidRDefault="009F53E9" w:rsidP="009F53E9">
      <w:pPr>
        <w:ind w:right="661"/>
        <w:rPr>
          <w:lang w:val="en-US"/>
        </w:rPr>
      </w:pPr>
    </w:p>
    <w:p w14:paraId="64939EC3" w14:textId="77777777" w:rsidR="009F53E9" w:rsidRDefault="009F53E9" w:rsidP="009F53E9">
      <w:pPr>
        <w:ind w:right="661"/>
        <w:rPr>
          <w:lang w:val="en-US"/>
        </w:rPr>
      </w:pPr>
    </w:p>
    <w:tbl>
      <w:tblPr>
        <w:tblpPr w:leftFromText="141" w:rightFromText="141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1378"/>
        <w:gridCol w:w="1284"/>
        <w:gridCol w:w="821"/>
        <w:gridCol w:w="1117"/>
        <w:gridCol w:w="1284"/>
        <w:gridCol w:w="821"/>
        <w:gridCol w:w="817"/>
        <w:gridCol w:w="1156"/>
        <w:gridCol w:w="1335"/>
        <w:gridCol w:w="836"/>
        <w:gridCol w:w="1322"/>
        <w:gridCol w:w="1217"/>
        <w:gridCol w:w="871"/>
      </w:tblGrid>
      <w:tr w:rsidR="00546832" w:rsidRPr="002415BB" w14:paraId="1D01D39C" w14:textId="4B07DC6B" w:rsidTr="002378BF">
        <w:trPr>
          <w:trHeight w:val="560"/>
          <w:tblHeader/>
        </w:trPr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CD7A83B" w14:textId="77777777" w:rsidR="00546832" w:rsidRPr="00B85590" w:rsidRDefault="00546832" w:rsidP="001877B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2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5D9F45" w14:textId="1A976040" w:rsidR="00546832" w:rsidRPr="00B85590" w:rsidRDefault="00546832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lassic or apremilast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cases)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AB410FA" w14:textId="77777777" w:rsidR="00546832" w:rsidRPr="00B85590" w:rsidRDefault="00546832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iologics (Controls)</w:t>
            </w:r>
          </w:p>
        </w:tc>
        <w:tc>
          <w:tcPr>
            <w:tcW w:w="6737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079FCC64" w14:textId="21CB401B" w:rsidR="00546832" w:rsidRPr="00B85590" w:rsidRDefault="00546832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</w:p>
        </w:tc>
      </w:tr>
      <w:tr w:rsidR="00E634BD" w:rsidRPr="002415BB" w14:paraId="1165437F" w14:textId="1870D1CD" w:rsidTr="002378BF">
        <w:trPr>
          <w:trHeight w:val="920"/>
          <w:tblHeader/>
        </w:trPr>
        <w:tc>
          <w:tcPr>
            <w:tcW w:w="13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FCDCD" w14:textId="77777777" w:rsidR="00546832" w:rsidRPr="00B85590" w:rsidRDefault="00546832" w:rsidP="0054683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273246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C08A7C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8D95D4" w14:textId="04385E56" w:rsidR="00546832" w:rsidRPr="00B85590" w:rsidRDefault="00C36AA3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2B9DD9B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F7732E4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E8156C" w14:textId="0187B202" w:rsidR="00546832" w:rsidRPr="00B85590" w:rsidRDefault="00C36AA3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48A8A62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1EB8347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318250A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051E033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82292C3" w14:textId="2AFA5A2B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4E477B08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2747C484" w14:textId="77777777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3B2D652A" w14:textId="074AB0EE" w:rsidR="00546832" w:rsidRPr="00B85590" w:rsidRDefault="00546832" w:rsidP="0054683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adj.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 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378BF" w:rsidRPr="002415BB" w14:paraId="47AF5EDB" w14:textId="578EBEDE" w:rsidTr="00AE077B">
        <w:trPr>
          <w:trHeight w:val="46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B0DE4" w14:textId="6161FBA9" w:rsidR="002378BF" w:rsidRPr="00732AEE" w:rsidRDefault="002378BF" w:rsidP="002378B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0CADC" w14:textId="50097A1D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,97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3041C" w14:textId="5CAD6D00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163C4" w14:textId="0A84E0C8" w:rsidR="002378BF" w:rsidRPr="00C36AA3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36AA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D1584" w14:textId="2F0AFDCE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0,9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F5574" w14:textId="458609BF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DF738" w14:textId="0414D127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1DC09" w14:textId="37A09ED3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19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53240E" w14:textId="0461246A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BC1D1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0.069,0.31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AFE4E" w14:textId="20EB5EFF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61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AF2A4" w14:textId="5DEA0941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A667E3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.382,4.962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B649B" w14:textId="07006CA6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331C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D36D9" w14:textId="57725E0C" w:rsidR="002378BF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22</w:t>
            </w:r>
          </w:p>
        </w:tc>
      </w:tr>
      <w:tr w:rsidR="002378BF" w:rsidRPr="002415BB" w14:paraId="0FB9C7D4" w14:textId="396DE166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6DB84" w14:textId="77777777" w:rsidR="002378BF" w:rsidRPr="00732AEE" w:rsidRDefault="002378BF" w:rsidP="002378B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C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01645" w14:textId="061DBE15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09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31B33" w14:textId="458C715F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474DF8" w14:textId="136C500A" w:rsidR="002378BF" w:rsidRPr="00C36AA3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AA3">
              <w:rPr>
                <w:rFonts w:ascii="Arial" w:hAnsi="Arial" w:cs="Arial"/>
                <w:color w:val="000000" w:themeColor="text1"/>
                <w:sz w:val="18"/>
                <w:szCs w:val="18"/>
              </w:rPr>
              <w:t>4.13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6DFC9" w14:textId="519D140F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30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400CD" w14:textId="7B5E440A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DFB00F" w14:textId="20AF71DE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75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20565" w14:textId="675EE8E7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8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5B449" w14:textId="26B0B25A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6058">
              <w:rPr>
                <w:rFonts w:ascii="Arial" w:hAnsi="Arial" w:cs="Arial"/>
                <w:color w:val="000000" w:themeColor="text1"/>
                <w:sz w:val="18"/>
                <w:szCs w:val="18"/>
              </w:rPr>
              <w:t>(0.883,1.885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21F7A9" w14:textId="58781BE9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1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6EF80" w14:textId="65990124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473D">
              <w:rPr>
                <w:rFonts w:ascii="Arial" w:hAnsi="Arial" w:cs="Arial"/>
                <w:color w:val="000000" w:themeColor="text1"/>
                <w:sz w:val="18"/>
                <w:szCs w:val="18"/>
              </w:rPr>
              <w:t>(1.301,1.75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F01ED" w14:textId="3654BF26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CD33B" w14:textId="598EC60E" w:rsidR="002378BF" w:rsidRPr="0075473D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473D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2378BF" w:rsidRPr="002415BB" w14:paraId="41F55079" w14:textId="34F05BB8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C910A" w14:textId="77777777" w:rsidR="002378BF" w:rsidRPr="00A437FB" w:rsidRDefault="002378BF" w:rsidP="002378B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9506A0" w14:textId="57D57DBC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,76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BE15F" w14:textId="1D60CDD7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2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1CAA9" w14:textId="0941D2FA" w:rsidR="002378BF" w:rsidRPr="00C36AA3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C36AA3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18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8845F" w14:textId="3D54ADD2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,80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AF53A" w14:textId="4D4FD9DE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9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E54D7" w14:textId="3520C7B6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84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97A5F" w14:textId="6780A8A7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34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8662E" w14:textId="4A55EB04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08,0.615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4BA1F" w14:textId="28011DC7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41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4EEB5" w14:textId="52F3985C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1.082,1.852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67F7A" w14:textId="6C35DA09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1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B8128" w14:textId="5550DCCE" w:rsidR="002378BF" w:rsidRPr="00A437FB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437F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109</w:t>
            </w:r>
          </w:p>
        </w:tc>
      </w:tr>
      <w:tr w:rsidR="002378BF" w:rsidRPr="002415BB" w14:paraId="3B3B7416" w14:textId="629690CE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1409" w14:textId="77777777" w:rsidR="002378BF" w:rsidRPr="00732AEE" w:rsidRDefault="002378BF" w:rsidP="002378B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6948F" w14:textId="4292051E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57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CDEC05" w14:textId="52C3E55B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E44CE4" w14:textId="7A51579B" w:rsidR="002378BF" w:rsidRPr="00C36AA3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AA3">
              <w:rPr>
                <w:rFonts w:ascii="Arial" w:hAnsi="Arial" w:cs="Arial"/>
                <w:color w:val="000000" w:themeColor="text1"/>
                <w:sz w:val="18"/>
                <w:szCs w:val="18"/>
              </w:rPr>
              <w:t>2.31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68ED6" w14:textId="5696BC81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70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27093" w14:textId="42260BAD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58028" w14:textId="4A21CFDF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B266AF" w14:textId="5BD8F21D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A0D7C" w14:textId="34A47CB1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56659">
              <w:rPr>
                <w:rFonts w:ascii="Arial" w:hAnsi="Arial" w:cs="Arial"/>
                <w:color w:val="000000" w:themeColor="text1"/>
                <w:sz w:val="18"/>
                <w:szCs w:val="18"/>
              </w:rPr>
              <w:t>(0.533,1.26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41395" w14:textId="1D41B587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639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00430" w14:textId="43829E2C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4559">
              <w:rPr>
                <w:rFonts w:ascii="Arial" w:hAnsi="Arial" w:cs="Arial"/>
                <w:color w:val="000000" w:themeColor="text1"/>
                <w:sz w:val="18"/>
                <w:szCs w:val="18"/>
              </w:rPr>
              <w:t>(1.338,2.006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D5CBD" w14:textId="68FA852D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000000" w:themeColor="text1"/>
                <w:sz w:val="18"/>
                <w:szCs w:val="18"/>
              </w:rPr>
              <w:t>0.66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E0E4B" w14:textId="1A339CE3" w:rsidR="002378BF" w:rsidRPr="00C94559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94559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2378BF" w:rsidRPr="002415BB" w14:paraId="68E024C6" w14:textId="78B73CD1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66C3E" w14:textId="5042BE01" w:rsidR="002378BF" w:rsidRPr="00732AEE" w:rsidRDefault="002378BF" w:rsidP="002378B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235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34E75" w14:textId="1B153004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52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5ABDF" w14:textId="61CB470C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F3F2C" w14:textId="03E7A2F8" w:rsidR="002378BF" w:rsidRPr="00C36AA3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AA3">
              <w:rPr>
                <w:rFonts w:ascii="Arial" w:hAnsi="Arial" w:cs="Arial"/>
                <w:color w:val="000000" w:themeColor="text1"/>
                <w:sz w:val="18"/>
                <w:szCs w:val="18"/>
              </w:rPr>
              <w:t>2.11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E7632C" w14:textId="17F04D07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68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46B98" w14:textId="1A795464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0938A" w14:textId="5C63F303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7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8EF92" w14:textId="66C98DBB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B9718" w14:textId="5B400A73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33268">
              <w:rPr>
                <w:rFonts w:ascii="Arial" w:hAnsi="Arial" w:cs="Arial"/>
                <w:color w:val="000000" w:themeColor="text1"/>
                <w:sz w:val="18"/>
                <w:szCs w:val="18"/>
              </w:rPr>
              <w:t>(0.389,1.095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505282" w14:textId="0B0210B8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4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9F016" w14:textId="03DB6BD2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A0491">
              <w:rPr>
                <w:rFonts w:ascii="Arial" w:hAnsi="Arial" w:cs="Arial"/>
                <w:color w:val="000000" w:themeColor="text1"/>
                <w:sz w:val="18"/>
                <w:szCs w:val="18"/>
              </w:rPr>
              <w:t>(1.254,1.902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FC51F0" w14:textId="6DD3FD91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A51B82" w14:textId="49165FF8" w:rsidR="002378BF" w:rsidRPr="00DA10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10E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2378BF" w:rsidRPr="002415BB" w14:paraId="6B484908" w14:textId="611D0E2F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AFCB" w14:textId="77777777" w:rsidR="002378BF" w:rsidRPr="00732AEE" w:rsidRDefault="002378BF" w:rsidP="002378B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80637" w14:textId="73514A00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82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35568" w14:textId="2554196D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04023" w14:textId="6A44D27C" w:rsidR="002378BF" w:rsidRPr="00C36AA3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6AA3">
              <w:rPr>
                <w:rFonts w:ascii="Arial" w:hAnsi="Arial" w:cs="Arial"/>
                <w:color w:val="000000" w:themeColor="text1"/>
                <w:sz w:val="18"/>
                <w:szCs w:val="18"/>
              </w:rPr>
              <w:t>1.118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951E3" w14:textId="5A7A6957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,86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B73CC4" w14:textId="0B79F35B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31A18" w14:textId="3125B648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D0453" w14:textId="0CBEC8A8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BDCDC" w14:textId="35E880AD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61E">
              <w:rPr>
                <w:rFonts w:ascii="Arial" w:hAnsi="Arial" w:cs="Arial"/>
                <w:color w:val="000000" w:themeColor="text1"/>
                <w:sz w:val="18"/>
                <w:szCs w:val="18"/>
              </w:rPr>
              <w:t>(0.146,0.654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4D5BC" w14:textId="5D2FC959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6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88A21" w14:textId="2A6FF3E2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A0005">
              <w:rPr>
                <w:rFonts w:ascii="Arial" w:hAnsi="Arial" w:cs="Arial"/>
                <w:color w:val="000000" w:themeColor="text1"/>
                <w:sz w:val="18"/>
                <w:szCs w:val="18"/>
              </w:rPr>
              <w:t>(1.174,2.075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7DF25" w14:textId="78B384EE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6179D" w14:textId="7A6C8D13" w:rsidR="002378BF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20</w:t>
            </w:r>
          </w:p>
        </w:tc>
      </w:tr>
    </w:tbl>
    <w:p w14:paraId="4F26B9C2" w14:textId="19FF95D3" w:rsidR="009F53E9" w:rsidRDefault="009F53E9" w:rsidP="00A437FB">
      <w:pPr>
        <w:spacing w:line="360" w:lineRule="auto"/>
        <w:ind w:right="661"/>
        <w:jc w:val="both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0527E4">
        <w:rPr>
          <w:rFonts w:ascii="Arial" w:hAnsi="Arial" w:cs="Arial"/>
          <w:b/>
          <w:bCs/>
          <w:sz w:val="22"/>
          <w:szCs w:val="22"/>
          <w:lang w:val="en-US"/>
        </w:rPr>
        <w:t>6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Risk of </w:t>
      </w:r>
      <w:r w:rsidR="009669E0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="009669E0" w:rsidRPr="009669E0">
        <w:rPr>
          <w:rFonts w:ascii="Arial" w:hAnsi="Arial" w:cs="Arial"/>
          <w:sz w:val="22"/>
          <w:szCs w:val="22"/>
          <w:u w:val="single"/>
          <w:lang w:val="en-US"/>
        </w:rPr>
        <w:t>ll-cause mortality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and cardiovascular disease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 development in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psoriasis patients treated with any of the indicated medications between one day</w:t>
      </w:r>
      <w:r w:rsidR="00240131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after until </w:t>
      </w:r>
      <w:r w:rsidR="00240131">
        <w:rPr>
          <w:rFonts w:ascii="Arial" w:hAnsi="Arial" w:cs="Arial"/>
          <w:sz w:val="22"/>
          <w:szCs w:val="22"/>
          <w:u w:val="single"/>
          <w:lang w:val="en-US"/>
        </w:rPr>
        <w:t>one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year</w:t>
      </w:r>
      <w:r w:rsidR="00066772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after index event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804DC2">
        <w:rPr>
          <w:rFonts w:ascii="Arial" w:hAnsi="Arial" w:cs="Arial"/>
          <w:sz w:val="22"/>
          <w:szCs w:val="22"/>
          <w:lang w:val="en-US"/>
        </w:rPr>
        <w:t xml:space="preserve">Note, that due to the inclusion criteria for continued treatment with the respective drugs was 12 months, as opposed to 24 months in the previous analyses.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9834B3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A437FB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1F432342" w14:textId="77777777" w:rsidR="00732AEE" w:rsidRDefault="00732AEE">
      <w:pPr>
        <w:ind w:right="661"/>
        <w:rPr>
          <w:lang w:val="en-US"/>
        </w:rPr>
      </w:pPr>
    </w:p>
    <w:p w14:paraId="5822A92B" w14:textId="77777777" w:rsidR="0078457A" w:rsidRDefault="0078457A">
      <w:pPr>
        <w:ind w:right="661"/>
        <w:rPr>
          <w:lang w:val="en-US"/>
        </w:rPr>
      </w:pPr>
    </w:p>
    <w:p w14:paraId="5626EB56" w14:textId="77777777" w:rsidR="0078457A" w:rsidRDefault="0078457A">
      <w:pPr>
        <w:ind w:right="661"/>
        <w:rPr>
          <w:lang w:val="en-US"/>
        </w:rPr>
      </w:pPr>
    </w:p>
    <w:p w14:paraId="7D39E421" w14:textId="77777777" w:rsidR="0078457A" w:rsidRDefault="0078457A">
      <w:pPr>
        <w:ind w:right="661"/>
        <w:rPr>
          <w:lang w:val="en-US"/>
        </w:rPr>
      </w:pPr>
    </w:p>
    <w:p w14:paraId="46DFB0E0" w14:textId="77777777" w:rsidR="0078457A" w:rsidRDefault="0078457A">
      <w:pPr>
        <w:ind w:right="661"/>
        <w:rPr>
          <w:lang w:val="en-US"/>
        </w:rPr>
      </w:pPr>
    </w:p>
    <w:p w14:paraId="7C535CE5" w14:textId="77777777" w:rsidR="0078457A" w:rsidRDefault="0078457A">
      <w:pPr>
        <w:ind w:right="661"/>
        <w:rPr>
          <w:lang w:val="en-US"/>
        </w:rPr>
      </w:pPr>
    </w:p>
    <w:p w14:paraId="4D69C099" w14:textId="77777777" w:rsidR="0078457A" w:rsidRDefault="0078457A">
      <w:pPr>
        <w:ind w:right="661"/>
        <w:rPr>
          <w:lang w:val="en-US"/>
        </w:rPr>
      </w:pPr>
    </w:p>
    <w:p w14:paraId="5F8E0181" w14:textId="77777777" w:rsidR="0078457A" w:rsidRDefault="0078457A">
      <w:pPr>
        <w:ind w:right="661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28"/>
        <w:gridCol w:w="1514"/>
        <w:gridCol w:w="1438"/>
        <w:gridCol w:w="1256"/>
        <w:gridCol w:w="1201"/>
        <w:gridCol w:w="1622"/>
        <w:gridCol w:w="1627"/>
        <w:gridCol w:w="1219"/>
        <w:gridCol w:w="1054"/>
      </w:tblGrid>
      <w:tr w:rsidR="0078457A" w14:paraId="21886414" w14:textId="77777777" w:rsidTr="00BB7E79">
        <w:trPr>
          <w:trHeight w:val="312"/>
        </w:trPr>
        <w:tc>
          <w:tcPr>
            <w:tcW w:w="3328" w:type="dxa"/>
            <w:vMerge w:val="restart"/>
            <w:shd w:val="clear" w:color="auto" w:fill="F2F2F2" w:themeFill="background1" w:themeFillShade="F2"/>
          </w:tcPr>
          <w:p w14:paraId="75677272" w14:textId="77777777" w:rsidR="0078457A" w:rsidRPr="00866259" w:rsidRDefault="0078457A" w:rsidP="00BB7E79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62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treatment</w:t>
            </w:r>
          </w:p>
        </w:tc>
        <w:tc>
          <w:tcPr>
            <w:tcW w:w="5409" w:type="dxa"/>
            <w:gridSpan w:val="4"/>
            <w:shd w:val="clear" w:color="auto" w:fill="F2F2F2" w:themeFill="background1" w:themeFillShade="F2"/>
          </w:tcPr>
          <w:p w14:paraId="1C9E7893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fore propensity matching</w:t>
            </w:r>
          </w:p>
        </w:tc>
        <w:tc>
          <w:tcPr>
            <w:tcW w:w="5522" w:type="dxa"/>
            <w:gridSpan w:val="4"/>
            <w:shd w:val="clear" w:color="auto" w:fill="F2F2F2" w:themeFill="background1" w:themeFillShade="F2"/>
          </w:tcPr>
          <w:p w14:paraId="06846E4E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ter propensity matching</w:t>
            </w:r>
          </w:p>
        </w:tc>
      </w:tr>
      <w:tr w:rsidR="0078457A" w14:paraId="020D75D0" w14:textId="77777777" w:rsidTr="00BB7E79">
        <w:trPr>
          <w:trHeight w:val="312"/>
        </w:trPr>
        <w:tc>
          <w:tcPr>
            <w:tcW w:w="3328" w:type="dxa"/>
            <w:vMerge/>
            <w:shd w:val="clear" w:color="auto" w:fill="F2F2F2" w:themeFill="background1" w:themeFillShade="F2"/>
          </w:tcPr>
          <w:p w14:paraId="08742085" w14:textId="77777777" w:rsidR="0078457A" w:rsidRPr="00866259" w:rsidRDefault="0078457A" w:rsidP="00BB7E79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4" w:type="dxa"/>
            <w:shd w:val="clear" w:color="auto" w:fill="F2F2F2" w:themeFill="background1" w:themeFillShade="F2"/>
          </w:tcPr>
          <w:p w14:paraId="6A104C34" w14:textId="77777777" w:rsidR="0078457A" w:rsidRDefault="0078457A" w:rsidP="00BB7E79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0E486872" w14:textId="77777777" w:rsidR="0078457A" w:rsidRDefault="0078457A" w:rsidP="00BB7E79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438" w:type="dxa"/>
            <w:shd w:val="clear" w:color="auto" w:fill="F2F2F2" w:themeFill="background1" w:themeFillShade="F2"/>
          </w:tcPr>
          <w:p w14:paraId="0ADB9311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24A5A8C0" w14:textId="77777777" w:rsidR="0078457A" w:rsidRPr="00866259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0247A2B9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01" w:type="dxa"/>
            <w:shd w:val="clear" w:color="auto" w:fill="F2F2F2" w:themeFill="background1" w:themeFillShade="F2"/>
          </w:tcPr>
          <w:p w14:paraId="113A45F0" w14:textId="77777777" w:rsidR="0078457A" w:rsidRDefault="0078457A" w:rsidP="00BB7E79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0399BA8C" w14:textId="77777777" w:rsidR="0078457A" w:rsidRDefault="0078457A" w:rsidP="00BB7E79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assic or apremilast</w:t>
            </w:r>
          </w:p>
          <w:p w14:paraId="3B963360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627" w:type="dxa"/>
            <w:shd w:val="clear" w:color="auto" w:fill="F2F2F2" w:themeFill="background1" w:themeFillShade="F2"/>
          </w:tcPr>
          <w:p w14:paraId="0C3DAB4A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iologics</w:t>
            </w:r>
          </w:p>
          <w:p w14:paraId="34E0FF50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19" w:type="dxa"/>
            <w:shd w:val="clear" w:color="auto" w:fill="F2F2F2" w:themeFill="background1" w:themeFillShade="F2"/>
          </w:tcPr>
          <w:p w14:paraId="36AF7A34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054" w:type="dxa"/>
            <w:shd w:val="clear" w:color="auto" w:fill="F2F2F2" w:themeFill="background1" w:themeFillShade="F2"/>
          </w:tcPr>
          <w:p w14:paraId="04EFE414" w14:textId="77777777" w:rsidR="0078457A" w:rsidRDefault="0078457A" w:rsidP="00BB7E79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</w:tr>
      <w:tr w:rsidR="0078457A" w14:paraId="4CFE8C24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596D55EC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514" w:type="dxa"/>
            <w:shd w:val="clear" w:color="auto" w:fill="auto"/>
          </w:tcPr>
          <w:p w14:paraId="528622C4" w14:textId="2A428E94" w:rsidR="0078457A" w:rsidRPr="00866259" w:rsidRDefault="00407EC2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7EC2">
              <w:rPr>
                <w:rFonts w:ascii="Arial" w:hAnsi="Arial" w:cs="Arial"/>
                <w:color w:val="000000" w:themeColor="text1"/>
                <w:sz w:val="22"/>
                <w:szCs w:val="22"/>
              </w:rPr>
              <w:t>6,240</w:t>
            </w:r>
          </w:p>
        </w:tc>
        <w:tc>
          <w:tcPr>
            <w:tcW w:w="1438" w:type="dxa"/>
            <w:shd w:val="clear" w:color="auto" w:fill="auto"/>
          </w:tcPr>
          <w:p w14:paraId="7EF0967C" w14:textId="1BD56881" w:rsidR="0078457A" w:rsidRPr="00866259" w:rsidRDefault="00407EC2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7EC2">
              <w:rPr>
                <w:rFonts w:ascii="Arial" w:hAnsi="Arial" w:cs="Arial"/>
                <w:color w:val="000000" w:themeColor="text1"/>
                <w:sz w:val="22"/>
                <w:szCs w:val="22"/>
              </w:rPr>
              <w:t>11,896</w:t>
            </w:r>
          </w:p>
        </w:tc>
        <w:tc>
          <w:tcPr>
            <w:tcW w:w="1256" w:type="dxa"/>
          </w:tcPr>
          <w:p w14:paraId="6ECA18B7" w14:textId="37752080" w:rsidR="0078457A" w:rsidRPr="00866259" w:rsidRDefault="00407EC2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01" w:type="dxa"/>
          </w:tcPr>
          <w:p w14:paraId="5A23267B" w14:textId="784EBC90" w:rsidR="0078457A" w:rsidRDefault="00407EC2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22" w:type="dxa"/>
          </w:tcPr>
          <w:p w14:paraId="11881C38" w14:textId="4884E7A0" w:rsidR="0078457A" w:rsidRPr="00866259" w:rsidRDefault="00407EC2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7EC2">
              <w:rPr>
                <w:rFonts w:ascii="Arial" w:hAnsi="Arial" w:cs="Arial"/>
                <w:color w:val="000000" w:themeColor="text1"/>
                <w:sz w:val="22"/>
                <w:szCs w:val="22"/>
              </w:rPr>
              <w:t>5,375</w:t>
            </w:r>
          </w:p>
        </w:tc>
        <w:tc>
          <w:tcPr>
            <w:tcW w:w="1627" w:type="dxa"/>
          </w:tcPr>
          <w:p w14:paraId="2DAF5A86" w14:textId="36F56ADD" w:rsidR="0078457A" w:rsidRPr="00866259" w:rsidRDefault="00407EC2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07EC2">
              <w:rPr>
                <w:rFonts w:ascii="Arial" w:hAnsi="Arial" w:cs="Arial"/>
                <w:color w:val="000000" w:themeColor="text1"/>
                <w:sz w:val="22"/>
                <w:szCs w:val="22"/>
              </w:rPr>
              <w:t>5,375</w:t>
            </w:r>
          </w:p>
        </w:tc>
        <w:tc>
          <w:tcPr>
            <w:tcW w:w="1219" w:type="dxa"/>
          </w:tcPr>
          <w:p w14:paraId="3B3099C7" w14:textId="4ABE2CF3" w:rsidR="0078457A" w:rsidRPr="00866259" w:rsidRDefault="00407EC2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54" w:type="dxa"/>
          </w:tcPr>
          <w:p w14:paraId="52882BA0" w14:textId="5AD950BF" w:rsidR="0078457A" w:rsidDel="00F05EA3" w:rsidRDefault="00407EC2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78457A" w14:paraId="65DE15D5" w14:textId="77777777" w:rsidTr="00BB7E79">
        <w:trPr>
          <w:trHeight w:val="312"/>
        </w:trPr>
        <w:tc>
          <w:tcPr>
            <w:tcW w:w="6280" w:type="dxa"/>
            <w:gridSpan w:val="3"/>
            <w:shd w:val="clear" w:color="auto" w:fill="F2F2F2" w:themeFill="background1" w:themeFillShade="F2"/>
          </w:tcPr>
          <w:p w14:paraId="5C5313F3" w14:textId="77777777" w:rsidR="0078457A" w:rsidRPr="00AF03A6" w:rsidRDefault="0078457A" w:rsidP="00BB7E79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03A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7A312711" w14:textId="77777777" w:rsidR="0078457A" w:rsidRPr="00AF03A6" w:rsidRDefault="0078457A" w:rsidP="00BB7E79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4AB4B68E" w14:textId="77777777" w:rsidR="0078457A" w:rsidRPr="00AF03A6" w:rsidRDefault="0078457A" w:rsidP="00BB7E79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</w:tcPr>
          <w:p w14:paraId="11CC3756" w14:textId="77777777" w:rsidR="0078457A" w:rsidRPr="00AF03A6" w:rsidRDefault="0078457A" w:rsidP="00BB7E79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27" w:type="dxa"/>
            <w:shd w:val="clear" w:color="auto" w:fill="F2F2F2" w:themeFill="background1" w:themeFillShade="F2"/>
          </w:tcPr>
          <w:p w14:paraId="6273983C" w14:textId="77777777" w:rsidR="0078457A" w:rsidRPr="00AF03A6" w:rsidRDefault="0078457A" w:rsidP="00BB7E79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</w:tcPr>
          <w:p w14:paraId="07A42645" w14:textId="77777777" w:rsidR="0078457A" w:rsidRPr="00AF03A6" w:rsidRDefault="0078457A" w:rsidP="00BB7E79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shd w:val="clear" w:color="auto" w:fill="F2F2F2" w:themeFill="background1" w:themeFillShade="F2"/>
          </w:tcPr>
          <w:p w14:paraId="3F5CCAD5" w14:textId="77777777" w:rsidR="0078457A" w:rsidRPr="00AF03A6" w:rsidRDefault="0078457A" w:rsidP="00BB7E79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78457A" w14:paraId="3F3074D7" w14:textId="77777777" w:rsidTr="00BB7E79">
        <w:trPr>
          <w:trHeight w:val="312"/>
        </w:trPr>
        <w:tc>
          <w:tcPr>
            <w:tcW w:w="3328" w:type="dxa"/>
            <w:shd w:val="clear" w:color="auto" w:fill="auto"/>
          </w:tcPr>
          <w:p w14:paraId="13F87F06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3F2DB936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514" w:type="dxa"/>
            <w:shd w:val="clear" w:color="auto" w:fill="auto"/>
          </w:tcPr>
          <w:p w14:paraId="582710A7" w14:textId="3BEB770C" w:rsidR="0078457A" w:rsidRPr="00866259" w:rsidRDefault="0019519B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54 ± 16.2</w:t>
            </w:r>
          </w:p>
        </w:tc>
        <w:tc>
          <w:tcPr>
            <w:tcW w:w="1438" w:type="dxa"/>
            <w:shd w:val="clear" w:color="auto" w:fill="auto"/>
          </w:tcPr>
          <w:p w14:paraId="6DB6ADCF" w14:textId="2717A211" w:rsidR="0078457A" w:rsidRPr="00EB1555" w:rsidRDefault="0019519B" w:rsidP="00BB7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19B">
              <w:rPr>
                <w:rFonts w:ascii="Arial" w:hAnsi="Arial" w:cs="Arial"/>
                <w:sz w:val="22"/>
                <w:szCs w:val="22"/>
              </w:rPr>
              <w:t>43.6 ± 15.6</w:t>
            </w:r>
          </w:p>
        </w:tc>
        <w:tc>
          <w:tcPr>
            <w:tcW w:w="1256" w:type="dxa"/>
          </w:tcPr>
          <w:p w14:paraId="1436C18F" w14:textId="064C1EAE" w:rsidR="0078457A" w:rsidRPr="00EB1555" w:rsidRDefault="0019519B" w:rsidP="00BB7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19B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201" w:type="dxa"/>
          </w:tcPr>
          <w:p w14:paraId="13AC38E2" w14:textId="11EBD828" w:rsidR="0078457A" w:rsidRPr="00666499" w:rsidRDefault="0019519B" w:rsidP="00BB7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19B">
              <w:rPr>
                <w:rFonts w:ascii="Arial" w:hAnsi="Arial" w:cs="Arial"/>
                <w:sz w:val="22"/>
                <w:szCs w:val="22"/>
              </w:rPr>
              <w:t>0.6528</w:t>
            </w:r>
          </w:p>
        </w:tc>
        <w:tc>
          <w:tcPr>
            <w:tcW w:w="1622" w:type="dxa"/>
          </w:tcPr>
          <w:p w14:paraId="510EF6D7" w14:textId="17A234CD" w:rsidR="0078457A" w:rsidRPr="00EB1555" w:rsidRDefault="0019519B" w:rsidP="00BB7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19B">
              <w:rPr>
                <w:rFonts w:ascii="Arial" w:hAnsi="Arial" w:cs="Arial"/>
                <w:sz w:val="22"/>
                <w:szCs w:val="22"/>
              </w:rPr>
              <w:t>51.5 ± 15.8</w:t>
            </w:r>
          </w:p>
        </w:tc>
        <w:tc>
          <w:tcPr>
            <w:tcW w:w="1627" w:type="dxa"/>
          </w:tcPr>
          <w:p w14:paraId="46206D8C" w14:textId="76BC5103" w:rsidR="0078457A" w:rsidRPr="00EB1555" w:rsidRDefault="0019519B" w:rsidP="00BB7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19B">
              <w:rPr>
                <w:rFonts w:ascii="Arial" w:hAnsi="Arial" w:cs="Arial"/>
                <w:sz w:val="22"/>
                <w:szCs w:val="22"/>
              </w:rPr>
              <w:t>51.3 ± 14.9</w:t>
            </w:r>
          </w:p>
        </w:tc>
        <w:tc>
          <w:tcPr>
            <w:tcW w:w="1219" w:type="dxa"/>
          </w:tcPr>
          <w:p w14:paraId="65176CB9" w14:textId="79D67760" w:rsidR="0078457A" w:rsidRPr="00EB1555" w:rsidRDefault="0019519B" w:rsidP="00BB7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19B">
              <w:rPr>
                <w:rFonts w:ascii="Arial" w:hAnsi="Arial" w:cs="Arial"/>
                <w:sz w:val="22"/>
                <w:szCs w:val="22"/>
              </w:rPr>
              <w:t>0.4280</w:t>
            </w:r>
          </w:p>
        </w:tc>
        <w:tc>
          <w:tcPr>
            <w:tcW w:w="1054" w:type="dxa"/>
          </w:tcPr>
          <w:p w14:paraId="4EB2DF61" w14:textId="407A07DB" w:rsidR="0078457A" w:rsidRDefault="0019519B" w:rsidP="00BB7E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519B">
              <w:rPr>
                <w:rFonts w:ascii="Arial" w:hAnsi="Arial" w:cs="Arial"/>
                <w:sz w:val="22"/>
                <w:szCs w:val="22"/>
              </w:rPr>
              <w:t>0.0153</w:t>
            </w:r>
          </w:p>
        </w:tc>
      </w:tr>
      <w:tr w:rsidR="0078457A" w14:paraId="51695A7D" w14:textId="77777777" w:rsidTr="00BB7E79">
        <w:trPr>
          <w:trHeight w:val="157"/>
        </w:trPr>
        <w:tc>
          <w:tcPr>
            <w:tcW w:w="3328" w:type="dxa"/>
            <w:shd w:val="clear" w:color="auto" w:fill="auto"/>
          </w:tcPr>
          <w:p w14:paraId="40FF2576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514" w:type="dxa"/>
            <w:shd w:val="clear" w:color="auto" w:fill="auto"/>
          </w:tcPr>
          <w:p w14:paraId="174CF30A" w14:textId="2EE60ED2" w:rsidR="0078457A" w:rsidRPr="00866259" w:rsidRDefault="0019519B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64.343</w:t>
            </w:r>
          </w:p>
        </w:tc>
        <w:tc>
          <w:tcPr>
            <w:tcW w:w="1438" w:type="dxa"/>
            <w:shd w:val="clear" w:color="auto" w:fill="auto"/>
          </w:tcPr>
          <w:p w14:paraId="7E1491EF" w14:textId="361EC2C9" w:rsidR="0078457A" w:rsidRPr="00866259" w:rsidRDefault="0019519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49.496</w:t>
            </w:r>
          </w:p>
        </w:tc>
        <w:tc>
          <w:tcPr>
            <w:tcW w:w="1256" w:type="dxa"/>
          </w:tcPr>
          <w:p w14:paraId="762F6CB7" w14:textId="7E8822F6" w:rsidR="0078457A" w:rsidRPr="00866259" w:rsidRDefault="0019519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0.0001</w:t>
            </w:r>
          </w:p>
        </w:tc>
        <w:tc>
          <w:tcPr>
            <w:tcW w:w="1201" w:type="dxa"/>
          </w:tcPr>
          <w:p w14:paraId="146AA218" w14:textId="793333FB" w:rsidR="0078457A" w:rsidRDefault="0019519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0.3033</w:t>
            </w:r>
          </w:p>
        </w:tc>
        <w:tc>
          <w:tcPr>
            <w:tcW w:w="1622" w:type="dxa"/>
          </w:tcPr>
          <w:p w14:paraId="59D91EB3" w14:textId="60837F79" w:rsidR="0078457A" w:rsidRPr="00866259" w:rsidRDefault="0019519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60.316</w:t>
            </w:r>
          </w:p>
        </w:tc>
        <w:tc>
          <w:tcPr>
            <w:tcW w:w="1627" w:type="dxa"/>
          </w:tcPr>
          <w:p w14:paraId="797BAAC4" w14:textId="79882AE0" w:rsidR="0078457A" w:rsidRPr="00866259" w:rsidRDefault="0019519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60.856</w:t>
            </w:r>
          </w:p>
        </w:tc>
        <w:tc>
          <w:tcPr>
            <w:tcW w:w="1219" w:type="dxa"/>
          </w:tcPr>
          <w:p w14:paraId="18531711" w14:textId="2CC3FAC9" w:rsidR="0078457A" w:rsidRPr="00866259" w:rsidRDefault="0019519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0.5671</w:t>
            </w:r>
          </w:p>
        </w:tc>
        <w:tc>
          <w:tcPr>
            <w:tcW w:w="1054" w:type="dxa"/>
          </w:tcPr>
          <w:p w14:paraId="46A8B660" w14:textId="373DDCAB" w:rsidR="0078457A" w:rsidRDefault="0019519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9519B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0</w:t>
            </w:r>
          </w:p>
        </w:tc>
      </w:tr>
      <w:tr w:rsidR="0078457A" w14:paraId="7B2C3EDC" w14:textId="77777777" w:rsidTr="00BB7E79">
        <w:trPr>
          <w:trHeight w:val="157"/>
        </w:trPr>
        <w:tc>
          <w:tcPr>
            <w:tcW w:w="3328" w:type="dxa"/>
            <w:shd w:val="clear" w:color="auto" w:fill="auto"/>
          </w:tcPr>
          <w:p w14:paraId="51C1508A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1514" w:type="dxa"/>
            <w:shd w:val="clear" w:color="auto" w:fill="auto"/>
          </w:tcPr>
          <w:p w14:paraId="003BA3E4" w14:textId="3E958FA8" w:rsidR="0078457A" w:rsidRPr="00432AA4" w:rsidRDefault="004975A9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75A9">
              <w:rPr>
                <w:rFonts w:ascii="Arial" w:hAnsi="Arial" w:cs="Arial"/>
                <w:color w:val="000000" w:themeColor="text1"/>
                <w:sz w:val="22"/>
                <w:szCs w:val="22"/>
              </w:rPr>
              <w:t>81.282</w:t>
            </w:r>
          </w:p>
        </w:tc>
        <w:tc>
          <w:tcPr>
            <w:tcW w:w="1438" w:type="dxa"/>
            <w:shd w:val="clear" w:color="auto" w:fill="auto"/>
          </w:tcPr>
          <w:p w14:paraId="0B0B0892" w14:textId="6A947B1C" w:rsidR="0078457A" w:rsidRPr="00CB7639" w:rsidRDefault="004975A9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75A9">
              <w:rPr>
                <w:rFonts w:ascii="Arial" w:hAnsi="Arial" w:cs="Arial"/>
                <w:color w:val="000000" w:themeColor="text1"/>
                <w:sz w:val="22"/>
                <w:szCs w:val="22"/>
              </w:rPr>
              <w:t>81.103</w:t>
            </w:r>
          </w:p>
        </w:tc>
        <w:tc>
          <w:tcPr>
            <w:tcW w:w="1256" w:type="dxa"/>
          </w:tcPr>
          <w:p w14:paraId="415478FF" w14:textId="7EFD5FCF" w:rsidR="0078457A" w:rsidRPr="00CB7639" w:rsidRDefault="004975A9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75A9">
              <w:rPr>
                <w:rFonts w:ascii="Arial" w:hAnsi="Arial" w:cs="Arial"/>
                <w:color w:val="000000" w:themeColor="text1"/>
                <w:sz w:val="22"/>
                <w:szCs w:val="22"/>
              </w:rPr>
              <w:t>0.7694</w:t>
            </w:r>
          </w:p>
        </w:tc>
        <w:tc>
          <w:tcPr>
            <w:tcW w:w="1201" w:type="dxa"/>
          </w:tcPr>
          <w:p w14:paraId="60B29A14" w14:textId="5BB40670" w:rsidR="0078457A" w:rsidRDefault="004975A9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75A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6</w:t>
            </w:r>
          </w:p>
        </w:tc>
        <w:tc>
          <w:tcPr>
            <w:tcW w:w="1622" w:type="dxa"/>
          </w:tcPr>
          <w:p w14:paraId="3ECDDED0" w14:textId="1CA4348D" w:rsidR="0078457A" w:rsidRPr="00CB7639" w:rsidRDefault="00D81116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1116">
              <w:rPr>
                <w:rFonts w:ascii="Arial" w:hAnsi="Arial" w:cs="Arial"/>
                <w:color w:val="000000" w:themeColor="text1"/>
                <w:sz w:val="22"/>
                <w:szCs w:val="22"/>
              </w:rPr>
              <w:t>81.358</w:t>
            </w:r>
          </w:p>
        </w:tc>
        <w:tc>
          <w:tcPr>
            <w:tcW w:w="1627" w:type="dxa"/>
          </w:tcPr>
          <w:p w14:paraId="7AE99A77" w14:textId="06203BE3" w:rsidR="0078457A" w:rsidRPr="00CB7639" w:rsidRDefault="006B329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3294">
              <w:rPr>
                <w:rFonts w:ascii="Arial" w:hAnsi="Arial" w:cs="Arial"/>
                <w:color w:val="000000" w:themeColor="text1"/>
                <w:sz w:val="22"/>
                <w:szCs w:val="22"/>
              </w:rPr>
              <w:t>81.991</w:t>
            </w:r>
          </w:p>
        </w:tc>
        <w:tc>
          <w:tcPr>
            <w:tcW w:w="1219" w:type="dxa"/>
          </w:tcPr>
          <w:p w14:paraId="6ED7BD51" w14:textId="584F4E29" w:rsidR="0078457A" w:rsidRPr="00CB7639" w:rsidRDefault="006B329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3294">
              <w:rPr>
                <w:rFonts w:ascii="Arial" w:hAnsi="Arial" w:cs="Arial"/>
                <w:color w:val="000000" w:themeColor="text1"/>
                <w:sz w:val="22"/>
                <w:szCs w:val="22"/>
              </w:rPr>
              <w:t>0.3966</w:t>
            </w:r>
          </w:p>
        </w:tc>
        <w:tc>
          <w:tcPr>
            <w:tcW w:w="1054" w:type="dxa"/>
          </w:tcPr>
          <w:p w14:paraId="6586B074" w14:textId="7C6D16B5" w:rsidR="0078457A" w:rsidRDefault="006B329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B3294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4</w:t>
            </w:r>
          </w:p>
        </w:tc>
      </w:tr>
      <w:tr w:rsidR="0078457A" w14:paraId="25D26BC8" w14:textId="77777777" w:rsidTr="00BB7E79">
        <w:trPr>
          <w:trHeight w:val="152"/>
        </w:trPr>
        <w:tc>
          <w:tcPr>
            <w:tcW w:w="6280" w:type="dxa"/>
            <w:gridSpan w:val="3"/>
            <w:shd w:val="clear" w:color="auto" w:fill="F2F2F2" w:themeFill="background1" w:themeFillShade="F2"/>
          </w:tcPr>
          <w:p w14:paraId="6B746D43" w14:textId="78FE09CC" w:rsidR="0078457A" w:rsidRPr="00AF03A6" w:rsidRDefault="002B2965" w:rsidP="00BB7E79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 history and c</w:t>
            </w:r>
            <w:r w:rsidRPr="00AF0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morbidity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6C90A065" w14:textId="77777777" w:rsidR="0078457A" w:rsidRDefault="0078457A" w:rsidP="00BB7E79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036622AE" w14:textId="77777777" w:rsidR="0078457A" w:rsidRDefault="0078457A" w:rsidP="00BB7E79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</w:tcPr>
          <w:p w14:paraId="004D148D" w14:textId="77777777" w:rsidR="0078457A" w:rsidRDefault="0078457A" w:rsidP="00BB7E79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7" w:type="dxa"/>
            <w:shd w:val="clear" w:color="auto" w:fill="F2F2F2" w:themeFill="background1" w:themeFillShade="F2"/>
          </w:tcPr>
          <w:p w14:paraId="281A2690" w14:textId="77777777" w:rsidR="0078457A" w:rsidRDefault="0078457A" w:rsidP="00BB7E79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</w:tcPr>
          <w:p w14:paraId="0E4624C7" w14:textId="77777777" w:rsidR="0078457A" w:rsidRDefault="0078457A" w:rsidP="00BB7E79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4" w:type="dxa"/>
            <w:shd w:val="clear" w:color="auto" w:fill="F2F2F2" w:themeFill="background1" w:themeFillShade="F2"/>
          </w:tcPr>
          <w:p w14:paraId="33FDAC94" w14:textId="77777777" w:rsidR="0078457A" w:rsidRDefault="0078457A" w:rsidP="00BB7E79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78457A" w:rsidRPr="004339FD" w14:paraId="7226D674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147D8C1C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Family history of ischemic heart disease and other diseases of the circulatory syste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2F74C758" w14:textId="359828EE" w:rsidR="0078457A" w:rsidRPr="00AF03A6" w:rsidRDefault="00471AC1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71AC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237</w:t>
            </w:r>
          </w:p>
        </w:tc>
        <w:tc>
          <w:tcPr>
            <w:tcW w:w="1438" w:type="dxa"/>
            <w:shd w:val="clear" w:color="auto" w:fill="auto"/>
          </w:tcPr>
          <w:p w14:paraId="2E104526" w14:textId="7EDB3031" w:rsidR="0078457A" w:rsidRPr="003D72C5" w:rsidRDefault="00471AC1" w:rsidP="00BB7E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1AC1">
              <w:rPr>
                <w:rFonts w:ascii="Arial" w:hAnsi="Arial" w:cs="Arial"/>
                <w:sz w:val="22"/>
                <w:szCs w:val="22"/>
                <w:lang w:val="en-US"/>
              </w:rPr>
              <w:t>1.967</w:t>
            </w:r>
          </w:p>
        </w:tc>
        <w:tc>
          <w:tcPr>
            <w:tcW w:w="1256" w:type="dxa"/>
          </w:tcPr>
          <w:p w14:paraId="413995E7" w14:textId="2EE7F75F" w:rsidR="0078457A" w:rsidRPr="003D72C5" w:rsidRDefault="00B22517" w:rsidP="00BB7E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2517">
              <w:rPr>
                <w:rFonts w:ascii="Arial" w:hAnsi="Arial" w:cs="Arial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59388340" w14:textId="7586371B" w:rsidR="0078457A" w:rsidRDefault="00B22517" w:rsidP="00BB7E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2517">
              <w:rPr>
                <w:rFonts w:ascii="Arial" w:hAnsi="Arial" w:cs="Arial"/>
                <w:sz w:val="22"/>
                <w:szCs w:val="22"/>
                <w:lang w:val="en-US"/>
              </w:rPr>
              <w:t>0.0798</w:t>
            </w:r>
          </w:p>
        </w:tc>
        <w:tc>
          <w:tcPr>
            <w:tcW w:w="1622" w:type="dxa"/>
          </w:tcPr>
          <w:p w14:paraId="68102143" w14:textId="06D52F08" w:rsidR="0078457A" w:rsidRPr="003D72C5" w:rsidRDefault="00B22517" w:rsidP="00BB7E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2517">
              <w:rPr>
                <w:rFonts w:ascii="Arial" w:hAnsi="Arial" w:cs="Arial"/>
                <w:sz w:val="22"/>
                <w:szCs w:val="22"/>
                <w:lang w:val="en-US"/>
              </w:rPr>
              <w:t>2.791</w:t>
            </w:r>
          </w:p>
        </w:tc>
        <w:tc>
          <w:tcPr>
            <w:tcW w:w="1627" w:type="dxa"/>
          </w:tcPr>
          <w:p w14:paraId="4DD90093" w14:textId="54060348" w:rsidR="0078457A" w:rsidRPr="003D72C5" w:rsidRDefault="00B22517" w:rsidP="00BB7E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2517">
              <w:rPr>
                <w:rFonts w:ascii="Arial" w:hAnsi="Arial" w:cs="Arial"/>
                <w:sz w:val="22"/>
                <w:szCs w:val="22"/>
                <w:lang w:val="en-US"/>
              </w:rPr>
              <w:t>2.809</w:t>
            </w:r>
          </w:p>
        </w:tc>
        <w:tc>
          <w:tcPr>
            <w:tcW w:w="1219" w:type="dxa"/>
          </w:tcPr>
          <w:p w14:paraId="18F7DD33" w14:textId="4EA5B70B" w:rsidR="0078457A" w:rsidRPr="003D72C5" w:rsidRDefault="00B22517" w:rsidP="00BB7E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2517">
              <w:rPr>
                <w:rFonts w:ascii="Arial" w:hAnsi="Arial" w:cs="Arial"/>
                <w:sz w:val="22"/>
                <w:szCs w:val="22"/>
                <w:lang w:val="en-US"/>
              </w:rPr>
              <w:t>0.9534</w:t>
            </w:r>
          </w:p>
        </w:tc>
        <w:tc>
          <w:tcPr>
            <w:tcW w:w="1054" w:type="dxa"/>
          </w:tcPr>
          <w:p w14:paraId="77EDA02D" w14:textId="617C1313" w:rsidR="0078457A" w:rsidRDefault="00B22517" w:rsidP="00BB7E7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22517">
              <w:rPr>
                <w:rFonts w:ascii="Arial" w:hAnsi="Arial" w:cs="Arial"/>
                <w:sz w:val="22"/>
                <w:szCs w:val="22"/>
                <w:lang w:val="en-US"/>
              </w:rPr>
              <w:t>0.0011</w:t>
            </w:r>
          </w:p>
        </w:tc>
      </w:tr>
      <w:tr w:rsidR="0078457A" w:rsidRPr="00AF03A6" w14:paraId="215CFE32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56FE26F0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6F289655" w14:textId="7601FE08" w:rsidR="0078457A" w:rsidRPr="00AF03A6" w:rsidRDefault="00927820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058</w:t>
            </w:r>
          </w:p>
        </w:tc>
        <w:tc>
          <w:tcPr>
            <w:tcW w:w="1438" w:type="dxa"/>
            <w:shd w:val="clear" w:color="auto" w:fill="auto"/>
          </w:tcPr>
          <w:p w14:paraId="031C3038" w14:textId="543653EA" w:rsidR="0078457A" w:rsidRPr="00AF03A6" w:rsidRDefault="00927820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943</w:t>
            </w:r>
          </w:p>
        </w:tc>
        <w:tc>
          <w:tcPr>
            <w:tcW w:w="1256" w:type="dxa"/>
          </w:tcPr>
          <w:p w14:paraId="6B72990D" w14:textId="53DED72E" w:rsidR="0078457A" w:rsidRPr="00AF03A6" w:rsidRDefault="00927820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574</w:t>
            </w:r>
          </w:p>
        </w:tc>
        <w:tc>
          <w:tcPr>
            <w:tcW w:w="1201" w:type="dxa"/>
          </w:tcPr>
          <w:p w14:paraId="26667738" w14:textId="29F11299" w:rsidR="0078457A" w:rsidRDefault="00927820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48</w:t>
            </w:r>
          </w:p>
        </w:tc>
        <w:tc>
          <w:tcPr>
            <w:tcW w:w="1622" w:type="dxa"/>
          </w:tcPr>
          <w:p w14:paraId="43F8748A" w14:textId="56CFF6F6" w:rsidR="0078457A" w:rsidRPr="00AF03A6" w:rsidRDefault="00927820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307</w:t>
            </w:r>
          </w:p>
        </w:tc>
        <w:tc>
          <w:tcPr>
            <w:tcW w:w="1627" w:type="dxa"/>
          </w:tcPr>
          <w:p w14:paraId="2D9B99C4" w14:textId="755BE28C" w:rsidR="0078457A" w:rsidRPr="00AF03A6" w:rsidRDefault="00927820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414</w:t>
            </w:r>
          </w:p>
        </w:tc>
        <w:tc>
          <w:tcPr>
            <w:tcW w:w="1219" w:type="dxa"/>
          </w:tcPr>
          <w:p w14:paraId="4566C08E" w14:textId="67F24768" w:rsidR="0078457A" w:rsidRPr="00AF03A6" w:rsidRDefault="00927820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87</w:t>
            </w:r>
          </w:p>
        </w:tc>
        <w:tc>
          <w:tcPr>
            <w:tcW w:w="1054" w:type="dxa"/>
          </w:tcPr>
          <w:p w14:paraId="11F5E4F3" w14:textId="6613C0C9" w:rsidR="0078457A" w:rsidRDefault="00927820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2782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80</w:t>
            </w:r>
          </w:p>
        </w:tc>
      </w:tr>
      <w:tr w:rsidR="0078457A" w:rsidRPr="004339FD" w14:paraId="32205D04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07907552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Personal history of 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4BF18442" w14:textId="6BD0FFD3" w:rsidR="0078457A" w:rsidRPr="00AF03A6" w:rsidRDefault="00F47C4C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7C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401</w:t>
            </w:r>
          </w:p>
        </w:tc>
        <w:tc>
          <w:tcPr>
            <w:tcW w:w="1438" w:type="dxa"/>
            <w:shd w:val="clear" w:color="auto" w:fill="auto"/>
          </w:tcPr>
          <w:p w14:paraId="0B6BBE08" w14:textId="4FE2B915" w:rsidR="0078457A" w:rsidRPr="00AF03A6" w:rsidRDefault="00F47C4C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Roboto" w:hAnsi="Roboto"/>
                <w:color w:val="009A85"/>
                <w:sz w:val="21"/>
                <w:szCs w:val="21"/>
                <w:shd w:val="clear" w:color="auto" w:fill="DFF1FF"/>
              </w:rPr>
              <w:t>4.27</w:t>
            </w:r>
          </w:p>
        </w:tc>
        <w:tc>
          <w:tcPr>
            <w:tcW w:w="1256" w:type="dxa"/>
          </w:tcPr>
          <w:p w14:paraId="3F65FB85" w14:textId="6988D92B" w:rsidR="0078457A" w:rsidRPr="00AF03A6" w:rsidRDefault="00F47C4C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7C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6</w:t>
            </w:r>
          </w:p>
        </w:tc>
        <w:tc>
          <w:tcPr>
            <w:tcW w:w="1201" w:type="dxa"/>
          </w:tcPr>
          <w:p w14:paraId="466EE326" w14:textId="597420A8" w:rsidR="0078457A" w:rsidRDefault="00F47C4C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7C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27</w:t>
            </w:r>
          </w:p>
        </w:tc>
        <w:tc>
          <w:tcPr>
            <w:tcW w:w="1622" w:type="dxa"/>
          </w:tcPr>
          <w:p w14:paraId="270D0DBC" w14:textId="3FAA864A" w:rsidR="0078457A" w:rsidRPr="00AF03A6" w:rsidRDefault="00F47C4C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7C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321</w:t>
            </w:r>
          </w:p>
        </w:tc>
        <w:tc>
          <w:tcPr>
            <w:tcW w:w="1627" w:type="dxa"/>
          </w:tcPr>
          <w:p w14:paraId="3AD4B279" w14:textId="05020104" w:rsidR="0078457A" w:rsidRPr="00AF03A6" w:rsidRDefault="00F47C4C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7C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726</w:t>
            </w:r>
          </w:p>
        </w:tc>
        <w:tc>
          <w:tcPr>
            <w:tcW w:w="1219" w:type="dxa"/>
          </w:tcPr>
          <w:p w14:paraId="0CCFA93F" w14:textId="287D7508" w:rsidR="0078457A" w:rsidRPr="00AF03A6" w:rsidRDefault="00F47C4C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Roboto" w:hAnsi="Roboto"/>
                <w:color w:val="000000"/>
                <w:sz w:val="21"/>
                <w:szCs w:val="21"/>
                <w:shd w:val="clear" w:color="auto" w:fill="DFF1FF"/>
              </w:rPr>
              <w:t>0.1577</w:t>
            </w:r>
          </w:p>
        </w:tc>
        <w:tc>
          <w:tcPr>
            <w:tcW w:w="1054" w:type="dxa"/>
          </w:tcPr>
          <w:p w14:paraId="159C8ED6" w14:textId="66023D26" w:rsidR="0078457A" w:rsidRDefault="00F47C4C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7C4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73</w:t>
            </w:r>
          </w:p>
        </w:tc>
      </w:tr>
      <w:tr w:rsidR="0078457A" w:rsidRPr="00AF03A6" w14:paraId="008F34F5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1E9D41EA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0EEF">
              <w:rPr>
                <w:rFonts w:ascii="Arial" w:hAnsi="Arial" w:cs="Arial"/>
                <w:sz w:val="22"/>
                <w:szCs w:val="22"/>
                <w:lang w:val="en-US"/>
              </w:rPr>
              <w:t>Essential (primary) h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11F67139" w14:textId="0AAA9422" w:rsidR="0078457A" w:rsidRDefault="0069326D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932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349</w:t>
            </w:r>
          </w:p>
        </w:tc>
        <w:tc>
          <w:tcPr>
            <w:tcW w:w="1438" w:type="dxa"/>
            <w:shd w:val="clear" w:color="auto" w:fill="auto"/>
          </w:tcPr>
          <w:p w14:paraId="36624890" w14:textId="4E9445D4" w:rsidR="0078457A" w:rsidRDefault="006932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932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19</w:t>
            </w:r>
          </w:p>
        </w:tc>
        <w:tc>
          <w:tcPr>
            <w:tcW w:w="1256" w:type="dxa"/>
          </w:tcPr>
          <w:p w14:paraId="73868045" w14:textId="1F2BE95D" w:rsidR="0078457A" w:rsidRDefault="006932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932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09F3CD9B" w14:textId="73E4CC46" w:rsidR="0078457A" w:rsidRDefault="006932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932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080</w:t>
            </w:r>
          </w:p>
        </w:tc>
        <w:tc>
          <w:tcPr>
            <w:tcW w:w="1622" w:type="dxa"/>
          </w:tcPr>
          <w:p w14:paraId="6923746B" w14:textId="50375244" w:rsidR="0078457A" w:rsidRDefault="006932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Roboto" w:hAnsi="Roboto"/>
                <w:color w:val="8700F9"/>
                <w:sz w:val="21"/>
                <w:szCs w:val="21"/>
                <w:shd w:val="clear" w:color="auto" w:fill="DFF1FF"/>
              </w:rPr>
              <w:t>20.874</w:t>
            </w:r>
          </w:p>
        </w:tc>
        <w:tc>
          <w:tcPr>
            <w:tcW w:w="1627" w:type="dxa"/>
          </w:tcPr>
          <w:p w14:paraId="10362728" w14:textId="5D0309AC" w:rsidR="0078457A" w:rsidRDefault="006932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932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.228</w:t>
            </w:r>
          </w:p>
        </w:tc>
        <w:tc>
          <w:tcPr>
            <w:tcW w:w="1219" w:type="dxa"/>
          </w:tcPr>
          <w:p w14:paraId="0888EDCB" w14:textId="033718B0" w:rsidR="0078457A" w:rsidRDefault="006932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932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531</w:t>
            </w:r>
          </w:p>
        </w:tc>
        <w:tc>
          <w:tcPr>
            <w:tcW w:w="1054" w:type="dxa"/>
          </w:tcPr>
          <w:p w14:paraId="08174A6F" w14:textId="48FE4401" w:rsidR="0078457A" w:rsidRDefault="006932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932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87</w:t>
            </w:r>
          </w:p>
        </w:tc>
      </w:tr>
      <w:tr w:rsidR="0078457A" w:rsidRPr="004339FD" w14:paraId="63E21E75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10EF4A10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isorders of lipoprotein metabolism and other lipidemia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46F8FDFD" w14:textId="3E635011" w:rsidR="0078457A" w:rsidRPr="00AF03A6" w:rsidRDefault="00E07E71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.635</w:t>
            </w:r>
          </w:p>
        </w:tc>
        <w:tc>
          <w:tcPr>
            <w:tcW w:w="1438" w:type="dxa"/>
            <w:shd w:val="clear" w:color="auto" w:fill="auto"/>
          </w:tcPr>
          <w:p w14:paraId="59349E66" w14:textId="6D51082A" w:rsidR="0078457A" w:rsidRPr="00AF03A6" w:rsidRDefault="00E07E71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458</w:t>
            </w:r>
          </w:p>
        </w:tc>
        <w:tc>
          <w:tcPr>
            <w:tcW w:w="1256" w:type="dxa"/>
          </w:tcPr>
          <w:p w14:paraId="52AD9C39" w14:textId="7A493F88" w:rsidR="0078457A" w:rsidRPr="00AF03A6" w:rsidRDefault="00E07E71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694F297F" w14:textId="55E03547" w:rsidR="0078457A" w:rsidRDefault="00E07E71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162</w:t>
            </w:r>
          </w:p>
        </w:tc>
        <w:tc>
          <w:tcPr>
            <w:tcW w:w="1622" w:type="dxa"/>
          </w:tcPr>
          <w:p w14:paraId="1CF7D178" w14:textId="17FF07EE" w:rsidR="0078457A" w:rsidRPr="00AF03A6" w:rsidRDefault="00E07E71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735</w:t>
            </w:r>
          </w:p>
        </w:tc>
        <w:tc>
          <w:tcPr>
            <w:tcW w:w="1627" w:type="dxa"/>
          </w:tcPr>
          <w:p w14:paraId="6A2BA462" w14:textId="5889E78C" w:rsidR="0078457A" w:rsidRPr="00AF03A6" w:rsidRDefault="00E07E71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716</w:t>
            </w:r>
          </w:p>
        </w:tc>
        <w:tc>
          <w:tcPr>
            <w:tcW w:w="1219" w:type="dxa"/>
          </w:tcPr>
          <w:p w14:paraId="274E41DC" w14:textId="7B532C41" w:rsidR="0078457A" w:rsidRPr="00AF03A6" w:rsidRDefault="00E07E71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803</w:t>
            </w:r>
          </w:p>
        </w:tc>
        <w:tc>
          <w:tcPr>
            <w:tcW w:w="1054" w:type="dxa"/>
          </w:tcPr>
          <w:p w14:paraId="00414AE0" w14:textId="7D0AA828" w:rsidR="0078457A" w:rsidRDefault="00E07E71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07E7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5</w:t>
            </w:r>
          </w:p>
        </w:tc>
      </w:tr>
      <w:tr w:rsidR="0078457A" w:rsidRPr="00AF03A6" w14:paraId="50FB3DAB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74B7595A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lower respiratory diseas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38EBBAAC" w14:textId="0E7C5452" w:rsidR="0078457A" w:rsidRPr="00AF03A6" w:rsidRDefault="007D0313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.779</w:t>
            </w:r>
          </w:p>
        </w:tc>
        <w:tc>
          <w:tcPr>
            <w:tcW w:w="1438" w:type="dxa"/>
            <w:shd w:val="clear" w:color="auto" w:fill="auto"/>
          </w:tcPr>
          <w:p w14:paraId="46651E64" w14:textId="3E051425" w:rsidR="0078457A" w:rsidRPr="00AF03A6" w:rsidRDefault="007D0313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818</w:t>
            </w:r>
          </w:p>
        </w:tc>
        <w:tc>
          <w:tcPr>
            <w:tcW w:w="1256" w:type="dxa"/>
          </w:tcPr>
          <w:p w14:paraId="304BCE3A" w14:textId="0BAD4635" w:rsidR="0078457A" w:rsidRPr="00AF03A6" w:rsidRDefault="007D0313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67335020" w14:textId="6232F1D4" w:rsidR="0078457A" w:rsidRDefault="007D0313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335</w:t>
            </w:r>
          </w:p>
        </w:tc>
        <w:tc>
          <w:tcPr>
            <w:tcW w:w="1622" w:type="dxa"/>
          </w:tcPr>
          <w:p w14:paraId="3695B949" w14:textId="13732BD0" w:rsidR="0078457A" w:rsidRPr="00AF03A6" w:rsidRDefault="007D0313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214</w:t>
            </w:r>
          </w:p>
        </w:tc>
        <w:tc>
          <w:tcPr>
            <w:tcW w:w="1627" w:type="dxa"/>
          </w:tcPr>
          <w:p w14:paraId="28F2014F" w14:textId="194AAAB2" w:rsidR="0078457A" w:rsidRPr="00AF03A6" w:rsidRDefault="007D0313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195</w:t>
            </w:r>
          </w:p>
        </w:tc>
        <w:tc>
          <w:tcPr>
            <w:tcW w:w="1219" w:type="dxa"/>
          </w:tcPr>
          <w:p w14:paraId="6728FABB" w14:textId="3B3106EF" w:rsidR="0078457A" w:rsidRPr="00AF03A6" w:rsidRDefault="007D0313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746</w:t>
            </w:r>
          </w:p>
        </w:tc>
        <w:tc>
          <w:tcPr>
            <w:tcW w:w="1054" w:type="dxa"/>
          </w:tcPr>
          <w:p w14:paraId="2A27B944" w14:textId="2A7C8CAD" w:rsidR="0078457A" w:rsidRDefault="007D0313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D031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6</w:t>
            </w:r>
          </w:p>
        </w:tc>
      </w:tr>
      <w:tr w:rsidR="0078457A" w:rsidRPr="00AF03A6" w14:paraId="5B267210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5179AC66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kidney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43D7B8BE" w14:textId="64D7DB83" w:rsidR="0078457A" w:rsidRPr="00AF03A6" w:rsidRDefault="005C616D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244</w:t>
            </w:r>
          </w:p>
        </w:tc>
        <w:tc>
          <w:tcPr>
            <w:tcW w:w="1438" w:type="dxa"/>
            <w:shd w:val="clear" w:color="auto" w:fill="auto"/>
          </w:tcPr>
          <w:p w14:paraId="45D73C3F" w14:textId="062BCC9A" w:rsidR="0078457A" w:rsidRPr="00AF03A6" w:rsidRDefault="005C61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471</w:t>
            </w:r>
          </w:p>
        </w:tc>
        <w:tc>
          <w:tcPr>
            <w:tcW w:w="1256" w:type="dxa"/>
          </w:tcPr>
          <w:p w14:paraId="6D2F13F3" w14:textId="399541E5" w:rsidR="0078457A" w:rsidRPr="00AF03A6" w:rsidRDefault="005C61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201" w:type="dxa"/>
          </w:tcPr>
          <w:p w14:paraId="421D5407" w14:textId="27390BD9" w:rsidR="0078457A" w:rsidRDefault="005C61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Roboto" w:hAnsi="Roboto"/>
                <w:color w:val="000000"/>
                <w:sz w:val="21"/>
                <w:szCs w:val="21"/>
                <w:shd w:val="clear" w:color="auto" w:fill="DFF1FF"/>
              </w:rPr>
              <w:t>0.0572</w:t>
            </w:r>
          </w:p>
        </w:tc>
        <w:tc>
          <w:tcPr>
            <w:tcW w:w="1622" w:type="dxa"/>
          </w:tcPr>
          <w:p w14:paraId="7A2D6908" w14:textId="259D8DBF" w:rsidR="0078457A" w:rsidRPr="00AF03A6" w:rsidRDefault="005C61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953</w:t>
            </w:r>
          </w:p>
        </w:tc>
        <w:tc>
          <w:tcPr>
            <w:tcW w:w="1627" w:type="dxa"/>
          </w:tcPr>
          <w:p w14:paraId="3B23459A" w14:textId="35E5BCA0" w:rsidR="0078457A" w:rsidRPr="00AF03A6" w:rsidRDefault="005C61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028</w:t>
            </w:r>
          </w:p>
        </w:tc>
        <w:tc>
          <w:tcPr>
            <w:tcW w:w="1219" w:type="dxa"/>
          </w:tcPr>
          <w:p w14:paraId="5331FBC9" w14:textId="5AD37831" w:rsidR="0078457A" w:rsidRPr="00AF03A6" w:rsidRDefault="005C61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824</w:t>
            </w:r>
          </w:p>
        </w:tc>
        <w:tc>
          <w:tcPr>
            <w:tcW w:w="1054" w:type="dxa"/>
          </w:tcPr>
          <w:p w14:paraId="3F953BDD" w14:textId="2BD6F585" w:rsidR="0078457A" w:rsidRDefault="005C616D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53</w:t>
            </w:r>
          </w:p>
        </w:tc>
      </w:tr>
      <w:tr w:rsidR="0078457A" w:rsidRPr="00AF03A6" w14:paraId="749F66C7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6CF2B56A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36268909" w14:textId="18763AFA" w:rsidR="0078457A" w:rsidRPr="00AF03A6" w:rsidRDefault="00AE2004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253</w:t>
            </w:r>
          </w:p>
        </w:tc>
        <w:tc>
          <w:tcPr>
            <w:tcW w:w="1438" w:type="dxa"/>
            <w:shd w:val="clear" w:color="auto" w:fill="auto"/>
          </w:tcPr>
          <w:p w14:paraId="7F63FCE7" w14:textId="0BEC75A8" w:rsidR="0078457A" w:rsidRPr="00AF03A6" w:rsidRDefault="00AE200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542</w:t>
            </w:r>
          </w:p>
        </w:tc>
        <w:tc>
          <w:tcPr>
            <w:tcW w:w="1256" w:type="dxa"/>
          </w:tcPr>
          <w:p w14:paraId="39EA1391" w14:textId="45D19384" w:rsidR="0078457A" w:rsidRPr="00AF03A6" w:rsidRDefault="00AE200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63FD7FDC" w14:textId="106617BD" w:rsidR="0078457A" w:rsidRDefault="00AE200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526</w:t>
            </w:r>
          </w:p>
        </w:tc>
        <w:tc>
          <w:tcPr>
            <w:tcW w:w="1622" w:type="dxa"/>
          </w:tcPr>
          <w:p w14:paraId="0F1F0121" w14:textId="55EBC195" w:rsidR="0078457A" w:rsidRPr="00AF03A6" w:rsidRDefault="00AE200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.665</w:t>
            </w:r>
          </w:p>
        </w:tc>
        <w:tc>
          <w:tcPr>
            <w:tcW w:w="1627" w:type="dxa"/>
          </w:tcPr>
          <w:p w14:paraId="337AF92D" w14:textId="27D85FB5" w:rsidR="0078457A" w:rsidRPr="00AF03A6" w:rsidRDefault="00AE200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633</w:t>
            </w:r>
          </w:p>
        </w:tc>
        <w:tc>
          <w:tcPr>
            <w:tcW w:w="1219" w:type="dxa"/>
          </w:tcPr>
          <w:p w14:paraId="0FB5F0F1" w14:textId="59721C1D" w:rsidR="0078457A" w:rsidRPr="00AF03A6" w:rsidRDefault="00AE200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112</w:t>
            </w:r>
          </w:p>
        </w:tc>
        <w:tc>
          <w:tcPr>
            <w:tcW w:w="1054" w:type="dxa"/>
          </w:tcPr>
          <w:p w14:paraId="51E90CDD" w14:textId="186EC0E3" w:rsidR="0078457A" w:rsidRDefault="00AE2004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20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41</w:t>
            </w:r>
          </w:p>
        </w:tc>
      </w:tr>
      <w:tr w:rsidR="0078457A" w:rsidRPr="00AF03A6" w14:paraId="7B25A44A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2236E119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14" w:type="dxa"/>
            <w:shd w:val="clear" w:color="auto" w:fill="auto"/>
          </w:tcPr>
          <w:p w14:paraId="2E6638DA" w14:textId="3645C66E" w:rsidR="0078457A" w:rsidRPr="00AF03A6" w:rsidRDefault="00424A4B" w:rsidP="00BB7E79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391</w:t>
            </w:r>
          </w:p>
        </w:tc>
        <w:tc>
          <w:tcPr>
            <w:tcW w:w="1438" w:type="dxa"/>
            <w:shd w:val="clear" w:color="auto" w:fill="auto"/>
          </w:tcPr>
          <w:p w14:paraId="229FC296" w14:textId="3E4CC9AF" w:rsidR="0078457A" w:rsidRPr="00AF03A6" w:rsidRDefault="00424A4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532</w:t>
            </w:r>
          </w:p>
        </w:tc>
        <w:tc>
          <w:tcPr>
            <w:tcW w:w="1256" w:type="dxa"/>
          </w:tcPr>
          <w:p w14:paraId="65F8C197" w14:textId="41E60B12" w:rsidR="0078457A" w:rsidRPr="00AF03A6" w:rsidRDefault="00424A4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201" w:type="dxa"/>
          </w:tcPr>
          <w:p w14:paraId="1327BA8A" w14:textId="39E97233" w:rsidR="0078457A" w:rsidRDefault="00424A4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058</w:t>
            </w:r>
          </w:p>
        </w:tc>
        <w:tc>
          <w:tcPr>
            <w:tcW w:w="1622" w:type="dxa"/>
          </w:tcPr>
          <w:p w14:paraId="762BFD32" w14:textId="0179D410" w:rsidR="0078457A" w:rsidRPr="00AF03A6" w:rsidRDefault="00424A4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763</w:t>
            </w:r>
          </w:p>
        </w:tc>
        <w:tc>
          <w:tcPr>
            <w:tcW w:w="1627" w:type="dxa"/>
          </w:tcPr>
          <w:p w14:paraId="109D68CB" w14:textId="570298D0" w:rsidR="0078457A" w:rsidRPr="00AF03A6" w:rsidRDefault="00424A4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242</w:t>
            </w:r>
          </w:p>
        </w:tc>
        <w:tc>
          <w:tcPr>
            <w:tcW w:w="1219" w:type="dxa"/>
          </w:tcPr>
          <w:p w14:paraId="01C9F05E" w14:textId="7D7067C7" w:rsidR="0078457A" w:rsidRPr="00AF03A6" w:rsidRDefault="00424A4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329</w:t>
            </w:r>
          </w:p>
        </w:tc>
        <w:tc>
          <w:tcPr>
            <w:tcW w:w="1054" w:type="dxa"/>
          </w:tcPr>
          <w:p w14:paraId="3B16F79A" w14:textId="10314CBC" w:rsidR="0078457A" w:rsidRDefault="00424A4B" w:rsidP="00BB7E79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24A4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87</w:t>
            </w:r>
          </w:p>
        </w:tc>
      </w:tr>
      <w:tr w:rsidR="0078457A" w:rsidRPr="00AF03A6" w14:paraId="2BCC7350" w14:textId="77777777" w:rsidTr="00BB7E79">
        <w:trPr>
          <w:trHeight w:val="152"/>
        </w:trPr>
        <w:tc>
          <w:tcPr>
            <w:tcW w:w="6280" w:type="dxa"/>
            <w:gridSpan w:val="3"/>
            <w:shd w:val="clear" w:color="auto" w:fill="F2F2F2" w:themeFill="background1" w:themeFillShade="F2"/>
          </w:tcPr>
          <w:p w14:paraId="6E1C9774" w14:textId="55D312C3" w:rsidR="0078457A" w:rsidRPr="00AF03A6" w:rsidRDefault="002B2965" w:rsidP="00BB7E79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itals and laboratory</w:t>
            </w:r>
          </w:p>
        </w:tc>
        <w:tc>
          <w:tcPr>
            <w:tcW w:w="1256" w:type="dxa"/>
            <w:shd w:val="clear" w:color="auto" w:fill="F2F2F2" w:themeFill="background1" w:themeFillShade="F2"/>
          </w:tcPr>
          <w:p w14:paraId="59EB1E9F" w14:textId="77777777" w:rsidR="0078457A" w:rsidRDefault="0078457A" w:rsidP="00BB7E79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01" w:type="dxa"/>
            <w:shd w:val="clear" w:color="auto" w:fill="F2F2F2" w:themeFill="background1" w:themeFillShade="F2"/>
          </w:tcPr>
          <w:p w14:paraId="2C029FBE" w14:textId="77777777" w:rsidR="0078457A" w:rsidRDefault="0078457A" w:rsidP="00BB7E79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</w:tcPr>
          <w:p w14:paraId="7BB6F7AA" w14:textId="77777777" w:rsidR="0078457A" w:rsidRDefault="0078457A" w:rsidP="00BB7E79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7" w:type="dxa"/>
            <w:shd w:val="clear" w:color="auto" w:fill="F2F2F2" w:themeFill="background1" w:themeFillShade="F2"/>
          </w:tcPr>
          <w:p w14:paraId="35482514" w14:textId="77777777" w:rsidR="0078457A" w:rsidRDefault="0078457A" w:rsidP="00BB7E79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19" w:type="dxa"/>
            <w:shd w:val="clear" w:color="auto" w:fill="F2F2F2" w:themeFill="background1" w:themeFillShade="F2"/>
          </w:tcPr>
          <w:p w14:paraId="2BC32E88" w14:textId="77777777" w:rsidR="0078457A" w:rsidRDefault="0078457A" w:rsidP="00BB7E79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54" w:type="dxa"/>
            <w:shd w:val="clear" w:color="auto" w:fill="F2F2F2" w:themeFill="background1" w:themeFillShade="F2"/>
          </w:tcPr>
          <w:p w14:paraId="79DCEF12" w14:textId="77777777" w:rsidR="0078457A" w:rsidRDefault="0078457A" w:rsidP="00BB7E79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78457A" w:rsidRPr="0078457A" w14:paraId="29CDC4CF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5D707B95" w14:textId="77777777" w:rsidR="0078457A" w:rsidRPr="007448D3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, </w:t>
            </w:r>
            <w:r w:rsidRPr="007448D3">
              <w:rPr>
                <w:rFonts w:ascii="Arial" w:hAnsi="Arial" w:cs="Arial"/>
                <w:sz w:val="22"/>
                <w:szCs w:val="22"/>
                <w:lang w:val="en-US"/>
              </w:rPr>
              <w:t>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mean [standard deviation])</w:t>
            </w:r>
          </w:p>
        </w:tc>
        <w:tc>
          <w:tcPr>
            <w:tcW w:w="1514" w:type="dxa"/>
            <w:shd w:val="clear" w:color="auto" w:fill="auto"/>
          </w:tcPr>
          <w:p w14:paraId="3F41F3D2" w14:textId="7F5ABD64" w:rsidR="0078457A" w:rsidRPr="00AF03A6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5 ± 7.5</w:t>
            </w:r>
          </w:p>
        </w:tc>
        <w:tc>
          <w:tcPr>
            <w:tcW w:w="1438" w:type="dxa"/>
            <w:shd w:val="clear" w:color="auto" w:fill="auto"/>
          </w:tcPr>
          <w:p w14:paraId="6033A052" w14:textId="10E3242C" w:rsidR="0078457A" w:rsidRPr="00AF03A6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.9 ± 7.89</w:t>
            </w:r>
          </w:p>
        </w:tc>
        <w:tc>
          <w:tcPr>
            <w:tcW w:w="1256" w:type="dxa"/>
          </w:tcPr>
          <w:p w14:paraId="379A4C3F" w14:textId="49A2F481" w:rsidR="0078457A" w:rsidRPr="00AF03A6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18</w:t>
            </w:r>
          </w:p>
        </w:tc>
        <w:tc>
          <w:tcPr>
            <w:tcW w:w="1201" w:type="dxa"/>
          </w:tcPr>
          <w:p w14:paraId="356BDA4A" w14:textId="285E6BF7" w:rsidR="0078457A" w:rsidRPr="005465C5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764</w:t>
            </w:r>
          </w:p>
        </w:tc>
        <w:tc>
          <w:tcPr>
            <w:tcW w:w="1622" w:type="dxa"/>
          </w:tcPr>
          <w:p w14:paraId="05A214B7" w14:textId="275EC090" w:rsidR="0078457A" w:rsidRPr="00AF03A6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6 ± 7.52</w:t>
            </w:r>
          </w:p>
        </w:tc>
        <w:tc>
          <w:tcPr>
            <w:tcW w:w="1627" w:type="dxa"/>
          </w:tcPr>
          <w:p w14:paraId="36015D10" w14:textId="797857D7" w:rsidR="0078457A" w:rsidRPr="00AF03A6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7 ± 7.52</w:t>
            </w:r>
          </w:p>
        </w:tc>
        <w:tc>
          <w:tcPr>
            <w:tcW w:w="1219" w:type="dxa"/>
          </w:tcPr>
          <w:p w14:paraId="6D5C0B92" w14:textId="6C189859" w:rsidR="0078457A" w:rsidRPr="00AF03A6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992</w:t>
            </w:r>
          </w:p>
        </w:tc>
        <w:tc>
          <w:tcPr>
            <w:tcW w:w="1054" w:type="dxa"/>
          </w:tcPr>
          <w:p w14:paraId="7F34DB4B" w14:textId="059035E7" w:rsidR="0078457A" w:rsidRDefault="005C61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C61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16</w:t>
            </w:r>
          </w:p>
        </w:tc>
      </w:tr>
      <w:tr w:rsidR="0078457A" w:rsidRPr="0078457A" w14:paraId="43EA5F3B" w14:textId="77777777" w:rsidTr="00BB7E79">
        <w:trPr>
          <w:trHeight w:val="152"/>
        </w:trPr>
        <w:tc>
          <w:tcPr>
            <w:tcW w:w="3328" w:type="dxa"/>
            <w:shd w:val="clear" w:color="auto" w:fill="auto"/>
          </w:tcPr>
          <w:p w14:paraId="5603F6B7" w14:textId="77777777" w:rsidR="0078457A" w:rsidRPr="00AF03A6" w:rsidRDefault="0078457A" w:rsidP="00BB7E79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 reactive prote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g/L (mean [standard deviation])</w:t>
            </w:r>
          </w:p>
        </w:tc>
        <w:tc>
          <w:tcPr>
            <w:tcW w:w="1514" w:type="dxa"/>
            <w:shd w:val="clear" w:color="auto" w:fill="auto"/>
          </w:tcPr>
          <w:p w14:paraId="711CA930" w14:textId="70126677" w:rsidR="0078457A" w:rsidRPr="00AF03A6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.9 ± 23.4</w:t>
            </w:r>
          </w:p>
        </w:tc>
        <w:tc>
          <w:tcPr>
            <w:tcW w:w="1438" w:type="dxa"/>
            <w:shd w:val="clear" w:color="auto" w:fill="auto"/>
          </w:tcPr>
          <w:p w14:paraId="7393870D" w14:textId="2389A42E" w:rsidR="0078457A" w:rsidRPr="00AF03A6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9 ± 26.9</w:t>
            </w:r>
          </w:p>
        </w:tc>
        <w:tc>
          <w:tcPr>
            <w:tcW w:w="1256" w:type="dxa"/>
          </w:tcPr>
          <w:p w14:paraId="7DB0FE39" w14:textId="35EAC835" w:rsidR="0078457A" w:rsidRPr="00AF03A6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4</w:t>
            </w:r>
          </w:p>
        </w:tc>
        <w:tc>
          <w:tcPr>
            <w:tcW w:w="1201" w:type="dxa"/>
          </w:tcPr>
          <w:p w14:paraId="0A15BE55" w14:textId="082FCFAB" w:rsidR="0078457A" w:rsidRPr="005465C5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28</w:t>
            </w:r>
          </w:p>
        </w:tc>
        <w:tc>
          <w:tcPr>
            <w:tcW w:w="1622" w:type="dxa"/>
          </w:tcPr>
          <w:p w14:paraId="7F336C76" w14:textId="0AAB6FE5" w:rsidR="0078457A" w:rsidRPr="00AF03A6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.2 ± 23.8</w:t>
            </w:r>
          </w:p>
        </w:tc>
        <w:tc>
          <w:tcPr>
            <w:tcW w:w="1627" w:type="dxa"/>
          </w:tcPr>
          <w:p w14:paraId="72D4E3CC" w14:textId="4F0A30DA" w:rsidR="0078457A" w:rsidRPr="00AF03A6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6 ± 25.9</w:t>
            </w:r>
          </w:p>
        </w:tc>
        <w:tc>
          <w:tcPr>
            <w:tcW w:w="1219" w:type="dxa"/>
          </w:tcPr>
          <w:p w14:paraId="6C340FC1" w14:textId="4883A960" w:rsidR="0078457A" w:rsidRPr="00AF03A6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744</w:t>
            </w:r>
          </w:p>
        </w:tc>
        <w:tc>
          <w:tcPr>
            <w:tcW w:w="1054" w:type="dxa"/>
          </w:tcPr>
          <w:p w14:paraId="244D48B0" w14:textId="12EA2C39" w:rsidR="0078457A" w:rsidRDefault="00FA006D" w:rsidP="00BB7E79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A006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73</w:t>
            </w:r>
          </w:p>
        </w:tc>
      </w:tr>
    </w:tbl>
    <w:p w14:paraId="1154255D" w14:textId="07793E92" w:rsidR="0078457A" w:rsidRPr="00661375" w:rsidRDefault="0078457A" w:rsidP="0078457A">
      <w:pPr>
        <w:spacing w:before="120"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7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Demograph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, comorbidity and laboratory </w:t>
      </w:r>
      <w:r w:rsidR="002112B8">
        <w:rPr>
          <w:rFonts w:ascii="Arial" w:hAnsi="Arial" w:cs="Arial"/>
          <w:sz w:val="22"/>
          <w:szCs w:val="22"/>
          <w:u w:val="single"/>
          <w:lang w:val="en-US"/>
        </w:rPr>
        <w:t xml:space="preserve">results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of the study population in the US Collaborative Network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onsidering any outcome between one day after until </w:t>
      </w:r>
      <w:r w:rsidR="003F30F2">
        <w:rPr>
          <w:rFonts w:ascii="Arial" w:hAnsi="Arial" w:cs="Arial"/>
          <w:sz w:val="22"/>
          <w:szCs w:val="22"/>
          <w:u w:val="single"/>
          <w:lang w:val="en-US"/>
        </w:rPr>
        <w:t>five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years after index event comparing biologics versus classic antipsoriatic drugs / apremilast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 w:rsidR="00997C7F">
        <w:rPr>
          <w:rFonts w:ascii="Arial" w:hAnsi="Arial" w:cs="Arial"/>
          <w:sz w:val="22"/>
          <w:szCs w:val="22"/>
          <w:lang w:val="en-US"/>
        </w:rPr>
        <w:t xml:space="preserve"> Retrieval of EHRs excluded those with any of the outcomes documented at or any time before the index event, as opposed to excluding outcomes after the propensity score matching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997C7F">
        <w:rPr>
          <w:rFonts w:ascii="Arial" w:hAnsi="Arial" w:cs="Arial"/>
          <w:sz w:val="22"/>
          <w:szCs w:val="22"/>
          <w:lang w:val="en-US"/>
        </w:rPr>
        <w:t>Retrieval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 performed on </w:t>
      </w:r>
      <w:r>
        <w:rPr>
          <w:rFonts w:ascii="Arial" w:hAnsi="Arial" w:cs="Arial"/>
          <w:sz w:val="22"/>
          <w:szCs w:val="22"/>
          <w:lang w:val="en-US"/>
        </w:rPr>
        <w:t>July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1</w:t>
      </w:r>
      <w:r w:rsidRPr="00AE077B">
        <w:rPr>
          <w:rFonts w:ascii="Arial" w:hAnsi="Arial" w:cs="Arial"/>
          <w:sz w:val="22"/>
          <w:szCs w:val="22"/>
          <w:vertAlign w:val="superscript"/>
          <w:lang w:val="en-US"/>
        </w:rPr>
        <w:t>st</w:t>
      </w:r>
      <w:r w:rsidRPr="005D0138">
        <w:rPr>
          <w:rFonts w:ascii="Arial" w:hAnsi="Arial" w:cs="Arial"/>
          <w:sz w:val="22"/>
          <w:szCs w:val="22"/>
          <w:lang w:val="en-US"/>
        </w:rPr>
        <w:t>, 202</w:t>
      </w:r>
      <w:r>
        <w:rPr>
          <w:rFonts w:ascii="Arial" w:hAnsi="Arial" w:cs="Arial"/>
          <w:sz w:val="22"/>
          <w:szCs w:val="22"/>
          <w:lang w:val="en-US"/>
        </w:rPr>
        <w:t xml:space="preserve">4.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Abbreviations: </w:t>
      </w:r>
      <w:r w:rsidRPr="00542C3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td Diff</w:t>
      </w:r>
      <w:r>
        <w:rPr>
          <w:rFonts w:ascii="Arial" w:hAnsi="Arial" w:cs="Arial"/>
          <w:i/>
          <w:iCs/>
          <w:sz w:val="22"/>
          <w:szCs w:val="22"/>
          <w:lang w:val="en-US"/>
        </w:rPr>
        <w:t>: Standardized difference.</w:t>
      </w:r>
    </w:p>
    <w:p w14:paraId="642A2CD6" w14:textId="77777777" w:rsidR="0078457A" w:rsidRDefault="0078457A" w:rsidP="0078457A">
      <w:pPr>
        <w:spacing w:before="120" w:line="360" w:lineRule="auto"/>
        <w:ind w:right="66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06F598" w14:textId="77777777" w:rsidR="0078457A" w:rsidRDefault="0078457A" w:rsidP="0078457A">
      <w:pPr>
        <w:ind w:right="661"/>
        <w:rPr>
          <w:lang w:val="en-US"/>
        </w:rPr>
      </w:pPr>
    </w:p>
    <w:p w14:paraId="4308989E" w14:textId="77777777" w:rsidR="0078457A" w:rsidRDefault="0078457A" w:rsidP="0078457A">
      <w:pPr>
        <w:ind w:right="661"/>
        <w:rPr>
          <w:lang w:val="en-US"/>
        </w:rPr>
      </w:pPr>
    </w:p>
    <w:p w14:paraId="3BD3BB6B" w14:textId="77777777" w:rsidR="0078457A" w:rsidRDefault="0078457A" w:rsidP="0078457A">
      <w:pPr>
        <w:ind w:right="661"/>
        <w:rPr>
          <w:lang w:val="en-US"/>
        </w:rPr>
      </w:pPr>
    </w:p>
    <w:p w14:paraId="44C9BF6D" w14:textId="77777777" w:rsidR="0078457A" w:rsidRDefault="0078457A" w:rsidP="0078457A">
      <w:pPr>
        <w:ind w:right="661"/>
        <w:rPr>
          <w:lang w:val="en-US"/>
        </w:rPr>
      </w:pPr>
    </w:p>
    <w:tbl>
      <w:tblPr>
        <w:tblpPr w:leftFromText="141" w:rightFromText="141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1240"/>
        <w:gridCol w:w="1356"/>
        <w:gridCol w:w="872"/>
        <w:gridCol w:w="817"/>
        <w:gridCol w:w="1356"/>
        <w:gridCol w:w="872"/>
        <w:gridCol w:w="817"/>
        <w:gridCol w:w="1198"/>
        <w:gridCol w:w="1409"/>
        <w:gridCol w:w="866"/>
        <w:gridCol w:w="1390"/>
        <w:gridCol w:w="1036"/>
        <w:gridCol w:w="1030"/>
      </w:tblGrid>
      <w:tr w:rsidR="00760D0F" w:rsidRPr="002415BB" w14:paraId="4FD7890C" w14:textId="4EEF40F0" w:rsidTr="00FD1AA7">
        <w:trPr>
          <w:trHeight w:val="560"/>
          <w:tblHeader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C1A459" w14:textId="77777777" w:rsidR="00760D0F" w:rsidRPr="00B85590" w:rsidRDefault="00760D0F" w:rsidP="00BB7E79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1CAA573" w14:textId="77777777" w:rsidR="00760D0F" w:rsidRPr="00B85590" w:rsidRDefault="00760D0F" w:rsidP="00BB7E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lassic or apremilast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cases)</w:t>
            </w: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3A12AF" w14:textId="77777777" w:rsidR="00760D0F" w:rsidRPr="00B85590" w:rsidRDefault="00760D0F" w:rsidP="00BB7E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iologics (Controls)</w:t>
            </w:r>
          </w:p>
        </w:tc>
        <w:tc>
          <w:tcPr>
            <w:tcW w:w="6929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4B9B124D" w14:textId="48167C20" w:rsidR="00760D0F" w:rsidRPr="00B85590" w:rsidRDefault="00760D0F" w:rsidP="00BB7E7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</w:p>
        </w:tc>
      </w:tr>
      <w:tr w:rsidR="00E634BD" w:rsidRPr="002415BB" w14:paraId="4B672411" w14:textId="1719E905" w:rsidTr="00FD1AA7">
        <w:trPr>
          <w:trHeight w:val="920"/>
          <w:tblHeader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33D56" w14:textId="77777777" w:rsidR="00760D0F" w:rsidRPr="00B85590" w:rsidRDefault="00760D0F" w:rsidP="00760D0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C44BA1A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3A43CB8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BA22BB" w14:textId="2FA7CBDC" w:rsidR="00760D0F" w:rsidRPr="00B85590" w:rsidRDefault="00FD1AA7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D32924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0DE0F51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1FE439C" w14:textId="5BD0C6E3" w:rsidR="00760D0F" w:rsidRPr="00B85590" w:rsidRDefault="00FD1AA7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2747F75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A4A5F6E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23BD415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C44014B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27CD6EF" w14:textId="310D2F85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60B36643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5D67037C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580D1E83" w14:textId="53FDA282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adj.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 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6F0267" w:rsidRPr="002415BB" w14:paraId="365907C6" w14:textId="0A585C30" w:rsidTr="00AE077B">
        <w:trPr>
          <w:trHeight w:val="4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60704" w14:textId="562160A2" w:rsidR="006F0267" w:rsidRPr="00AE077B" w:rsidRDefault="006F0267" w:rsidP="006F0267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7F1DC" w14:textId="57363E72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5,2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362A62" w14:textId="20206577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4EAE9" w14:textId="224F6720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B4C97C" w14:textId="1816C583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5,25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24F8B" w14:textId="50AB47B1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27BDC" w14:textId="13341E6E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E68423" w14:textId="42D90DCE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.45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67E4B1" w14:textId="3566D32C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(0.097,0.817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D3A10" w14:textId="2400355D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.6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93088" w14:textId="14144B50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(1.061,2.45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7BE81" w14:textId="06F84651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553AF" w14:textId="445035BC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.0238</w:t>
            </w:r>
          </w:p>
        </w:tc>
      </w:tr>
      <w:tr w:rsidR="006F0267" w:rsidRPr="002415BB" w14:paraId="5EDE2C8C" w14:textId="64F84DE5" w:rsidTr="00AE077B">
        <w:trPr>
          <w:trHeight w:val="4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8D23E" w14:textId="77777777" w:rsidR="006F0267" w:rsidRPr="00732AEE" w:rsidRDefault="006F0267" w:rsidP="006F02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C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64FF0" w14:textId="40056E41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30F2">
              <w:rPr>
                <w:rFonts w:ascii="Arial" w:hAnsi="Arial" w:cs="Arial"/>
                <w:color w:val="000000" w:themeColor="text1"/>
                <w:sz w:val="18"/>
                <w:szCs w:val="18"/>
              </w:rPr>
              <w:t>5,24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5ABF7" w14:textId="1590C0E7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30F2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2ED48" w14:textId="71EDB603" w:rsidR="006F0267" w:rsidRPr="006F0267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5D917" w14:textId="037DF933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30F2">
              <w:rPr>
                <w:rFonts w:ascii="Arial" w:hAnsi="Arial" w:cs="Arial"/>
                <w:color w:val="000000" w:themeColor="text1"/>
                <w:sz w:val="18"/>
                <w:szCs w:val="18"/>
              </w:rPr>
              <w:t>5,24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D643D1" w14:textId="32484ECB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30F2">
              <w:rPr>
                <w:rFonts w:ascii="Arial" w:hAnsi="Arial" w:cs="Arial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45117" w14:textId="3CFC363E" w:rsidR="006F0267" w:rsidRPr="006F0267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D7A09E" w14:textId="2FADEEC5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F30F2">
              <w:rPr>
                <w:rFonts w:ascii="Arial" w:hAnsi="Arial" w:cs="Arial"/>
                <w:color w:val="000000" w:themeColor="text1"/>
                <w:sz w:val="18"/>
                <w:szCs w:val="18"/>
              </w:rPr>
              <w:t>1.06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9BAB8" w14:textId="30DD90AF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B6A">
              <w:rPr>
                <w:rFonts w:ascii="Arial" w:hAnsi="Arial" w:cs="Arial"/>
                <w:color w:val="000000" w:themeColor="text1"/>
                <w:sz w:val="18"/>
                <w:szCs w:val="18"/>
              </w:rPr>
              <w:t>(0.624,1.514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CFF35" w14:textId="53575888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B6A">
              <w:rPr>
                <w:rFonts w:ascii="Arial" w:hAnsi="Arial" w:cs="Arial"/>
                <w:color w:val="000000" w:themeColor="text1"/>
                <w:sz w:val="18"/>
                <w:szCs w:val="18"/>
              </w:rPr>
              <w:t>2.20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77057" w14:textId="16B34E23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B6A">
              <w:rPr>
                <w:rFonts w:ascii="Arial" w:hAnsi="Arial" w:cs="Arial"/>
                <w:color w:val="000000" w:themeColor="text1"/>
                <w:sz w:val="18"/>
                <w:szCs w:val="18"/>
              </w:rPr>
              <w:t>(1.548,3.147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BD9C82" w14:textId="6F838AAA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151C">
              <w:rPr>
                <w:rFonts w:ascii="Arial" w:hAnsi="Arial" w:cs="Arial"/>
                <w:color w:val="000000" w:themeColor="text1"/>
                <w:sz w:val="18"/>
                <w:szCs w:val="18"/>
              </w:rPr>
              <w:t>0.58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D124A2" w14:textId="542A4556" w:rsidR="006F0267" w:rsidRPr="001C1B6A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C1B6A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6F0267" w:rsidRPr="002415BB" w14:paraId="739ACCAA" w14:textId="0677178C" w:rsidTr="00AE077B">
        <w:trPr>
          <w:trHeight w:val="4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E8826" w14:textId="77777777" w:rsidR="006F0267" w:rsidRPr="001331CC" w:rsidRDefault="006F0267" w:rsidP="006F0267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A155C" w14:textId="2FF19B4E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5,25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2587F" w14:textId="48645548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3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9AD2B" w14:textId="27AAA30D" w:rsidR="006F0267" w:rsidRPr="006F0267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52AD5" w14:textId="4027370D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5,24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8E98D" w14:textId="13780814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24743B" w14:textId="1C4B10FC" w:rsidR="006F0267" w:rsidRPr="006F0267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BC324" w14:textId="466F5596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34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A2666" w14:textId="6BACF2FD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085,0.601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00DAB" w14:textId="6935A66D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2.12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92147" w14:textId="440FDA2A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1.153,3.91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E7790" w14:textId="40E2E668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4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F0E48" w14:textId="74B2DE7D" w:rsidR="006F0267" w:rsidRPr="001331CC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1331CC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133</w:t>
            </w:r>
          </w:p>
        </w:tc>
      </w:tr>
      <w:tr w:rsidR="006F0267" w:rsidRPr="002415BB" w14:paraId="7536C684" w14:textId="1F63B161" w:rsidTr="00AE077B">
        <w:trPr>
          <w:trHeight w:val="4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37A8D" w14:textId="77777777" w:rsidR="006F0267" w:rsidRPr="00732AEE" w:rsidRDefault="006F0267" w:rsidP="006F02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515874" w14:textId="21A00714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69DA">
              <w:rPr>
                <w:rFonts w:ascii="Arial" w:hAnsi="Arial" w:cs="Arial"/>
                <w:color w:val="000000" w:themeColor="text1"/>
                <w:sz w:val="18"/>
                <w:szCs w:val="18"/>
              </w:rPr>
              <w:t>5,24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B1CD3" w14:textId="26183629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4DBDD2" w14:textId="5BDF76B8" w:rsidR="006F0267" w:rsidRPr="006F0267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7DBCF" w14:textId="72549DE8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69DA">
              <w:rPr>
                <w:rFonts w:ascii="Arial" w:hAnsi="Arial" w:cs="Arial"/>
                <w:color w:val="000000" w:themeColor="text1"/>
                <w:sz w:val="18"/>
                <w:szCs w:val="18"/>
              </w:rPr>
              <w:t>5,24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868B8" w14:textId="0A0A2E9F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16307C" w14:textId="0D730FD8" w:rsidR="006F0267" w:rsidRPr="006F0267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4EF67D" w14:textId="3512E3E0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69DA">
              <w:rPr>
                <w:rFonts w:ascii="Arial" w:hAnsi="Arial" w:cs="Arial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52F366" w14:textId="1EC56E1F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69DA">
              <w:rPr>
                <w:rFonts w:ascii="Arial" w:hAnsi="Arial" w:cs="Arial"/>
                <w:color w:val="000000" w:themeColor="text1"/>
                <w:sz w:val="18"/>
                <w:szCs w:val="18"/>
              </w:rPr>
              <w:t>(0.408,0.965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06FAA" w14:textId="37E7CE6C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69DA">
              <w:rPr>
                <w:rFonts w:ascii="Arial" w:hAnsi="Arial" w:cs="Arial"/>
                <w:color w:val="000000" w:themeColor="text1"/>
                <w:sz w:val="18"/>
                <w:szCs w:val="18"/>
              </w:rPr>
              <w:t>4.98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89DE8" w14:textId="4D7AF43F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69DA">
              <w:rPr>
                <w:rFonts w:ascii="Arial" w:hAnsi="Arial" w:cs="Arial"/>
                <w:color w:val="000000" w:themeColor="text1"/>
                <w:sz w:val="18"/>
                <w:szCs w:val="18"/>
              </w:rPr>
              <w:t>(2.439,10.18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E9C42" w14:textId="440D6A36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151C">
              <w:rPr>
                <w:rFonts w:ascii="Arial" w:hAnsi="Arial" w:cs="Arial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8AC2E" w14:textId="0D0E50FB" w:rsidR="006F0267" w:rsidRPr="007769DA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69DA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01</w:t>
            </w:r>
          </w:p>
        </w:tc>
      </w:tr>
      <w:tr w:rsidR="006F0267" w:rsidRPr="002415BB" w14:paraId="06DE50D7" w14:textId="77777777" w:rsidTr="00AE077B">
        <w:trPr>
          <w:trHeight w:val="4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6AD11" w14:textId="77777777" w:rsidR="006F0267" w:rsidRPr="00AE077B" w:rsidRDefault="006F0267" w:rsidP="006F0267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A49CE" w14:textId="1C9E0C69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5,24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E3B94" w14:textId="6583A6CF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06B24" w14:textId="21897510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B1DC5" w14:textId="5992FCC9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5,410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1D24D" w14:textId="66D1E6D0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DB59B" w14:textId="5EA25C86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C8C9" w14:textId="7C224A42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F99D1" w14:textId="4162345E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0.162,0.16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CB5C0" w14:textId="3005E13E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5.00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563E3" w14:textId="37301EDA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584,42.812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5CCD6" w14:textId="7C8EBDA3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5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40E44" w14:textId="7945727D" w:rsidR="006F0267" w:rsidRPr="00AE077B" w:rsidRDefault="006F0267" w:rsidP="006F0267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1024</w:t>
            </w:r>
          </w:p>
        </w:tc>
      </w:tr>
      <w:tr w:rsidR="006F0267" w:rsidRPr="002415BB" w14:paraId="1C7555B8" w14:textId="0DB40173" w:rsidTr="00AE077B">
        <w:trPr>
          <w:trHeight w:val="4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0DF79" w14:textId="77777777" w:rsidR="006F0267" w:rsidRPr="00732AEE" w:rsidRDefault="006F0267" w:rsidP="006F026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9EF37" w14:textId="796DD216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5,24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AC4AF" w14:textId="15C258E0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82DCA" w14:textId="4DC4FEEF" w:rsidR="006F0267" w:rsidRPr="006F0267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C1826A" w14:textId="1E5BA933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5,24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4E2CB" w14:textId="6FD4DAE9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6D47C3" w14:textId="299D88CF" w:rsidR="006F0267" w:rsidRPr="006F0267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6B84A" w14:textId="1CFC03C0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8CE6B" w14:textId="3672B88A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(0.081,0.529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D3A920" w14:textId="207F5D6D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3.58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C0AB0" w14:textId="13CE662E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(1.554,8.25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2E883" w14:textId="45BD536D" w:rsidR="006F0267" w:rsidRPr="00732AEE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151C">
              <w:rPr>
                <w:rFonts w:ascii="Arial" w:hAnsi="Arial" w:cs="Arial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85BD6" w14:textId="78462649" w:rsidR="006F0267" w:rsidRPr="00444A49" w:rsidRDefault="006F0267" w:rsidP="006F026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44A49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4</w:t>
            </w:r>
          </w:p>
        </w:tc>
      </w:tr>
    </w:tbl>
    <w:p w14:paraId="46905888" w14:textId="02B0F31B" w:rsidR="0078457A" w:rsidRDefault="0078457A" w:rsidP="0078457A">
      <w:pPr>
        <w:spacing w:line="360" w:lineRule="auto"/>
        <w:ind w:right="661"/>
        <w:jc w:val="both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8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Risk of </w:t>
      </w:r>
      <w:r w:rsidR="00FD552B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="00FD552B" w:rsidRPr="00FD552B">
        <w:rPr>
          <w:rFonts w:ascii="Arial" w:hAnsi="Arial" w:cs="Arial"/>
          <w:sz w:val="22"/>
          <w:szCs w:val="22"/>
          <w:u w:val="single"/>
          <w:lang w:val="en-US"/>
        </w:rPr>
        <w:t>ll-cause mortality</w:t>
      </w:r>
      <w:r w:rsidR="00FD552B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and cardiovascular disease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 development in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psoriasis patients treated with any of the indicated medications between one day after until </w:t>
      </w:r>
      <w:r w:rsidR="003F30F2">
        <w:rPr>
          <w:rFonts w:ascii="Arial" w:hAnsi="Arial" w:cs="Arial"/>
          <w:sz w:val="22"/>
          <w:szCs w:val="22"/>
          <w:u w:val="single"/>
          <w:lang w:val="en-US"/>
        </w:rPr>
        <w:t>five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year</w:t>
      </w:r>
      <w:r w:rsidR="00997C7F">
        <w:rPr>
          <w:rFonts w:ascii="Arial" w:hAnsi="Arial" w:cs="Arial"/>
          <w:sz w:val="22"/>
          <w:szCs w:val="22"/>
          <w:u w:val="single"/>
          <w:lang w:val="en-US"/>
        </w:rPr>
        <w:t>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after index event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997C7F">
        <w:rPr>
          <w:rFonts w:ascii="Arial" w:hAnsi="Arial" w:cs="Arial"/>
          <w:sz w:val="22"/>
          <w:szCs w:val="22"/>
          <w:lang w:val="en-US"/>
        </w:rPr>
        <w:t>Retrieval of EHRs excluded those with any of the outcomes documented at or any time before the index event, as opposed to excluding outcomes after the propensity score matching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997C7F">
        <w:rPr>
          <w:rFonts w:ascii="Arial" w:hAnsi="Arial" w:cs="Arial"/>
          <w:sz w:val="22"/>
          <w:szCs w:val="22"/>
          <w:lang w:val="en-US"/>
        </w:rPr>
        <w:t>Analysis</w:t>
      </w:r>
      <w:r w:rsidR="00997C7F" w:rsidRPr="005D0138">
        <w:rPr>
          <w:rFonts w:ascii="Arial" w:hAnsi="Arial" w:cs="Arial"/>
          <w:sz w:val="22"/>
          <w:szCs w:val="22"/>
          <w:lang w:val="en-US"/>
        </w:rPr>
        <w:t xml:space="preserve"> performed on </w:t>
      </w:r>
      <w:r w:rsidR="00997C7F">
        <w:rPr>
          <w:rFonts w:ascii="Arial" w:hAnsi="Arial" w:cs="Arial"/>
          <w:sz w:val="22"/>
          <w:szCs w:val="22"/>
          <w:lang w:val="en-US"/>
        </w:rPr>
        <w:t>July</w:t>
      </w:r>
      <w:r w:rsidR="00997C7F" w:rsidRPr="005D0138">
        <w:rPr>
          <w:rFonts w:ascii="Arial" w:hAnsi="Arial" w:cs="Arial"/>
          <w:sz w:val="22"/>
          <w:szCs w:val="22"/>
          <w:lang w:val="en-US"/>
        </w:rPr>
        <w:t xml:space="preserve"> </w:t>
      </w:r>
      <w:r w:rsidR="00997C7F">
        <w:rPr>
          <w:rFonts w:ascii="Arial" w:hAnsi="Arial" w:cs="Arial"/>
          <w:sz w:val="22"/>
          <w:szCs w:val="22"/>
          <w:lang w:val="en-US"/>
        </w:rPr>
        <w:t>1</w:t>
      </w:r>
      <w:r w:rsidR="00997C7F" w:rsidRPr="00BB7E79">
        <w:rPr>
          <w:rFonts w:ascii="Arial" w:hAnsi="Arial" w:cs="Arial"/>
          <w:sz w:val="22"/>
          <w:szCs w:val="22"/>
          <w:vertAlign w:val="superscript"/>
          <w:lang w:val="en-US"/>
        </w:rPr>
        <w:t>st</w:t>
      </w:r>
      <w:r w:rsidR="00997C7F" w:rsidRPr="005D0138">
        <w:rPr>
          <w:rFonts w:ascii="Arial" w:hAnsi="Arial" w:cs="Arial"/>
          <w:sz w:val="22"/>
          <w:szCs w:val="22"/>
          <w:lang w:val="en-US"/>
        </w:rPr>
        <w:t>, 202</w:t>
      </w:r>
      <w:r w:rsidR="00997C7F">
        <w:rPr>
          <w:rFonts w:ascii="Arial" w:hAnsi="Arial" w:cs="Arial"/>
          <w:sz w:val="22"/>
          <w:szCs w:val="22"/>
          <w:lang w:val="en-US"/>
        </w:rPr>
        <w:t>4.</w:t>
      </w:r>
    </w:p>
    <w:p w14:paraId="1B181204" w14:textId="77777777" w:rsidR="0078457A" w:rsidRDefault="0078457A">
      <w:pPr>
        <w:ind w:right="661"/>
        <w:rPr>
          <w:lang w:val="en-US"/>
        </w:rPr>
      </w:pPr>
    </w:p>
    <w:p w14:paraId="63EFDDF0" w14:textId="77777777" w:rsidR="0078457A" w:rsidRDefault="0078457A">
      <w:pPr>
        <w:ind w:right="661"/>
        <w:rPr>
          <w:lang w:val="en-US"/>
        </w:rPr>
      </w:pPr>
    </w:p>
    <w:p w14:paraId="37816476" w14:textId="77777777" w:rsidR="006C11CD" w:rsidRDefault="006C11CD">
      <w:pPr>
        <w:ind w:right="661"/>
        <w:rPr>
          <w:lang w:val="en-US"/>
        </w:rPr>
      </w:pPr>
    </w:p>
    <w:p w14:paraId="356D76D5" w14:textId="77777777" w:rsidR="006C11CD" w:rsidRDefault="006C11CD">
      <w:pPr>
        <w:ind w:right="661"/>
        <w:rPr>
          <w:lang w:val="en-US"/>
        </w:rPr>
      </w:pPr>
    </w:p>
    <w:p w14:paraId="1F96AFC5" w14:textId="77777777" w:rsidR="004A3773" w:rsidRDefault="004A3773">
      <w:pPr>
        <w:ind w:right="661"/>
        <w:rPr>
          <w:lang w:val="en-US"/>
        </w:rPr>
      </w:pPr>
    </w:p>
    <w:p w14:paraId="69D7CD58" w14:textId="77777777" w:rsidR="006C11CD" w:rsidRDefault="006C11CD">
      <w:pPr>
        <w:ind w:right="661"/>
        <w:rPr>
          <w:lang w:val="en-US"/>
        </w:rPr>
      </w:pPr>
    </w:p>
    <w:p w14:paraId="3599D901" w14:textId="77777777" w:rsidR="006C11CD" w:rsidRDefault="006C11CD">
      <w:pPr>
        <w:ind w:right="661"/>
        <w:rPr>
          <w:lang w:val="en-US"/>
        </w:rPr>
      </w:pPr>
    </w:p>
    <w:p w14:paraId="27DD2653" w14:textId="77777777" w:rsidR="00240131" w:rsidRDefault="00240131" w:rsidP="00240131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00"/>
        <w:gridCol w:w="1304"/>
        <w:gridCol w:w="1452"/>
        <w:gridCol w:w="1287"/>
        <w:gridCol w:w="1187"/>
        <w:gridCol w:w="1519"/>
        <w:gridCol w:w="1657"/>
        <w:gridCol w:w="1247"/>
        <w:gridCol w:w="1106"/>
      </w:tblGrid>
      <w:tr w:rsidR="004A3773" w14:paraId="4D4CE517" w14:textId="5BDE1CD4" w:rsidTr="00C73EDC">
        <w:trPr>
          <w:trHeight w:val="312"/>
        </w:trPr>
        <w:tc>
          <w:tcPr>
            <w:tcW w:w="3500" w:type="dxa"/>
            <w:vMerge w:val="restart"/>
            <w:shd w:val="clear" w:color="auto" w:fill="F2F2F2" w:themeFill="background1" w:themeFillShade="F2"/>
          </w:tcPr>
          <w:p w14:paraId="6A13FAFE" w14:textId="77777777" w:rsidR="004A3773" w:rsidRPr="00866259" w:rsidRDefault="004A3773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62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treatment</w:t>
            </w:r>
          </w:p>
        </w:tc>
        <w:tc>
          <w:tcPr>
            <w:tcW w:w="5230" w:type="dxa"/>
            <w:gridSpan w:val="4"/>
            <w:shd w:val="clear" w:color="auto" w:fill="F2F2F2" w:themeFill="background1" w:themeFillShade="F2"/>
          </w:tcPr>
          <w:p w14:paraId="30712338" w14:textId="42D7D5ED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fore propensity matching</w:t>
            </w:r>
          </w:p>
        </w:tc>
        <w:tc>
          <w:tcPr>
            <w:tcW w:w="5529" w:type="dxa"/>
            <w:gridSpan w:val="4"/>
            <w:shd w:val="clear" w:color="auto" w:fill="F2F2F2" w:themeFill="background1" w:themeFillShade="F2"/>
          </w:tcPr>
          <w:p w14:paraId="7304E5C0" w14:textId="4CA383AD" w:rsidR="004A3773" w:rsidRDefault="004A3773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ter propensity matching</w:t>
            </w:r>
          </w:p>
        </w:tc>
      </w:tr>
      <w:tr w:rsidR="004A3773" w14:paraId="17C0CC7B" w14:textId="1DEEF6CE" w:rsidTr="00AE077B">
        <w:trPr>
          <w:trHeight w:val="312"/>
        </w:trPr>
        <w:tc>
          <w:tcPr>
            <w:tcW w:w="3500" w:type="dxa"/>
            <w:vMerge/>
            <w:shd w:val="clear" w:color="auto" w:fill="F2F2F2" w:themeFill="background1" w:themeFillShade="F2"/>
          </w:tcPr>
          <w:p w14:paraId="19FD8344" w14:textId="77777777" w:rsidR="004A3773" w:rsidRPr="00866259" w:rsidRDefault="004A3773" w:rsidP="0078091C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2DA18E5D" w14:textId="2043EF49" w:rsidR="004A3773" w:rsidRDefault="004A3773" w:rsidP="0078091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NFi</w:t>
            </w:r>
          </w:p>
          <w:p w14:paraId="29DF4447" w14:textId="77777777" w:rsidR="004A3773" w:rsidRDefault="004A3773" w:rsidP="0078091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18FC64B9" w14:textId="7D2380C3" w:rsidR="004A3773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</w:t>
            </w:r>
            <w:r w:rsidR="007E6B1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3i</w:t>
            </w:r>
          </w:p>
          <w:p w14:paraId="5DCAC768" w14:textId="02699780" w:rsidR="004A3773" w:rsidRPr="00866259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4750BFB7" w14:textId="77777777" w:rsidR="004A3773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44774B96" w14:textId="1FCBF341" w:rsidR="004A3773" w:rsidRDefault="004A3773" w:rsidP="0078091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  <w:tc>
          <w:tcPr>
            <w:tcW w:w="1519" w:type="dxa"/>
            <w:shd w:val="clear" w:color="auto" w:fill="F2F2F2" w:themeFill="background1" w:themeFillShade="F2"/>
          </w:tcPr>
          <w:p w14:paraId="123755A2" w14:textId="7F60ED29" w:rsidR="004A3773" w:rsidRDefault="004A3773" w:rsidP="0078091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NFi</w:t>
            </w:r>
          </w:p>
          <w:p w14:paraId="10539748" w14:textId="6FDCD900" w:rsidR="004A3773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254EF34B" w14:textId="560FB31F" w:rsidR="004A3773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</w:t>
            </w:r>
            <w:r w:rsidR="007E6B1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3i</w:t>
            </w:r>
          </w:p>
          <w:p w14:paraId="226EB879" w14:textId="60D84DD3" w:rsidR="004A3773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0CA7ADBC" w14:textId="77777777" w:rsidR="004A3773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737F00A5" w14:textId="4EBC27F0" w:rsidR="004A3773" w:rsidRDefault="004A3773" w:rsidP="0078091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</w:tr>
      <w:tr w:rsidR="004A3773" w14:paraId="386C1DC7" w14:textId="6A48A28A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5A715396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304" w:type="dxa"/>
            <w:shd w:val="clear" w:color="auto" w:fill="auto"/>
          </w:tcPr>
          <w:p w14:paraId="48A09794" w14:textId="64DC5E70" w:rsidR="004A3773" w:rsidRPr="00866259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518</w:t>
            </w:r>
          </w:p>
        </w:tc>
        <w:tc>
          <w:tcPr>
            <w:tcW w:w="1452" w:type="dxa"/>
            <w:shd w:val="clear" w:color="auto" w:fill="auto"/>
          </w:tcPr>
          <w:p w14:paraId="53E3ECCB" w14:textId="32FAB59F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7</w:t>
            </w:r>
          </w:p>
        </w:tc>
        <w:tc>
          <w:tcPr>
            <w:tcW w:w="1287" w:type="dxa"/>
          </w:tcPr>
          <w:p w14:paraId="6A001464" w14:textId="335796E3" w:rsidR="004A3773" w:rsidRPr="00866259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7" w:type="dxa"/>
          </w:tcPr>
          <w:p w14:paraId="7B7917B1" w14:textId="63B491EE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9" w:type="dxa"/>
          </w:tcPr>
          <w:p w14:paraId="201B28B5" w14:textId="2F9B7F8D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5</w:t>
            </w:r>
          </w:p>
        </w:tc>
        <w:tc>
          <w:tcPr>
            <w:tcW w:w="1657" w:type="dxa"/>
          </w:tcPr>
          <w:p w14:paraId="4CF55C34" w14:textId="5765FFD1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5</w:t>
            </w:r>
          </w:p>
        </w:tc>
        <w:tc>
          <w:tcPr>
            <w:tcW w:w="1247" w:type="dxa"/>
          </w:tcPr>
          <w:p w14:paraId="7BDF166C" w14:textId="42444826" w:rsidR="004A3773" w:rsidRPr="00866259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06" w:type="dxa"/>
          </w:tcPr>
          <w:p w14:paraId="7F9077D9" w14:textId="29BAF7DB" w:rsidR="004A3773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4A3773" w14:paraId="035A1DB8" w14:textId="6452B95D" w:rsidTr="00AE077B">
        <w:trPr>
          <w:trHeight w:val="312"/>
        </w:trPr>
        <w:tc>
          <w:tcPr>
            <w:tcW w:w="6256" w:type="dxa"/>
            <w:gridSpan w:val="3"/>
            <w:shd w:val="clear" w:color="auto" w:fill="F2F2F2" w:themeFill="background1" w:themeFillShade="F2"/>
          </w:tcPr>
          <w:p w14:paraId="26BF2E8A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03A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0F693668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87" w:type="dxa"/>
            <w:shd w:val="clear" w:color="auto" w:fill="F2F2F2" w:themeFill="background1" w:themeFillShade="F2"/>
          </w:tcPr>
          <w:p w14:paraId="53ADCECE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9" w:type="dxa"/>
            <w:shd w:val="clear" w:color="auto" w:fill="F2F2F2" w:themeFill="background1" w:themeFillShade="F2"/>
          </w:tcPr>
          <w:p w14:paraId="5258F831" w14:textId="6F8EC879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shd w:val="clear" w:color="auto" w:fill="F2F2F2" w:themeFill="background1" w:themeFillShade="F2"/>
          </w:tcPr>
          <w:p w14:paraId="3A36436C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14:paraId="4EC554FC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549E1673" w14:textId="77777777" w:rsidR="004A3773" w:rsidRPr="00AF03A6" w:rsidRDefault="004A3773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4A3773" w14:paraId="1B9C34E0" w14:textId="4FD028AC" w:rsidTr="00AE077B">
        <w:trPr>
          <w:trHeight w:val="312"/>
        </w:trPr>
        <w:tc>
          <w:tcPr>
            <w:tcW w:w="3500" w:type="dxa"/>
            <w:shd w:val="clear" w:color="auto" w:fill="auto"/>
          </w:tcPr>
          <w:p w14:paraId="3332CAFA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3EA195F6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304" w:type="dxa"/>
            <w:shd w:val="clear" w:color="auto" w:fill="auto"/>
          </w:tcPr>
          <w:p w14:paraId="5802E099" w14:textId="479B54AC" w:rsidR="004A3773" w:rsidRPr="00866259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743CC">
              <w:rPr>
                <w:rFonts w:ascii="Arial" w:hAnsi="Arial" w:cs="Arial"/>
                <w:color w:val="000000" w:themeColor="text1"/>
                <w:sz w:val="22"/>
                <w:szCs w:val="22"/>
              </w:rPr>
              <w:t>46 ± 16.3</w:t>
            </w:r>
          </w:p>
        </w:tc>
        <w:tc>
          <w:tcPr>
            <w:tcW w:w="1452" w:type="dxa"/>
            <w:shd w:val="clear" w:color="auto" w:fill="auto"/>
          </w:tcPr>
          <w:p w14:paraId="016F2C72" w14:textId="60644E2A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43CC">
              <w:rPr>
                <w:rFonts w:ascii="Arial" w:hAnsi="Arial" w:cs="Arial"/>
                <w:sz w:val="22"/>
                <w:szCs w:val="22"/>
              </w:rPr>
              <w:t>46.1 ± 15.7</w:t>
            </w:r>
          </w:p>
        </w:tc>
        <w:tc>
          <w:tcPr>
            <w:tcW w:w="1287" w:type="dxa"/>
          </w:tcPr>
          <w:p w14:paraId="2108C33E" w14:textId="2582D681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44</w:t>
            </w:r>
          </w:p>
        </w:tc>
        <w:tc>
          <w:tcPr>
            <w:tcW w:w="1187" w:type="dxa"/>
          </w:tcPr>
          <w:p w14:paraId="2E301129" w14:textId="25733917" w:rsidR="004A3773" w:rsidRPr="004743CC" w:rsidRDefault="002B293B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93B">
              <w:rPr>
                <w:rFonts w:ascii="Arial" w:hAnsi="Arial" w:cs="Arial"/>
                <w:sz w:val="22"/>
                <w:szCs w:val="22"/>
              </w:rPr>
              <w:t>0.0094</w:t>
            </w:r>
          </w:p>
        </w:tc>
        <w:tc>
          <w:tcPr>
            <w:tcW w:w="1519" w:type="dxa"/>
          </w:tcPr>
          <w:p w14:paraId="6836F358" w14:textId="4DE3909F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43CC">
              <w:rPr>
                <w:rFonts w:ascii="Arial" w:hAnsi="Arial" w:cs="Arial"/>
                <w:sz w:val="22"/>
                <w:szCs w:val="22"/>
              </w:rPr>
              <w:t>44.7 ± 16.1</w:t>
            </w:r>
          </w:p>
        </w:tc>
        <w:tc>
          <w:tcPr>
            <w:tcW w:w="1657" w:type="dxa"/>
          </w:tcPr>
          <w:p w14:paraId="1F2269CC" w14:textId="30A3034A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43CC">
              <w:rPr>
                <w:rFonts w:ascii="Arial" w:hAnsi="Arial" w:cs="Arial"/>
                <w:sz w:val="22"/>
                <w:szCs w:val="22"/>
              </w:rPr>
              <w:t>46.1 ± 15.7</w:t>
            </w:r>
          </w:p>
        </w:tc>
        <w:tc>
          <w:tcPr>
            <w:tcW w:w="1247" w:type="dxa"/>
          </w:tcPr>
          <w:p w14:paraId="06418BC8" w14:textId="15B95732" w:rsidR="004A3773" w:rsidRPr="00EB155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78</w:t>
            </w:r>
          </w:p>
        </w:tc>
        <w:tc>
          <w:tcPr>
            <w:tcW w:w="1106" w:type="dxa"/>
          </w:tcPr>
          <w:p w14:paraId="7FB521BA" w14:textId="12C44075" w:rsidR="004A3773" w:rsidRDefault="002B293B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93B">
              <w:rPr>
                <w:rFonts w:ascii="Arial" w:hAnsi="Arial" w:cs="Arial"/>
                <w:sz w:val="22"/>
                <w:szCs w:val="22"/>
              </w:rPr>
              <w:t>0.0882</w:t>
            </w:r>
          </w:p>
        </w:tc>
      </w:tr>
      <w:tr w:rsidR="004A3773" w14:paraId="0F17BED3" w14:textId="62DBD534" w:rsidTr="00AE077B">
        <w:trPr>
          <w:trHeight w:val="157"/>
        </w:trPr>
        <w:tc>
          <w:tcPr>
            <w:tcW w:w="3500" w:type="dxa"/>
            <w:shd w:val="clear" w:color="auto" w:fill="auto"/>
          </w:tcPr>
          <w:p w14:paraId="52A53836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304" w:type="dxa"/>
            <w:shd w:val="clear" w:color="auto" w:fill="auto"/>
          </w:tcPr>
          <w:p w14:paraId="276A4A5B" w14:textId="49022C21" w:rsidR="004A3773" w:rsidRPr="00866259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.538</w:t>
            </w:r>
          </w:p>
        </w:tc>
        <w:tc>
          <w:tcPr>
            <w:tcW w:w="1452" w:type="dxa"/>
            <w:shd w:val="clear" w:color="auto" w:fill="auto"/>
          </w:tcPr>
          <w:p w14:paraId="33B35DA0" w14:textId="079506C5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C0CC4">
              <w:rPr>
                <w:rFonts w:ascii="Arial" w:hAnsi="Arial" w:cs="Arial"/>
                <w:color w:val="000000" w:themeColor="text1"/>
                <w:sz w:val="22"/>
                <w:szCs w:val="22"/>
              </w:rPr>
              <w:t>48.395</w:t>
            </w:r>
          </w:p>
        </w:tc>
        <w:tc>
          <w:tcPr>
            <w:tcW w:w="1287" w:type="dxa"/>
          </w:tcPr>
          <w:p w14:paraId="031B916E" w14:textId="59A5AA6F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260</w:t>
            </w:r>
          </w:p>
        </w:tc>
        <w:tc>
          <w:tcPr>
            <w:tcW w:w="1187" w:type="dxa"/>
          </w:tcPr>
          <w:p w14:paraId="2D6D5241" w14:textId="640D2E0C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9</w:t>
            </w:r>
          </w:p>
        </w:tc>
        <w:tc>
          <w:tcPr>
            <w:tcW w:w="1519" w:type="dxa"/>
          </w:tcPr>
          <w:p w14:paraId="53A6D551" w14:textId="050F0CDE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,916</w:t>
            </w:r>
          </w:p>
        </w:tc>
        <w:tc>
          <w:tcPr>
            <w:tcW w:w="1657" w:type="dxa"/>
          </w:tcPr>
          <w:p w14:paraId="425272A6" w14:textId="2277B272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.353</w:t>
            </w:r>
          </w:p>
        </w:tc>
        <w:tc>
          <w:tcPr>
            <w:tcW w:w="1247" w:type="dxa"/>
          </w:tcPr>
          <w:p w14:paraId="70051C33" w14:textId="3CB19632" w:rsidR="004A3773" w:rsidRPr="0086625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790</w:t>
            </w:r>
          </w:p>
        </w:tc>
        <w:tc>
          <w:tcPr>
            <w:tcW w:w="1106" w:type="dxa"/>
          </w:tcPr>
          <w:p w14:paraId="268F16AA" w14:textId="29845679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2</w:t>
            </w:r>
          </w:p>
        </w:tc>
      </w:tr>
      <w:tr w:rsidR="004A3773" w14:paraId="7B6B4858" w14:textId="5A654B60" w:rsidTr="00AE077B">
        <w:trPr>
          <w:trHeight w:val="157"/>
        </w:trPr>
        <w:tc>
          <w:tcPr>
            <w:tcW w:w="3500" w:type="dxa"/>
            <w:shd w:val="clear" w:color="auto" w:fill="auto"/>
          </w:tcPr>
          <w:p w14:paraId="1D006684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1304" w:type="dxa"/>
            <w:shd w:val="clear" w:color="auto" w:fill="auto"/>
          </w:tcPr>
          <w:p w14:paraId="3369A2D5" w14:textId="65E1FC99" w:rsidR="004A3773" w:rsidRPr="00432AA4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2.954</w:t>
            </w:r>
          </w:p>
        </w:tc>
        <w:tc>
          <w:tcPr>
            <w:tcW w:w="1452" w:type="dxa"/>
            <w:shd w:val="clear" w:color="auto" w:fill="auto"/>
          </w:tcPr>
          <w:p w14:paraId="769886CA" w14:textId="655D8AC1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257</w:t>
            </w:r>
          </w:p>
        </w:tc>
        <w:tc>
          <w:tcPr>
            <w:tcW w:w="1287" w:type="dxa"/>
          </w:tcPr>
          <w:p w14:paraId="5477E32D" w14:textId="197FFB11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217</w:t>
            </w:r>
          </w:p>
        </w:tc>
        <w:tc>
          <w:tcPr>
            <w:tcW w:w="1187" w:type="dxa"/>
          </w:tcPr>
          <w:p w14:paraId="56C6E2BB" w14:textId="265497D6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7</w:t>
            </w:r>
          </w:p>
        </w:tc>
        <w:tc>
          <w:tcPr>
            <w:tcW w:w="1519" w:type="dxa"/>
          </w:tcPr>
          <w:p w14:paraId="16530F7D" w14:textId="55F94487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8.876</w:t>
            </w:r>
          </w:p>
        </w:tc>
        <w:tc>
          <w:tcPr>
            <w:tcW w:w="1657" w:type="dxa"/>
          </w:tcPr>
          <w:p w14:paraId="0B85F598" w14:textId="6B21EBFD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321</w:t>
            </w:r>
          </w:p>
        </w:tc>
        <w:tc>
          <w:tcPr>
            <w:tcW w:w="1247" w:type="dxa"/>
          </w:tcPr>
          <w:p w14:paraId="2D2B9120" w14:textId="572148CE" w:rsidR="004A3773" w:rsidRPr="00CB7639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707</w:t>
            </w:r>
          </w:p>
        </w:tc>
        <w:tc>
          <w:tcPr>
            <w:tcW w:w="1106" w:type="dxa"/>
          </w:tcPr>
          <w:p w14:paraId="7B0996FC" w14:textId="24B3970D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9</w:t>
            </w:r>
          </w:p>
        </w:tc>
      </w:tr>
      <w:tr w:rsidR="004A3773" w14:paraId="36D14863" w14:textId="39F23E14" w:rsidTr="00AE077B">
        <w:trPr>
          <w:trHeight w:val="152"/>
        </w:trPr>
        <w:tc>
          <w:tcPr>
            <w:tcW w:w="6256" w:type="dxa"/>
            <w:gridSpan w:val="3"/>
            <w:shd w:val="clear" w:color="auto" w:fill="F2F2F2" w:themeFill="background1" w:themeFillShade="F2"/>
          </w:tcPr>
          <w:p w14:paraId="5DC3625C" w14:textId="77777777" w:rsidR="004A3773" w:rsidRPr="00AF03A6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 history and c</w:t>
            </w:r>
            <w:r w:rsidRPr="00AF0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morbidity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2BA15025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87" w:type="dxa"/>
            <w:shd w:val="clear" w:color="auto" w:fill="F2F2F2" w:themeFill="background1" w:themeFillShade="F2"/>
          </w:tcPr>
          <w:p w14:paraId="21B9D49A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19" w:type="dxa"/>
            <w:shd w:val="clear" w:color="auto" w:fill="F2F2F2" w:themeFill="background1" w:themeFillShade="F2"/>
          </w:tcPr>
          <w:p w14:paraId="668C646B" w14:textId="26F50B28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F2F2F2" w:themeFill="background1" w:themeFillShade="F2"/>
          </w:tcPr>
          <w:p w14:paraId="32F559ED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14:paraId="0987B902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1D445AC3" w14:textId="77777777" w:rsidR="004A3773" w:rsidRDefault="004A3773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A3773" w:rsidRPr="004339FD" w14:paraId="17C73694" w14:textId="625AA7FB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15D2BC75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Family history of ischemic heart disease and other diseases of the circulatory syste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50949AB6" w14:textId="793358A6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415</w:t>
            </w:r>
          </w:p>
        </w:tc>
        <w:tc>
          <w:tcPr>
            <w:tcW w:w="1452" w:type="dxa"/>
            <w:shd w:val="clear" w:color="auto" w:fill="auto"/>
          </w:tcPr>
          <w:p w14:paraId="70001985" w14:textId="4EFFCDC6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21</w:t>
            </w:r>
          </w:p>
        </w:tc>
        <w:tc>
          <w:tcPr>
            <w:tcW w:w="1287" w:type="dxa"/>
          </w:tcPr>
          <w:p w14:paraId="4EE0089D" w14:textId="72A134C8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137</w:t>
            </w:r>
          </w:p>
        </w:tc>
        <w:tc>
          <w:tcPr>
            <w:tcW w:w="1187" w:type="dxa"/>
          </w:tcPr>
          <w:p w14:paraId="1F737B83" w14:textId="032BE6BE" w:rsidR="004A3773" w:rsidRDefault="002B293B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sz w:val="22"/>
                <w:szCs w:val="22"/>
                <w:lang w:val="en-US"/>
              </w:rPr>
              <w:t>0.0115</w:t>
            </w:r>
          </w:p>
        </w:tc>
        <w:tc>
          <w:tcPr>
            <w:tcW w:w="1519" w:type="dxa"/>
          </w:tcPr>
          <w:p w14:paraId="03B74E46" w14:textId="711DCDF7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73</w:t>
            </w:r>
          </w:p>
        </w:tc>
        <w:tc>
          <w:tcPr>
            <w:tcW w:w="1657" w:type="dxa"/>
          </w:tcPr>
          <w:p w14:paraId="2A4281BD" w14:textId="16346D57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213</w:t>
            </w:r>
          </w:p>
        </w:tc>
        <w:tc>
          <w:tcPr>
            <w:tcW w:w="1247" w:type="dxa"/>
          </w:tcPr>
          <w:p w14:paraId="5477ECE0" w14:textId="0E2D649A" w:rsidR="004A3773" w:rsidRPr="003D72C5" w:rsidRDefault="004A3773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223</w:t>
            </w:r>
          </w:p>
        </w:tc>
        <w:tc>
          <w:tcPr>
            <w:tcW w:w="1106" w:type="dxa"/>
          </w:tcPr>
          <w:p w14:paraId="4AEB2A6A" w14:textId="0D90A83A" w:rsidR="004A3773" w:rsidRDefault="002B293B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sz w:val="22"/>
                <w:szCs w:val="22"/>
                <w:lang w:val="en-US"/>
              </w:rPr>
              <w:t>0.0090</w:t>
            </w:r>
          </w:p>
        </w:tc>
      </w:tr>
      <w:tr w:rsidR="004A3773" w:rsidRPr="00AF03A6" w14:paraId="38E3DA92" w14:textId="3AC7035E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50858024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2C91BDA5" w14:textId="23576ED9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846</w:t>
            </w:r>
          </w:p>
        </w:tc>
        <w:tc>
          <w:tcPr>
            <w:tcW w:w="1452" w:type="dxa"/>
            <w:shd w:val="clear" w:color="auto" w:fill="auto"/>
          </w:tcPr>
          <w:p w14:paraId="6E25313D" w14:textId="79375CBD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026</w:t>
            </w:r>
          </w:p>
        </w:tc>
        <w:tc>
          <w:tcPr>
            <w:tcW w:w="1287" w:type="dxa"/>
          </w:tcPr>
          <w:p w14:paraId="23DEEA3F" w14:textId="78233FB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359</w:t>
            </w:r>
          </w:p>
        </w:tc>
        <w:tc>
          <w:tcPr>
            <w:tcW w:w="1187" w:type="dxa"/>
          </w:tcPr>
          <w:p w14:paraId="7CD53B9A" w14:textId="7A7615C9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50</w:t>
            </w:r>
          </w:p>
        </w:tc>
        <w:tc>
          <w:tcPr>
            <w:tcW w:w="1519" w:type="dxa"/>
          </w:tcPr>
          <w:p w14:paraId="39CD3ABE" w14:textId="2C5610F4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273</w:t>
            </w:r>
          </w:p>
        </w:tc>
        <w:tc>
          <w:tcPr>
            <w:tcW w:w="1657" w:type="dxa"/>
          </w:tcPr>
          <w:p w14:paraId="11536C49" w14:textId="0E3140BC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032</w:t>
            </w:r>
          </w:p>
        </w:tc>
        <w:tc>
          <w:tcPr>
            <w:tcW w:w="1247" w:type="dxa"/>
          </w:tcPr>
          <w:p w14:paraId="486DD727" w14:textId="658515E6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261</w:t>
            </w:r>
          </w:p>
        </w:tc>
        <w:tc>
          <w:tcPr>
            <w:tcW w:w="1106" w:type="dxa"/>
          </w:tcPr>
          <w:p w14:paraId="7FD90556" w14:textId="0A579CF5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88</w:t>
            </w:r>
          </w:p>
        </w:tc>
      </w:tr>
      <w:tr w:rsidR="004A3773" w:rsidRPr="004339FD" w14:paraId="27A8DC2A" w14:textId="43AEAC6D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1844DFFE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Personal history of 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2551DBA8" w14:textId="48B57FA8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969</w:t>
            </w:r>
          </w:p>
        </w:tc>
        <w:tc>
          <w:tcPr>
            <w:tcW w:w="1452" w:type="dxa"/>
            <w:shd w:val="clear" w:color="auto" w:fill="auto"/>
          </w:tcPr>
          <w:p w14:paraId="50648157" w14:textId="13D6F104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581</w:t>
            </w:r>
          </w:p>
        </w:tc>
        <w:tc>
          <w:tcPr>
            <w:tcW w:w="1287" w:type="dxa"/>
          </w:tcPr>
          <w:p w14:paraId="3AC2C11F" w14:textId="3F13B90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073</w:t>
            </w:r>
          </w:p>
        </w:tc>
        <w:tc>
          <w:tcPr>
            <w:tcW w:w="1187" w:type="dxa"/>
          </w:tcPr>
          <w:p w14:paraId="44517AE2" w14:textId="6C9B6FB5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52</w:t>
            </w:r>
          </w:p>
        </w:tc>
        <w:tc>
          <w:tcPr>
            <w:tcW w:w="1519" w:type="dxa"/>
          </w:tcPr>
          <w:p w14:paraId="5C7785EC" w14:textId="1B5C706B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265</w:t>
            </w:r>
          </w:p>
        </w:tc>
        <w:tc>
          <w:tcPr>
            <w:tcW w:w="1657" w:type="dxa"/>
          </w:tcPr>
          <w:p w14:paraId="70598965" w14:textId="173E5E24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586</w:t>
            </w:r>
          </w:p>
        </w:tc>
        <w:tc>
          <w:tcPr>
            <w:tcW w:w="1247" w:type="dxa"/>
          </w:tcPr>
          <w:p w14:paraId="35F8DFA7" w14:textId="331ACB7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437</w:t>
            </w:r>
          </w:p>
        </w:tc>
        <w:tc>
          <w:tcPr>
            <w:tcW w:w="1106" w:type="dxa"/>
          </w:tcPr>
          <w:p w14:paraId="1F19B8ED" w14:textId="639A45A7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31</w:t>
            </w:r>
          </w:p>
        </w:tc>
      </w:tr>
      <w:tr w:rsidR="004A3773" w:rsidRPr="00AF03A6" w14:paraId="61D99125" w14:textId="38D82215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14131093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0EEF">
              <w:rPr>
                <w:rFonts w:ascii="Arial" w:hAnsi="Arial" w:cs="Arial"/>
                <w:sz w:val="22"/>
                <w:szCs w:val="22"/>
                <w:lang w:val="en-US"/>
              </w:rPr>
              <w:t>Essential (primary) h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3A6F9EA9" w14:textId="77329276" w:rsidR="004A3773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.415</w:t>
            </w:r>
          </w:p>
        </w:tc>
        <w:tc>
          <w:tcPr>
            <w:tcW w:w="1452" w:type="dxa"/>
            <w:shd w:val="clear" w:color="auto" w:fill="auto"/>
          </w:tcPr>
          <w:p w14:paraId="67268944" w14:textId="0B34C421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626</w:t>
            </w:r>
          </w:p>
        </w:tc>
        <w:tc>
          <w:tcPr>
            <w:tcW w:w="1287" w:type="dxa"/>
          </w:tcPr>
          <w:p w14:paraId="4C6CE7AB" w14:textId="70A927F8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242</w:t>
            </w:r>
          </w:p>
        </w:tc>
        <w:tc>
          <w:tcPr>
            <w:tcW w:w="1187" w:type="dxa"/>
          </w:tcPr>
          <w:p w14:paraId="3B83928B" w14:textId="7140C44B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03</w:t>
            </w:r>
          </w:p>
        </w:tc>
        <w:tc>
          <w:tcPr>
            <w:tcW w:w="1519" w:type="dxa"/>
          </w:tcPr>
          <w:p w14:paraId="09006F87" w14:textId="04E40AEB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635</w:t>
            </w:r>
          </w:p>
        </w:tc>
        <w:tc>
          <w:tcPr>
            <w:tcW w:w="1657" w:type="dxa"/>
          </w:tcPr>
          <w:p w14:paraId="70C350CD" w14:textId="0271EAC8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562</w:t>
            </w:r>
          </w:p>
        </w:tc>
        <w:tc>
          <w:tcPr>
            <w:tcW w:w="1247" w:type="dxa"/>
          </w:tcPr>
          <w:p w14:paraId="0FFFC29C" w14:textId="1860B999" w:rsidR="004A3773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257</w:t>
            </w:r>
          </w:p>
        </w:tc>
        <w:tc>
          <w:tcPr>
            <w:tcW w:w="1106" w:type="dxa"/>
          </w:tcPr>
          <w:p w14:paraId="56A04C21" w14:textId="38DDA45E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86</w:t>
            </w:r>
          </w:p>
        </w:tc>
      </w:tr>
      <w:tr w:rsidR="004A3773" w:rsidRPr="004339FD" w14:paraId="1233CF09" w14:textId="5E957949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72A2144D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sorders of lipoprotein metabolism and other lipidemia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4EF1C256" w14:textId="5B1C0CAA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338</w:t>
            </w:r>
          </w:p>
        </w:tc>
        <w:tc>
          <w:tcPr>
            <w:tcW w:w="1452" w:type="dxa"/>
            <w:shd w:val="clear" w:color="auto" w:fill="auto"/>
          </w:tcPr>
          <w:p w14:paraId="2BB93A88" w14:textId="16D58FE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299</w:t>
            </w:r>
          </w:p>
        </w:tc>
        <w:tc>
          <w:tcPr>
            <w:tcW w:w="1287" w:type="dxa"/>
          </w:tcPr>
          <w:p w14:paraId="7C072C59" w14:textId="2F87C2BA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89</w:t>
            </w:r>
          </w:p>
        </w:tc>
        <w:tc>
          <w:tcPr>
            <w:tcW w:w="1187" w:type="dxa"/>
          </w:tcPr>
          <w:p w14:paraId="3EE8C7F2" w14:textId="1B65E320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18</w:t>
            </w:r>
          </w:p>
        </w:tc>
        <w:tc>
          <w:tcPr>
            <w:tcW w:w="1519" w:type="dxa"/>
          </w:tcPr>
          <w:p w14:paraId="3A3D5455" w14:textId="4199A8AD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948</w:t>
            </w:r>
          </w:p>
        </w:tc>
        <w:tc>
          <w:tcPr>
            <w:tcW w:w="1657" w:type="dxa"/>
          </w:tcPr>
          <w:p w14:paraId="5DD92069" w14:textId="0F90309C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233</w:t>
            </w:r>
          </w:p>
        </w:tc>
        <w:tc>
          <w:tcPr>
            <w:tcW w:w="1247" w:type="dxa"/>
          </w:tcPr>
          <w:p w14:paraId="6DBD4CAF" w14:textId="598E4231" w:rsidR="004A3773" w:rsidRPr="00AF03A6" w:rsidRDefault="004A3773" w:rsidP="00D2443D">
            <w:pPr>
              <w:ind w:left="708" w:right="-7" w:hanging="70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997</w:t>
            </w:r>
          </w:p>
        </w:tc>
        <w:tc>
          <w:tcPr>
            <w:tcW w:w="1106" w:type="dxa"/>
          </w:tcPr>
          <w:p w14:paraId="275AC38E" w14:textId="094964D9" w:rsidR="004A3773" w:rsidRDefault="002B293B" w:rsidP="00D2443D">
            <w:pPr>
              <w:ind w:left="708" w:right="-7" w:hanging="708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38</w:t>
            </w:r>
          </w:p>
        </w:tc>
      </w:tr>
      <w:tr w:rsidR="004A3773" w:rsidRPr="00AF03A6" w14:paraId="3A6A8026" w14:textId="600CF6DA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689A50AD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hronic lower respiratory diseas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0315F6D6" w14:textId="76B064E7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831</w:t>
            </w:r>
          </w:p>
        </w:tc>
        <w:tc>
          <w:tcPr>
            <w:tcW w:w="1452" w:type="dxa"/>
            <w:shd w:val="clear" w:color="auto" w:fill="auto"/>
          </w:tcPr>
          <w:p w14:paraId="7CAB1820" w14:textId="45A0A33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433</w:t>
            </w:r>
          </w:p>
        </w:tc>
        <w:tc>
          <w:tcPr>
            <w:tcW w:w="1287" w:type="dxa"/>
          </w:tcPr>
          <w:p w14:paraId="4AC98028" w14:textId="69C42CB8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146</w:t>
            </w:r>
          </w:p>
        </w:tc>
        <w:tc>
          <w:tcPr>
            <w:tcW w:w="1187" w:type="dxa"/>
          </w:tcPr>
          <w:p w14:paraId="7BC58AE6" w14:textId="1A4F3E2D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00</w:t>
            </w:r>
          </w:p>
        </w:tc>
        <w:tc>
          <w:tcPr>
            <w:tcW w:w="1519" w:type="dxa"/>
          </w:tcPr>
          <w:p w14:paraId="2F466B1B" w14:textId="034B5341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157</w:t>
            </w:r>
          </w:p>
        </w:tc>
        <w:tc>
          <w:tcPr>
            <w:tcW w:w="1657" w:type="dxa"/>
          </w:tcPr>
          <w:p w14:paraId="3B87A5DA" w14:textId="121A6E05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442</w:t>
            </w:r>
          </w:p>
        </w:tc>
        <w:tc>
          <w:tcPr>
            <w:tcW w:w="1247" w:type="dxa"/>
          </w:tcPr>
          <w:p w14:paraId="5DF27B21" w14:textId="4486CEA8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808</w:t>
            </w:r>
          </w:p>
        </w:tc>
        <w:tc>
          <w:tcPr>
            <w:tcW w:w="1106" w:type="dxa"/>
          </w:tcPr>
          <w:p w14:paraId="6C66E1FC" w14:textId="450D1930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32</w:t>
            </w:r>
          </w:p>
        </w:tc>
      </w:tr>
      <w:tr w:rsidR="004A3773" w:rsidRPr="00AF03A6" w14:paraId="241C9F66" w14:textId="41F863C1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22C2FF82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kidney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2DD0DF91" w14:textId="32244D7E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769</w:t>
            </w:r>
          </w:p>
        </w:tc>
        <w:tc>
          <w:tcPr>
            <w:tcW w:w="1452" w:type="dxa"/>
            <w:shd w:val="clear" w:color="auto" w:fill="auto"/>
          </w:tcPr>
          <w:p w14:paraId="411D8023" w14:textId="782C0CCC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655</w:t>
            </w:r>
          </w:p>
        </w:tc>
        <w:tc>
          <w:tcPr>
            <w:tcW w:w="1287" w:type="dxa"/>
          </w:tcPr>
          <w:p w14:paraId="23C99CFA" w14:textId="22549E7E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396</w:t>
            </w:r>
          </w:p>
        </w:tc>
        <w:tc>
          <w:tcPr>
            <w:tcW w:w="1187" w:type="dxa"/>
          </w:tcPr>
          <w:p w14:paraId="01023C1C" w14:textId="3147EA5E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41</w:t>
            </w:r>
          </w:p>
        </w:tc>
        <w:tc>
          <w:tcPr>
            <w:tcW w:w="1519" w:type="dxa"/>
          </w:tcPr>
          <w:p w14:paraId="0897E9A2" w14:textId="646E92CA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855</w:t>
            </w:r>
          </w:p>
        </w:tc>
        <w:tc>
          <w:tcPr>
            <w:tcW w:w="1657" w:type="dxa"/>
          </w:tcPr>
          <w:p w14:paraId="46EA91EA" w14:textId="712E903B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578</w:t>
            </w:r>
          </w:p>
        </w:tc>
        <w:tc>
          <w:tcPr>
            <w:tcW w:w="1247" w:type="dxa"/>
          </w:tcPr>
          <w:p w14:paraId="2FECA257" w14:textId="03EE20F5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695</w:t>
            </w:r>
          </w:p>
        </w:tc>
        <w:tc>
          <w:tcPr>
            <w:tcW w:w="1106" w:type="dxa"/>
          </w:tcPr>
          <w:p w14:paraId="7117A978" w14:textId="3D013D0E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60</w:t>
            </w:r>
          </w:p>
        </w:tc>
      </w:tr>
      <w:tr w:rsidR="004A3773" w:rsidRPr="00AF03A6" w14:paraId="65142430" w14:textId="33CD4FF0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791BE3F1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3E04973A" w14:textId="3EB8BA85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431</w:t>
            </w:r>
          </w:p>
        </w:tc>
        <w:tc>
          <w:tcPr>
            <w:tcW w:w="1452" w:type="dxa"/>
            <w:shd w:val="clear" w:color="auto" w:fill="auto"/>
          </w:tcPr>
          <w:p w14:paraId="512A5D84" w14:textId="720F91E8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817</w:t>
            </w:r>
          </w:p>
        </w:tc>
        <w:tc>
          <w:tcPr>
            <w:tcW w:w="1287" w:type="dxa"/>
          </w:tcPr>
          <w:p w14:paraId="61527BCD" w14:textId="08BC55F9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22</w:t>
            </w:r>
          </w:p>
        </w:tc>
        <w:tc>
          <w:tcPr>
            <w:tcW w:w="1187" w:type="dxa"/>
          </w:tcPr>
          <w:p w14:paraId="24CD3C14" w14:textId="0DEBA2B2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922</w:t>
            </w:r>
          </w:p>
        </w:tc>
        <w:tc>
          <w:tcPr>
            <w:tcW w:w="1519" w:type="dxa"/>
          </w:tcPr>
          <w:p w14:paraId="34644210" w14:textId="4DC8A0CA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108</w:t>
            </w:r>
          </w:p>
        </w:tc>
        <w:tc>
          <w:tcPr>
            <w:tcW w:w="1657" w:type="dxa"/>
          </w:tcPr>
          <w:p w14:paraId="05472A72" w14:textId="493AA39F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751</w:t>
            </w:r>
          </w:p>
        </w:tc>
        <w:tc>
          <w:tcPr>
            <w:tcW w:w="1247" w:type="dxa"/>
          </w:tcPr>
          <w:p w14:paraId="16340799" w14:textId="453B8D60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726</w:t>
            </w:r>
          </w:p>
        </w:tc>
        <w:tc>
          <w:tcPr>
            <w:tcW w:w="1106" w:type="dxa"/>
          </w:tcPr>
          <w:p w14:paraId="668080E1" w14:textId="57FD9F91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69</w:t>
            </w:r>
          </w:p>
        </w:tc>
      </w:tr>
      <w:tr w:rsidR="004A3773" w:rsidRPr="00AF03A6" w14:paraId="174A4AFB" w14:textId="6ADD17A5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50BD3AB3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304" w:type="dxa"/>
            <w:shd w:val="clear" w:color="auto" w:fill="auto"/>
          </w:tcPr>
          <w:p w14:paraId="0681C923" w14:textId="11B37F76" w:rsidR="004A3773" w:rsidRPr="00AF03A6" w:rsidRDefault="004A3773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662</w:t>
            </w:r>
          </w:p>
        </w:tc>
        <w:tc>
          <w:tcPr>
            <w:tcW w:w="1452" w:type="dxa"/>
            <w:shd w:val="clear" w:color="auto" w:fill="auto"/>
          </w:tcPr>
          <w:p w14:paraId="3C0DEA9A" w14:textId="328A047A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47</w:t>
            </w:r>
          </w:p>
        </w:tc>
        <w:tc>
          <w:tcPr>
            <w:tcW w:w="1287" w:type="dxa"/>
          </w:tcPr>
          <w:p w14:paraId="7CEDFA32" w14:textId="49570737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557</w:t>
            </w:r>
          </w:p>
        </w:tc>
        <w:tc>
          <w:tcPr>
            <w:tcW w:w="1187" w:type="dxa"/>
          </w:tcPr>
          <w:p w14:paraId="7559B26E" w14:textId="6745C212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82</w:t>
            </w:r>
          </w:p>
        </w:tc>
        <w:tc>
          <w:tcPr>
            <w:tcW w:w="1519" w:type="dxa"/>
          </w:tcPr>
          <w:p w14:paraId="50A451B7" w14:textId="70869046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791</w:t>
            </w:r>
          </w:p>
        </w:tc>
        <w:tc>
          <w:tcPr>
            <w:tcW w:w="1657" w:type="dxa"/>
          </w:tcPr>
          <w:p w14:paraId="4ADFB591" w14:textId="2BD3DE12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398</w:t>
            </w:r>
          </w:p>
        </w:tc>
        <w:tc>
          <w:tcPr>
            <w:tcW w:w="1247" w:type="dxa"/>
          </w:tcPr>
          <w:p w14:paraId="03455E96" w14:textId="61E592EF" w:rsidR="004A3773" w:rsidRPr="00AF03A6" w:rsidRDefault="004A3773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27</w:t>
            </w:r>
          </w:p>
        </w:tc>
        <w:tc>
          <w:tcPr>
            <w:tcW w:w="1106" w:type="dxa"/>
          </w:tcPr>
          <w:p w14:paraId="3EE101F6" w14:textId="06540083" w:rsidR="004A3773" w:rsidRDefault="002B293B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73</w:t>
            </w:r>
          </w:p>
        </w:tc>
      </w:tr>
      <w:tr w:rsidR="004A3773" w:rsidRPr="00AF03A6" w14:paraId="574EEF36" w14:textId="59151F4B" w:rsidTr="00AE077B">
        <w:trPr>
          <w:trHeight w:val="152"/>
        </w:trPr>
        <w:tc>
          <w:tcPr>
            <w:tcW w:w="6256" w:type="dxa"/>
            <w:gridSpan w:val="3"/>
            <w:shd w:val="clear" w:color="auto" w:fill="F2F2F2" w:themeFill="background1" w:themeFillShade="F2"/>
          </w:tcPr>
          <w:p w14:paraId="182B324A" w14:textId="77777777" w:rsidR="004A3773" w:rsidRPr="00AF03A6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itals and laboratory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4C3506B7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87" w:type="dxa"/>
            <w:shd w:val="clear" w:color="auto" w:fill="F2F2F2" w:themeFill="background1" w:themeFillShade="F2"/>
          </w:tcPr>
          <w:p w14:paraId="7E2D74D4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19" w:type="dxa"/>
            <w:shd w:val="clear" w:color="auto" w:fill="F2F2F2" w:themeFill="background1" w:themeFillShade="F2"/>
          </w:tcPr>
          <w:p w14:paraId="294F7F69" w14:textId="0D1F2079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shd w:val="clear" w:color="auto" w:fill="F2F2F2" w:themeFill="background1" w:themeFillShade="F2"/>
          </w:tcPr>
          <w:p w14:paraId="69D7AC52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14:paraId="11FAA314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1A5E73CA" w14:textId="77777777" w:rsidR="004A3773" w:rsidRDefault="004A3773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A3773" w:rsidRPr="004339FD" w14:paraId="11B6060D" w14:textId="348CC34E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0A3BC642" w14:textId="77777777" w:rsidR="004A3773" w:rsidRPr="007448D3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, </w:t>
            </w:r>
            <w:r w:rsidRPr="007448D3">
              <w:rPr>
                <w:rFonts w:ascii="Arial" w:hAnsi="Arial" w:cs="Arial"/>
                <w:sz w:val="22"/>
                <w:szCs w:val="22"/>
                <w:lang w:val="en-US"/>
              </w:rPr>
              <w:t>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mean [standard deviation])</w:t>
            </w:r>
          </w:p>
        </w:tc>
        <w:tc>
          <w:tcPr>
            <w:tcW w:w="1304" w:type="dxa"/>
            <w:shd w:val="clear" w:color="auto" w:fill="auto"/>
          </w:tcPr>
          <w:p w14:paraId="32318B13" w14:textId="3E3A7E2B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6FA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8 ± 7.29</w:t>
            </w:r>
          </w:p>
        </w:tc>
        <w:tc>
          <w:tcPr>
            <w:tcW w:w="1452" w:type="dxa"/>
            <w:shd w:val="clear" w:color="auto" w:fill="auto"/>
          </w:tcPr>
          <w:p w14:paraId="31B11B1D" w14:textId="78974B3B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6FA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7 ± 7.19</w:t>
            </w:r>
          </w:p>
        </w:tc>
        <w:tc>
          <w:tcPr>
            <w:tcW w:w="1287" w:type="dxa"/>
          </w:tcPr>
          <w:p w14:paraId="7269FEC0" w14:textId="7CF02157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6FA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87" w:type="dxa"/>
          </w:tcPr>
          <w:p w14:paraId="4DD664E6" w14:textId="46A81492" w:rsidR="004A3773" w:rsidRPr="00F46FAC" w:rsidRDefault="002B293B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600</w:t>
            </w:r>
          </w:p>
        </w:tc>
        <w:tc>
          <w:tcPr>
            <w:tcW w:w="1519" w:type="dxa"/>
          </w:tcPr>
          <w:p w14:paraId="675EF612" w14:textId="30E7F608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6FA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6 ± 6.62</w:t>
            </w:r>
          </w:p>
        </w:tc>
        <w:tc>
          <w:tcPr>
            <w:tcW w:w="1657" w:type="dxa"/>
          </w:tcPr>
          <w:p w14:paraId="41130727" w14:textId="59FA0E80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6FA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6 ± 7.13</w:t>
            </w:r>
          </w:p>
        </w:tc>
        <w:tc>
          <w:tcPr>
            <w:tcW w:w="1247" w:type="dxa"/>
          </w:tcPr>
          <w:p w14:paraId="12062B41" w14:textId="74947DAB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6</w:t>
            </w:r>
          </w:p>
        </w:tc>
        <w:tc>
          <w:tcPr>
            <w:tcW w:w="1106" w:type="dxa"/>
          </w:tcPr>
          <w:p w14:paraId="172D66A6" w14:textId="6A719FF1" w:rsidR="004A3773" w:rsidRDefault="002B293B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005</w:t>
            </w:r>
          </w:p>
        </w:tc>
      </w:tr>
      <w:tr w:rsidR="004A3773" w:rsidRPr="004339FD" w14:paraId="4F7D01FB" w14:textId="43C7A394" w:rsidTr="00AE077B">
        <w:trPr>
          <w:trHeight w:val="152"/>
        </w:trPr>
        <w:tc>
          <w:tcPr>
            <w:tcW w:w="3500" w:type="dxa"/>
            <w:shd w:val="clear" w:color="auto" w:fill="auto"/>
          </w:tcPr>
          <w:p w14:paraId="0F12E55C" w14:textId="77777777" w:rsidR="004A3773" w:rsidRPr="00AF03A6" w:rsidRDefault="004A3773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 reactive prote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g/L (mean [standard deviation])</w:t>
            </w:r>
          </w:p>
        </w:tc>
        <w:tc>
          <w:tcPr>
            <w:tcW w:w="1304" w:type="dxa"/>
            <w:shd w:val="clear" w:color="auto" w:fill="auto"/>
          </w:tcPr>
          <w:p w14:paraId="62F5BC95" w14:textId="53ACC74C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7BD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6 ± 33</w:t>
            </w:r>
          </w:p>
        </w:tc>
        <w:tc>
          <w:tcPr>
            <w:tcW w:w="1452" w:type="dxa"/>
            <w:shd w:val="clear" w:color="auto" w:fill="auto"/>
          </w:tcPr>
          <w:p w14:paraId="085088E2" w14:textId="67363C5C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7BD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6 ± 16.4</w:t>
            </w:r>
          </w:p>
        </w:tc>
        <w:tc>
          <w:tcPr>
            <w:tcW w:w="1287" w:type="dxa"/>
          </w:tcPr>
          <w:p w14:paraId="149FF708" w14:textId="7260F7FA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70</w:t>
            </w:r>
          </w:p>
        </w:tc>
        <w:tc>
          <w:tcPr>
            <w:tcW w:w="1187" w:type="dxa"/>
          </w:tcPr>
          <w:p w14:paraId="060A1C5F" w14:textId="196754C8" w:rsidR="004A3773" w:rsidRPr="00137BD1" w:rsidRDefault="002B293B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673</w:t>
            </w:r>
          </w:p>
        </w:tc>
        <w:tc>
          <w:tcPr>
            <w:tcW w:w="1519" w:type="dxa"/>
          </w:tcPr>
          <w:p w14:paraId="57D4B8D5" w14:textId="34E9BD26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7BD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5 ± 27.6</w:t>
            </w:r>
          </w:p>
        </w:tc>
        <w:tc>
          <w:tcPr>
            <w:tcW w:w="1657" w:type="dxa"/>
          </w:tcPr>
          <w:p w14:paraId="16C3B5CC" w14:textId="5B9D1CF7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7BD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6 ± 16.4</w:t>
            </w:r>
          </w:p>
        </w:tc>
        <w:tc>
          <w:tcPr>
            <w:tcW w:w="1247" w:type="dxa"/>
          </w:tcPr>
          <w:p w14:paraId="6D221498" w14:textId="3CC3206C" w:rsidR="004A3773" w:rsidRPr="00AF03A6" w:rsidRDefault="004A3773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96</w:t>
            </w:r>
          </w:p>
        </w:tc>
        <w:tc>
          <w:tcPr>
            <w:tcW w:w="1106" w:type="dxa"/>
          </w:tcPr>
          <w:p w14:paraId="5CDB4439" w14:textId="403EEA21" w:rsidR="004A3773" w:rsidRDefault="002B293B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2B293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146</w:t>
            </w:r>
          </w:p>
        </w:tc>
      </w:tr>
    </w:tbl>
    <w:p w14:paraId="09C1D048" w14:textId="5090B0CC" w:rsidR="00240131" w:rsidRPr="00661375" w:rsidRDefault="00240131" w:rsidP="00240131">
      <w:pPr>
        <w:spacing w:before="120"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261943">
        <w:rPr>
          <w:rFonts w:ascii="Arial" w:hAnsi="Arial" w:cs="Arial"/>
          <w:b/>
          <w:bCs/>
          <w:sz w:val="22"/>
          <w:szCs w:val="22"/>
          <w:lang w:val="en-US"/>
        </w:rPr>
        <w:t>9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Demograph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, comorbidity and laboratory </w:t>
      </w:r>
      <w:r w:rsidR="002112B8">
        <w:rPr>
          <w:rFonts w:ascii="Arial" w:hAnsi="Arial" w:cs="Arial"/>
          <w:sz w:val="22"/>
          <w:szCs w:val="22"/>
          <w:u w:val="single"/>
          <w:lang w:val="en-US"/>
        </w:rPr>
        <w:t xml:space="preserve">results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of the study population in the US Collaborative Network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onsidering any outcome between one day after until </w:t>
      </w:r>
      <w:r w:rsidR="0078091C">
        <w:rPr>
          <w:rFonts w:ascii="Arial" w:hAnsi="Arial" w:cs="Arial"/>
          <w:sz w:val="22"/>
          <w:szCs w:val="22"/>
          <w:u w:val="single"/>
          <w:lang w:val="en-US"/>
        </w:rPr>
        <w:t>two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year</w:t>
      </w:r>
      <w:r w:rsidR="0078091C">
        <w:rPr>
          <w:rFonts w:ascii="Arial" w:hAnsi="Arial" w:cs="Arial"/>
          <w:sz w:val="22"/>
          <w:szCs w:val="22"/>
          <w:u w:val="single"/>
          <w:lang w:val="en-US"/>
        </w:rPr>
        <w:t>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after index event comparing </w:t>
      </w:r>
      <w:r w:rsidR="0078091C">
        <w:rPr>
          <w:rFonts w:ascii="Arial" w:hAnsi="Arial" w:cs="Arial"/>
          <w:sz w:val="22"/>
          <w:szCs w:val="22"/>
          <w:u w:val="single"/>
          <w:lang w:val="en-US"/>
        </w:rPr>
        <w:t>TNFi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versus </w:t>
      </w:r>
      <w:r w:rsidR="0078091C">
        <w:rPr>
          <w:rFonts w:ascii="Arial" w:hAnsi="Arial" w:cs="Arial"/>
          <w:sz w:val="22"/>
          <w:szCs w:val="22"/>
          <w:u w:val="single"/>
          <w:lang w:val="en-US"/>
        </w:rPr>
        <w:t>IL23i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1536B3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066772">
        <w:rPr>
          <w:rFonts w:ascii="Arial" w:hAnsi="Arial" w:cs="Arial"/>
          <w:sz w:val="22"/>
          <w:szCs w:val="22"/>
          <w:lang w:val="en-US"/>
        </w:rPr>
        <w:t>.</w:t>
      </w:r>
      <w:r w:rsidR="00DC49D0">
        <w:rPr>
          <w:rFonts w:ascii="Arial" w:hAnsi="Arial" w:cs="Arial"/>
          <w:sz w:val="22"/>
          <w:szCs w:val="22"/>
          <w:lang w:val="en-US"/>
        </w:rPr>
        <w:t xml:space="preserve"> 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 xml:space="preserve">Abbreviations: </w:t>
      </w:r>
      <w:r w:rsidR="00DC49D0" w:rsidRPr="00542C3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td Diff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>: Standardized difference.</w:t>
      </w:r>
    </w:p>
    <w:p w14:paraId="6B600251" w14:textId="77777777" w:rsidR="00240131" w:rsidRDefault="00240131" w:rsidP="00240131">
      <w:pPr>
        <w:spacing w:before="120" w:line="360" w:lineRule="auto"/>
        <w:ind w:right="66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45C50D" w14:textId="77777777" w:rsidR="00240131" w:rsidRDefault="00240131" w:rsidP="00240131">
      <w:pPr>
        <w:ind w:right="661"/>
        <w:rPr>
          <w:lang w:val="en-US"/>
        </w:rPr>
      </w:pPr>
    </w:p>
    <w:p w14:paraId="58A565A7" w14:textId="77777777" w:rsidR="00240131" w:rsidRDefault="00240131" w:rsidP="00240131">
      <w:pPr>
        <w:ind w:right="661"/>
        <w:rPr>
          <w:lang w:val="en-US"/>
        </w:rPr>
      </w:pPr>
    </w:p>
    <w:p w14:paraId="5C39A104" w14:textId="77777777" w:rsidR="00240131" w:rsidRDefault="00240131" w:rsidP="00240131">
      <w:pPr>
        <w:ind w:right="661"/>
        <w:rPr>
          <w:lang w:val="en-US"/>
        </w:rPr>
      </w:pPr>
    </w:p>
    <w:p w14:paraId="29E2FF21" w14:textId="77777777" w:rsidR="00240131" w:rsidRDefault="00240131" w:rsidP="00240131">
      <w:pPr>
        <w:ind w:right="661"/>
        <w:rPr>
          <w:lang w:val="en-US"/>
        </w:rPr>
      </w:pPr>
    </w:p>
    <w:p w14:paraId="04626551" w14:textId="77777777" w:rsidR="00240131" w:rsidRDefault="00240131" w:rsidP="00240131">
      <w:pPr>
        <w:ind w:right="661"/>
        <w:rPr>
          <w:lang w:val="en-US"/>
        </w:rPr>
      </w:pPr>
    </w:p>
    <w:p w14:paraId="4DD57D1D" w14:textId="77777777" w:rsidR="00240131" w:rsidRDefault="00240131" w:rsidP="00240131">
      <w:pPr>
        <w:ind w:right="661"/>
        <w:rPr>
          <w:lang w:val="en-US"/>
        </w:rPr>
      </w:pPr>
    </w:p>
    <w:p w14:paraId="122D8D37" w14:textId="77777777" w:rsidR="00240131" w:rsidRDefault="00240131" w:rsidP="00240131">
      <w:pPr>
        <w:ind w:right="661"/>
        <w:rPr>
          <w:lang w:val="en-US"/>
        </w:rPr>
      </w:pPr>
    </w:p>
    <w:p w14:paraId="788F3BFC" w14:textId="77777777" w:rsidR="00240131" w:rsidRDefault="00240131" w:rsidP="00240131">
      <w:pPr>
        <w:ind w:right="661"/>
        <w:rPr>
          <w:lang w:val="en-US"/>
        </w:rPr>
      </w:pPr>
    </w:p>
    <w:p w14:paraId="0854C756" w14:textId="77777777" w:rsidR="00240131" w:rsidRDefault="00240131" w:rsidP="00240131">
      <w:pPr>
        <w:ind w:right="661"/>
        <w:rPr>
          <w:lang w:val="en-US"/>
        </w:rPr>
      </w:pPr>
    </w:p>
    <w:tbl>
      <w:tblPr>
        <w:tblpPr w:leftFromText="141" w:rightFromText="141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1377"/>
        <w:gridCol w:w="1275"/>
        <w:gridCol w:w="815"/>
        <w:gridCol w:w="1117"/>
        <w:gridCol w:w="1276"/>
        <w:gridCol w:w="815"/>
        <w:gridCol w:w="817"/>
        <w:gridCol w:w="1150"/>
        <w:gridCol w:w="1327"/>
        <w:gridCol w:w="833"/>
        <w:gridCol w:w="1388"/>
        <w:gridCol w:w="1217"/>
        <w:gridCol w:w="852"/>
      </w:tblGrid>
      <w:tr w:rsidR="00760D0F" w:rsidRPr="002415BB" w14:paraId="35AB8359" w14:textId="1507DDE3" w:rsidTr="002378BF">
        <w:trPr>
          <w:trHeight w:val="560"/>
          <w:tblHeader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635746B" w14:textId="77777777" w:rsidR="00760D0F" w:rsidRPr="00B85590" w:rsidRDefault="00760D0F" w:rsidP="001877B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BFEB70" w14:textId="52F644AF" w:rsidR="00760D0F" w:rsidRPr="00B85590" w:rsidRDefault="00760D0F" w:rsidP="007809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NF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Cases)</w:t>
            </w:r>
          </w:p>
        </w:tc>
        <w:tc>
          <w:tcPr>
            <w:tcW w:w="2908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B7F4DE" w14:textId="59DB5787" w:rsidR="00760D0F" w:rsidRPr="00B85590" w:rsidRDefault="00760D0F" w:rsidP="007809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</w:t>
            </w:r>
            <w:r w:rsidR="002378B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3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Controls)</w:t>
            </w:r>
          </w:p>
        </w:tc>
        <w:tc>
          <w:tcPr>
            <w:tcW w:w="6767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69D81B9D" w14:textId="22831B01" w:rsidR="00760D0F" w:rsidRPr="00B85590" w:rsidRDefault="00760D0F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</w:p>
        </w:tc>
      </w:tr>
      <w:tr w:rsidR="002378BF" w:rsidRPr="002415BB" w14:paraId="0DB8CF5F" w14:textId="22A8412F" w:rsidTr="002378BF">
        <w:trPr>
          <w:trHeight w:val="920"/>
          <w:tblHeader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AC8F9" w14:textId="77777777" w:rsidR="00760D0F" w:rsidRPr="00B85590" w:rsidRDefault="00760D0F" w:rsidP="00760D0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5CB18D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1457CD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9790454" w14:textId="4EB9B294" w:rsidR="00760D0F" w:rsidRPr="00B85590" w:rsidRDefault="002378B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A7CE7A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A8EE7F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DD23F41" w14:textId="4504BE1E" w:rsidR="00760D0F" w:rsidRPr="00B85590" w:rsidRDefault="002378B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5D14E2B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9B0B23E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AB2E091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B5E1807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A22A24B" w14:textId="340133F5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246EACD7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44E98720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2BD9782D" w14:textId="4DF1BA5B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adj.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 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378BF" w:rsidRPr="002415BB" w14:paraId="64DCBA4C" w14:textId="50E4107E" w:rsidTr="00AE077B">
        <w:trPr>
          <w:trHeight w:val="46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24DD" w14:textId="2D331107" w:rsidR="002378BF" w:rsidRPr="00066772" w:rsidRDefault="002378BF" w:rsidP="002378B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FD552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AF25A" w14:textId="546CDFA4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,24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025CA" w14:textId="12A257CB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6679C" w14:textId="1B20F6E9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4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1B27A" w14:textId="2D38C924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,24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8ADE4" w14:textId="0BA058CE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3C6D1" w14:textId="5AAD196A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1F023D" w14:textId="55B0C993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5AE7C" w14:textId="46DAEFDE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(-0.704,0.702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39A1A" w14:textId="3B091848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.99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B7CC2" w14:textId="200A445C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s-ES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s-ES"/>
              </w:rPr>
              <w:t>(0.181,22.03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E09D9" w14:textId="3DB4F05E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86C76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2.24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989D0" w14:textId="4D8705D5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.5642</w:t>
            </w:r>
          </w:p>
        </w:tc>
      </w:tr>
      <w:tr w:rsidR="002378BF" w:rsidRPr="002415BB" w14:paraId="511ADA42" w14:textId="7E08DACF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3E82E" w14:textId="18E91306" w:rsidR="002378BF" w:rsidRPr="00066772" w:rsidRDefault="002378BF" w:rsidP="002378B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MA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ED5C5" w14:textId="12AA54B9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19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BD516" w14:textId="71CA0F94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4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A9AC2" w14:textId="61761F76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7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008BA" w14:textId="442344B1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2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B91FA" w14:textId="494E3F7F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BE576" w14:textId="0BA1DF7E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1.04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E97D7" w14:textId="1510C12E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348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3E0E2" w14:textId="7C0DA82A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037,2.65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71D6A" w14:textId="56F14253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66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020C7" w14:textId="7EE5C27B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1.011,2.733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66781E" w14:textId="5C078E48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86C76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44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F26C5" w14:textId="4FF78EE0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430</w:t>
            </w:r>
          </w:p>
        </w:tc>
      </w:tr>
      <w:tr w:rsidR="002378BF" w:rsidRPr="002415BB" w14:paraId="1D51963C" w14:textId="243F18E1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6B3DD" w14:textId="77777777" w:rsidR="002378BF" w:rsidRPr="00066772" w:rsidRDefault="002378BF" w:rsidP="002378B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F0185" w14:textId="0FE413DE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23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2A3C29" w14:textId="56A040F1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2B9A7" w14:textId="28EA5220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4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8FD74" w14:textId="4AA69C64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23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0376A" w14:textId="160AB327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AA31F" w14:textId="405D53AA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085EB" w14:textId="34D7C294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8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E8847" w14:textId="20A43363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0.645,0.808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EC197" w14:textId="401D1D65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57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F5A7BA" w14:textId="431A5195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611,4.064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07DA9" w14:textId="575F89E2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86C76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95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AA23E4" w14:textId="673100B0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3431</w:t>
            </w:r>
          </w:p>
        </w:tc>
      </w:tr>
      <w:tr w:rsidR="002378BF" w:rsidRPr="002415BB" w14:paraId="2B3ED841" w14:textId="512FA57D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D4D78" w14:textId="77777777" w:rsidR="002378BF" w:rsidRPr="00732AEE" w:rsidRDefault="002378BF" w:rsidP="002378BF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32A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1CDFB" w14:textId="6C64A1E4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22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80AC6" w14:textId="7D8F4DF6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219AE" w14:textId="073976E0" w:rsidR="002378BF" w:rsidRPr="002378BF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1.18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01A8D" w14:textId="33A6B170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23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7741B" w14:textId="04461058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FE0454" w14:textId="429225B3" w:rsidR="002378BF" w:rsidRPr="002378BF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8E029" w14:textId="021C3875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56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C4FF8" w14:textId="43827672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E0506">
              <w:rPr>
                <w:rFonts w:ascii="Arial" w:hAnsi="Arial" w:cs="Arial"/>
                <w:color w:val="000000" w:themeColor="text1"/>
                <w:sz w:val="18"/>
                <w:szCs w:val="18"/>
              </w:rPr>
              <w:t>(0.575,2.556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4DD72" w14:textId="7E545801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03E1A" w14:textId="4CB0F356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8170E">
              <w:rPr>
                <w:rFonts w:ascii="Arial" w:hAnsi="Arial" w:cs="Arial"/>
                <w:color w:val="000000" w:themeColor="text1"/>
                <w:sz w:val="18"/>
                <w:szCs w:val="18"/>
              </w:rPr>
              <w:t>(1.438,6.053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B1D47" w14:textId="7BBD11F3" w:rsidR="002378BF" w:rsidRPr="00732AEE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6C76">
              <w:rPr>
                <w:rFonts w:ascii="Arial" w:hAnsi="Arial" w:cs="Arial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C8713" w14:textId="5DF44D8E" w:rsidR="002378BF" w:rsidRDefault="002378BF" w:rsidP="002378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20</w:t>
            </w:r>
          </w:p>
        </w:tc>
      </w:tr>
      <w:tr w:rsidR="002378BF" w:rsidRPr="002415BB" w14:paraId="573C3CF1" w14:textId="2C06B580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4BB25" w14:textId="4D8C67BB" w:rsidR="002378BF" w:rsidRPr="00066772" w:rsidRDefault="002378BF" w:rsidP="002378B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12356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C4D17" w14:textId="0C9AB65F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21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62C3F" w14:textId="5BC24F47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2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C2BE6" w14:textId="1F6693E3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9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D190A" w14:textId="767706E9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22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6603C" w14:textId="712DFCE0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6C233" w14:textId="3D4421A3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8507A7" w14:textId="6FBA1723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91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836570" w14:textId="4B78A2E0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0.053,1.886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D7565F" w14:textId="673838FF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87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96ECD" w14:textId="0CC0C517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953,3.677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C84B7" w14:textId="79CB5090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86C76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46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DC1ED" w14:textId="005036D4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641</w:t>
            </w:r>
          </w:p>
        </w:tc>
      </w:tr>
      <w:tr w:rsidR="002378BF" w:rsidRPr="002415BB" w14:paraId="4075E051" w14:textId="45B54D15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AC8EF" w14:textId="77777777" w:rsidR="002378BF" w:rsidRPr="00066772" w:rsidRDefault="002378BF" w:rsidP="002378B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B5B6D" w14:textId="0F3C1D92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23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F664C" w14:textId="15550AD5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45BA3" w14:textId="07DEA92A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4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C3097" w14:textId="1A1D8B0E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23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0E96D" w14:textId="2A9E0254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7A28A" w14:textId="040C65B0" w:rsidR="002378BF" w:rsidRPr="002378BF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3347E" w14:textId="6673E061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0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18DA1" w14:textId="73377C5E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0.705,0.709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33ABF" w14:textId="6F69FF17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00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18263" w14:textId="34A877C7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398,2.523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3D101" w14:textId="6AA5B19B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86C76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595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AEA01" w14:textId="20540842" w:rsidR="002378BF" w:rsidRPr="00066772" w:rsidRDefault="002378BF" w:rsidP="002378B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9972</w:t>
            </w:r>
          </w:p>
        </w:tc>
      </w:tr>
    </w:tbl>
    <w:p w14:paraId="052B5750" w14:textId="720A338B" w:rsidR="00240131" w:rsidRDefault="00240131" w:rsidP="00240131">
      <w:pPr>
        <w:spacing w:line="360" w:lineRule="auto"/>
        <w:ind w:right="661"/>
        <w:rPr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261943">
        <w:rPr>
          <w:rFonts w:ascii="Arial" w:hAnsi="Arial" w:cs="Arial"/>
          <w:b/>
          <w:bCs/>
          <w:sz w:val="22"/>
          <w:szCs w:val="22"/>
          <w:lang w:val="en-US"/>
        </w:rPr>
        <w:t>10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Risk of </w:t>
      </w:r>
      <w:r w:rsidR="00FD552B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="00FD552B" w:rsidRPr="00FD552B">
        <w:rPr>
          <w:rFonts w:ascii="Arial" w:hAnsi="Arial" w:cs="Arial"/>
          <w:sz w:val="22"/>
          <w:szCs w:val="22"/>
          <w:u w:val="single"/>
          <w:lang w:val="en-US"/>
        </w:rPr>
        <w:t>ll-cause mortality</w:t>
      </w:r>
      <w:r w:rsidR="00A86C76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and cardiovascular disease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 development in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psoriasis patients </w:t>
      </w:r>
      <w:r w:rsidR="0078091C">
        <w:rPr>
          <w:rFonts w:ascii="Arial" w:hAnsi="Arial" w:cs="Arial"/>
          <w:sz w:val="22"/>
          <w:szCs w:val="22"/>
          <w:u w:val="single"/>
          <w:lang w:val="en-US"/>
        </w:rPr>
        <w:t>one day after until two years after index event comparing TNFi versus IL23i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 w:rsidRPr="00804DC2">
        <w:rPr>
          <w:rFonts w:ascii="Arial" w:hAnsi="Arial" w:cs="Arial"/>
          <w:sz w:val="22"/>
          <w:szCs w:val="22"/>
          <w:lang w:val="en-US"/>
        </w:rPr>
        <w:t xml:space="preserve">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1</w:t>
      </w:r>
      <w:r w:rsidR="00F8401E">
        <w:rPr>
          <w:rFonts w:ascii="Arial" w:hAnsi="Arial" w:cs="Arial"/>
          <w:sz w:val="22"/>
          <w:szCs w:val="22"/>
          <w:lang w:val="en-US"/>
        </w:rPr>
        <w:t>9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066772">
        <w:rPr>
          <w:rFonts w:ascii="Arial" w:hAnsi="Arial" w:cs="Arial"/>
          <w:sz w:val="22"/>
          <w:szCs w:val="22"/>
          <w:lang w:val="en-US"/>
        </w:rPr>
        <w:t>. Not significant results are shown in grey.</w:t>
      </w:r>
    </w:p>
    <w:p w14:paraId="52D09B28" w14:textId="77777777" w:rsidR="00240131" w:rsidRDefault="00240131">
      <w:pPr>
        <w:ind w:right="661"/>
        <w:rPr>
          <w:lang w:val="en-US"/>
        </w:rPr>
      </w:pPr>
    </w:p>
    <w:p w14:paraId="06224BA0" w14:textId="77777777" w:rsidR="00732AEE" w:rsidRDefault="00732AEE">
      <w:pPr>
        <w:ind w:right="661"/>
        <w:rPr>
          <w:lang w:val="en-US"/>
        </w:rPr>
      </w:pPr>
    </w:p>
    <w:p w14:paraId="2790FA4D" w14:textId="77777777" w:rsidR="006C11CD" w:rsidRDefault="006C11CD">
      <w:pPr>
        <w:ind w:right="661"/>
        <w:rPr>
          <w:lang w:val="en-US"/>
        </w:rPr>
      </w:pPr>
    </w:p>
    <w:p w14:paraId="2E04020F" w14:textId="77777777" w:rsidR="006C11CD" w:rsidRDefault="006C11CD">
      <w:pPr>
        <w:ind w:right="661"/>
        <w:rPr>
          <w:lang w:val="en-US"/>
        </w:rPr>
      </w:pPr>
    </w:p>
    <w:p w14:paraId="4073E05E" w14:textId="77777777" w:rsidR="006C11CD" w:rsidRDefault="006C11CD">
      <w:pPr>
        <w:ind w:right="661"/>
        <w:rPr>
          <w:lang w:val="en-US"/>
        </w:rPr>
      </w:pPr>
    </w:p>
    <w:p w14:paraId="3A8B71B0" w14:textId="77777777" w:rsidR="006C11CD" w:rsidRDefault="006C11CD">
      <w:pPr>
        <w:ind w:right="661"/>
        <w:rPr>
          <w:lang w:val="en-US"/>
        </w:rPr>
      </w:pPr>
    </w:p>
    <w:p w14:paraId="014AEEAE" w14:textId="77777777" w:rsidR="006C11CD" w:rsidRDefault="006C11CD">
      <w:pPr>
        <w:ind w:right="661"/>
        <w:rPr>
          <w:lang w:val="en-US"/>
        </w:rPr>
      </w:pPr>
    </w:p>
    <w:p w14:paraId="5F9208CF" w14:textId="77777777" w:rsidR="00073700" w:rsidRDefault="00073700">
      <w:pPr>
        <w:ind w:right="661"/>
        <w:rPr>
          <w:lang w:val="en-US"/>
        </w:rPr>
      </w:pPr>
    </w:p>
    <w:p w14:paraId="52D30C53" w14:textId="77777777" w:rsidR="00073700" w:rsidRDefault="00073700">
      <w:pPr>
        <w:ind w:right="661"/>
        <w:rPr>
          <w:lang w:val="en-US"/>
        </w:rPr>
      </w:pPr>
    </w:p>
    <w:p w14:paraId="008F386A" w14:textId="77777777" w:rsidR="00073700" w:rsidRDefault="00073700">
      <w:pPr>
        <w:ind w:right="661"/>
        <w:rPr>
          <w:lang w:val="en-US"/>
        </w:rPr>
      </w:pPr>
    </w:p>
    <w:p w14:paraId="104743F6" w14:textId="77777777" w:rsidR="00073700" w:rsidRDefault="00073700" w:rsidP="00073700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02"/>
        <w:gridCol w:w="1402"/>
        <w:gridCol w:w="1452"/>
        <w:gridCol w:w="1287"/>
        <w:gridCol w:w="1187"/>
        <w:gridCol w:w="1519"/>
        <w:gridCol w:w="1657"/>
        <w:gridCol w:w="1247"/>
        <w:gridCol w:w="1106"/>
      </w:tblGrid>
      <w:tr w:rsidR="00907679" w14:paraId="65183DA1" w14:textId="3F5236D2" w:rsidTr="005A39B0">
        <w:trPr>
          <w:trHeight w:val="312"/>
        </w:trPr>
        <w:tc>
          <w:tcPr>
            <w:tcW w:w="3402" w:type="dxa"/>
            <w:vMerge w:val="restart"/>
            <w:shd w:val="clear" w:color="auto" w:fill="F2F2F2" w:themeFill="background1" w:themeFillShade="F2"/>
          </w:tcPr>
          <w:p w14:paraId="1906F4B2" w14:textId="77777777" w:rsidR="00907679" w:rsidRPr="00866259" w:rsidRDefault="00907679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62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haracteristic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treatment</w:t>
            </w:r>
          </w:p>
        </w:tc>
        <w:tc>
          <w:tcPr>
            <w:tcW w:w="5328" w:type="dxa"/>
            <w:gridSpan w:val="4"/>
            <w:shd w:val="clear" w:color="auto" w:fill="F2F2F2" w:themeFill="background1" w:themeFillShade="F2"/>
          </w:tcPr>
          <w:p w14:paraId="3D09B559" w14:textId="1A5CF1CD" w:rsidR="0090767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fore propensity matching</w:t>
            </w:r>
          </w:p>
        </w:tc>
        <w:tc>
          <w:tcPr>
            <w:tcW w:w="5529" w:type="dxa"/>
            <w:gridSpan w:val="4"/>
            <w:shd w:val="clear" w:color="auto" w:fill="F2F2F2" w:themeFill="background1" w:themeFillShade="F2"/>
          </w:tcPr>
          <w:p w14:paraId="500DEA0F" w14:textId="149D9CCD" w:rsidR="0090767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ter propensity matching</w:t>
            </w:r>
          </w:p>
        </w:tc>
      </w:tr>
      <w:tr w:rsidR="00907679" w14:paraId="5584ACB2" w14:textId="40D91E23" w:rsidTr="00AE077B">
        <w:trPr>
          <w:trHeight w:val="312"/>
        </w:trPr>
        <w:tc>
          <w:tcPr>
            <w:tcW w:w="3402" w:type="dxa"/>
            <w:vMerge/>
            <w:shd w:val="clear" w:color="auto" w:fill="F2F2F2" w:themeFill="background1" w:themeFillShade="F2"/>
          </w:tcPr>
          <w:p w14:paraId="6E0135C2" w14:textId="77777777" w:rsidR="00907679" w:rsidRPr="00866259" w:rsidRDefault="00907679" w:rsidP="001877B8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02" w:type="dxa"/>
            <w:shd w:val="clear" w:color="auto" w:fill="F2F2F2" w:themeFill="background1" w:themeFillShade="F2"/>
          </w:tcPr>
          <w:p w14:paraId="3F783F60" w14:textId="076C8AC9" w:rsidR="00907679" w:rsidRDefault="00907679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L17i</w:t>
            </w:r>
          </w:p>
          <w:p w14:paraId="03240EEF" w14:textId="77777777" w:rsidR="00907679" w:rsidRDefault="00907679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452" w:type="dxa"/>
            <w:shd w:val="clear" w:color="auto" w:fill="F2F2F2" w:themeFill="background1" w:themeFillShade="F2"/>
          </w:tcPr>
          <w:p w14:paraId="195D9E20" w14:textId="0C683EC8" w:rsidR="00907679" w:rsidRDefault="002B293B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L23i</w:t>
            </w:r>
          </w:p>
          <w:p w14:paraId="3787E70D" w14:textId="77777777" w:rsidR="00907679" w:rsidRPr="0086625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73B7BBC1" w14:textId="77777777" w:rsidR="0090767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87" w:type="dxa"/>
            <w:shd w:val="clear" w:color="auto" w:fill="F2F2F2" w:themeFill="background1" w:themeFillShade="F2"/>
          </w:tcPr>
          <w:p w14:paraId="79307411" w14:textId="613AAE02" w:rsidR="00907679" w:rsidRDefault="00907679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  <w:tc>
          <w:tcPr>
            <w:tcW w:w="1519" w:type="dxa"/>
            <w:shd w:val="clear" w:color="auto" w:fill="F2F2F2" w:themeFill="background1" w:themeFillShade="F2"/>
          </w:tcPr>
          <w:p w14:paraId="6AAAD9BD" w14:textId="387EF2AC" w:rsidR="00907679" w:rsidRDefault="00907679" w:rsidP="001877B8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NFi</w:t>
            </w:r>
          </w:p>
          <w:p w14:paraId="377026F7" w14:textId="77777777" w:rsidR="0090767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657" w:type="dxa"/>
            <w:shd w:val="clear" w:color="auto" w:fill="F2F2F2" w:themeFill="background1" w:themeFillShade="F2"/>
          </w:tcPr>
          <w:p w14:paraId="64939C82" w14:textId="163D25B2" w:rsidR="00907679" w:rsidRDefault="002B293B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L23i</w:t>
            </w:r>
          </w:p>
          <w:p w14:paraId="0DE80BB5" w14:textId="77777777" w:rsidR="0090767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47" w:type="dxa"/>
            <w:shd w:val="clear" w:color="auto" w:fill="F2F2F2" w:themeFill="background1" w:themeFillShade="F2"/>
          </w:tcPr>
          <w:p w14:paraId="1A15E87C" w14:textId="77777777" w:rsidR="0090767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06" w:type="dxa"/>
            <w:shd w:val="clear" w:color="auto" w:fill="F2F2F2" w:themeFill="background1" w:themeFillShade="F2"/>
          </w:tcPr>
          <w:p w14:paraId="6465F2A3" w14:textId="0E10B2E8" w:rsidR="00907679" w:rsidRDefault="00907679" w:rsidP="001877B8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</w:tr>
      <w:tr w:rsidR="00907679" w14:paraId="51651C8D" w14:textId="361A53D2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5DE205B9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402" w:type="dxa"/>
            <w:shd w:val="clear" w:color="auto" w:fill="auto"/>
          </w:tcPr>
          <w:p w14:paraId="43027AF9" w14:textId="7EF8E125" w:rsidR="00907679" w:rsidRPr="00866259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82</w:t>
            </w:r>
          </w:p>
        </w:tc>
        <w:tc>
          <w:tcPr>
            <w:tcW w:w="1452" w:type="dxa"/>
            <w:shd w:val="clear" w:color="auto" w:fill="auto"/>
          </w:tcPr>
          <w:p w14:paraId="51348A75" w14:textId="06521AC4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,247</w:t>
            </w:r>
          </w:p>
        </w:tc>
        <w:tc>
          <w:tcPr>
            <w:tcW w:w="1287" w:type="dxa"/>
          </w:tcPr>
          <w:p w14:paraId="67B088D6" w14:textId="42DBE97E" w:rsidR="00907679" w:rsidRPr="00866259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7" w:type="dxa"/>
          </w:tcPr>
          <w:p w14:paraId="364C9597" w14:textId="52747091" w:rsidR="00907679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9" w:type="dxa"/>
          </w:tcPr>
          <w:p w14:paraId="7A7E6DE1" w14:textId="52E1AA3C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8</w:t>
            </w:r>
          </w:p>
        </w:tc>
        <w:tc>
          <w:tcPr>
            <w:tcW w:w="1657" w:type="dxa"/>
          </w:tcPr>
          <w:p w14:paraId="5F4A3F68" w14:textId="4C32128C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68</w:t>
            </w:r>
          </w:p>
        </w:tc>
        <w:tc>
          <w:tcPr>
            <w:tcW w:w="1247" w:type="dxa"/>
          </w:tcPr>
          <w:p w14:paraId="3E6F5D8F" w14:textId="099959B9" w:rsidR="00907679" w:rsidRPr="00866259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06" w:type="dxa"/>
          </w:tcPr>
          <w:p w14:paraId="2B0E7BC1" w14:textId="7C6E2291" w:rsidR="00907679" w:rsidRDefault="00431065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907679" w14:paraId="57480E1D" w14:textId="65AE5422" w:rsidTr="00AE077B">
        <w:trPr>
          <w:trHeight w:val="312"/>
        </w:trPr>
        <w:tc>
          <w:tcPr>
            <w:tcW w:w="6256" w:type="dxa"/>
            <w:gridSpan w:val="3"/>
            <w:shd w:val="clear" w:color="auto" w:fill="F2F2F2" w:themeFill="background1" w:themeFillShade="F2"/>
          </w:tcPr>
          <w:p w14:paraId="2F0532C0" w14:textId="77777777" w:rsidR="00907679" w:rsidRPr="00AF03A6" w:rsidRDefault="00907679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03A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7578CE4E" w14:textId="77777777" w:rsidR="00907679" w:rsidRPr="00AF03A6" w:rsidRDefault="00907679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87" w:type="dxa"/>
            <w:shd w:val="clear" w:color="auto" w:fill="F2F2F2" w:themeFill="background1" w:themeFillShade="F2"/>
          </w:tcPr>
          <w:p w14:paraId="12292EC3" w14:textId="77777777" w:rsidR="00907679" w:rsidRPr="00AF03A6" w:rsidRDefault="00907679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9" w:type="dxa"/>
            <w:shd w:val="clear" w:color="auto" w:fill="F2F2F2" w:themeFill="background1" w:themeFillShade="F2"/>
          </w:tcPr>
          <w:p w14:paraId="368F8F61" w14:textId="33139ADF" w:rsidR="00907679" w:rsidRPr="00AF03A6" w:rsidRDefault="00907679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shd w:val="clear" w:color="auto" w:fill="F2F2F2" w:themeFill="background1" w:themeFillShade="F2"/>
          </w:tcPr>
          <w:p w14:paraId="3C7C5E9F" w14:textId="77777777" w:rsidR="00907679" w:rsidRPr="00AF03A6" w:rsidRDefault="00907679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14:paraId="0A46C033" w14:textId="77777777" w:rsidR="00907679" w:rsidRPr="00AF03A6" w:rsidRDefault="00907679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6BDE7EF4" w14:textId="77777777" w:rsidR="00907679" w:rsidRPr="00AF03A6" w:rsidRDefault="00907679" w:rsidP="001877B8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907679" w14:paraId="3EEC216D" w14:textId="51B95857" w:rsidTr="00AE077B">
        <w:trPr>
          <w:trHeight w:val="312"/>
        </w:trPr>
        <w:tc>
          <w:tcPr>
            <w:tcW w:w="3402" w:type="dxa"/>
            <w:shd w:val="clear" w:color="auto" w:fill="auto"/>
          </w:tcPr>
          <w:p w14:paraId="0252411C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28988918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402" w:type="dxa"/>
            <w:shd w:val="clear" w:color="auto" w:fill="auto"/>
          </w:tcPr>
          <w:p w14:paraId="7ED020DA" w14:textId="77647E31" w:rsidR="00907679" w:rsidRPr="00866259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0C81">
              <w:rPr>
                <w:rFonts w:ascii="Arial" w:hAnsi="Arial" w:cs="Arial"/>
                <w:color w:val="000000" w:themeColor="text1"/>
                <w:sz w:val="22"/>
                <w:szCs w:val="22"/>
              </w:rPr>
              <w:t>48.4 ± 15</w:t>
            </w:r>
          </w:p>
        </w:tc>
        <w:tc>
          <w:tcPr>
            <w:tcW w:w="1452" w:type="dxa"/>
            <w:shd w:val="clear" w:color="auto" w:fill="auto"/>
          </w:tcPr>
          <w:p w14:paraId="118958D0" w14:textId="0A258DD4" w:rsidR="00907679" w:rsidRPr="00EB155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C81">
              <w:rPr>
                <w:rFonts w:ascii="Arial" w:hAnsi="Arial" w:cs="Arial"/>
                <w:sz w:val="22"/>
                <w:szCs w:val="22"/>
              </w:rPr>
              <w:t>46.1 ± 15.7</w:t>
            </w:r>
          </w:p>
        </w:tc>
        <w:tc>
          <w:tcPr>
            <w:tcW w:w="1287" w:type="dxa"/>
          </w:tcPr>
          <w:p w14:paraId="5D20E2BA" w14:textId="1DE317FB" w:rsidR="00907679" w:rsidRPr="00EB155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C81">
              <w:rPr>
                <w:rFonts w:ascii="Arial" w:hAnsi="Arial" w:cs="Arial"/>
                <w:sz w:val="22"/>
                <w:szCs w:val="22"/>
              </w:rPr>
              <w:t>0.0021</w:t>
            </w:r>
          </w:p>
        </w:tc>
        <w:tc>
          <w:tcPr>
            <w:tcW w:w="1187" w:type="dxa"/>
          </w:tcPr>
          <w:p w14:paraId="2EA0E3D9" w14:textId="46107D75" w:rsidR="00907679" w:rsidRPr="00FC0C81" w:rsidRDefault="00C140FF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0FF">
              <w:rPr>
                <w:rFonts w:ascii="Arial" w:hAnsi="Arial" w:cs="Arial"/>
                <w:sz w:val="22"/>
                <w:szCs w:val="22"/>
              </w:rPr>
              <w:t>0.1477</w:t>
            </w:r>
          </w:p>
        </w:tc>
        <w:tc>
          <w:tcPr>
            <w:tcW w:w="1519" w:type="dxa"/>
          </w:tcPr>
          <w:p w14:paraId="51A6D821" w14:textId="50F3A8D5" w:rsidR="00907679" w:rsidRPr="00EB155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C81">
              <w:rPr>
                <w:rFonts w:ascii="Arial" w:hAnsi="Arial" w:cs="Arial"/>
                <w:sz w:val="22"/>
                <w:szCs w:val="22"/>
              </w:rPr>
              <w:t>48.1 ± 15</w:t>
            </w:r>
          </w:p>
        </w:tc>
        <w:tc>
          <w:tcPr>
            <w:tcW w:w="1657" w:type="dxa"/>
          </w:tcPr>
          <w:p w14:paraId="08BE4CAC" w14:textId="7D7FE5DA" w:rsidR="00907679" w:rsidRPr="00EB155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C81">
              <w:rPr>
                <w:rFonts w:ascii="Arial" w:hAnsi="Arial" w:cs="Arial"/>
                <w:sz w:val="22"/>
                <w:szCs w:val="22"/>
              </w:rPr>
              <w:t>48.3 ± 14.7</w:t>
            </w:r>
          </w:p>
        </w:tc>
        <w:tc>
          <w:tcPr>
            <w:tcW w:w="1247" w:type="dxa"/>
          </w:tcPr>
          <w:p w14:paraId="07901E6E" w14:textId="2267BCB2" w:rsidR="00907679" w:rsidRPr="00EB155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C81">
              <w:rPr>
                <w:rFonts w:ascii="Arial" w:hAnsi="Arial" w:cs="Arial"/>
                <w:sz w:val="22"/>
                <w:szCs w:val="22"/>
              </w:rPr>
              <w:t>0.8123</w:t>
            </w:r>
          </w:p>
        </w:tc>
        <w:tc>
          <w:tcPr>
            <w:tcW w:w="1106" w:type="dxa"/>
          </w:tcPr>
          <w:p w14:paraId="4E7EEBA1" w14:textId="31207B3A" w:rsidR="00907679" w:rsidRPr="00FC0C81" w:rsidRDefault="00C140FF" w:rsidP="001877B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40FF">
              <w:rPr>
                <w:rFonts w:ascii="Arial" w:hAnsi="Arial" w:cs="Arial"/>
                <w:sz w:val="22"/>
                <w:szCs w:val="22"/>
              </w:rPr>
              <w:t>0.0130</w:t>
            </w:r>
          </w:p>
        </w:tc>
      </w:tr>
      <w:tr w:rsidR="00907679" w14:paraId="73E6AFCA" w14:textId="76225A26" w:rsidTr="00AE077B">
        <w:trPr>
          <w:trHeight w:val="157"/>
        </w:trPr>
        <w:tc>
          <w:tcPr>
            <w:tcW w:w="3402" w:type="dxa"/>
            <w:shd w:val="clear" w:color="auto" w:fill="auto"/>
          </w:tcPr>
          <w:p w14:paraId="03CB26AC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402" w:type="dxa"/>
            <w:shd w:val="clear" w:color="auto" w:fill="auto"/>
          </w:tcPr>
          <w:p w14:paraId="23974052" w14:textId="5B8B95B6" w:rsidR="00907679" w:rsidRPr="00866259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E91">
              <w:rPr>
                <w:rFonts w:ascii="Arial" w:hAnsi="Arial" w:cs="Arial"/>
                <w:color w:val="000000" w:themeColor="text1"/>
                <w:sz w:val="22"/>
                <w:szCs w:val="22"/>
              </w:rPr>
              <w:t>51.173</w:t>
            </w:r>
          </w:p>
        </w:tc>
        <w:tc>
          <w:tcPr>
            <w:tcW w:w="1452" w:type="dxa"/>
            <w:shd w:val="clear" w:color="auto" w:fill="auto"/>
          </w:tcPr>
          <w:p w14:paraId="7C8B473A" w14:textId="1104B3EC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E91">
              <w:rPr>
                <w:rFonts w:ascii="Arial" w:hAnsi="Arial" w:cs="Arial"/>
                <w:color w:val="000000" w:themeColor="text1"/>
                <w:sz w:val="22"/>
                <w:szCs w:val="22"/>
              </w:rPr>
              <w:t>48.395</w:t>
            </w:r>
          </w:p>
        </w:tc>
        <w:tc>
          <w:tcPr>
            <w:tcW w:w="1287" w:type="dxa"/>
          </w:tcPr>
          <w:p w14:paraId="06387A2E" w14:textId="1ABB332A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E91">
              <w:rPr>
                <w:rFonts w:ascii="Arial" w:hAnsi="Arial" w:cs="Arial"/>
                <w:color w:val="000000" w:themeColor="text1"/>
                <w:sz w:val="22"/>
                <w:szCs w:val="22"/>
              </w:rPr>
              <w:t>0.2434</w:t>
            </w:r>
          </w:p>
        </w:tc>
        <w:tc>
          <w:tcPr>
            <w:tcW w:w="1187" w:type="dxa"/>
          </w:tcPr>
          <w:p w14:paraId="7570F0D2" w14:textId="1C096E61" w:rsidR="00907679" w:rsidRPr="00052E91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</w:rPr>
              <w:t>0.0556</w:t>
            </w:r>
          </w:p>
        </w:tc>
        <w:tc>
          <w:tcPr>
            <w:tcW w:w="1519" w:type="dxa"/>
          </w:tcPr>
          <w:p w14:paraId="3FB3DECC" w14:textId="6D51C7F5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E91">
              <w:rPr>
                <w:rFonts w:ascii="Arial" w:hAnsi="Arial" w:cs="Arial"/>
                <w:color w:val="000000" w:themeColor="text1"/>
                <w:sz w:val="22"/>
                <w:szCs w:val="22"/>
              </w:rPr>
              <w:t>51.198</w:t>
            </w:r>
          </w:p>
        </w:tc>
        <w:tc>
          <w:tcPr>
            <w:tcW w:w="1657" w:type="dxa"/>
          </w:tcPr>
          <w:p w14:paraId="727718C4" w14:textId="4545C7D3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E91">
              <w:rPr>
                <w:rFonts w:ascii="Arial" w:hAnsi="Arial" w:cs="Arial"/>
                <w:color w:val="000000" w:themeColor="text1"/>
                <w:sz w:val="22"/>
                <w:szCs w:val="22"/>
              </w:rPr>
              <w:t>52.246</w:t>
            </w:r>
          </w:p>
        </w:tc>
        <w:tc>
          <w:tcPr>
            <w:tcW w:w="1247" w:type="dxa"/>
          </w:tcPr>
          <w:p w14:paraId="5DFDFD2E" w14:textId="65BB8E80" w:rsidR="00907679" w:rsidRPr="0086625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E91">
              <w:rPr>
                <w:rFonts w:ascii="Arial" w:hAnsi="Arial" w:cs="Arial"/>
                <w:color w:val="000000" w:themeColor="text1"/>
                <w:sz w:val="22"/>
                <w:szCs w:val="22"/>
              </w:rPr>
              <w:t>0.7015</w:t>
            </w:r>
          </w:p>
        </w:tc>
        <w:tc>
          <w:tcPr>
            <w:tcW w:w="1106" w:type="dxa"/>
          </w:tcPr>
          <w:p w14:paraId="1EE95BC4" w14:textId="1CCF7AE0" w:rsidR="00907679" w:rsidRPr="00052E91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0</w:t>
            </w:r>
          </w:p>
        </w:tc>
      </w:tr>
      <w:tr w:rsidR="00907679" w14:paraId="0967BD2D" w14:textId="797240B2" w:rsidTr="00AE077B">
        <w:trPr>
          <w:trHeight w:val="157"/>
        </w:trPr>
        <w:tc>
          <w:tcPr>
            <w:tcW w:w="3402" w:type="dxa"/>
            <w:shd w:val="clear" w:color="auto" w:fill="auto"/>
          </w:tcPr>
          <w:p w14:paraId="73F2CFAA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1402" w:type="dxa"/>
            <w:shd w:val="clear" w:color="auto" w:fill="auto"/>
          </w:tcPr>
          <w:p w14:paraId="4515B38E" w14:textId="02AA4C0A" w:rsidR="00907679" w:rsidRPr="00432AA4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39D">
              <w:rPr>
                <w:rFonts w:ascii="Arial" w:hAnsi="Arial" w:cs="Arial"/>
                <w:color w:val="000000" w:themeColor="text1"/>
                <w:sz w:val="22"/>
                <w:szCs w:val="22"/>
              </w:rPr>
              <w:t>80.938</w:t>
            </w:r>
          </w:p>
        </w:tc>
        <w:tc>
          <w:tcPr>
            <w:tcW w:w="1452" w:type="dxa"/>
            <w:shd w:val="clear" w:color="auto" w:fill="auto"/>
          </w:tcPr>
          <w:p w14:paraId="6C961FBB" w14:textId="52615AEC" w:rsidR="00907679" w:rsidRPr="00CB763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639D">
              <w:rPr>
                <w:rFonts w:ascii="Arial" w:hAnsi="Arial" w:cs="Arial"/>
                <w:color w:val="000000" w:themeColor="text1"/>
                <w:sz w:val="22"/>
                <w:szCs w:val="22"/>
              </w:rPr>
              <w:t>80.257</w:t>
            </w:r>
          </w:p>
        </w:tc>
        <w:tc>
          <w:tcPr>
            <w:tcW w:w="1287" w:type="dxa"/>
          </w:tcPr>
          <w:p w14:paraId="564C3E45" w14:textId="2BC90926" w:rsidR="00907679" w:rsidRPr="00CB763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180</w:t>
            </w:r>
          </w:p>
        </w:tc>
        <w:tc>
          <w:tcPr>
            <w:tcW w:w="1187" w:type="dxa"/>
          </w:tcPr>
          <w:p w14:paraId="38EE52CD" w14:textId="673253F3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2</w:t>
            </w:r>
          </w:p>
        </w:tc>
        <w:tc>
          <w:tcPr>
            <w:tcW w:w="1519" w:type="dxa"/>
          </w:tcPr>
          <w:p w14:paraId="45FDC84A" w14:textId="08D39B02" w:rsidR="00907679" w:rsidRPr="00CB763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689</w:t>
            </w:r>
          </w:p>
        </w:tc>
        <w:tc>
          <w:tcPr>
            <w:tcW w:w="1657" w:type="dxa"/>
          </w:tcPr>
          <w:p w14:paraId="33F995F3" w14:textId="0FA0BFE8" w:rsidR="00907679" w:rsidRPr="00CB763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.09</w:t>
            </w:r>
          </w:p>
        </w:tc>
        <w:tc>
          <w:tcPr>
            <w:tcW w:w="1247" w:type="dxa"/>
          </w:tcPr>
          <w:p w14:paraId="08FA67AB" w14:textId="0E86571A" w:rsidR="00907679" w:rsidRPr="00CB763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828</w:t>
            </w:r>
          </w:p>
        </w:tc>
        <w:tc>
          <w:tcPr>
            <w:tcW w:w="1106" w:type="dxa"/>
          </w:tcPr>
          <w:p w14:paraId="2F28EC58" w14:textId="44862DB5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</w:rPr>
              <w:t>0.0151</w:t>
            </w:r>
          </w:p>
        </w:tc>
      </w:tr>
      <w:tr w:rsidR="00907679" w14:paraId="375C52A9" w14:textId="4FFFB33A" w:rsidTr="00AE077B">
        <w:trPr>
          <w:trHeight w:val="152"/>
        </w:trPr>
        <w:tc>
          <w:tcPr>
            <w:tcW w:w="6256" w:type="dxa"/>
            <w:gridSpan w:val="3"/>
            <w:shd w:val="clear" w:color="auto" w:fill="F2F2F2" w:themeFill="background1" w:themeFillShade="F2"/>
          </w:tcPr>
          <w:p w14:paraId="6BD127B5" w14:textId="77777777" w:rsidR="00907679" w:rsidRPr="00AF03A6" w:rsidRDefault="00907679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 history and c</w:t>
            </w:r>
            <w:r w:rsidRPr="00AF0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morbidity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51ED4C14" w14:textId="77777777" w:rsidR="00907679" w:rsidRDefault="00907679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87" w:type="dxa"/>
            <w:shd w:val="clear" w:color="auto" w:fill="F2F2F2" w:themeFill="background1" w:themeFillShade="F2"/>
          </w:tcPr>
          <w:p w14:paraId="4269FB74" w14:textId="77777777" w:rsidR="00907679" w:rsidRDefault="00907679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19" w:type="dxa"/>
            <w:shd w:val="clear" w:color="auto" w:fill="F2F2F2" w:themeFill="background1" w:themeFillShade="F2"/>
          </w:tcPr>
          <w:p w14:paraId="178C88E3" w14:textId="29EB495B" w:rsidR="00907679" w:rsidRDefault="00907679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57" w:type="dxa"/>
            <w:shd w:val="clear" w:color="auto" w:fill="F2F2F2" w:themeFill="background1" w:themeFillShade="F2"/>
          </w:tcPr>
          <w:p w14:paraId="056C3C58" w14:textId="77777777" w:rsidR="00907679" w:rsidRDefault="00907679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14:paraId="2453A136" w14:textId="77777777" w:rsidR="00907679" w:rsidRDefault="00907679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1F8B87F2" w14:textId="77777777" w:rsidR="00907679" w:rsidRDefault="00907679" w:rsidP="001877B8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907679" w:rsidRPr="004339FD" w14:paraId="16D84A32" w14:textId="46EB1A84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6BDBE027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Family history of ischemic heart disease and other diseases of the circulatory syste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6D33324C" w14:textId="15623073" w:rsidR="00907679" w:rsidRPr="00AF03A6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425</w:t>
            </w:r>
          </w:p>
        </w:tc>
        <w:tc>
          <w:tcPr>
            <w:tcW w:w="1452" w:type="dxa"/>
            <w:shd w:val="clear" w:color="auto" w:fill="auto"/>
          </w:tcPr>
          <w:p w14:paraId="601D90CF" w14:textId="4621D4A0" w:rsidR="00907679" w:rsidRPr="003D72C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21</w:t>
            </w:r>
          </w:p>
        </w:tc>
        <w:tc>
          <w:tcPr>
            <w:tcW w:w="1287" w:type="dxa"/>
          </w:tcPr>
          <w:p w14:paraId="69493122" w14:textId="20D3A810" w:rsidR="00907679" w:rsidRPr="003D72C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76</w:t>
            </w:r>
          </w:p>
        </w:tc>
        <w:tc>
          <w:tcPr>
            <w:tcW w:w="1187" w:type="dxa"/>
          </w:tcPr>
          <w:p w14:paraId="1B6945DE" w14:textId="4BBF9A09" w:rsidR="00907679" w:rsidRDefault="004944C7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sz w:val="22"/>
                <w:szCs w:val="22"/>
                <w:lang w:val="en-US"/>
              </w:rPr>
              <w:t>0.1091</w:t>
            </w:r>
          </w:p>
        </w:tc>
        <w:tc>
          <w:tcPr>
            <w:tcW w:w="1519" w:type="dxa"/>
          </w:tcPr>
          <w:p w14:paraId="37EEE0AF" w14:textId="76E07158" w:rsidR="00907679" w:rsidRPr="003D72C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641</w:t>
            </w:r>
          </w:p>
        </w:tc>
        <w:tc>
          <w:tcPr>
            <w:tcW w:w="1657" w:type="dxa"/>
          </w:tcPr>
          <w:p w14:paraId="622E72AA" w14:textId="06A456C7" w:rsidR="00907679" w:rsidRPr="003D72C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042</w:t>
            </w:r>
          </w:p>
        </w:tc>
        <w:tc>
          <w:tcPr>
            <w:tcW w:w="1247" w:type="dxa"/>
          </w:tcPr>
          <w:p w14:paraId="2AF1BC79" w14:textId="35C446B0" w:rsidR="00907679" w:rsidRPr="003D72C5" w:rsidRDefault="00907679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913</w:t>
            </w:r>
          </w:p>
        </w:tc>
        <w:tc>
          <w:tcPr>
            <w:tcW w:w="1106" w:type="dxa"/>
          </w:tcPr>
          <w:p w14:paraId="44651E5B" w14:textId="34C96879" w:rsidR="00907679" w:rsidRDefault="004944C7" w:rsidP="001877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sz w:val="22"/>
                <w:szCs w:val="22"/>
                <w:lang w:val="en-US"/>
              </w:rPr>
              <w:t>0.0294</w:t>
            </w:r>
          </w:p>
        </w:tc>
      </w:tr>
      <w:tr w:rsidR="00907679" w:rsidRPr="00AF03A6" w14:paraId="710F1708" w14:textId="764A722E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02A32AA6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48A7C48C" w14:textId="5CA9F15E" w:rsidR="00907679" w:rsidRPr="00AF03A6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651</w:t>
            </w:r>
          </w:p>
        </w:tc>
        <w:tc>
          <w:tcPr>
            <w:tcW w:w="1452" w:type="dxa"/>
            <w:shd w:val="clear" w:color="auto" w:fill="auto"/>
          </w:tcPr>
          <w:p w14:paraId="672C0913" w14:textId="2B66565F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026</w:t>
            </w:r>
          </w:p>
        </w:tc>
        <w:tc>
          <w:tcPr>
            <w:tcW w:w="1287" w:type="dxa"/>
          </w:tcPr>
          <w:p w14:paraId="1F65030F" w14:textId="47C46C66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332</w:t>
            </w:r>
          </w:p>
        </w:tc>
        <w:tc>
          <w:tcPr>
            <w:tcW w:w="1187" w:type="dxa"/>
          </w:tcPr>
          <w:p w14:paraId="055DEB9D" w14:textId="2C5CE1E2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26</w:t>
            </w:r>
          </w:p>
        </w:tc>
        <w:tc>
          <w:tcPr>
            <w:tcW w:w="1519" w:type="dxa"/>
          </w:tcPr>
          <w:p w14:paraId="0133122C" w14:textId="30AA03BB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383</w:t>
            </w:r>
          </w:p>
        </w:tc>
        <w:tc>
          <w:tcPr>
            <w:tcW w:w="1657" w:type="dxa"/>
          </w:tcPr>
          <w:p w14:paraId="1F4CCC8C" w14:textId="253C85CF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886</w:t>
            </w:r>
          </w:p>
        </w:tc>
        <w:tc>
          <w:tcPr>
            <w:tcW w:w="1247" w:type="dxa"/>
          </w:tcPr>
          <w:p w14:paraId="604FD0EE" w14:textId="703BF27F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029</w:t>
            </w:r>
          </w:p>
        </w:tc>
        <w:tc>
          <w:tcPr>
            <w:tcW w:w="1106" w:type="dxa"/>
          </w:tcPr>
          <w:p w14:paraId="210B48D9" w14:textId="3422A125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64</w:t>
            </w:r>
          </w:p>
        </w:tc>
      </w:tr>
      <w:tr w:rsidR="00907679" w:rsidRPr="004339FD" w14:paraId="7F89B0EA" w14:textId="48F66328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6AF38AE2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Personal history of 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1C23FF68" w14:textId="35F0FA4F" w:rsidR="00907679" w:rsidRPr="00AF03A6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598</w:t>
            </w:r>
          </w:p>
        </w:tc>
        <w:tc>
          <w:tcPr>
            <w:tcW w:w="1452" w:type="dxa"/>
            <w:shd w:val="clear" w:color="auto" w:fill="auto"/>
          </w:tcPr>
          <w:p w14:paraId="2C0A03A3" w14:textId="05EC0A4B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581</w:t>
            </w:r>
          </w:p>
        </w:tc>
        <w:tc>
          <w:tcPr>
            <w:tcW w:w="1287" w:type="dxa"/>
          </w:tcPr>
          <w:p w14:paraId="173A494D" w14:textId="57F246E3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884</w:t>
            </w:r>
          </w:p>
        </w:tc>
        <w:tc>
          <w:tcPr>
            <w:tcW w:w="1187" w:type="dxa"/>
          </w:tcPr>
          <w:p w14:paraId="3889DAA0" w14:textId="3EF0181E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7</w:t>
            </w:r>
          </w:p>
        </w:tc>
        <w:tc>
          <w:tcPr>
            <w:tcW w:w="1519" w:type="dxa"/>
          </w:tcPr>
          <w:p w14:paraId="321AD495" w14:textId="7F248EDE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587</w:t>
            </w:r>
          </w:p>
        </w:tc>
        <w:tc>
          <w:tcPr>
            <w:tcW w:w="1657" w:type="dxa"/>
          </w:tcPr>
          <w:p w14:paraId="4A5A2827" w14:textId="4B3E0406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988</w:t>
            </w:r>
          </w:p>
        </w:tc>
        <w:tc>
          <w:tcPr>
            <w:tcW w:w="1247" w:type="dxa"/>
          </w:tcPr>
          <w:p w14:paraId="7FC339B4" w14:textId="43B4444A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521</w:t>
            </w:r>
          </w:p>
        </w:tc>
        <w:tc>
          <w:tcPr>
            <w:tcW w:w="1106" w:type="dxa"/>
          </w:tcPr>
          <w:p w14:paraId="2F46C375" w14:textId="6BBCC333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47</w:t>
            </w:r>
          </w:p>
        </w:tc>
      </w:tr>
      <w:tr w:rsidR="00907679" w:rsidRPr="00AF03A6" w14:paraId="6E3DBFC0" w14:textId="48C535BF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6054EB08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0EEF">
              <w:rPr>
                <w:rFonts w:ascii="Arial" w:hAnsi="Arial" w:cs="Arial"/>
                <w:sz w:val="22"/>
                <w:szCs w:val="22"/>
                <w:lang w:val="en-US"/>
              </w:rPr>
              <w:t>Essential (primary) h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34C96CA5" w14:textId="427B59C8" w:rsidR="00907679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346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.953</w:t>
            </w:r>
          </w:p>
        </w:tc>
        <w:tc>
          <w:tcPr>
            <w:tcW w:w="1452" w:type="dxa"/>
            <w:shd w:val="clear" w:color="auto" w:fill="auto"/>
          </w:tcPr>
          <w:p w14:paraId="2E59CE82" w14:textId="735EC72B" w:rsidR="0090767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3461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626</w:t>
            </w:r>
          </w:p>
        </w:tc>
        <w:tc>
          <w:tcPr>
            <w:tcW w:w="1287" w:type="dxa"/>
          </w:tcPr>
          <w:p w14:paraId="46541F87" w14:textId="2F8B5F3D" w:rsidR="0090767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74</w:t>
            </w:r>
          </w:p>
        </w:tc>
        <w:tc>
          <w:tcPr>
            <w:tcW w:w="1187" w:type="dxa"/>
          </w:tcPr>
          <w:p w14:paraId="4077165E" w14:textId="7A6089F5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63</w:t>
            </w:r>
          </w:p>
        </w:tc>
        <w:tc>
          <w:tcPr>
            <w:tcW w:w="1519" w:type="dxa"/>
          </w:tcPr>
          <w:p w14:paraId="244A50C4" w14:textId="1B950F42" w:rsidR="0090767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.701</w:t>
            </w:r>
          </w:p>
        </w:tc>
        <w:tc>
          <w:tcPr>
            <w:tcW w:w="1657" w:type="dxa"/>
          </w:tcPr>
          <w:p w14:paraId="5209370F" w14:textId="25A0C2EC" w:rsidR="0090767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.156</w:t>
            </w:r>
          </w:p>
        </w:tc>
        <w:tc>
          <w:tcPr>
            <w:tcW w:w="1247" w:type="dxa"/>
          </w:tcPr>
          <w:p w14:paraId="46921BB5" w14:textId="724F08A5" w:rsidR="00907679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722</w:t>
            </w:r>
          </w:p>
        </w:tc>
        <w:tc>
          <w:tcPr>
            <w:tcW w:w="1106" w:type="dxa"/>
          </w:tcPr>
          <w:p w14:paraId="50ABBCD9" w14:textId="395B416F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601</w:t>
            </w:r>
          </w:p>
        </w:tc>
      </w:tr>
      <w:tr w:rsidR="00907679" w:rsidRPr="004339FD" w14:paraId="4E2C3FE0" w14:textId="6778B037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51F21026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sorders of lipoprotein metabolism and other lipidemia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4E62751E" w14:textId="746016A2" w:rsidR="00907679" w:rsidRPr="00AF03A6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.648</w:t>
            </w:r>
          </w:p>
        </w:tc>
        <w:tc>
          <w:tcPr>
            <w:tcW w:w="1452" w:type="dxa"/>
            <w:shd w:val="clear" w:color="auto" w:fill="auto"/>
          </w:tcPr>
          <w:p w14:paraId="3233EEA5" w14:textId="65194CD1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299</w:t>
            </w:r>
          </w:p>
        </w:tc>
        <w:tc>
          <w:tcPr>
            <w:tcW w:w="1287" w:type="dxa"/>
          </w:tcPr>
          <w:p w14:paraId="0D56F541" w14:textId="2E49782F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681</w:t>
            </w:r>
          </w:p>
        </w:tc>
        <w:tc>
          <w:tcPr>
            <w:tcW w:w="1187" w:type="dxa"/>
          </w:tcPr>
          <w:p w14:paraId="644B2A91" w14:textId="20428456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44</w:t>
            </w:r>
          </w:p>
        </w:tc>
        <w:tc>
          <w:tcPr>
            <w:tcW w:w="1519" w:type="dxa"/>
          </w:tcPr>
          <w:p w14:paraId="5C0B72C3" w14:textId="33A1E140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.012</w:t>
            </w:r>
          </w:p>
        </w:tc>
        <w:tc>
          <w:tcPr>
            <w:tcW w:w="1657" w:type="dxa"/>
          </w:tcPr>
          <w:p w14:paraId="3E3E8CDD" w14:textId="3A5079E1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12</w:t>
            </w:r>
          </w:p>
        </w:tc>
        <w:tc>
          <w:tcPr>
            <w:tcW w:w="1247" w:type="dxa"/>
          </w:tcPr>
          <w:p w14:paraId="00AED4F4" w14:textId="463A080E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87</w:t>
            </w:r>
          </w:p>
        </w:tc>
        <w:tc>
          <w:tcPr>
            <w:tcW w:w="1106" w:type="dxa"/>
          </w:tcPr>
          <w:p w14:paraId="1C0D1097" w14:textId="32670E5F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036</w:t>
            </w:r>
          </w:p>
        </w:tc>
      </w:tr>
      <w:tr w:rsidR="00907679" w:rsidRPr="00AF03A6" w14:paraId="40A7892A" w14:textId="3C4225D5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129B46CD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hronic lower respiratory diseas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69F7DDEB" w14:textId="7471B37D" w:rsidR="00907679" w:rsidRPr="00AF03A6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238</w:t>
            </w:r>
          </w:p>
        </w:tc>
        <w:tc>
          <w:tcPr>
            <w:tcW w:w="1452" w:type="dxa"/>
            <w:shd w:val="clear" w:color="auto" w:fill="auto"/>
          </w:tcPr>
          <w:p w14:paraId="65096A18" w14:textId="7D9A4C70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433</w:t>
            </w:r>
          </w:p>
        </w:tc>
        <w:tc>
          <w:tcPr>
            <w:tcW w:w="1287" w:type="dxa"/>
          </w:tcPr>
          <w:p w14:paraId="3537FFDF" w14:textId="6C4D4F2A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029</w:t>
            </w:r>
          </w:p>
        </w:tc>
        <w:tc>
          <w:tcPr>
            <w:tcW w:w="1187" w:type="dxa"/>
          </w:tcPr>
          <w:p w14:paraId="2D1E4713" w14:textId="1CBFA1B4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02</w:t>
            </w:r>
          </w:p>
        </w:tc>
        <w:tc>
          <w:tcPr>
            <w:tcW w:w="1519" w:type="dxa"/>
          </w:tcPr>
          <w:p w14:paraId="405FF018" w14:textId="32ACE01B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431</w:t>
            </w:r>
          </w:p>
        </w:tc>
        <w:tc>
          <w:tcPr>
            <w:tcW w:w="1657" w:type="dxa"/>
          </w:tcPr>
          <w:p w14:paraId="3B8A99A4" w14:textId="4D286AF6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.934</w:t>
            </w:r>
          </w:p>
        </w:tc>
        <w:tc>
          <w:tcPr>
            <w:tcW w:w="1247" w:type="dxa"/>
          </w:tcPr>
          <w:p w14:paraId="4F350903" w14:textId="467AFD74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312</w:t>
            </w:r>
          </w:p>
        </w:tc>
        <w:tc>
          <w:tcPr>
            <w:tcW w:w="1106" w:type="dxa"/>
          </w:tcPr>
          <w:p w14:paraId="50B21FF7" w14:textId="10EBD68B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532</w:t>
            </w:r>
          </w:p>
        </w:tc>
      </w:tr>
      <w:tr w:rsidR="00907679" w:rsidRPr="00AF03A6" w14:paraId="6FC47C54" w14:textId="5C811A6D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7645D843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kidney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70867188" w14:textId="00F6E847" w:rsidR="00907679" w:rsidRPr="00AF03A6" w:rsidRDefault="004944C7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079</w:t>
            </w:r>
          </w:p>
        </w:tc>
        <w:tc>
          <w:tcPr>
            <w:tcW w:w="1452" w:type="dxa"/>
            <w:shd w:val="clear" w:color="auto" w:fill="auto"/>
          </w:tcPr>
          <w:p w14:paraId="70BE5D86" w14:textId="05119171" w:rsidR="00907679" w:rsidRPr="00AF03A6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655</w:t>
            </w:r>
          </w:p>
        </w:tc>
        <w:tc>
          <w:tcPr>
            <w:tcW w:w="1287" w:type="dxa"/>
          </w:tcPr>
          <w:p w14:paraId="5216C5E7" w14:textId="52C88028" w:rsidR="00907679" w:rsidRPr="00AF03A6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952</w:t>
            </w:r>
          </w:p>
        </w:tc>
        <w:tc>
          <w:tcPr>
            <w:tcW w:w="1187" w:type="dxa"/>
          </w:tcPr>
          <w:p w14:paraId="0018A623" w14:textId="12CA3B7E" w:rsidR="00907679" w:rsidRPr="00AF03A6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18</w:t>
            </w:r>
          </w:p>
        </w:tc>
        <w:tc>
          <w:tcPr>
            <w:tcW w:w="1519" w:type="dxa"/>
          </w:tcPr>
          <w:p w14:paraId="4EB3223B" w14:textId="1D753D79" w:rsidR="00907679" w:rsidRPr="00AF03A6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144</w:t>
            </w:r>
          </w:p>
        </w:tc>
        <w:tc>
          <w:tcPr>
            <w:tcW w:w="1657" w:type="dxa"/>
          </w:tcPr>
          <w:p w14:paraId="4935202D" w14:textId="31D80EFA" w:rsidR="00907679" w:rsidRPr="00AF03A6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95</w:t>
            </w:r>
          </w:p>
        </w:tc>
        <w:tc>
          <w:tcPr>
            <w:tcW w:w="1247" w:type="dxa"/>
          </w:tcPr>
          <w:p w14:paraId="16204A06" w14:textId="77777777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6" w:type="dxa"/>
          </w:tcPr>
          <w:p w14:paraId="5FDF9D50" w14:textId="5EF84B5D" w:rsidR="00907679" w:rsidRPr="00AF03A6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259</w:t>
            </w:r>
          </w:p>
        </w:tc>
      </w:tr>
      <w:tr w:rsidR="00907679" w:rsidRPr="00AF03A6" w14:paraId="2FFF6D9F" w14:textId="20A2FE79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5FE28C8A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113664E0" w14:textId="7C16DD26" w:rsidR="00907679" w:rsidRPr="00AF03A6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009</w:t>
            </w:r>
          </w:p>
        </w:tc>
        <w:tc>
          <w:tcPr>
            <w:tcW w:w="1452" w:type="dxa"/>
            <w:shd w:val="clear" w:color="auto" w:fill="auto"/>
          </w:tcPr>
          <w:p w14:paraId="6EC89793" w14:textId="2E10BCF2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817</w:t>
            </w:r>
          </w:p>
        </w:tc>
        <w:tc>
          <w:tcPr>
            <w:tcW w:w="1287" w:type="dxa"/>
          </w:tcPr>
          <w:p w14:paraId="206BD711" w14:textId="00661C80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554</w:t>
            </w:r>
          </w:p>
        </w:tc>
        <w:tc>
          <w:tcPr>
            <w:tcW w:w="1187" w:type="dxa"/>
          </w:tcPr>
          <w:p w14:paraId="39C0F13C" w14:textId="14C49AF9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13</w:t>
            </w:r>
          </w:p>
        </w:tc>
        <w:tc>
          <w:tcPr>
            <w:tcW w:w="1519" w:type="dxa"/>
          </w:tcPr>
          <w:p w14:paraId="642679F8" w14:textId="4CAA3BB2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066</w:t>
            </w:r>
          </w:p>
        </w:tc>
        <w:tc>
          <w:tcPr>
            <w:tcW w:w="1657" w:type="dxa"/>
          </w:tcPr>
          <w:p w14:paraId="33221448" w14:textId="2C97A8A7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269</w:t>
            </w:r>
          </w:p>
        </w:tc>
        <w:tc>
          <w:tcPr>
            <w:tcW w:w="1247" w:type="dxa"/>
          </w:tcPr>
          <w:p w14:paraId="3D70EB4B" w14:textId="5894B44B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725</w:t>
            </w:r>
          </w:p>
        </w:tc>
        <w:tc>
          <w:tcPr>
            <w:tcW w:w="1106" w:type="dxa"/>
          </w:tcPr>
          <w:p w14:paraId="28093DD4" w14:textId="3A78AB5B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88</w:t>
            </w:r>
          </w:p>
        </w:tc>
      </w:tr>
      <w:tr w:rsidR="00907679" w:rsidRPr="00AF03A6" w14:paraId="269C007A" w14:textId="0595A7A4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751D2A46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2" w:type="dxa"/>
            <w:shd w:val="clear" w:color="auto" w:fill="auto"/>
          </w:tcPr>
          <w:p w14:paraId="7AEBC480" w14:textId="61B16951" w:rsidR="00907679" w:rsidRPr="00AF03A6" w:rsidRDefault="00907679" w:rsidP="001877B8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49</w:t>
            </w:r>
          </w:p>
        </w:tc>
        <w:tc>
          <w:tcPr>
            <w:tcW w:w="1452" w:type="dxa"/>
            <w:shd w:val="clear" w:color="auto" w:fill="auto"/>
          </w:tcPr>
          <w:p w14:paraId="41DE531E" w14:textId="1944DD75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47</w:t>
            </w:r>
          </w:p>
        </w:tc>
        <w:tc>
          <w:tcPr>
            <w:tcW w:w="1287" w:type="dxa"/>
          </w:tcPr>
          <w:p w14:paraId="0927800A" w14:textId="4350A052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68</w:t>
            </w:r>
          </w:p>
        </w:tc>
        <w:tc>
          <w:tcPr>
            <w:tcW w:w="1187" w:type="dxa"/>
          </w:tcPr>
          <w:p w14:paraId="483220DB" w14:textId="5F06337A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63</w:t>
            </w:r>
          </w:p>
        </w:tc>
        <w:tc>
          <w:tcPr>
            <w:tcW w:w="1519" w:type="dxa"/>
          </w:tcPr>
          <w:p w14:paraId="4B67C6D0" w14:textId="39F35C8B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.126</w:t>
            </w:r>
          </w:p>
        </w:tc>
        <w:tc>
          <w:tcPr>
            <w:tcW w:w="1657" w:type="dxa"/>
          </w:tcPr>
          <w:p w14:paraId="674308D4" w14:textId="4E310B28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778</w:t>
            </w:r>
          </w:p>
        </w:tc>
        <w:tc>
          <w:tcPr>
            <w:tcW w:w="1247" w:type="dxa"/>
          </w:tcPr>
          <w:p w14:paraId="11B6A31B" w14:textId="3DBCB002" w:rsidR="00907679" w:rsidRPr="00AF03A6" w:rsidRDefault="00907679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394</w:t>
            </w:r>
          </w:p>
        </w:tc>
        <w:tc>
          <w:tcPr>
            <w:tcW w:w="1106" w:type="dxa"/>
          </w:tcPr>
          <w:p w14:paraId="594CE5D7" w14:textId="51A0EE4E" w:rsidR="00907679" w:rsidRDefault="004944C7" w:rsidP="001877B8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23</w:t>
            </w:r>
          </w:p>
        </w:tc>
      </w:tr>
      <w:tr w:rsidR="00907679" w:rsidRPr="00AF03A6" w14:paraId="2C1C7A62" w14:textId="761A49D6" w:rsidTr="00AE077B">
        <w:trPr>
          <w:trHeight w:val="152"/>
        </w:trPr>
        <w:tc>
          <w:tcPr>
            <w:tcW w:w="6256" w:type="dxa"/>
            <w:gridSpan w:val="3"/>
            <w:shd w:val="clear" w:color="auto" w:fill="F2F2F2" w:themeFill="background1" w:themeFillShade="F2"/>
          </w:tcPr>
          <w:p w14:paraId="49CB0E9A" w14:textId="77777777" w:rsidR="00907679" w:rsidRPr="00AF03A6" w:rsidRDefault="00907679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itals and laboratory</w:t>
            </w:r>
          </w:p>
        </w:tc>
        <w:tc>
          <w:tcPr>
            <w:tcW w:w="1287" w:type="dxa"/>
            <w:shd w:val="clear" w:color="auto" w:fill="F2F2F2" w:themeFill="background1" w:themeFillShade="F2"/>
          </w:tcPr>
          <w:p w14:paraId="0DFC1253" w14:textId="77777777" w:rsidR="00907679" w:rsidRDefault="00907679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87" w:type="dxa"/>
            <w:shd w:val="clear" w:color="auto" w:fill="F2F2F2" w:themeFill="background1" w:themeFillShade="F2"/>
          </w:tcPr>
          <w:p w14:paraId="50B4B4E2" w14:textId="77777777" w:rsidR="00907679" w:rsidRDefault="00907679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19" w:type="dxa"/>
            <w:shd w:val="clear" w:color="auto" w:fill="F2F2F2" w:themeFill="background1" w:themeFillShade="F2"/>
          </w:tcPr>
          <w:p w14:paraId="1A57AE9B" w14:textId="46233BAA" w:rsidR="00907679" w:rsidRDefault="00907679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shd w:val="clear" w:color="auto" w:fill="F2F2F2" w:themeFill="background1" w:themeFillShade="F2"/>
          </w:tcPr>
          <w:p w14:paraId="30D2297B" w14:textId="77777777" w:rsidR="00907679" w:rsidRDefault="00907679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  <w:shd w:val="clear" w:color="auto" w:fill="F2F2F2" w:themeFill="background1" w:themeFillShade="F2"/>
          </w:tcPr>
          <w:p w14:paraId="098E1DDE" w14:textId="77777777" w:rsidR="00907679" w:rsidRDefault="00907679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6" w:type="dxa"/>
            <w:shd w:val="clear" w:color="auto" w:fill="F2F2F2" w:themeFill="background1" w:themeFillShade="F2"/>
          </w:tcPr>
          <w:p w14:paraId="698F83B0" w14:textId="77777777" w:rsidR="00907679" w:rsidRDefault="00907679" w:rsidP="001877B8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07679" w:rsidRPr="004339FD" w14:paraId="6C622FE4" w14:textId="41BBD4D3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5B8FC5EF" w14:textId="77777777" w:rsidR="00907679" w:rsidRPr="007448D3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, </w:t>
            </w:r>
            <w:r w:rsidRPr="007448D3">
              <w:rPr>
                <w:rFonts w:ascii="Arial" w:hAnsi="Arial" w:cs="Arial"/>
                <w:sz w:val="22"/>
                <w:szCs w:val="22"/>
                <w:lang w:val="en-US"/>
              </w:rPr>
              <w:t>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mean [standard deviation])</w:t>
            </w:r>
          </w:p>
        </w:tc>
        <w:tc>
          <w:tcPr>
            <w:tcW w:w="1402" w:type="dxa"/>
            <w:shd w:val="clear" w:color="auto" w:fill="auto"/>
          </w:tcPr>
          <w:p w14:paraId="35A954D7" w14:textId="4D2A873C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05A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.6 ± 7.67</w:t>
            </w:r>
          </w:p>
        </w:tc>
        <w:tc>
          <w:tcPr>
            <w:tcW w:w="1452" w:type="dxa"/>
            <w:shd w:val="clear" w:color="auto" w:fill="auto"/>
          </w:tcPr>
          <w:p w14:paraId="3C288EFA" w14:textId="52351F61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05A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7 ± 7.19</w:t>
            </w:r>
          </w:p>
        </w:tc>
        <w:tc>
          <w:tcPr>
            <w:tcW w:w="1287" w:type="dxa"/>
          </w:tcPr>
          <w:p w14:paraId="7B01E29C" w14:textId="69664E09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094</w:t>
            </w:r>
          </w:p>
        </w:tc>
        <w:tc>
          <w:tcPr>
            <w:tcW w:w="1187" w:type="dxa"/>
          </w:tcPr>
          <w:p w14:paraId="003D9A04" w14:textId="0E1DE06B" w:rsidR="00907679" w:rsidRPr="00105A11" w:rsidRDefault="004944C7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201</w:t>
            </w:r>
          </w:p>
        </w:tc>
        <w:tc>
          <w:tcPr>
            <w:tcW w:w="1519" w:type="dxa"/>
          </w:tcPr>
          <w:p w14:paraId="125F7A0E" w14:textId="3F8C30EC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05A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.5 ± 7.69</w:t>
            </w:r>
          </w:p>
        </w:tc>
        <w:tc>
          <w:tcPr>
            <w:tcW w:w="1657" w:type="dxa"/>
          </w:tcPr>
          <w:p w14:paraId="0F02D526" w14:textId="3B053889" w:rsidR="00907679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05A1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.6 ± 7.59</w:t>
            </w:r>
          </w:p>
          <w:p w14:paraId="73DA1677" w14:textId="77777777" w:rsidR="00907679" w:rsidRPr="00105A11" w:rsidRDefault="00907679" w:rsidP="00105A1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47" w:type="dxa"/>
          </w:tcPr>
          <w:p w14:paraId="109CD9F4" w14:textId="43C27576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247</w:t>
            </w:r>
          </w:p>
        </w:tc>
        <w:tc>
          <w:tcPr>
            <w:tcW w:w="1106" w:type="dxa"/>
          </w:tcPr>
          <w:p w14:paraId="5DE06CFB" w14:textId="36129121" w:rsidR="00907679" w:rsidRDefault="004944C7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099</w:t>
            </w:r>
          </w:p>
        </w:tc>
      </w:tr>
      <w:tr w:rsidR="00907679" w:rsidRPr="004339FD" w14:paraId="1ED92303" w14:textId="05C1BA38" w:rsidTr="00AE077B">
        <w:trPr>
          <w:trHeight w:val="152"/>
        </w:trPr>
        <w:tc>
          <w:tcPr>
            <w:tcW w:w="3402" w:type="dxa"/>
            <w:shd w:val="clear" w:color="auto" w:fill="auto"/>
          </w:tcPr>
          <w:p w14:paraId="0DD43E42" w14:textId="77777777" w:rsidR="00907679" w:rsidRPr="00AF03A6" w:rsidRDefault="00907679" w:rsidP="001877B8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 reactive prote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g/L (mean [standard deviation])</w:t>
            </w:r>
          </w:p>
        </w:tc>
        <w:tc>
          <w:tcPr>
            <w:tcW w:w="1402" w:type="dxa"/>
            <w:shd w:val="clear" w:color="auto" w:fill="auto"/>
          </w:tcPr>
          <w:p w14:paraId="22652A58" w14:textId="227C215D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305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87 ± 13.9</w:t>
            </w:r>
          </w:p>
        </w:tc>
        <w:tc>
          <w:tcPr>
            <w:tcW w:w="1452" w:type="dxa"/>
            <w:shd w:val="clear" w:color="auto" w:fill="auto"/>
          </w:tcPr>
          <w:p w14:paraId="1E162692" w14:textId="3F944E60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305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6 ± 16.4</w:t>
            </w:r>
          </w:p>
        </w:tc>
        <w:tc>
          <w:tcPr>
            <w:tcW w:w="1287" w:type="dxa"/>
          </w:tcPr>
          <w:p w14:paraId="52D27625" w14:textId="4C7243E8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620</w:t>
            </w:r>
          </w:p>
        </w:tc>
        <w:tc>
          <w:tcPr>
            <w:tcW w:w="1187" w:type="dxa"/>
          </w:tcPr>
          <w:p w14:paraId="78D8C815" w14:textId="4A392C61" w:rsidR="00907679" w:rsidRPr="00C305A1" w:rsidRDefault="004944C7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25</w:t>
            </w:r>
          </w:p>
        </w:tc>
        <w:tc>
          <w:tcPr>
            <w:tcW w:w="1519" w:type="dxa"/>
          </w:tcPr>
          <w:p w14:paraId="6F0B51BD" w14:textId="564A3B7B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305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76 ± 13.7</w:t>
            </w:r>
          </w:p>
        </w:tc>
        <w:tc>
          <w:tcPr>
            <w:tcW w:w="1657" w:type="dxa"/>
          </w:tcPr>
          <w:p w14:paraId="204BB9DF" w14:textId="0463D602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305A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68 ± 15</w:t>
            </w:r>
          </w:p>
        </w:tc>
        <w:tc>
          <w:tcPr>
            <w:tcW w:w="1247" w:type="dxa"/>
          </w:tcPr>
          <w:p w14:paraId="14265D62" w14:textId="5EB603DD" w:rsidR="00907679" w:rsidRPr="00AF03A6" w:rsidRDefault="00907679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553</w:t>
            </w:r>
          </w:p>
        </w:tc>
        <w:tc>
          <w:tcPr>
            <w:tcW w:w="1106" w:type="dxa"/>
          </w:tcPr>
          <w:p w14:paraId="7411B26F" w14:textId="24181595" w:rsidR="00907679" w:rsidRDefault="004944C7" w:rsidP="001877B8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944C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635</w:t>
            </w:r>
          </w:p>
        </w:tc>
      </w:tr>
    </w:tbl>
    <w:p w14:paraId="0B20FC97" w14:textId="5B13C49B" w:rsidR="00073700" w:rsidRPr="00661375" w:rsidRDefault="00073700" w:rsidP="00073700">
      <w:pPr>
        <w:spacing w:before="120"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261943">
        <w:rPr>
          <w:rFonts w:ascii="Arial" w:hAnsi="Arial" w:cs="Arial"/>
          <w:b/>
          <w:bCs/>
          <w:sz w:val="22"/>
          <w:szCs w:val="22"/>
          <w:lang w:val="en-US"/>
        </w:rPr>
        <w:t>11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Demograph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, comorbidity and laboratory </w:t>
      </w:r>
      <w:r w:rsidR="002112B8">
        <w:rPr>
          <w:rFonts w:ascii="Arial" w:hAnsi="Arial" w:cs="Arial"/>
          <w:sz w:val="22"/>
          <w:szCs w:val="22"/>
          <w:u w:val="single"/>
          <w:lang w:val="en-US"/>
        </w:rPr>
        <w:t xml:space="preserve">results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of the study population in the US Collaborative Network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onsidering any outcome between one day after until two years after index event comparing IL17i versus IL23i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 w:rsidR="00E2055E">
        <w:rPr>
          <w:rFonts w:ascii="Arial" w:hAnsi="Arial" w:cs="Arial"/>
          <w:sz w:val="22"/>
          <w:szCs w:val="22"/>
          <w:lang w:val="en-US"/>
        </w:rPr>
        <w:t>20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804DC2">
        <w:rPr>
          <w:rFonts w:ascii="Arial" w:hAnsi="Arial" w:cs="Arial"/>
          <w:sz w:val="22"/>
          <w:szCs w:val="22"/>
          <w:lang w:val="en-US"/>
        </w:rPr>
        <w:t>.</w:t>
      </w:r>
      <w:r w:rsidR="00DC49D0">
        <w:rPr>
          <w:rFonts w:ascii="Arial" w:hAnsi="Arial" w:cs="Arial"/>
          <w:sz w:val="22"/>
          <w:szCs w:val="22"/>
          <w:lang w:val="en-US"/>
        </w:rPr>
        <w:t xml:space="preserve"> 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 xml:space="preserve">Abbreviations: </w:t>
      </w:r>
      <w:r w:rsidR="00DC49D0" w:rsidRPr="00542C3B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td Diff</w:t>
      </w:r>
      <w:r w:rsidR="00DC49D0">
        <w:rPr>
          <w:rFonts w:ascii="Arial" w:hAnsi="Arial" w:cs="Arial"/>
          <w:i/>
          <w:iCs/>
          <w:sz w:val="22"/>
          <w:szCs w:val="22"/>
          <w:lang w:val="en-US"/>
        </w:rPr>
        <w:t>: Standardized difference.</w:t>
      </w:r>
    </w:p>
    <w:p w14:paraId="0B86DFCF" w14:textId="77777777" w:rsidR="00073700" w:rsidRDefault="00073700" w:rsidP="00073700">
      <w:pPr>
        <w:spacing w:before="120" w:line="360" w:lineRule="auto"/>
        <w:ind w:right="66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44CF75" w14:textId="77777777" w:rsidR="00073700" w:rsidRDefault="00073700" w:rsidP="00073700">
      <w:pPr>
        <w:ind w:right="661"/>
        <w:rPr>
          <w:lang w:val="en-US"/>
        </w:rPr>
      </w:pPr>
    </w:p>
    <w:p w14:paraId="7AD78B60" w14:textId="77777777" w:rsidR="00073700" w:rsidRDefault="00073700" w:rsidP="00073700">
      <w:pPr>
        <w:ind w:right="661"/>
        <w:rPr>
          <w:lang w:val="en-US"/>
        </w:rPr>
      </w:pPr>
    </w:p>
    <w:p w14:paraId="3A0AD3D7" w14:textId="77777777" w:rsidR="00073700" w:rsidRDefault="00073700" w:rsidP="00073700">
      <w:pPr>
        <w:ind w:right="661"/>
        <w:rPr>
          <w:lang w:val="en-US"/>
        </w:rPr>
      </w:pPr>
    </w:p>
    <w:p w14:paraId="4C6DC395" w14:textId="77777777" w:rsidR="00073700" w:rsidRDefault="00073700" w:rsidP="00073700">
      <w:pPr>
        <w:ind w:right="661"/>
        <w:rPr>
          <w:lang w:val="en-US"/>
        </w:rPr>
      </w:pPr>
    </w:p>
    <w:p w14:paraId="29F51B39" w14:textId="77777777" w:rsidR="00073700" w:rsidRDefault="00073700" w:rsidP="00073700">
      <w:pPr>
        <w:ind w:right="661"/>
        <w:rPr>
          <w:lang w:val="en-US"/>
        </w:rPr>
      </w:pPr>
    </w:p>
    <w:p w14:paraId="3B22295B" w14:textId="77777777" w:rsidR="00073700" w:rsidRDefault="00073700" w:rsidP="00073700">
      <w:pPr>
        <w:ind w:right="661"/>
        <w:rPr>
          <w:lang w:val="en-US"/>
        </w:rPr>
      </w:pPr>
    </w:p>
    <w:p w14:paraId="01F701C3" w14:textId="77777777" w:rsidR="00073700" w:rsidRDefault="00073700" w:rsidP="00073700">
      <w:pPr>
        <w:ind w:right="661"/>
        <w:rPr>
          <w:lang w:val="en-US"/>
        </w:rPr>
      </w:pPr>
    </w:p>
    <w:tbl>
      <w:tblPr>
        <w:tblpPr w:leftFromText="141" w:rightFromText="141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1377"/>
        <w:gridCol w:w="1283"/>
        <w:gridCol w:w="821"/>
        <w:gridCol w:w="1117"/>
        <w:gridCol w:w="1284"/>
        <w:gridCol w:w="821"/>
        <w:gridCol w:w="817"/>
        <w:gridCol w:w="1155"/>
        <w:gridCol w:w="1278"/>
        <w:gridCol w:w="836"/>
        <w:gridCol w:w="1388"/>
        <w:gridCol w:w="1217"/>
        <w:gridCol w:w="865"/>
      </w:tblGrid>
      <w:tr w:rsidR="00760D0F" w:rsidRPr="002415BB" w14:paraId="55C43211" w14:textId="7BEE5B29" w:rsidTr="00AD3F45">
        <w:trPr>
          <w:trHeight w:val="560"/>
          <w:tblHeader/>
        </w:trPr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37C7DD5" w14:textId="77777777" w:rsidR="00760D0F" w:rsidRPr="00B85590" w:rsidRDefault="00760D0F" w:rsidP="001877B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21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F42812" w14:textId="71399BA7" w:rsidR="00760D0F" w:rsidRPr="00B85590" w:rsidRDefault="00760D0F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L17i 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Cases)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B2369F" w14:textId="206A4334" w:rsidR="00760D0F" w:rsidRPr="00B85590" w:rsidRDefault="00760D0F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3i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Controls)</w:t>
            </w:r>
          </w:p>
        </w:tc>
        <w:tc>
          <w:tcPr>
            <w:tcW w:w="6739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022C215E" w14:textId="199380FD" w:rsidR="00760D0F" w:rsidRPr="00B85590" w:rsidRDefault="00760D0F" w:rsidP="001877B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</w:p>
        </w:tc>
      </w:tr>
      <w:tr w:rsidR="00AD3F45" w:rsidRPr="002415BB" w14:paraId="6AA7CCD7" w14:textId="7208D528" w:rsidTr="00AD3F45">
        <w:trPr>
          <w:trHeight w:val="920"/>
          <w:tblHeader/>
        </w:trPr>
        <w:tc>
          <w:tcPr>
            <w:tcW w:w="13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19628" w14:textId="77777777" w:rsidR="00760D0F" w:rsidRPr="00B85590" w:rsidRDefault="00760D0F" w:rsidP="00760D0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7AA7085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0AB7F0D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35DC4D" w14:textId="27A0F404" w:rsidR="00760D0F" w:rsidRPr="00B85590" w:rsidRDefault="00AD3F45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3517A39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7CAA71D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479C52D" w14:textId="64BDF3ED" w:rsidR="00760D0F" w:rsidRPr="00B85590" w:rsidRDefault="00AD3F45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E8E0752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39BBA291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6E585CFB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EF3EDE3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E78C845" w14:textId="519D1345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5D1CCDB5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50C7391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57E660B5" w14:textId="39BA6136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adj.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 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AD3F45" w:rsidRPr="002415BB" w14:paraId="67D337FE" w14:textId="3C18F637" w:rsidTr="00AE077B">
        <w:trPr>
          <w:trHeight w:val="460"/>
        </w:trPr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A42C6" w14:textId="11F931AF" w:rsidR="00AD3F45" w:rsidRPr="00066772" w:rsidRDefault="00AD3F45" w:rsidP="00AD3F45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FD552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08AA3" w14:textId="05A910D6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66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23477D" w14:textId="41F78256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A49B2" w14:textId="1FF3C478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A1B5A" w14:textId="152AA86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6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A81A39" w14:textId="43E8F3CB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2BDF8" w14:textId="65C4E46B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3EB4F3" w14:textId="325186BE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1.50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0B0CF" w14:textId="493680F6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(-2.425,-0.57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7BC991" w14:textId="2BEBFFAC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*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0ADC0" w14:textId="281A0AB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64BB6" w14:textId="4D7BB8E2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4D741A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.9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A7C7D" w14:textId="3E301ECC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.3177</w:t>
            </w:r>
          </w:p>
        </w:tc>
      </w:tr>
      <w:tr w:rsidR="00AD3F45" w:rsidRPr="002415BB" w14:paraId="3403515E" w14:textId="3B769F74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7F1ED" w14:textId="77777777" w:rsidR="00AD3F45" w:rsidRPr="00066772" w:rsidRDefault="00AD3F45" w:rsidP="00AD3F45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MAC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8E519" w14:textId="5DB5D918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2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6994F3" w14:textId="1DF85FA1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3EFD7" w14:textId="1E70920A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36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4E278" w14:textId="5D3DBA2C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4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10DDB" w14:textId="63E7EF02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D527D" w14:textId="5F9F5E9A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85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26DA3" w14:textId="78FF917D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00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4D317" w14:textId="2DACB2EA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0.613,2.63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30121" w14:textId="4687364D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59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F3EC7" w14:textId="0C15EAC4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746,3.402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858CC" w14:textId="7FFD1308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4D741A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47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CFE906" w14:textId="571A4B34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2244</w:t>
            </w:r>
          </w:p>
        </w:tc>
      </w:tr>
      <w:tr w:rsidR="00AD3F45" w:rsidRPr="002415BB" w14:paraId="1949E5E6" w14:textId="532B7ABF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E8F2" w14:textId="77777777" w:rsidR="00AD3F45" w:rsidRPr="00066772" w:rsidRDefault="00AD3F45" w:rsidP="00AD3F45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456740" w14:textId="7EA30414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5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6EC33" w14:textId="10F77428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03438" w14:textId="2AD018FC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66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0446C" w14:textId="5A35E5F6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6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DDBA5" w14:textId="5A929E2D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01EE2" w14:textId="0C5B57C9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5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DAB0E" w14:textId="6136CFFA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2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80198" w14:textId="2F4AEA78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1.302,1.344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31DEF6" w14:textId="07D8B0E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7.12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36CCA" w14:textId="2BB673A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876,57.902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17107" w14:textId="27438480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4D741A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4.60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0DCFC" w14:textId="26C3F497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319</w:t>
            </w:r>
          </w:p>
        </w:tc>
      </w:tr>
      <w:tr w:rsidR="00AD3F45" w:rsidRPr="002415BB" w14:paraId="2224DC70" w14:textId="0FFA8318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55F8D" w14:textId="77777777" w:rsidR="00AD3F45" w:rsidRPr="00066772" w:rsidRDefault="00AD3F45" w:rsidP="00AD3F45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F8A80" w14:textId="2CE32ABE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5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12803" w14:textId="6117895E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C9014A" w14:textId="643EEB1B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6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333A5" w14:textId="677C7E42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6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130E3" w14:textId="01D6B159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5D3654" w14:textId="5CCE4505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56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A0165" w14:textId="637C6790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2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4411A" w14:textId="45283C5B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1.301,1.347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2723D" w14:textId="508E0B4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35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5684D" w14:textId="3B8EE1A7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47,3.904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F1927" w14:textId="703AC554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4D741A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3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3F781" w14:textId="468B1182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5726</w:t>
            </w:r>
          </w:p>
        </w:tc>
      </w:tr>
      <w:tr w:rsidR="00AD3F45" w:rsidRPr="002415BB" w14:paraId="7C5865A0" w14:textId="19BAC3CB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C8F9E" w14:textId="09E8011C" w:rsidR="00AD3F45" w:rsidRPr="00066772" w:rsidRDefault="00AD3F45" w:rsidP="00AD3F45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12356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E5BD2" w14:textId="00234396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5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653C56" w14:textId="27E3A5B7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8A029" w14:textId="19B112AA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5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51FF0" w14:textId="32C36FA1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6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6E1E6" w14:textId="669CA8A1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518BD" w14:textId="3925D3DB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5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2B883" w14:textId="0FB1DABA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0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D8016" w14:textId="44CA50B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1.317,1.321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7A7A2" w14:textId="12D93665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6AAF3" w14:textId="12F12A4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397,2.519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8EF7E" w14:textId="7B3D5910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5F181" w14:textId="602B7B18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9999</w:t>
            </w:r>
          </w:p>
        </w:tc>
      </w:tr>
      <w:tr w:rsidR="00AD3F45" w:rsidRPr="002415BB" w14:paraId="70A3A108" w14:textId="723EA286" w:rsidTr="00AE077B">
        <w:trPr>
          <w:trHeight w:val="460"/>
        </w:trPr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F9572" w14:textId="77777777" w:rsidR="00AD3F45" w:rsidRPr="00066772" w:rsidRDefault="00AD3F45" w:rsidP="00AD3F45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52D07" w14:textId="170BB293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59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D2DA0" w14:textId="27FAF229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C22EC" w14:textId="7B8EB937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5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4A2BC" w14:textId="2DB72E6C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6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3C876" w14:textId="33A79C85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E1941" w14:textId="2D645D4E" w:rsidR="00AD3F45" w:rsidRPr="00AD3F45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5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BA9E8" w14:textId="3E96497B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1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1FFAD" w14:textId="6F898C39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1.304,1.326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A53E2" w14:textId="415127FC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80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0DC3E" w14:textId="0AC3A3BE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216,2.999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E19E1" w14:textId="7E5C4995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4D741A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1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DE584" w14:textId="7F1E43DF" w:rsidR="00AD3F45" w:rsidRPr="00066772" w:rsidRDefault="00AD3F45" w:rsidP="00AD3F45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463</w:t>
            </w:r>
          </w:p>
        </w:tc>
      </w:tr>
    </w:tbl>
    <w:p w14:paraId="645EFF2A" w14:textId="02182235" w:rsidR="00073700" w:rsidRDefault="00073700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261943">
        <w:rPr>
          <w:rFonts w:ascii="Arial" w:hAnsi="Arial" w:cs="Arial"/>
          <w:b/>
          <w:bCs/>
          <w:sz w:val="22"/>
          <w:szCs w:val="22"/>
          <w:lang w:val="en-US"/>
        </w:rPr>
        <w:t>1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Risk of </w:t>
      </w:r>
      <w:r w:rsidR="00FD552B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="00FD552B" w:rsidRPr="00FD552B">
        <w:rPr>
          <w:rFonts w:ascii="Arial" w:hAnsi="Arial" w:cs="Arial"/>
          <w:sz w:val="22"/>
          <w:szCs w:val="22"/>
          <w:u w:val="single"/>
          <w:lang w:val="en-US"/>
        </w:rPr>
        <w:t>ll-cause mortality</w:t>
      </w:r>
      <w:r w:rsidR="00FD552B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and cardiovascular disease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 development in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psoriasis patients one day after until two years after index event comparing IL17i versus IL23i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 w:rsidR="00E2055E">
        <w:rPr>
          <w:rFonts w:ascii="Arial" w:hAnsi="Arial" w:cs="Arial"/>
          <w:sz w:val="22"/>
          <w:szCs w:val="22"/>
          <w:lang w:val="en-US"/>
        </w:rPr>
        <w:t>20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 w:rsidR="00804DC2">
        <w:rPr>
          <w:rFonts w:ascii="Arial" w:hAnsi="Arial" w:cs="Arial"/>
          <w:sz w:val="22"/>
          <w:szCs w:val="22"/>
          <w:lang w:val="en-US"/>
        </w:rPr>
        <w:t>.</w:t>
      </w:r>
      <w:r w:rsidR="00066772">
        <w:rPr>
          <w:rFonts w:ascii="Arial" w:hAnsi="Arial" w:cs="Arial"/>
          <w:sz w:val="22"/>
          <w:szCs w:val="22"/>
          <w:lang w:val="en-US"/>
        </w:rPr>
        <w:t xml:space="preserve"> *</w:t>
      </w:r>
      <w:r w:rsidR="00EB3F02">
        <w:rPr>
          <w:rFonts w:ascii="Arial" w:hAnsi="Arial" w:cs="Arial"/>
          <w:sz w:val="22"/>
          <w:szCs w:val="22"/>
          <w:lang w:val="en-US"/>
        </w:rPr>
        <w:t>cannot</w:t>
      </w:r>
      <w:r w:rsidR="00066772">
        <w:rPr>
          <w:rFonts w:ascii="Arial" w:hAnsi="Arial" w:cs="Arial"/>
          <w:sz w:val="22"/>
          <w:szCs w:val="22"/>
          <w:lang w:val="en-US"/>
        </w:rPr>
        <w:t xml:space="preserve"> be calculated because 0 events in one of the outcomes.</w:t>
      </w:r>
    </w:p>
    <w:p w14:paraId="702CF638" w14:textId="77777777" w:rsidR="0037149C" w:rsidRDefault="0037149C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p w14:paraId="6D9BE753" w14:textId="77777777" w:rsidR="0037149C" w:rsidRDefault="0037149C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p w14:paraId="0CD5D628" w14:textId="77777777" w:rsidR="006C11CD" w:rsidRDefault="006C11CD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p w14:paraId="5630926D" w14:textId="77777777" w:rsidR="006C11CD" w:rsidRDefault="006C11CD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p w14:paraId="41C36DA9" w14:textId="77777777" w:rsidR="006C11CD" w:rsidRDefault="006C11CD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p w14:paraId="60E4ADF3" w14:textId="77777777" w:rsidR="006C11CD" w:rsidRDefault="006C11CD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p w14:paraId="7789014D" w14:textId="77777777" w:rsidR="002B293B" w:rsidRDefault="002B293B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8"/>
        <w:gridCol w:w="1401"/>
        <w:gridCol w:w="1451"/>
        <w:gridCol w:w="1301"/>
        <w:gridCol w:w="1185"/>
        <w:gridCol w:w="1517"/>
        <w:gridCol w:w="1656"/>
        <w:gridCol w:w="1246"/>
        <w:gridCol w:w="1104"/>
      </w:tblGrid>
      <w:tr w:rsidR="0036044B" w14:paraId="7137EFC3" w14:textId="5F7229E3" w:rsidTr="004A2584">
        <w:trPr>
          <w:trHeight w:val="312"/>
        </w:trPr>
        <w:tc>
          <w:tcPr>
            <w:tcW w:w="3398" w:type="dxa"/>
            <w:vMerge w:val="restart"/>
            <w:shd w:val="clear" w:color="auto" w:fill="F2F2F2" w:themeFill="background1" w:themeFillShade="F2"/>
          </w:tcPr>
          <w:p w14:paraId="6CAC2552" w14:textId="77777777" w:rsidR="0036044B" w:rsidRPr="00866259" w:rsidRDefault="0036044B" w:rsidP="0060575A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6625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Characteristics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/ treatment</w:t>
            </w:r>
          </w:p>
        </w:tc>
        <w:tc>
          <w:tcPr>
            <w:tcW w:w="5338" w:type="dxa"/>
            <w:gridSpan w:val="4"/>
            <w:shd w:val="clear" w:color="auto" w:fill="F2F2F2" w:themeFill="background1" w:themeFillShade="F2"/>
          </w:tcPr>
          <w:p w14:paraId="174486B1" w14:textId="00BA0E0F" w:rsidR="0036044B" w:rsidRDefault="0036044B" w:rsidP="0060575A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fore propensity matching</w:t>
            </w:r>
          </w:p>
        </w:tc>
        <w:tc>
          <w:tcPr>
            <w:tcW w:w="5523" w:type="dxa"/>
            <w:gridSpan w:val="4"/>
            <w:shd w:val="clear" w:color="auto" w:fill="F2F2F2" w:themeFill="background1" w:themeFillShade="F2"/>
          </w:tcPr>
          <w:p w14:paraId="39BDC9D3" w14:textId="73354B25" w:rsidR="0036044B" w:rsidRDefault="0036044B" w:rsidP="0060575A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fter propensity matching</w:t>
            </w:r>
          </w:p>
        </w:tc>
      </w:tr>
      <w:tr w:rsidR="0036044B" w14:paraId="104AA446" w14:textId="40F46DC2" w:rsidTr="00AE077B">
        <w:trPr>
          <w:trHeight w:val="312"/>
        </w:trPr>
        <w:tc>
          <w:tcPr>
            <w:tcW w:w="3398" w:type="dxa"/>
            <w:vMerge/>
            <w:shd w:val="clear" w:color="auto" w:fill="F2F2F2" w:themeFill="background1" w:themeFillShade="F2"/>
          </w:tcPr>
          <w:p w14:paraId="09F61064" w14:textId="77777777" w:rsidR="0036044B" w:rsidRPr="00866259" w:rsidRDefault="0036044B" w:rsidP="0037149C">
            <w:pPr>
              <w:spacing w:line="360" w:lineRule="auto"/>
              <w:ind w:right="661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shd w:val="clear" w:color="auto" w:fill="F2F2F2" w:themeFill="background1" w:themeFillShade="F2"/>
          </w:tcPr>
          <w:p w14:paraId="3FDF8C3E" w14:textId="77777777" w:rsidR="0036044B" w:rsidRDefault="0036044B" w:rsidP="0037149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L17i</w:t>
            </w:r>
          </w:p>
          <w:p w14:paraId="7E13FE09" w14:textId="77777777" w:rsidR="0036044B" w:rsidRDefault="0036044B" w:rsidP="0037149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451" w:type="dxa"/>
            <w:shd w:val="clear" w:color="auto" w:fill="F2F2F2" w:themeFill="background1" w:themeFillShade="F2"/>
          </w:tcPr>
          <w:p w14:paraId="6005A577" w14:textId="79BDC76E" w:rsidR="0036044B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NFi</w:t>
            </w:r>
          </w:p>
          <w:p w14:paraId="53A9AC5B" w14:textId="77777777" w:rsidR="0036044B" w:rsidRPr="00866259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2F460F01" w14:textId="77777777" w:rsidR="0036044B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F81DBA4" w14:textId="4F4A42C6" w:rsidR="0036044B" w:rsidRDefault="0036044B" w:rsidP="0037149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  <w:tc>
          <w:tcPr>
            <w:tcW w:w="1517" w:type="dxa"/>
            <w:shd w:val="clear" w:color="auto" w:fill="F2F2F2" w:themeFill="background1" w:themeFillShade="F2"/>
          </w:tcPr>
          <w:p w14:paraId="0C7EAF84" w14:textId="3AEFE06F" w:rsidR="0036044B" w:rsidRDefault="0036044B" w:rsidP="0037149C">
            <w:pPr>
              <w:spacing w:line="360" w:lineRule="auto"/>
              <w:ind w:right="-112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L17i</w:t>
            </w:r>
          </w:p>
          <w:p w14:paraId="6144CD34" w14:textId="732016D1" w:rsidR="0036044B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ases)</w:t>
            </w:r>
          </w:p>
        </w:tc>
        <w:tc>
          <w:tcPr>
            <w:tcW w:w="1656" w:type="dxa"/>
            <w:shd w:val="clear" w:color="auto" w:fill="F2F2F2" w:themeFill="background1" w:themeFillShade="F2"/>
          </w:tcPr>
          <w:p w14:paraId="0D876B26" w14:textId="77777777" w:rsidR="0036044B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NFi</w:t>
            </w:r>
          </w:p>
          <w:p w14:paraId="22B13A54" w14:textId="1F264A34" w:rsidR="0036044B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Controls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14:paraId="04176357" w14:textId="77777777" w:rsidR="0036044B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104" w:type="dxa"/>
            <w:shd w:val="clear" w:color="auto" w:fill="F2F2F2" w:themeFill="background1" w:themeFillShade="F2"/>
          </w:tcPr>
          <w:p w14:paraId="7C23779A" w14:textId="2D6F927A" w:rsidR="0036044B" w:rsidRDefault="0036044B" w:rsidP="0037149C">
            <w:pPr>
              <w:spacing w:line="360" w:lineRule="auto"/>
              <w:ind w:right="-7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D43D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d Diff</w:t>
            </w:r>
          </w:p>
        </w:tc>
      </w:tr>
      <w:tr w:rsidR="0036044B" w14:paraId="46B3564A" w14:textId="77B03DC3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1A8CD697" w14:textId="5C9A84FC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iCs/>
                <w:sz w:val="22"/>
                <w:szCs w:val="22"/>
                <w:lang w:val="en-US"/>
              </w:rPr>
              <w:t>N</w:t>
            </w:r>
          </w:p>
        </w:tc>
        <w:tc>
          <w:tcPr>
            <w:tcW w:w="1401" w:type="dxa"/>
            <w:shd w:val="clear" w:color="auto" w:fill="auto"/>
          </w:tcPr>
          <w:p w14:paraId="28112B6F" w14:textId="2EECB0EF" w:rsidR="0036044B" w:rsidRPr="00866259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2</w:t>
            </w:r>
          </w:p>
        </w:tc>
        <w:tc>
          <w:tcPr>
            <w:tcW w:w="1451" w:type="dxa"/>
            <w:shd w:val="clear" w:color="auto" w:fill="auto"/>
          </w:tcPr>
          <w:p w14:paraId="35BC0D3A" w14:textId="494C7E31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,502</w:t>
            </w:r>
          </w:p>
        </w:tc>
        <w:tc>
          <w:tcPr>
            <w:tcW w:w="1301" w:type="dxa"/>
          </w:tcPr>
          <w:p w14:paraId="0A5443FD" w14:textId="72E4E986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5" w:type="dxa"/>
          </w:tcPr>
          <w:p w14:paraId="03BE869F" w14:textId="34885E8F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17" w:type="dxa"/>
          </w:tcPr>
          <w:p w14:paraId="5DC0F330" w14:textId="53D3E9D6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0</w:t>
            </w:r>
          </w:p>
        </w:tc>
        <w:tc>
          <w:tcPr>
            <w:tcW w:w="1656" w:type="dxa"/>
          </w:tcPr>
          <w:p w14:paraId="4E3E4DB5" w14:textId="2A5803DF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90</w:t>
            </w:r>
          </w:p>
        </w:tc>
        <w:tc>
          <w:tcPr>
            <w:tcW w:w="1246" w:type="dxa"/>
          </w:tcPr>
          <w:p w14:paraId="4737E75B" w14:textId="52DFA235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04" w:type="dxa"/>
          </w:tcPr>
          <w:p w14:paraId="3F3E548E" w14:textId="5F319E2E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36044B" w14:paraId="1E34A97D" w14:textId="553EA905" w:rsidTr="00AE077B">
        <w:trPr>
          <w:trHeight w:val="312"/>
        </w:trPr>
        <w:tc>
          <w:tcPr>
            <w:tcW w:w="6250" w:type="dxa"/>
            <w:gridSpan w:val="3"/>
            <w:shd w:val="clear" w:color="auto" w:fill="F2F2F2" w:themeFill="background1" w:themeFillShade="F2"/>
          </w:tcPr>
          <w:p w14:paraId="6902329E" w14:textId="317D0828" w:rsidR="0036044B" w:rsidRPr="00AF03A6" w:rsidRDefault="0036044B" w:rsidP="008C74AD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F03A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emographics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45CBA28" w14:textId="77777777" w:rsidR="0036044B" w:rsidRPr="00AF03A6" w:rsidRDefault="0036044B" w:rsidP="008C74AD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74C80F67" w14:textId="77777777" w:rsidR="0036044B" w:rsidRPr="00AF03A6" w:rsidRDefault="0036044B" w:rsidP="008C74AD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7" w:type="dxa"/>
            <w:shd w:val="clear" w:color="auto" w:fill="F2F2F2" w:themeFill="background1" w:themeFillShade="F2"/>
          </w:tcPr>
          <w:p w14:paraId="445E5371" w14:textId="3F3F2700" w:rsidR="0036044B" w:rsidRPr="00AF03A6" w:rsidRDefault="0036044B" w:rsidP="008C74AD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</w:tcPr>
          <w:p w14:paraId="71B3F7C1" w14:textId="77777777" w:rsidR="0036044B" w:rsidRPr="00AF03A6" w:rsidRDefault="0036044B" w:rsidP="008C74AD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14:paraId="2034A1EC" w14:textId="77777777" w:rsidR="0036044B" w:rsidRPr="00AF03A6" w:rsidRDefault="0036044B" w:rsidP="008C74AD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14:paraId="5FE7120F" w14:textId="77777777" w:rsidR="0036044B" w:rsidRPr="00AF03A6" w:rsidRDefault="0036044B" w:rsidP="008C74AD">
            <w:pPr>
              <w:shd w:val="clear" w:color="auto" w:fill="F2F2F2" w:themeFill="background1" w:themeFillShade="F2"/>
              <w:ind w:right="-112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36044B" w14:paraId="70316975" w14:textId="3EACC335" w:rsidTr="00AE077B">
        <w:trPr>
          <w:trHeight w:val="312"/>
        </w:trPr>
        <w:tc>
          <w:tcPr>
            <w:tcW w:w="3398" w:type="dxa"/>
            <w:shd w:val="clear" w:color="auto" w:fill="auto"/>
          </w:tcPr>
          <w:p w14:paraId="5AEC5E2A" w14:textId="77777777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Age, years</w:t>
            </w:r>
          </w:p>
          <w:p w14:paraId="4E7EA379" w14:textId="38E54507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1401" w:type="dxa"/>
            <w:shd w:val="clear" w:color="auto" w:fill="auto"/>
          </w:tcPr>
          <w:p w14:paraId="6B523C76" w14:textId="4E95FA3B" w:rsidR="0036044B" w:rsidRPr="00866259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D6B2A">
              <w:rPr>
                <w:rFonts w:ascii="Arial" w:hAnsi="Arial" w:cs="Arial"/>
                <w:color w:val="000000" w:themeColor="text1"/>
                <w:sz w:val="22"/>
                <w:szCs w:val="22"/>
              </w:rPr>
              <w:t>48.4 ± 15.1</w:t>
            </w:r>
          </w:p>
        </w:tc>
        <w:tc>
          <w:tcPr>
            <w:tcW w:w="1451" w:type="dxa"/>
            <w:shd w:val="clear" w:color="auto" w:fill="auto"/>
          </w:tcPr>
          <w:p w14:paraId="6AAD775B" w14:textId="77777777" w:rsidR="0036044B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6B2A">
              <w:rPr>
                <w:rFonts w:ascii="Arial" w:hAnsi="Arial" w:cs="Arial"/>
                <w:sz w:val="22"/>
                <w:szCs w:val="22"/>
              </w:rPr>
              <w:t>45.9 ± 16.3</w:t>
            </w:r>
          </w:p>
          <w:p w14:paraId="4CE65D19" w14:textId="2B5D4DAC" w:rsidR="0036044B" w:rsidRPr="00EB155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1" w:type="dxa"/>
          </w:tcPr>
          <w:p w14:paraId="3C8E6704" w14:textId="1BC8DAAB" w:rsidR="0036044B" w:rsidRPr="00EB155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6B2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185" w:type="dxa"/>
          </w:tcPr>
          <w:p w14:paraId="3EA46757" w14:textId="0E48C61E" w:rsidR="0036044B" w:rsidRPr="00CD6B2A" w:rsidRDefault="00AA52FD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52FD">
              <w:rPr>
                <w:rFonts w:ascii="Arial" w:hAnsi="Arial" w:cs="Arial"/>
                <w:sz w:val="22"/>
                <w:szCs w:val="22"/>
              </w:rPr>
              <w:t>0.1608</w:t>
            </w:r>
          </w:p>
        </w:tc>
        <w:tc>
          <w:tcPr>
            <w:tcW w:w="1517" w:type="dxa"/>
          </w:tcPr>
          <w:p w14:paraId="3E12E39D" w14:textId="3A03CB8B" w:rsidR="0036044B" w:rsidRPr="00EB155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6B2A">
              <w:rPr>
                <w:rFonts w:ascii="Arial" w:hAnsi="Arial" w:cs="Arial"/>
                <w:sz w:val="22"/>
                <w:szCs w:val="22"/>
              </w:rPr>
              <w:t>48.4 ± 15</w:t>
            </w:r>
          </w:p>
        </w:tc>
        <w:tc>
          <w:tcPr>
            <w:tcW w:w="1656" w:type="dxa"/>
          </w:tcPr>
          <w:p w14:paraId="75B2CBBC" w14:textId="686BABBA" w:rsidR="0036044B" w:rsidRPr="00EB155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6B2A">
              <w:rPr>
                <w:rFonts w:ascii="Arial" w:hAnsi="Arial" w:cs="Arial"/>
                <w:sz w:val="22"/>
                <w:szCs w:val="22"/>
              </w:rPr>
              <w:t>47.1 ± 15.9</w:t>
            </w:r>
          </w:p>
        </w:tc>
        <w:tc>
          <w:tcPr>
            <w:tcW w:w="1246" w:type="dxa"/>
          </w:tcPr>
          <w:p w14:paraId="673ED2FF" w14:textId="05A7E12E" w:rsidR="0036044B" w:rsidRPr="00EB155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6B2A">
              <w:rPr>
                <w:rFonts w:ascii="Arial" w:hAnsi="Arial" w:cs="Arial"/>
                <w:sz w:val="22"/>
                <w:szCs w:val="22"/>
              </w:rPr>
              <w:t>0.1377</w:t>
            </w:r>
          </w:p>
        </w:tc>
        <w:tc>
          <w:tcPr>
            <w:tcW w:w="1104" w:type="dxa"/>
          </w:tcPr>
          <w:p w14:paraId="04C9A877" w14:textId="1DF276A7" w:rsidR="0036044B" w:rsidRPr="00CD6B2A" w:rsidRDefault="00AA52FD" w:rsidP="008C74A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A52FD">
              <w:rPr>
                <w:rFonts w:ascii="Arial" w:hAnsi="Arial" w:cs="Arial"/>
                <w:sz w:val="22"/>
                <w:szCs w:val="22"/>
              </w:rPr>
              <w:t>0.0800</w:t>
            </w:r>
          </w:p>
        </w:tc>
      </w:tr>
      <w:tr w:rsidR="0036044B" w14:paraId="5DDEF33A" w14:textId="47509966" w:rsidTr="00AE077B">
        <w:trPr>
          <w:trHeight w:val="157"/>
        </w:trPr>
        <w:tc>
          <w:tcPr>
            <w:tcW w:w="3398" w:type="dxa"/>
            <w:shd w:val="clear" w:color="auto" w:fill="auto"/>
          </w:tcPr>
          <w:p w14:paraId="32A7B221" w14:textId="1AE86187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Sex, female (%)</w:t>
            </w:r>
          </w:p>
        </w:tc>
        <w:tc>
          <w:tcPr>
            <w:tcW w:w="1401" w:type="dxa"/>
            <w:shd w:val="clear" w:color="auto" w:fill="auto"/>
          </w:tcPr>
          <w:p w14:paraId="666962F1" w14:textId="5FF2255F" w:rsidR="0036044B" w:rsidRPr="00866259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C0E">
              <w:rPr>
                <w:rFonts w:ascii="Arial" w:hAnsi="Arial" w:cs="Arial"/>
                <w:color w:val="000000" w:themeColor="text1"/>
                <w:sz w:val="22"/>
                <w:szCs w:val="22"/>
              </w:rPr>
              <w:t>51.156</w:t>
            </w:r>
          </w:p>
        </w:tc>
        <w:tc>
          <w:tcPr>
            <w:tcW w:w="1451" w:type="dxa"/>
            <w:shd w:val="clear" w:color="auto" w:fill="auto"/>
          </w:tcPr>
          <w:p w14:paraId="7405B846" w14:textId="6790A997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03C0E">
              <w:rPr>
                <w:rFonts w:ascii="Arial" w:hAnsi="Arial" w:cs="Arial"/>
                <w:color w:val="000000" w:themeColor="text1"/>
                <w:sz w:val="22"/>
                <w:szCs w:val="22"/>
              </w:rPr>
              <w:t>48.596</w:t>
            </w:r>
          </w:p>
        </w:tc>
        <w:tc>
          <w:tcPr>
            <w:tcW w:w="1301" w:type="dxa"/>
          </w:tcPr>
          <w:p w14:paraId="1A7B57E2" w14:textId="33C6FE44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003</w:t>
            </w:r>
          </w:p>
        </w:tc>
        <w:tc>
          <w:tcPr>
            <w:tcW w:w="1185" w:type="dxa"/>
          </w:tcPr>
          <w:p w14:paraId="34CFCC25" w14:textId="0F7DA337" w:rsidR="0036044B" w:rsidRDefault="000F0FEA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0FE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12</w:t>
            </w:r>
          </w:p>
        </w:tc>
        <w:tc>
          <w:tcPr>
            <w:tcW w:w="1517" w:type="dxa"/>
          </w:tcPr>
          <w:p w14:paraId="08E735B9" w14:textId="441D5843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1.159</w:t>
            </w:r>
          </w:p>
        </w:tc>
        <w:tc>
          <w:tcPr>
            <w:tcW w:w="1656" w:type="dxa"/>
          </w:tcPr>
          <w:p w14:paraId="2904ABA9" w14:textId="70275D05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4.638</w:t>
            </w:r>
          </w:p>
        </w:tc>
        <w:tc>
          <w:tcPr>
            <w:tcW w:w="1246" w:type="dxa"/>
          </w:tcPr>
          <w:p w14:paraId="333A47BD" w14:textId="31287CE2" w:rsidR="0036044B" w:rsidRPr="0086625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956</w:t>
            </w:r>
          </w:p>
        </w:tc>
        <w:tc>
          <w:tcPr>
            <w:tcW w:w="1104" w:type="dxa"/>
          </w:tcPr>
          <w:p w14:paraId="7A19B26C" w14:textId="26AA58D7" w:rsidR="0036044B" w:rsidRDefault="000F0FEA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0FEA">
              <w:rPr>
                <w:rFonts w:ascii="Arial" w:hAnsi="Arial" w:cs="Arial"/>
                <w:color w:val="000000" w:themeColor="text1"/>
                <w:sz w:val="22"/>
                <w:szCs w:val="22"/>
              </w:rPr>
              <w:t>0.0697</w:t>
            </w:r>
          </w:p>
        </w:tc>
      </w:tr>
      <w:tr w:rsidR="0036044B" w14:paraId="36E94173" w14:textId="46DEC74E" w:rsidTr="00AE077B">
        <w:trPr>
          <w:trHeight w:val="157"/>
        </w:trPr>
        <w:tc>
          <w:tcPr>
            <w:tcW w:w="3398" w:type="dxa"/>
            <w:shd w:val="clear" w:color="auto" w:fill="auto"/>
          </w:tcPr>
          <w:p w14:paraId="4D25E28B" w14:textId="66FFB061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White (%)</w:t>
            </w:r>
          </w:p>
        </w:tc>
        <w:tc>
          <w:tcPr>
            <w:tcW w:w="1401" w:type="dxa"/>
            <w:shd w:val="clear" w:color="auto" w:fill="auto"/>
          </w:tcPr>
          <w:p w14:paraId="4170CC9B" w14:textId="7A1E79BD" w:rsidR="0036044B" w:rsidRPr="00432AA4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35A3">
              <w:rPr>
                <w:rFonts w:ascii="Arial" w:hAnsi="Arial" w:cs="Arial"/>
                <w:color w:val="000000" w:themeColor="text1"/>
                <w:sz w:val="22"/>
                <w:szCs w:val="22"/>
              </w:rPr>
              <w:t>81.069</w:t>
            </w:r>
          </w:p>
        </w:tc>
        <w:tc>
          <w:tcPr>
            <w:tcW w:w="1451" w:type="dxa"/>
            <w:shd w:val="clear" w:color="auto" w:fill="auto"/>
          </w:tcPr>
          <w:p w14:paraId="1F66358B" w14:textId="7E313534" w:rsidR="0036044B" w:rsidRPr="00CB763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2.891</w:t>
            </w:r>
          </w:p>
        </w:tc>
        <w:tc>
          <w:tcPr>
            <w:tcW w:w="1301" w:type="dxa"/>
          </w:tcPr>
          <w:p w14:paraId="2F20EA2B" w14:textId="40D2FB4F" w:rsidR="0036044B" w:rsidRPr="00CB763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2283</w:t>
            </w:r>
          </w:p>
        </w:tc>
        <w:tc>
          <w:tcPr>
            <w:tcW w:w="1185" w:type="dxa"/>
          </w:tcPr>
          <w:p w14:paraId="400BDE64" w14:textId="405789B8" w:rsidR="0036044B" w:rsidRDefault="00AA52FD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52FD">
              <w:rPr>
                <w:rFonts w:ascii="Arial" w:hAnsi="Arial" w:cs="Arial"/>
                <w:color w:val="000000" w:themeColor="text1"/>
                <w:sz w:val="22"/>
                <w:szCs w:val="22"/>
              </w:rPr>
              <w:t>0.0474</w:t>
            </w:r>
          </w:p>
        </w:tc>
        <w:tc>
          <w:tcPr>
            <w:tcW w:w="1517" w:type="dxa"/>
          </w:tcPr>
          <w:p w14:paraId="1CC430D7" w14:textId="22D77E10" w:rsidR="0036044B" w:rsidRPr="00CB763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1.014</w:t>
            </w:r>
          </w:p>
        </w:tc>
        <w:tc>
          <w:tcPr>
            <w:tcW w:w="1656" w:type="dxa"/>
          </w:tcPr>
          <w:p w14:paraId="2D926AF1" w14:textId="0BC4FC15" w:rsidR="0036044B" w:rsidRPr="00CB763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246" w:type="dxa"/>
          </w:tcPr>
          <w:p w14:paraId="651D7A49" w14:textId="1F0774B1" w:rsidR="0036044B" w:rsidRPr="00CB7639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6343</w:t>
            </w:r>
          </w:p>
        </w:tc>
        <w:tc>
          <w:tcPr>
            <w:tcW w:w="1104" w:type="dxa"/>
          </w:tcPr>
          <w:p w14:paraId="6B90CEBB" w14:textId="089E3DE8" w:rsidR="0036044B" w:rsidRDefault="00AA52FD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52FD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6</w:t>
            </w:r>
          </w:p>
        </w:tc>
      </w:tr>
      <w:tr w:rsidR="0036044B" w14:paraId="788D19AF" w14:textId="2D57BC25" w:rsidTr="00AE077B">
        <w:trPr>
          <w:trHeight w:val="152"/>
        </w:trPr>
        <w:tc>
          <w:tcPr>
            <w:tcW w:w="6250" w:type="dxa"/>
            <w:gridSpan w:val="3"/>
            <w:shd w:val="clear" w:color="auto" w:fill="F2F2F2" w:themeFill="background1" w:themeFillShade="F2"/>
          </w:tcPr>
          <w:p w14:paraId="2D80A714" w14:textId="37A2E755" w:rsidR="0036044B" w:rsidRPr="00AF03A6" w:rsidRDefault="0036044B" w:rsidP="008C74AD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mily history and c</w:t>
            </w:r>
            <w:r w:rsidRPr="00AF03A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morbidity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3B967CFD" w14:textId="77777777" w:rsidR="0036044B" w:rsidRDefault="0036044B" w:rsidP="008C74AD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41E9894A" w14:textId="77777777" w:rsidR="0036044B" w:rsidRDefault="0036044B" w:rsidP="008C74AD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17" w:type="dxa"/>
            <w:shd w:val="clear" w:color="auto" w:fill="F2F2F2" w:themeFill="background1" w:themeFillShade="F2"/>
          </w:tcPr>
          <w:p w14:paraId="1745BDC5" w14:textId="225F6D1C" w:rsidR="0036044B" w:rsidRDefault="0036044B" w:rsidP="008C74AD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</w:tcPr>
          <w:p w14:paraId="698DE975" w14:textId="77777777" w:rsidR="0036044B" w:rsidRDefault="0036044B" w:rsidP="008C74AD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14:paraId="044224DE" w14:textId="77777777" w:rsidR="0036044B" w:rsidRDefault="0036044B" w:rsidP="008C74AD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14:paraId="19D9939D" w14:textId="77777777" w:rsidR="0036044B" w:rsidRDefault="0036044B" w:rsidP="008C74AD">
            <w:pPr>
              <w:ind w:right="-112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36044B" w:rsidRPr="008C74AD" w14:paraId="0CDD9E1D" w14:textId="4B009C0A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581F41E3" w14:textId="0A9D935E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Family history of ischemic heart disease and other diseases of the circulatory syste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422F9049" w14:textId="5A2B296E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F4053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636</w:t>
            </w:r>
          </w:p>
        </w:tc>
        <w:tc>
          <w:tcPr>
            <w:tcW w:w="1451" w:type="dxa"/>
            <w:shd w:val="clear" w:color="auto" w:fill="auto"/>
          </w:tcPr>
          <w:p w14:paraId="35BF0CCC" w14:textId="44E14836" w:rsidR="0036044B" w:rsidRPr="003D72C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425</w:t>
            </w:r>
          </w:p>
        </w:tc>
        <w:tc>
          <w:tcPr>
            <w:tcW w:w="1301" w:type="dxa"/>
          </w:tcPr>
          <w:p w14:paraId="7D5AC480" w14:textId="119C2500" w:rsidR="0036044B" w:rsidRPr="003D72C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32</w:t>
            </w:r>
          </w:p>
        </w:tc>
        <w:tc>
          <w:tcPr>
            <w:tcW w:w="1185" w:type="dxa"/>
          </w:tcPr>
          <w:p w14:paraId="5F9247AF" w14:textId="50B787CB" w:rsidR="0036044B" w:rsidRDefault="006D1D62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sz w:val="22"/>
                <w:szCs w:val="22"/>
                <w:lang w:val="en-US"/>
              </w:rPr>
              <w:t>0.1065</w:t>
            </w:r>
          </w:p>
        </w:tc>
        <w:tc>
          <w:tcPr>
            <w:tcW w:w="1517" w:type="dxa"/>
          </w:tcPr>
          <w:p w14:paraId="1E314CE7" w14:textId="3744A59D" w:rsidR="0036044B" w:rsidRPr="003D72C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362</w:t>
            </w:r>
          </w:p>
        </w:tc>
        <w:tc>
          <w:tcPr>
            <w:tcW w:w="1656" w:type="dxa"/>
          </w:tcPr>
          <w:p w14:paraId="645FEAB2" w14:textId="05D69DE7" w:rsidR="0036044B" w:rsidRPr="003D72C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217</w:t>
            </w:r>
          </w:p>
        </w:tc>
        <w:tc>
          <w:tcPr>
            <w:tcW w:w="1246" w:type="dxa"/>
          </w:tcPr>
          <w:p w14:paraId="4EBB9205" w14:textId="1574621D" w:rsidR="0036044B" w:rsidRPr="003D72C5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043</w:t>
            </w:r>
          </w:p>
        </w:tc>
        <w:tc>
          <w:tcPr>
            <w:tcW w:w="1104" w:type="dxa"/>
          </w:tcPr>
          <w:p w14:paraId="716F19B3" w14:textId="651E3531" w:rsidR="0036044B" w:rsidRDefault="006D1D62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sz w:val="22"/>
                <w:szCs w:val="22"/>
                <w:lang w:val="en-US"/>
              </w:rPr>
              <w:t>0.0065</w:t>
            </w:r>
          </w:p>
        </w:tc>
      </w:tr>
      <w:tr w:rsidR="0036044B" w:rsidRPr="00AF03A6" w14:paraId="3A120F82" w14:textId="4E39E1B6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2D077F46" w14:textId="5D9BB1E9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13AA77E0" w14:textId="39052C75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393</w:t>
            </w:r>
          </w:p>
        </w:tc>
        <w:tc>
          <w:tcPr>
            <w:tcW w:w="1451" w:type="dxa"/>
            <w:shd w:val="clear" w:color="auto" w:fill="auto"/>
          </w:tcPr>
          <w:p w14:paraId="0DC57EE1" w14:textId="1687652A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425</w:t>
            </w:r>
          </w:p>
        </w:tc>
        <w:tc>
          <w:tcPr>
            <w:tcW w:w="1301" w:type="dxa"/>
          </w:tcPr>
          <w:p w14:paraId="6CA1418C" w14:textId="6340BBDF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32</w:t>
            </w:r>
          </w:p>
        </w:tc>
        <w:tc>
          <w:tcPr>
            <w:tcW w:w="1185" w:type="dxa"/>
          </w:tcPr>
          <w:p w14:paraId="46E0F49E" w14:textId="74EF5AED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48</w:t>
            </w:r>
          </w:p>
        </w:tc>
        <w:tc>
          <w:tcPr>
            <w:tcW w:w="1517" w:type="dxa"/>
          </w:tcPr>
          <w:p w14:paraId="015C8077" w14:textId="09D4E1A4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362</w:t>
            </w:r>
          </w:p>
        </w:tc>
        <w:tc>
          <w:tcPr>
            <w:tcW w:w="1656" w:type="dxa"/>
          </w:tcPr>
          <w:p w14:paraId="54B8F839" w14:textId="172F55C6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217</w:t>
            </w:r>
          </w:p>
        </w:tc>
        <w:tc>
          <w:tcPr>
            <w:tcW w:w="1246" w:type="dxa"/>
          </w:tcPr>
          <w:p w14:paraId="571775E1" w14:textId="0DFA4B20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043</w:t>
            </w:r>
          </w:p>
        </w:tc>
        <w:tc>
          <w:tcPr>
            <w:tcW w:w="1104" w:type="dxa"/>
          </w:tcPr>
          <w:p w14:paraId="1D94DC5C" w14:textId="21445ABC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68</w:t>
            </w:r>
          </w:p>
        </w:tc>
      </w:tr>
      <w:tr w:rsidR="0036044B" w:rsidRPr="008C74AD" w14:paraId="2DA89CCC" w14:textId="72D675B5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61E9AEBD" w14:textId="3FCB0CE5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Personal history of nicotine dependenc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5CE1718F" w14:textId="6BBA8AA0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3537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936</w:t>
            </w:r>
          </w:p>
        </w:tc>
        <w:tc>
          <w:tcPr>
            <w:tcW w:w="1451" w:type="dxa"/>
            <w:shd w:val="clear" w:color="auto" w:fill="auto"/>
          </w:tcPr>
          <w:p w14:paraId="4FCE602D" w14:textId="6E65095E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048</w:t>
            </w:r>
          </w:p>
        </w:tc>
        <w:tc>
          <w:tcPr>
            <w:tcW w:w="1301" w:type="dxa"/>
          </w:tcPr>
          <w:p w14:paraId="3B4C8766" w14:textId="3525550F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543</w:t>
            </w:r>
          </w:p>
        </w:tc>
        <w:tc>
          <w:tcPr>
            <w:tcW w:w="1185" w:type="dxa"/>
          </w:tcPr>
          <w:p w14:paraId="2C47DC64" w14:textId="387E9166" w:rsidR="0036044B" w:rsidRPr="00835373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61</w:t>
            </w:r>
          </w:p>
        </w:tc>
        <w:tc>
          <w:tcPr>
            <w:tcW w:w="1517" w:type="dxa"/>
          </w:tcPr>
          <w:p w14:paraId="01F320DC" w14:textId="3F153966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3537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957</w:t>
            </w:r>
          </w:p>
        </w:tc>
        <w:tc>
          <w:tcPr>
            <w:tcW w:w="1656" w:type="dxa"/>
          </w:tcPr>
          <w:p w14:paraId="6740525D" w14:textId="5FA8D997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377</w:t>
            </w:r>
          </w:p>
        </w:tc>
        <w:tc>
          <w:tcPr>
            <w:tcW w:w="1246" w:type="dxa"/>
          </w:tcPr>
          <w:p w14:paraId="29A4ADB4" w14:textId="6BB06D5D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660</w:t>
            </w:r>
          </w:p>
        </w:tc>
        <w:tc>
          <w:tcPr>
            <w:tcW w:w="1104" w:type="dxa"/>
          </w:tcPr>
          <w:p w14:paraId="286E9B1D" w14:textId="3486E3D2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32</w:t>
            </w:r>
          </w:p>
        </w:tc>
      </w:tr>
      <w:tr w:rsidR="0036044B" w:rsidRPr="00AF03A6" w14:paraId="6132F32D" w14:textId="364172D7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3893FFBF" w14:textId="12D3567D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0EEF">
              <w:rPr>
                <w:rFonts w:ascii="Arial" w:hAnsi="Arial" w:cs="Arial"/>
                <w:sz w:val="22"/>
                <w:szCs w:val="22"/>
                <w:lang w:val="en-US"/>
              </w:rPr>
              <w:t>Essential (primary) h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20C720B9" w14:textId="50A9AA1D" w:rsidR="0036044B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7D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.59</w:t>
            </w:r>
          </w:p>
        </w:tc>
        <w:tc>
          <w:tcPr>
            <w:tcW w:w="1451" w:type="dxa"/>
            <w:shd w:val="clear" w:color="auto" w:fill="auto"/>
          </w:tcPr>
          <w:p w14:paraId="123F26FC" w14:textId="17EFF6ED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7D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.716</w:t>
            </w:r>
          </w:p>
        </w:tc>
        <w:tc>
          <w:tcPr>
            <w:tcW w:w="1301" w:type="dxa"/>
          </w:tcPr>
          <w:p w14:paraId="1BC759DB" w14:textId="6BE09426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7D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85" w:type="dxa"/>
          </w:tcPr>
          <w:p w14:paraId="09FCF21E" w14:textId="3F129FDB" w:rsidR="0036044B" w:rsidRPr="00C67DF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635</w:t>
            </w:r>
          </w:p>
        </w:tc>
        <w:tc>
          <w:tcPr>
            <w:tcW w:w="1517" w:type="dxa"/>
          </w:tcPr>
          <w:p w14:paraId="21A05C89" w14:textId="5BDEB61A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7D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.377</w:t>
            </w:r>
          </w:p>
          <w:p w14:paraId="49CEE4E6" w14:textId="0B2FE3A0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6" w:type="dxa"/>
          </w:tcPr>
          <w:p w14:paraId="21302A31" w14:textId="200AA872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7D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.246</w:t>
            </w:r>
          </w:p>
        </w:tc>
        <w:tc>
          <w:tcPr>
            <w:tcW w:w="1246" w:type="dxa"/>
          </w:tcPr>
          <w:p w14:paraId="4FCF5D16" w14:textId="53ECEB7D" w:rsidR="0036044B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7DF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154</w:t>
            </w:r>
          </w:p>
        </w:tc>
        <w:tc>
          <w:tcPr>
            <w:tcW w:w="1104" w:type="dxa"/>
          </w:tcPr>
          <w:p w14:paraId="07DF6AA4" w14:textId="3C68BDA3" w:rsidR="0036044B" w:rsidRPr="00C67DF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96</w:t>
            </w:r>
          </w:p>
        </w:tc>
      </w:tr>
      <w:tr w:rsidR="0036044B" w:rsidRPr="008C74AD" w14:paraId="291611F3" w14:textId="210AC276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7AA7EB8C" w14:textId="4ABDBB13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sorders of lipoprotein metabolism and other lipidemia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170450C6" w14:textId="6BBEA808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E15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809</w:t>
            </w:r>
          </w:p>
        </w:tc>
        <w:tc>
          <w:tcPr>
            <w:tcW w:w="1451" w:type="dxa"/>
            <w:shd w:val="clear" w:color="auto" w:fill="auto"/>
          </w:tcPr>
          <w:p w14:paraId="1B9B7999" w14:textId="0C413CD6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646</w:t>
            </w:r>
          </w:p>
        </w:tc>
        <w:tc>
          <w:tcPr>
            <w:tcW w:w="1301" w:type="dxa"/>
          </w:tcPr>
          <w:p w14:paraId="3694A8DE" w14:textId="3DC79005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56</w:t>
            </w:r>
          </w:p>
        </w:tc>
        <w:tc>
          <w:tcPr>
            <w:tcW w:w="1185" w:type="dxa"/>
          </w:tcPr>
          <w:p w14:paraId="23AB2DCC" w14:textId="3E90B7C4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069</w:t>
            </w:r>
          </w:p>
        </w:tc>
        <w:tc>
          <w:tcPr>
            <w:tcW w:w="1517" w:type="dxa"/>
          </w:tcPr>
          <w:p w14:paraId="001F0EAA" w14:textId="47E1273D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725</w:t>
            </w:r>
          </w:p>
        </w:tc>
        <w:tc>
          <w:tcPr>
            <w:tcW w:w="1656" w:type="dxa"/>
          </w:tcPr>
          <w:p w14:paraId="42824435" w14:textId="3A1D4B98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246</w:t>
            </w:r>
          </w:p>
        </w:tc>
        <w:tc>
          <w:tcPr>
            <w:tcW w:w="1246" w:type="dxa"/>
          </w:tcPr>
          <w:p w14:paraId="1A7F84CB" w14:textId="10E9CE74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E15F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995</w:t>
            </w:r>
          </w:p>
        </w:tc>
        <w:tc>
          <w:tcPr>
            <w:tcW w:w="1104" w:type="dxa"/>
          </w:tcPr>
          <w:p w14:paraId="34D2FB24" w14:textId="4BC21F47" w:rsidR="0036044B" w:rsidRPr="008E15F0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88</w:t>
            </w:r>
          </w:p>
        </w:tc>
      </w:tr>
      <w:tr w:rsidR="0036044B" w:rsidRPr="00AF03A6" w14:paraId="4B111A99" w14:textId="1CF9587D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4EBB6594" w14:textId="036E5759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hronic lower respiratory diseas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0634B17E" w14:textId="2BCB8D21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C74A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035</w:t>
            </w:r>
          </w:p>
        </w:tc>
        <w:tc>
          <w:tcPr>
            <w:tcW w:w="1451" w:type="dxa"/>
            <w:shd w:val="clear" w:color="auto" w:fill="auto"/>
          </w:tcPr>
          <w:p w14:paraId="2E89D045" w14:textId="052BD519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C74A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826</w:t>
            </w:r>
          </w:p>
        </w:tc>
        <w:tc>
          <w:tcPr>
            <w:tcW w:w="1301" w:type="dxa"/>
          </w:tcPr>
          <w:p w14:paraId="7807A1F5" w14:textId="3CEB9B1C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C74A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976</w:t>
            </w:r>
          </w:p>
        </w:tc>
        <w:tc>
          <w:tcPr>
            <w:tcW w:w="1185" w:type="dxa"/>
          </w:tcPr>
          <w:p w14:paraId="5D1736E0" w14:textId="77777777" w:rsidR="0036044B" w:rsidRPr="008C74AD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17" w:type="dxa"/>
          </w:tcPr>
          <w:p w14:paraId="57DD2B5D" w14:textId="7908AE64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C74A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043</w:t>
            </w:r>
          </w:p>
        </w:tc>
        <w:tc>
          <w:tcPr>
            <w:tcW w:w="1656" w:type="dxa"/>
          </w:tcPr>
          <w:p w14:paraId="5AD57643" w14:textId="290572C4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C74A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319</w:t>
            </w:r>
          </w:p>
        </w:tc>
        <w:tc>
          <w:tcPr>
            <w:tcW w:w="1246" w:type="dxa"/>
          </w:tcPr>
          <w:p w14:paraId="4A26BC42" w14:textId="349E5845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8C74A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047</w:t>
            </w:r>
          </w:p>
        </w:tc>
        <w:tc>
          <w:tcPr>
            <w:tcW w:w="1104" w:type="dxa"/>
          </w:tcPr>
          <w:p w14:paraId="24C48708" w14:textId="77777777" w:rsidR="0036044B" w:rsidRPr="008C74AD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6044B" w:rsidRPr="00AF03A6" w14:paraId="0DFF3B74" w14:textId="227D0CA8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6A364BA0" w14:textId="642A4FF8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hronic kidney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4000367B" w14:textId="464ACFA9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34B9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035</w:t>
            </w:r>
          </w:p>
        </w:tc>
        <w:tc>
          <w:tcPr>
            <w:tcW w:w="1451" w:type="dxa"/>
            <w:shd w:val="clear" w:color="auto" w:fill="auto"/>
          </w:tcPr>
          <w:p w14:paraId="6336E21A" w14:textId="3F0D55D2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826</w:t>
            </w:r>
          </w:p>
        </w:tc>
        <w:tc>
          <w:tcPr>
            <w:tcW w:w="1301" w:type="dxa"/>
          </w:tcPr>
          <w:p w14:paraId="4B8CDBFB" w14:textId="7DA22171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976</w:t>
            </w:r>
          </w:p>
        </w:tc>
        <w:tc>
          <w:tcPr>
            <w:tcW w:w="1185" w:type="dxa"/>
          </w:tcPr>
          <w:p w14:paraId="64C87F2F" w14:textId="306C1ACA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35</w:t>
            </w:r>
          </w:p>
        </w:tc>
        <w:tc>
          <w:tcPr>
            <w:tcW w:w="1517" w:type="dxa"/>
          </w:tcPr>
          <w:p w14:paraId="75E01288" w14:textId="5EA115A7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043</w:t>
            </w:r>
          </w:p>
        </w:tc>
        <w:tc>
          <w:tcPr>
            <w:tcW w:w="1656" w:type="dxa"/>
          </w:tcPr>
          <w:p w14:paraId="3033F041" w14:textId="5BA370BC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319</w:t>
            </w:r>
          </w:p>
        </w:tc>
        <w:tc>
          <w:tcPr>
            <w:tcW w:w="1246" w:type="dxa"/>
          </w:tcPr>
          <w:p w14:paraId="5394C966" w14:textId="2828D323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047</w:t>
            </w:r>
          </w:p>
        </w:tc>
        <w:tc>
          <w:tcPr>
            <w:tcW w:w="1104" w:type="dxa"/>
          </w:tcPr>
          <w:p w14:paraId="325B5F33" w14:textId="07EF97C7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49</w:t>
            </w:r>
          </w:p>
        </w:tc>
      </w:tr>
      <w:tr w:rsidR="0036044B" w:rsidRPr="00AF03A6" w14:paraId="757F5CAD" w14:textId="765FFD04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13988C1D" w14:textId="33D2790B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Neoplasm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5E43E623" w14:textId="2C7A60C1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531EE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353</w:t>
            </w:r>
          </w:p>
        </w:tc>
        <w:tc>
          <w:tcPr>
            <w:tcW w:w="1451" w:type="dxa"/>
            <w:shd w:val="clear" w:color="auto" w:fill="auto"/>
          </w:tcPr>
          <w:p w14:paraId="6DE0AFFE" w14:textId="6DDEAA12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.273</w:t>
            </w:r>
          </w:p>
        </w:tc>
        <w:tc>
          <w:tcPr>
            <w:tcW w:w="1301" w:type="dxa"/>
          </w:tcPr>
          <w:p w14:paraId="5FCC96F6" w14:textId="122F6C34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37</w:t>
            </w:r>
          </w:p>
        </w:tc>
        <w:tc>
          <w:tcPr>
            <w:tcW w:w="1185" w:type="dxa"/>
          </w:tcPr>
          <w:p w14:paraId="4E566355" w14:textId="33BEF71D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24</w:t>
            </w:r>
          </w:p>
        </w:tc>
        <w:tc>
          <w:tcPr>
            <w:tcW w:w="1517" w:type="dxa"/>
          </w:tcPr>
          <w:p w14:paraId="46C84697" w14:textId="7AC40DE7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.261</w:t>
            </w:r>
          </w:p>
        </w:tc>
        <w:tc>
          <w:tcPr>
            <w:tcW w:w="1656" w:type="dxa"/>
          </w:tcPr>
          <w:p w14:paraId="0C48E5ED" w14:textId="5AB13463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552</w:t>
            </w:r>
          </w:p>
        </w:tc>
        <w:tc>
          <w:tcPr>
            <w:tcW w:w="1246" w:type="dxa"/>
          </w:tcPr>
          <w:p w14:paraId="63A96B1E" w14:textId="5B33A616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941</w:t>
            </w:r>
          </w:p>
        </w:tc>
        <w:tc>
          <w:tcPr>
            <w:tcW w:w="1104" w:type="dxa"/>
          </w:tcPr>
          <w:p w14:paraId="5B7A8C52" w14:textId="2209DDC4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59</w:t>
            </w:r>
          </w:p>
        </w:tc>
      </w:tr>
      <w:tr w:rsidR="0036044B" w:rsidRPr="00AF03A6" w14:paraId="53C494C5" w14:textId="07660806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32133F93" w14:textId="6D419CEF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Diabetes melli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shd w:val="clear" w:color="auto" w:fill="auto"/>
          </w:tcPr>
          <w:p w14:paraId="277AC571" w14:textId="092E801A" w:rsidR="0036044B" w:rsidRPr="00AF03A6" w:rsidRDefault="0036044B" w:rsidP="008C74AD">
            <w:pPr>
              <w:ind w:right="-11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728</w:t>
            </w:r>
          </w:p>
        </w:tc>
        <w:tc>
          <w:tcPr>
            <w:tcW w:w="1451" w:type="dxa"/>
            <w:shd w:val="clear" w:color="auto" w:fill="auto"/>
          </w:tcPr>
          <w:p w14:paraId="2BF54E21" w14:textId="57F521E9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72AE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778</w:t>
            </w:r>
          </w:p>
        </w:tc>
        <w:tc>
          <w:tcPr>
            <w:tcW w:w="1301" w:type="dxa"/>
          </w:tcPr>
          <w:p w14:paraId="7CC305CD" w14:textId="7222D7E2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</w:tc>
        <w:tc>
          <w:tcPr>
            <w:tcW w:w="1185" w:type="dxa"/>
          </w:tcPr>
          <w:p w14:paraId="67E74364" w14:textId="2C9AC100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71</w:t>
            </w:r>
          </w:p>
        </w:tc>
        <w:tc>
          <w:tcPr>
            <w:tcW w:w="1517" w:type="dxa"/>
          </w:tcPr>
          <w:p w14:paraId="60C2840E" w14:textId="632D9CDA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478</w:t>
            </w:r>
          </w:p>
        </w:tc>
        <w:tc>
          <w:tcPr>
            <w:tcW w:w="1656" w:type="dxa"/>
          </w:tcPr>
          <w:p w14:paraId="2150ED39" w14:textId="2FB8B09E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.029</w:t>
            </w:r>
          </w:p>
        </w:tc>
        <w:tc>
          <w:tcPr>
            <w:tcW w:w="1246" w:type="dxa"/>
          </w:tcPr>
          <w:p w14:paraId="38A958E8" w14:textId="5B5C6F85" w:rsidR="0036044B" w:rsidRPr="00AF03A6" w:rsidRDefault="0036044B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197</w:t>
            </w:r>
          </w:p>
        </w:tc>
        <w:tc>
          <w:tcPr>
            <w:tcW w:w="1104" w:type="dxa"/>
          </w:tcPr>
          <w:p w14:paraId="704E86AC" w14:textId="4554AB16" w:rsidR="0036044B" w:rsidRDefault="006D1D62" w:rsidP="008C74AD">
            <w:pPr>
              <w:ind w:right="-7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35</w:t>
            </w:r>
          </w:p>
        </w:tc>
      </w:tr>
      <w:tr w:rsidR="0036044B" w:rsidRPr="00AF03A6" w14:paraId="1EA4757F" w14:textId="0F91730B" w:rsidTr="00AE077B">
        <w:trPr>
          <w:trHeight w:val="152"/>
        </w:trPr>
        <w:tc>
          <w:tcPr>
            <w:tcW w:w="6250" w:type="dxa"/>
            <w:gridSpan w:val="3"/>
            <w:shd w:val="clear" w:color="auto" w:fill="F2F2F2" w:themeFill="background1" w:themeFillShade="F2"/>
          </w:tcPr>
          <w:p w14:paraId="378C3743" w14:textId="1EA49A08" w:rsidR="0036044B" w:rsidRPr="00AF03A6" w:rsidRDefault="0036044B" w:rsidP="008C74AD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Vitals and laboratory</w:t>
            </w:r>
          </w:p>
        </w:tc>
        <w:tc>
          <w:tcPr>
            <w:tcW w:w="1301" w:type="dxa"/>
            <w:shd w:val="clear" w:color="auto" w:fill="F2F2F2" w:themeFill="background1" w:themeFillShade="F2"/>
          </w:tcPr>
          <w:p w14:paraId="1930DC2F" w14:textId="77777777" w:rsidR="0036044B" w:rsidRDefault="0036044B" w:rsidP="008C74AD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85" w:type="dxa"/>
            <w:shd w:val="clear" w:color="auto" w:fill="F2F2F2" w:themeFill="background1" w:themeFillShade="F2"/>
          </w:tcPr>
          <w:p w14:paraId="65A80927" w14:textId="77777777" w:rsidR="0036044B" w:rsidRDefault="0036044B" w:rsidP="008C74AD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17" w:type="dxa"/>
            <w:shd w:val="clear" w:color="auto" w:fill="F2F2F2" w:themeFill="background1" w:themeFillShade="F2"/>
          </w:tcPr>
          <w:p w14:paraId="027BBE8F" w14:textId="2E113842" w:rsidR="0036044B" w:rsidRDefault="0036044B" w:rsidP="008C74AD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</w:tcPr>
          <w:p w14:paraId="604A325D" w14:textId="77777777" w:rsidR="0036044B" w:rsidRDefault="0036044B" w:rsidP="008C74AD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14:paraId="197AFF65" w14:textId="77777777" w:rsidR="0036044B" w:rsidRDefault="0036044B" w:rsidP="008C74AD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04" w:type="dxa"/>
            <w:shd w:val="clear" w:color="auto" w:fill="F2F2F2" w:themeFill="background1" w:themeFillShade="F2"/>
          </w:tcPr>
          <w:p w14:paraId="59F71887" w14:textId="77777777" w:rsidR="0036044B" w:rsidRDefault="0036044B" w:rsidP="008C74AD">
            <w:pPr>
              <w:ind w:right="15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6044B" w:rsidRPr="008C74AD" w14:paraId="4E12902C" w14:textId="7774E156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263C5EA2" w14:textId="7E348B7D" w:rsidR="0036044B" w:rsidRPr="007448D3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Body mass index, </w:t>
            </w:r>
            <w:r w:rsidRPr="007448D3">
              <w:rPr>
                <w:rFonts w:ascii="Arial" w:hAnsi="Arial" w:cs="Arial"/>
                <w:sz w:val="22"/>
                <w:szCs w:val="22"/>
                <w:lang w:val="en-US"/>
              </w:rPr>
              <w:t>kg/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mean [standard deviation])</w:t>
            </w:r>
          </w:p>
        </w:tc>
        <w:tc>
          <w:tcPr>
            <w:tcW w:w="1401" w:type="dxa"/>
            <w:shd w:val="clear" w:color="auto" w:fill="auto"/>
          </w:tcPr>
          <w:p w14:paraId="750729FD" w14:textId="40D8391D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65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.7 ± 7.66</w:t>
            </w:r>
          </w:p>
        </w:tc>
        <w:tc>
          <w:tcPr>
            <w:tcW w:w="1451" w:type="dxa"/>
            <w:shd w:val="clear" w:color="auto" w:fill="auto"/>
          </w:tcPr>
          <w:p w14:paraId="2EE2D781" w14:textId="4213ED5E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65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8 ± 7.27</w:t>
            </w:r>
          </w:p>
        </w:tc>
        <w:tc>
          <w:tcPr>
            <w:tcW w:w="1301" w:type="dxa"/>
          </w:tcPr>
          <w:p w14:paraId="11861534" w14:textId="77777777" w:rsidR="0036044B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65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 0.0001</w:t>
            </w:r>
          </w:p>
          <w:p w14:paraId="4F724ECC" w14:textId="5FE82E80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1185" w:type="dxa"/>
          </w:tcPr>
          <w:p w14:paraId="4E5C1373" w14:textId="61789857" w:rsidR="0036044B" w:rsidRPr="00C6657C" w:rsidRDefault="006D1D62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871</w:t>
            </w:r>
          </w:p>
        </w:tc>
        <w:tc>
          <w:tcPr>
            <w:tcW w:w="1517" w:type="dxa"/>
          </w:tcPr>
          <w:p w14:paraId="6F45C744" w14:textId="7A73FA73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65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.7 ± 7.68</w:t>
            </w:r>
          </w:p>
        </w:tc>
        <w:tc>
          <w:tcPr>
            <w:tcW w:w="1656" w:type="dxa"/>
          </w:tcPr>
          <w:p w14:paraId="3C9E99FB" w14:textId="42EF2198" w:rsidR="0036044B" w:rsidRPr="00105A11" w:rsidRDefault="0036044B" w:rsidP="008C74A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657C">
              <w:rPr>
                <w:rFonts w:ascii="Arial" w:hAnsi="Arial" w:cs="Arial"/>
                <w:sz w:val="22"/>
                <w:szCs w:val="22"/>
                <w:lang w:val="en-US"/>
              </w:rPr>
              <w:t>28.7 ± 7.25</w:t>
            </w:r>
          </w:p>
        </w:tc>
        <w:tc>
          <w:tcPr>
            <w:tcW w:w="1246" w:type="dxa"/>
          </w:tcPr>
          <w:p w14:paraId="2B85FB9D" w14:textId="6AE89165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C665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104" w:type="dxa"/>
          </w:tcPr>
          <w:p w14:paraId="59F58877" w14:textId="7AA4FCC9" w:rsidR="0036044B" w:rsidRPr="00C6657C" w:rsidRDefault="006D1D62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949</w:t>
            </w:r>
          </w:p>
        </w:tc>
      </w:tr>
      <w:tr w:rsidR="0036044B" w:rsidRPr="008C74AD" w14:paraId="3ABC27B2" w14:textId="3B81308C" w:rsidTr="00AE077B">
        <w:trPr>
          <w:trHeight w:val="152"/>
        </w:trPr>
        <w:tc>
          <w:tcPr>
            <w:tcW w:w="3398" w:type="dxa"/>
            <w:shd w:val="clear" w:color="auto" w:fill="auto"/>
          </w:tcPr>
          <w:p w14:paraId="3931D588" w14:textId="6EDED234" w:rsidR="0036044B" w:rsidRPr="00AF03A6" w:rsidRDefault="0036044B" w:rsidP="008C74AD">
            <w:pPr>
              <w:spacing w:line="360" w:lineRule="auto"/>
              <w:ind w:right="66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3A6">
              <w:rPr>
                <w:rFonts w:ascii="Arial" w:hAnsi="Arial" w:cs="Arial"/>
                <w:sz w:val="22"/>
                <w:szCs w:val="22"/>
                <w:lang w:val="en-US"/>
              </w:rPr>
              <w:t>C reactive prote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mg/L (mean [standard deviation])</w:t>
            </w:r>
          </w:p>
        </w:tc>
        <w:tc>
          <w:tcPr>
            <w:tcW w:w="1401" w:type="dxa"/>
            <w:shd w:val="clear" w:color="auto" w:fill="auto"/>
          </w:tcPr>
          <w:p w14:paraId="47D98B50" w14:textId="7532F791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6610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5 ± 22</w:t>
            </w:r>
          </w:p>
        </w:tc>
        <w:tc>
          <w:tcPr>
            <w:tcW w:w="1451" w:type="dxa"/>
            <w:shd w:val="clear" w:color="auto" w:fill="auto"/>
          </w:tcPr>
          <w:p w14:paraId="7FC24BC8" w14:textId="3F507E6C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6610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2 ± 32.4</w:t>
            </w:r>
          </w:p>
        </w:tc>
        <w:tc>
          <w:tcPr>
            <w:tcW w:w="1301" w:type="dxa"/>
          </w:tcPr>
          <w:p w14:paraId="5BE2420C" w14:textId="0E0EBBBF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6610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72</w:t>
            </w:r>
            <w:r w:rsidRPr="0076610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ab/>
            </w:r>
          </w:p>
        </w:tc>
        <w:tc>
          <w:tcPr>
            <w:tcW w:w="1185" w:type="dxa"/>
          </w:tcPr>
          <w:p w14:paraId="19C707F8" w14:textId="40167617" w:rsidR="0036044B" w:rsidRPr="0076610D" w:rsidRDefault="006D1D62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399</w:t>
            </w:r>
          </w:p>
        </w:tc>
        <w:tc>
          <w:tcPr>
            <w:tcW w:w="1517" w:type="dxa"/>
          </w:tcPr>
          <w:p w14:paraId="120CB315" w14:textId="3D62FE6A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6610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5 ± 22</w:t>
            </w:r>
          </w:p>
        </w:tc>
        <w:tc>
          <w:tcPr>
            <w:tcW w:w="1656" w:type="dxa"/>
          </w:tcPr>
          <w:p w14:paraId="0C3EF59D" w14:textId="098C7201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6610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.8 ± 43</w:t>
            </w:r>
          </w:p>
        </w:tc>
        <w:tc>
          <w:tcPr>
            <w:tcW w:w="1246" w:type="dxa"/>
          </w:tcPr>
          <w:p w14:paraId="6661385D" w14:textId="6BFE4AA8" w:rsidR="0036044B" w:rsidRPr="00AF03A6" w:rsidRDefault="0036044B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6610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215</w:t>
            </w:r>
          </w:p>
        </w:tc>
        <w:tc>
          <w:tcPr>
            <w:tcW w:w="1104" w:type="dxa"/>
          </w:tcPr>
          <w:p w14:paraId="6630333D" w14:textId="6D7054D2" w:rsidR="0036044B" w:rsidRPr="0076610D" w:rsidRDefault="006D1D62" w:rsidP="008C74AD">
            <w:pPr>
              <w:ind w:right="-11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D1D6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003</w:t>
            </w:r>
          </w:p>
        </w:tc>
      </w:tr>
    </w:tbl>
    <w:p w14:paraId="5F4B9E52" w14:textId="11DF1C2B" w:rsidR="0037149C" w:rsidRPr="00661375" w:rsidRDefault="0037149C" w:rsidP="0037149C">
      <w:pPr>
        <w:spacing w:before="120"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261943">
        <w:rPr>
          <w:rFonts w:ascii="Arial" w:hAnsi="Arial" w:cs="Arial"/>
          <w:b/>
          <w:bCs/>
          <w:sz w:val="22"/>
          <w:szCs w:val="22"/>
          <w:lang w:val="en-US"/>
        </w:rPr>
        <w:t>1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Demographics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, comorbidity and laboratory </w:t>
      </w:r>
      <w:r w:rsidR="002112B8">
        <w:rPr>
          <w:rFonts w:ascii="Arial" w:hAnsi="Arial" w:cs="Arial"/>
          <w:sz w:val="22"/>
          <w:szCs w:val="22"/>
          <w:u w:val="single"/>
          <w:lang w:val="en-US"/>
        </w:rPr>
        <w:t xml:space="preserve">results 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of the study population in the US Collaborative Network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considering any outcome between one day after until two years after index event comparing IL17i versus TNFi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</w:t>
      </w:r>
      <w:r w:rsidR="008C74AD">
        <w:rPr>
          <w:rFonts w:ascii="Arial" w:hAnsi="Arial" w:cs="Arial"/>
          <w:sz w:val="22"/>
          <w:szCs w:val="22"/>
          <w:lang w:val="en-US"/>
        </w:rPr>
        <w:t>January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 </w:t>
      </w:r>
      <w:r w:rsidR="008C74AD">
        <w:rPr>
          <w:rFonts w:ascii="Arial" w:hAnsi="Arial" w:cs="Arial"/>
          <w:sz w:val="22"/>
          <w:szCs w:val="22"/>
          <w:lang w:val="en-US"/>
        </w:rPr>
        <w:t>2</w:t>
      </w:r>
      <w:r w:rsidR="008C74AD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 w:rsidRPr="005D0138">
        <w:rPr>
          <w:rFonts w:ascii="Arial" w:hAnsi="Arial" w:cs="Arial"/>
          <w:sz w:val="22"/>
          <w:szCs w:val="22"/>
          <w:lang w:val="en-US"/>
        </w:rPr>
        <w:t>, 202</w:t>
      </w:r>
      <w:r w:rsidR="008C74AD">
        <w:rPr>
          <w:rFonts w:ascii="Arial" w:hAnsi="Arial" w:cs="Arial"/>
          <w:sz w:val="22"/>
          <w:szCs w:val="22"/>
          <w:lang w:val="en-US"/>
        </w:rPr>
        <w:t>4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730594A4" w14:textId="77777777" w:rsidR="0037149C" w:rsidRDefault="0037149C" w:rsidP="0037149C">
      <w:pPr>
        <w:spacing w:before="120" w:line="360" w:lineRule="auto"/>
        <w:ind w:right="661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244426" w14:textId="77777777" w:rsidR="0037149C" w:rsidRDefault="0037149C" w:rsidP="0037149C">
      <w:pPr>
        <w:ind w:right="661"/>
        <w:rPr>
          <w:lang w:val="en-US"/>
        </w:rPr>
      </w:pPr>
    </w:p>
    <w:p w14:paraId="62574749" w14:textId="77777777" w:rsidR="0037149C" w:rsidRDefault="0037149C" w:rsidP="0037149C">
      <w:pPr>
        <w:ind w:right="661"/>
        <w:rPr>
          <w:lang w:val="en-US"/>
        </w:rPr>
      </w:pPr>
    </w:p>
    <w:p w14:paraId="4956A16C" w14:textId="77777777" w:rsidR="0037149C" w:rsidRDefault="0037149C" w:rsidP="0037149C">
      <w:pPr>
        <w:ind w:right="661"/>
        <w:rPr>
          <w:lang w:val="en-US"/>
        </w:rPr>
      </w:pPr>
    </w:p>
    <w:p w14:paraId="1B7B8746" w14:textId="77777777" w:rsidR="0037149C" w:rsidRDefault="0037149C" w:rsidP="0037149C">
      <w:pPr>
        <w:ind w:right="661"/>
        <w:rPr>
          <w:lang w:val="en-US"/>
        </w:rPr>
      </w:pPr>
    </w:p>
    <w:p w14:paraId="6D015681" w14:textId="77777777" w:rsidR="0037149C" w:rsidRDefault="0037149C" w:rsidP="0037149C">
      <w:pPr>
        <w:ind w:right="661"/>
        <w:rPr>
          <w:lang w:val="en-US"/>
        </w:rPr>
      </w:pPr>
    </w:p>
    <w:p w14:paraId="6760770A" w14:textId="77777777" w:rsidR="0037149C" w:rsidRDefault="0037149C" w:rsidP="0037149C">
      <w:pPr>
        <w:ind w:right="661"/>
        <w:rPr>
          <w:lang w:val="en-US"/>
        </w:rPr>
      </w:pPr>
    </w:p>
    <w:p w14:paraId="7AC3B54A" w14:textId="77777777" w:rsidR="0037149C" w:rsidRDefault="0037149C" w:rsidP="0037149C">
      <w:pPr>
        <w:ind w:right="661"/>
        <w:rPr>
          <w:lang w:val="en-US"/>
        </w:rPr>
      </w:pPr>
    </w:p>
    <w:p w14:paraId="410EBEFC" w14:textId="77777777" w:rsidR="0037149C" w:rsidRDefault="0037149C" w:rsidP="0037149C">
      <w:pPr>
        <w:ind w:right="661"/>
        <w:rPr>
          <w:lang w:val="en-US"/>
        </w:rPr>
      </w:pPr>
    </w:p>
    <w:p w14:paraId="6DC1A0FC" w14:textId="77777777" w:rsidR="0037149C" w:rsidRDefault="0037149C" w:rsidP="0037149C">
      <w:pPr>
        <w:ind w:right="661"/>
        <w:rPr>
          <w:lang w:val="en-US"/>
        </w:rPr>
      </w:pPr>
    </w:p>
    <w:p w14:paraId="57B72F0E" w14:textId="77777777" w:rsidR="0037149C" w:rsidRDefault="0037149C" w:rsidP="0037149C">
      <w:pPr>
        <w:ind w:right="661"/>
        <w:rPr>
          <w:lang w:val="en-US"/>
        </w:rPr>
      </w:pPr>
    </w:p>
    <w:tbl>
      <w:tblPr>
        <w:tblpPr w:leftFromText="141" w:rightFromText="141" w:vertAnchor="page" w:horzAnchor="margin" w:tblpY="1416"/>
        <w:tblW w:w="0" w:type="auto"/>
        <w:tblLook w:val="04A0" w:firstRow="1" w:lastRow="0" w:firstColumn="1" w:lastColumn="0" w:noHBand="0" w:noVBand="1"/>
      </w:tblPr>
      <w:tblGrid>
        <w:gridCol w:w="1378"/>
        <w:gridCol w:w="1293"/>
        <w:gridCol w:w="826"/>
        <w:gridCol w:w="1117"/>
        <w:gridCol w:w="1292"/>
        <w:gridCol w:w="826"/>
        <w:gridCol w:w="817"/>
        <w:gridCol w:w="1160"/>
        <w:gridCol w:w="1287"/>
        <w:gridCol w:w="839"/>
        <w:gridCol w:w="1325"/>
        <w:gridCol w:w="1217"/>
        <w:gridCol w:w="882"/>
      </w:tblGrid>
      <w:tr w:rsidR="00760D0F" w:rsidRPr="002415BB" w14:paraId="413CF2D7" w14:textId="1E70DF0A" w:rsidTr="002F063F">
        <w:trPr>
          <w:trHeight w:val="560"/>
          <w:tblHeader/>
        </w:trPr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9516B6" w14:textId="77777777" w:rsidR="00760D0F" w:rsidRPr="00B85590" w:rsidRDefault="00760D0F" w:rsidP="0060575A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79509CD" w14:textId="77777777" w:rsidR="00760D0F" w:rsidRPr="00B85590" w:rsidRDefault="00760D0F" w:rsidP="006057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L17i 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Cases)</w:t>
            </w:r>
          </w:p>
        </w:tc>
        <w:tc>
          <w:tcPr>
            <w:tcW w:w="293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BA5D478" w14:textId="60B83DD5" w:rsidR="00760D0F" w:rsidRPr="00B85590" w:rsidRDefault="00760D0F" w:rsidP="006057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TNFi </w:t>
            </w:r>
            <w:r w:rsidRPr="0078091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Controls)</w:t>
            </w:r>
          </w:p>
        </w:tc>
        <w:tc>
          <w:tcPr>
            <w:tcW w:w="6710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FBFBF"/>
            <w:vAlign w:val="center"/>
          </w:tcPr>
          <w:p w14:paraId="6B295653" w14:textId="4313B8F3" w:rsidR="00760D0F" w:rsidRPr="00B85590" w:rsidRDefault="00760D0F" w:rsidP="006057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alysis</w:t>
            </w:r>
          </w:p>
        </w:tc>
      </w:tr>
      <w:tr w:rsidR="002F063F" w:rsidRPr="002415BB" w14:paraId="73636E87" w14:textId="2BE1AA3C" w:rsidTr="002F063F">
        <w:trPr>
          <w:trHeight w:val="920"/>
          <w:tblHeader/>
        </w:trPr>
        <w:tc>
          <w:tcPr>
            <w:tcW w:w="13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D0888" w14:textId="77777777" w:rsidR="00760D0F" w:rsidRPr="00B85590" w:rsidRDefault="00760D0F" w:rsidP="00760D0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7D2EDB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77B8583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BDD977" w14:textId="37486960" w:rsidR="00760D0F" w:rsidRPr="00B85590" w:rsidRDefault="00366272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4C9321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eligible participant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2B53E37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 of Out-come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E20AD09" w14:textId="6FFF53DA" w:rsidR="00760D0F" w:rsidRPr="00B85590" w:rsidRDefault="00366272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</w:t>
            </w:r>
            <w:r w:rsidRPr="006C5AA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ses per person year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 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169AD8B6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difference, %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4D787890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1B5F9DE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5D3F6D0C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95% confidence interval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23BF0D06" w14:textId="1C2B9C02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-squar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14:paraId="42D650CB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  <w:p w14:paraId="32E6573C" w14:textId="77777777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0B4C91D9" w14:textId="49AD6A52" w:rsidR="00760D0F" w:rsidRPr="00B85590" w:rsidRDefault="00760D0F" w:rsidP="00760D0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sym w:font="Symbol" w:char="F061"/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adj.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= 0.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8</w:t>
            </w:r>
            <w:r w:rsidRPr="00B855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2F063F" w:rsidRPr="002415BB" w14:paraId="6B6E7357" w14:textId="1383E157" w:rsidTr="00AE077B">
        <w:trPr>
          <w:trHeight w:val="460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41898" w14:textId="500CA78E" w:rsidR="002F063F" w:rsidRPr="00066772" w:rsidRDefault="002F063F" w:rsidP="002F063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FD552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ll-cause mortality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05A41" w14:textId="17EEFCBA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68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3640C" w14:textId="46621DC6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22B0E" w14:textId="1084E095" w:rsidR="002F063F" w:rsidRPr="003662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,0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A73F4" w14:textId="1D11C128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68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F3680" w14:textId="0CCA19C1" w:rsidR="002F063F" w:rsidRPr="00F44C17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10</w:t>
            </w: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AA4B1" w14:textId="54A8807B" w:rsidR="002F063F" w:rsidRPr="002F063F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CEC1F" w14:textId="6C5D11B4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1.45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B4897" w14:textId="497D0DCB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DD1939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(-2.348,-0.55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C8ED8" w14:textId="731AB0A1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*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09A9C" w14:textId="4AED4DAF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*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8179C" w14:textId="5F55CC0B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-*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8803A" w14:textId="1CD4973F" w:rsidR="002F063F" w:rsidRPr="00DC1E5A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DC1E5A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  <w:t>0.0833</w:t>
            </w:r>
          </w:p>
        </w:tc>
      </w:tr>
      <w:tr w:rsidR="002F063F" w:rsidRPr="002415BB" w14:paraId="5FF52A32" w14:textId="550BFEB2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CF3E" w14:textId="77777777" w:rsidR="002F063F" w:rsidRPr="00066772" w:rsidRDefault="002F063F" w:rsidP="002F063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MACE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A20AB" w14:textId="471181A7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4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3FADD" w14:textId="05A7CDB2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BD9B6" w14:textId="7981A845" w:rsidR="002F063F" w:rsidRPr="003662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,31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BFB66" w14:textId="16D8AA55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5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861A1" w14:textId="110B2AF1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3634C8" w14:textId="7E215CF1" w:rsidR="002F063F" w:rsidRPr="002F063F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76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3A796" w14:textId="2F765226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-0.89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0F18B" w14:textId="693A4B74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C5394D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2.775,0.983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F4959" w14:textId="7C6D7E33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94F2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4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FDABBC" w14:textId="0F8F5B4C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94F2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396,1.387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1FAF3" w14:textId="60F78FBF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D6C6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62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6D365" w14:textId="22BAFBFE" w:rsidR="002F063F" w:rsidRPr="00E94F2F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94F2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3472</w:t>
            </w:r>
          </w:p>
        </w:tc>
      </w:tr>
      <w:tr w:rsidR="002F063F" w:rsidRPr="002415BB" w14:paraId="3E160D37" w14:textId="7A58B6A2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5E8EB" w14:textId="77777777" w:rsidR="002F063F" w:rsidRPr="00066772" w:rsidRDefault="002F063F" w:rsidP="002F063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757BAD" w14:textId="79748C37" w:rsidR="002F063F" w:rsidRPr="00C34548" w:rsidRDefault="002F063F" w:rsidP="002F063F">
            <w:pPr>
              <w:jc w:val="center"/>
              <w:rPr>
                <w:rFonts w:ascii="Arial" w:hAnsi="Arial" w:cs="Arial"/>
                <w:b/>
                <w:bCs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7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682E0" w14:textId="073408CE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79BD9" w14:textId="14527884" w:rsidR="002F063F" w:rsidRPr="003662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,74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2B0D1" w14:textId="7955B803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62BBA" w14:textId="68813184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84454" w14:textId="3AE62989" w:rsidR="002F063F" w:rsidRPr="002F063F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3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2287A" w14:textId="4D489F3E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1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7A19F" w14:textId="7611F033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46ED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1.273,1.295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00750" w14:textId="2938DD33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46ED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17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54488" w14:textId="058AACFF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46ED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395,3.497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2EACA" w14:textId="2AD42E7C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D6C6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20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3691A" w14:textId="7A620A46" w:rsidR="002F063F" w:rsidRPr="00E46EDB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46ED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713</w:t>
            </w:r>
          </w:p>
        </w:tc>
      </w:tr>
      <w:tr w:rsidR="002F063F" w:rsidRPr="002415BB" w14:paraId="76186791" w14:textId="58C3D4D9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DBE8" w14:textId="77777777" w:rsidR="002F063F" w:rsidRPr="00066772" w:rsidRDefault="002F063F" w:rsidP="002F063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Cerebral infarction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246D2" w14:textId="194BE22B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7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3C3B9" w14:textId="0F304911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87D73" w14:textId="290809FD" w:rsidR="002F063F" w:rsidRPr="003662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,74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19EAF" w14:textId="3C878FF6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74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18DB9" w14:textId="37AAAA0F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6A649" w14:textId="3473F891" w:rsidR="002F063F" w:rsidRPr="002F063F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.03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5FB36" w14:textId="347B7DB5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-0.591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32567" w14:textId="0092563C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69624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2.004,0.821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EB1A5" w14:textId="0902E83C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57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1B685" w14:textId="4F93EE42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C682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239,1.36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83F345" w14:textId="60139B5B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D6C6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38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970D5" w14:textId="1E3118D1" w:rsidR="002F063F" w:rsidRPr="000C682B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0C682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1996</w:t>
            </w:r>
          </w:p>
        </w:tc>
      </w:tr>
      <w:tr w:rsidR="002F063F" w:rsidRPr="002415BB" w14:paraId="0C2B6888" w14:textId="29FA79B7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3E0C1" w14:textId="77777777" w:rsidR="002F063F" w:rsidRPr="00066772" w:rsidRDefault="002F063F" w:rsidP="002F063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12356B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Deep vein thrombosi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1FEFD" w14:textId="7CF58D6E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01690" w14:textId="733F9D68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E6650" w14:textId="6B3BD33D" w:rsidR="002F063F" w:rsidRPr="003662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,73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7AFEE" w14:textId="4AC46D53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79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4FF06" w14:textId="6CA2F8CB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8608C" w14:textId="7123BB8D" w:rsidR="002F063F" w:rsidRPr="002F063F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88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CACC1" w14:textId="0EDAAA91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-0.29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C5668" w14:textId="75CE256F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8438E9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1.639,1.045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BBC01" w14:textId="007F0C56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F86BC8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83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865AF" w14:textId="25090035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F86BC8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359,1.924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18C97" w14:textId="02DEFBC0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D6C6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00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C2F56" w14:textId="5C91C74A" w:rsidR="002F063F" w:rsidRPr="00F86BC8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F86BC8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6653</w:t>
            </w:r>
          </w:p>
        </w:tc>
      </w:tr>
      <w:tr w:rsidR="002F063F" w:rsidRPr="002415BB" w14:paraId="65CB6837" w14:textId="19509F28" w:rsidTr="00AE077B">
        <w:trPr>
          <w:trHeight w:val="460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5E904" w14:textId="77777777" w:rsidR="002F063F" w:rsidRPr="00066772" w:rsidRDefault="002F063F" w:rsidP="002F063F">
            <w:pPr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GB"/>
              </w:rPr>
            </w:pPr>
            <w:r w:rsidRPr="00066772">
              <w:rPr>
                <w:rFonts w:ascii="Arial" w:hAnsi="Arial" w:cs="Arial"/>
                <w:color w:val="7F7F7F" w:themeColor="text1" w:themeTint="80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946D3" w14:textId="3DD7772A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ED69C" w14:textId="0E0359E2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BDCDE" w14:textId="3F6C9B0A" w:rsidR="002F063F" w:rsidRPr="003662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,73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4DAFB" w14:textId="43402094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6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1C114" w14:textId="0E2EA343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8DECD" w14:textId="4484A182" w:rsidR="002F063F" w:rsidRPr="002F063F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AE077B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3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843B3" w14:textId="01E496EB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A1328" w14:textId="397E6DDE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EE0210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-1.28,1.28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D92F1" w14:textId="4249B5D7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31C9E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71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ADDE0" w14:textId="20D1E1EF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31C9E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(0.227,2.25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EA84E" w14:textId="2F34BEA9" w:rsidR="002F063F" w:rsidRPr="00066772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D6C6F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587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67BC0" w14:textId="5F975904" w:rsidR="002F063F" w:rsidRPr="00331C9E" w:rsidRDefault="002F063F" w:rsidP="002F063F">
            <w:pPr>
              <w:jc w:val="center"/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</w:pPr>
            <w:r w:rsidRPr="00331C9E">
              <w:rPr>
                <w:rFonts w:ascii="Arial" w:hAnsi="Arial" w:cs="Arial"/>
                <w:color w:val="7F7F7F" w:themeColor="text1" w:themeTint="80"/>
                <w:sz w:val="18"/>
                <w:szCs w:val="18"/>
              </w:rPr>
              <w:t>0.5634</w:t>
            </w:r>
          </w:p>
        </w:tc>
      </w:tr>
    </w:tbl>
    <w:p w14:paraId="4420E86F" w14:textId="63D5E78A" w:rsidR="0037149C" w:rsidRPr="00204259" w:rsidRDefault="0037149C" w:rsidP="0037149C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 T</w:t>
      </w:r>
      <w:r w:rsidRPr="00611910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261943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Risk of </w:t>
      </w:r>
      <w:r w:rsidR="00FD552B">
        <w:rPr>
          <w:rFonts w:ascii="Arial" w:hAnsi="Arial" w:cs="Arial"/>
          <w:sz w:val="22"/>
          <w:szCs w:val="22"/>
          <w:u w:val="single"/>
          <w:lang w:val="en-US"/>
        </w:rPr>
        <w:t>a</w:t>
      </w:r>
      <w:r w:rsidR="00FD552B" w:rsidRPr="00FD552B">
        <w:rPr>
          <w:rFonts w:ascii="Arial" w:hAnsi="Arial" w:cs="Arial"/>
          <w:sz w:val="22"/>
          <w:szCs w:val="22"/>
          <w:u w:val="single"/>
          <w:lang w:val="en-US"/>
        </w:rPr>
        <w:t>ll-cause mortality</w:t>
      </w:r>
      <w:r w:rsidR="00FD552B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>
        <w:rPr>
          <w:rFonts w:ascii="Arial" w:hAnsi="Arial" w:cs="Arial"/>
          <w:sz w:val="22"/>
          <w:szCs w:val="22"/>
          <w:u w:val="single"/>
          <w:lang w:val="en-US"/>
        </w:rPr>
        <w:t>and cardiovascular disease</w:t>
      </w:r>
      <w:r w:rsidRPr="000F5BB3">
        <w:rPr>
          <w:rFonts w:ascii="Arial" w:hAnsi="Arial" w:cs="Arial"/>
          <w:sz w:val="22"/>
          <w:szCs w:val="22"/>
          <w:u w:val="single"/>
          <w:lang w:val="en-US"/>
        </w:rPr>
        <w:t xml:space="preserve"> development in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psoriasis patients one day after until two years after index event comparing IL17i versus TNFi</w:t>
      </w:r>
      <w:r w:rsidRPr="00A55C2F">
        <w:rPr>
          <w:rFonts w:ascii="Arial" w:hAnsi="Arial" w:cs="Arial"/>
          <w:sz w:val="22"/>
          <w:szCs w:val="22"/>
          <w:u w:val="single"/>
          <w:lang w:val="en-US"/>
        </w:rPr>
        <w:t>.</w:t>
      </w:r>
      <w:r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="00E43C77" w:rsidRPr="00E43C77">
        <w:rPr>
          <w:rFonts w:ascii="Arial" w:hAnsi="Arial" w:cs="Arial"/>
          <w:sz w:val="22"/>
          <w:szCs w:val="22"/>
          <w:u w:val="single"/>
          <w:lang w:val="en-US"/>
        </w:rPr>
        <w:t>Sample sizes vary across the investigated outcomes because outcomes prior to the index event are excluded, and propensity score matching is performed for each analysis.</w:t>
      </w:r>
      <w:r w:rsidR="00E43C77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r w:rsidRPr="005D0138">
        <w:rPr>
          <w:rFonts w:ascii="Arial" w:hAnsi="Arial" w:cs="Arial"/>
          <w:sz w:val="22"/>
          <w:szCs w:val="22"/>
          <w:lang w:val="en-US"/>
        </w:rPr>
        <w:t xml:space="preserve">Analysis performed on December </w:t>
      </w:r>
      <w:r>
        <w:rPr>
          <w:rFonts w:ascii="Arial" w:hAnsi="Arial" w:cs="Arial"/>
          <w:sz w:val="22"/>
          <w:szCs w:val="22"/>
          <w:lang w:val="en-US"/>
        </w:rPr>
        <w:t>20</w:t>
      </w:r>
      <w:r w:rsidRPr="005D0138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5D0138">
        <w:rPr>
          <w:rFonts w:ascii="Arial" w:hAnsi="Arial" w:cs="Arial"/>
          <w:sz w:val="22"/>
          <w:szCs w:val="22"/>
          <w:lang w:val="en-US"/>
        </w:rPr>
        <w:t>, 2023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F44C17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="00F44C17">
        <w:rPr>
          <w:rFonts w:ascii="Arial" w:hAnsi="Arial" w:cs="Arial"/>
          <w:sz w:val="22"/>
          <w:szCs w:val="22"/>
          <w:lang w:val="en-US"/>
        </w:rPr>
        <w:t xml:space="preserve">By default 1-10 outcomes are expressed as 10 outcomes. </w:t>
      </w:r>
      <w:r>
        <w:rPr>
          <w:rFonts w:ascii="Arial" w:hAnsi="Arial" w:cs="Arial"/>
          <w:sz w:val="22"/>
          <w:szCs w:val="22"/>
          <w:lang w:val="en-US"/>
        </w:rPr>
        <w:t>*cannot be calculated because 0 events in one of the outcomes.</w:t>
      </w:r>
      <w:r w:rsidR="008C74AD">
        <w:rPr>
          <w:rFonts w:ascii="Arial" w:hAnsi="Arial" w:cs="Arial"/>
          <w:sz w:val="22"/>
          <w:szCs w:val="22"/>
          <w:lang w:val="en-US"/>
        </w:rPr>
        <w:t xml:space="preserve"> </w:t>
      </w:r>
      <w:r w:rsidR="008C74AD" w:rsidRPr="005D0138">
        <w:rPr>
          <w:rFonts w:ascii="Arial" w:hAnsi="Arial" w:cs="Arial"/>
          <w:sz w:val="22"/>
          <w:szCs w:val="22"/>
          <w:lang w:val="en-US"/>
        </w:rPr>
        <w:t xml:space="preserve">Analysis performed on </w:t>
      </w:r>
      <w:r w:rsidR="008C74AD">
        <w:rPr>
          <w:rFonts w:ascii="Arial" w:hAnsi="Arial" w:cs="Arial"/>
          <w:sz w:val="22"/>
          <w:szCs w:val="22"/>
          <w:lang w:val="en-US"/>
        </w:rPr>
        <w:t>January</w:t>
      </w:r>
      <w:r w:rsidR="008C74AD" w:rsidRPr="005D0138">
        <w:rPr>
          <w:rFonts w:ascii="Arial" w:hAnsi="Arial" w:cs="Arial"/>
          <w:sz w:val="22"/>
          <w:szCs w:val="22"/>
          <w:lang w:val="en-US"/>
        </w:rPr>
        <w:t xml:space="preserve"> </w:t>
      </w:r>
      <w:r w:rsidR="008C74AD">
        <w:rPr>
          <w:rFonts w:ascii="Arial" w:hAnsi="Arial" w:cs="Arial"/>
          <w:sz w:val="22"/>
          <w:szCs w:val="22"/>
          <w:lang w:val="en-US"/>
        </w:rPr>
        <w:t>2</w:t>
      </w:r>
      <w:r w:rsidR="008C74AD">
        <w:rPr>
          <w:rFonts w:ascii="Arial" w:hAnsi="Arial" w:cs="Arial"/>
          <w:sz w:val="22"/>
          <w:szCs w:val="22"/>
          <w:vertAlign w:val="superscript"/>
          <w:lang w:val="en-US"/>
        </w:rPr>
        <w:t>nd</w:t>
      </w:r>
      <w:r w:rsidR="008C74AD" w:rsidRPr="005D0138">
        <w:rPr>
          <w:rFonts w:ascii="Arial" w:hAnsi="Arial" w:cs="Arial"/>
          <w:sz w:val="22"/>
          <w:szCs w:val="22"/>
          <w:lang w:val="en-US"/>
        </w:rPr>
        <w:t>, 202</w:t>
      </w:r>
      <w:r w:rsidR="008C74AD">
        <w:rPr>
          <w:rFonts w:ascii="Arial" w:hAnsi="Arial" w:cs="Arial"/>
          <w:sz w:val="22"/>
          <w:szCs w:val="22"/>
          <w:lang w:val="en-US"/>
        </w:rPr>
        <w:t>4.</w:t>
      </w:r>
    </w:p>
    <w:p w14:paraId="533C149A" w14:textId="77777777" w:rsidR="0037149C" w:rsidRPr="00204259" w:rsidRDefault="0037149C" w:rsidP="00066772">
      <w:pPr>
        <w:spacing w:line="360" w:lineRule="auto"/>
        <w:ind w:right="661"/>
        <w:jc w:val="both"/>
        <w:rPr>
          <w:rFonts w:ascii="Arial" w:hAnsi="Arial" w:cs="Arial"/>
          <w:sz w:val="22"/>
          <w:szCs w:val="22"/>
          <w:lang w:val="en-US"/>
        </w:rPr>
      </w:pPr>
    </w:p>
    <w:p w14:paraId="2455F290" w14:textId="77777777" w:rsidR="00073700" w:rsidRDefault="00073700">
      <w:pPr>
        <w:ind w:right="661"/>
        <w:rPr>
          <w:lang w:val="en-US"/>
        </w:rPr>
      </w:pPr>
    </w:p>
    <w:sectPr w:rsidR="00073700" w:rsidSect="00CC12D7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876"/>
    <w:rsid w:val="000023A5"/>
    <w:rsid w:val="00005B11"/>
    <w:rsid w:val="00005B9C"/>
    <w:rsid w:val="0002301C"/>
    <w:rsid w:val="00025296"/>
    <w:rsid w:val="000304A4"/>
    <w:rsid w:val="00030B08"/>
    <w:rsid w:val="00031B7D"/>
    <w:rsid w:val="00032668"/>
    <w:rsid w:val="00032AB9"/>
    <w:rsid w:val="00034135"/>
    <w:rsid w:val="000344C0"/>
    <w:rsid w:val="0003764A"/>
    <w:rsid w:val="0004696D"/>
    <w:rsid w:val="000527E4"/>
    <w:rsid w:val="00052E91"/>
    <w:rsid w:val="00053023"/>
    <w:rsid w:val="00055A8D"/>
    <w:rsid w:val="00056659"/>
    <w:rsid w:val="00066772"/>
    <w:rsid w:val="0007163A"/>
    <w:rsid w:val="000735F0"/>
    <w:rsid w:val="00073700"/>
    <w:rsid w:val="00080F16"/>
    <w:rsid w:val="000925BD"/>
    <w:rsid w:val="000975B9"/>
    <w:rsid w:val="000A4F63"/>
    <w:rsid w:val="000A6FC3"/>
    <w:rsid w:val="000B20FC"/>
    <w:rsid w:val="000B7268"/>
    <w:rsid w:val="000C2653"/>
    <w:rsid w:val="000C26A3"/>
    <w:rsid w:val="000E1F4F"/>
    <w:rsid w:val="000F0FEA"/>
    <w:rsid w:val="000F7A3C"/>
    <w:rsid w:val="0010031E"/>
    <w:rsid w:val="001043C4"/>
    <w:rsid w:val="00105A11"/>
    <w:rsid w:val="00105C76"/>
    <w:rsid w:val="001076CC"/>
    <w:rsid w:val="0012356B"/>
    <w:rsid w:val="0013238C"/>
    <w:rsid w:val="00132559"/>
    <w:rsid w:val="001331CC"/>
    <w:rsid w:val="0013509A"/>
    <w:rsid w:val="00137420"/>
    <w:rsid w:val="00137BD1"/>
    <w:rsid w:val="00144690"/>
    <w:rsid w:val="00150D30"/>
    <w:rsid w:val="001536B3"/>
    <w:rsid w:val="00156AB4"/>
    <w:rsid w:val="00171399"/>
    <w:rsid w:val="001741DF"/>
    <w:rsid w:val="001801D5"/>
    <w:rsid w:val="001802FB"/>
    <w:rsid w:val="00183D97"/>
    <w:rsid w:val="00185EB0"/>
    <w:rsid w:val="00190EEF"/>
    <w:rsid w:val="0019519B"/>
    <w:rsid w:val="001A2501"/>
    <w:rsid w:val="001A3796"/>
    <w:rsid w:val="001B51B1"/>
    <w:rsid w:val="001B5B17"/>
    <w:rsid w:val="001C1B6A"/>
    <w:rsid w:val="001C29E6"/>
    <w:rsid w:val="001D43DD"/>
    <w:rsid w:val="001D4EBE"/>
    <w:rsid w:val="001D592B"/>
    <w:rsid w:val="001E1ACA"/>
    <w:rsid w:val="001E705E"/>
    <w:rsid w:val="001E72E3"/>
    <w:rsid w:val="001F107C"/>
    <w:rsid w:val="00204259"/>
    <w:rsid w:val="002112B8"/>
    <w:rsid w:val="00212CD7"/>
    <w:rsid w:val="002148F5"/>
    <w:rsid w:val="002204C8"/>
    <w:rsid w:val="002378BF"/>
    <w:rsid w:val="00240131"/>
    <w:rsid w:val="00261943"/>
    <w:rsid w:val="00267CC4"/>
    <w:rsid w:val="00267FBA"/>
    <w:rsid w:val="00273846"/>
    <w:rsid w:val="002772A7"/>
    <w:rsid w:val="00283779"/>
    <w:rsid w:val="002A5078"/>
    <w:rsid w:val="002A5731"/>
    <w:rsid w:val="002A65D1"/>
    <w:rsid w:val="002A7320"/>
    <w:rsid w:val="002B293B"/>
    <w:rsid w:val="002B2965"/>
    <w:rsid w:val="002B4011"/>
    <w:rsid w:val="002E5229"/>
    <w:rsid w:val="002F03D6"/>
    <w:rsid w:val="002F063F"/>
    <w:rsid w:val="002F1199"/>
    <w:rsid w:val="002F567F"/>
    <w:rsid w:val="0030024B"/>
    <w:rsid w:val="00311FEE"/>
    <w:rsid w:val="00315FE0"/>
    <w:rsid w:val="00327E97"/>
    <w:rsid w:val="003330EB"/>
    <w:rsid w:val="00335CFA"/>
    <w:rsid w:val="00340AA6"/>
    <w:rsid w:val="00340BAF"/>
    <w:rsid w:val="003550EF"/>
    <w:rsid w:val="0036044B"/>
    <w:rsid w:val="00363191"/>
    <w:rsid w:val="00366272"/>
    <w:rsid w:val="0036639D"/>
    <w:rsid w:val="00366932"/>
    <w:rsid w:val="00367847"/>
    <w:rsid w:val="0037149C"/>
    <w:rsid w:val="00371877"/>
    <w:rsid w:val="00371C1F"/>
    <w:rsid w:val="0038170E"/>
    <w:rsid w:val="003955D9"/>
    <w:rsid w:val="003A6D44"/>
    <w:rsid w:val="003B7711"/>
    <w:rsid w:val="003C0CC4"/>
    <w:rsid w:val="003D6C6F"/>
    <w:rsid w:val="003D72C5"/>
    <w:rsid w:val="003E68E3"/>
    <w:rsid w:val="003E6E38"/>
    <w:rsid w:val="003F1912"/>
    <w:rsid w:val="003F30F2"/>
    <w:rsid w:val="003F7841"/>
    <w:rsid w:val="003F7CE0"/>
    <w:rsid w:val="00403A31"/>
    <w:rsid w:val="004071DB"/>
    <w:rsid w:val="00407EC2"/>
    <w:rsid w:val="004128D3"/>
    <w:rsid w:val="00415DCF"/>
    <w:rsid w:val="004161FA"/>
    <w:rsid w:val="00420B23"/>
    <w:rsid w:val="00424A4B"/>
    <w:rsid w:val="00426238"/>
    <w:rsid w:val="00431065"/>
    <w:rsid w:val="004339FD"/>
    <w:rsid w:val="0043555F"/>
    <w:rsid w:val="00436413"/>
    <w:rsid w:val="0044242B"/>
    <w:rsid w:val="0044325D"/>
    <w:rsid w:val="00444A49"/>
    <w:rsid w:val="00444BE8"/>
    <w:rsid w:val="0044753A"/>
    <w:rsid w:val="00447FAA"/>
    <w:rsid w:val="00452E68"/>
    <w:rsid w:val="004540EB"/>
    <w:rsid w:val="00461D1C"/>
    <w:rsid w:val="00465838"/>
    <w:rsid w:val="00467234"/>
    <w:rsid w:val="004719FE"/>
    <w:rsid w:val="00471AC1"/>
    <w:rsid w:val="00471B36"/>
    <w:rsid w:val="004743CC"/>
    <w:rsid w:val="00477314"/>
    <w:rsid w:val="004833FD"/>
    <w:rsid w:val="00486058"/>
    <w:rsid w:val="004873BD"/>
    <w:rsid w:val="004944C7"/>
    <w:rsid w:val="0049454F"/>
    <w:rsid w:val="004975A9"/>
    <w:rsid w:val="00497F77"/>
    <w:rsid w:val="004A0920"/>
    <w:rsid w:val="004A0B52"/>
    <w:rsid w:val="004A1EB4"/>
    <w:rsid w:val="004A3773"/>
    <w:rsid w:val="004B7EE6"/>
    <w:rsid w:val="004C4AA4"/>
    <w:rsid w:val="004D0876"/>
    <w:rsid w:val="004D1543"/>
    <w:rsid w:val="004D1DFD"/>
    <w:rsid w:val="004D741A"/>
    <w:rsid w:val="004E49D5"/>
    <w:rsid w:val="004E65B9"/>
    <w:rsid w:val="004E6B6B"/>
    <w:rsid w:val="004F0CAE"/>
    <w:rsid w:val="004F3B77"/>
    <w:rsid w:val="0051693E"/>
    <w:rsid w:val="00520680"/>
    <w:rsid w:val="00523B7C"/>
    <w:rsid w:val="005260AA"/>
    <w:rsid w:val="005359E8"/>
    <w:rsid w:val="005465C5"/>
    <w:rsid w:val="00546832"/>
    <w:rsid w:val="00550DB5"/>
    <w:rsid w:val="00553555"/>
    <w:rsid w:val="00555396"/>
    <w:rsid w:val="00560EF3"/>
    <w:rsid w:val="00564D08"/>
    <w:rsid w:val="0057008A"/>
    <w:rsid w:val="00580D15"/>
    <w:rsid w:val="0058422F"/>
    <w:rsid w:val="005859D6"/>
    <w:rsid w:val="005921CC"/>
    <w:rsid w:val="00594E9F"/>
    <w:rsid w:val="005B4CF0"/>
    <w:rsid w:val="005C00FC"/>
    <w:rsid w:val="005C616D"/>
    <w:rsid w:val="005D0138"/>
    <w:rsid w:val="005D259D"/>
    <w:rsid w:val="005D742B"/>
    <w:rsid w:val="005E442C"/>
    <w:rsid w:val="005E573D"/>
    <w:rsid w:val="005F47D1"/>
    <w:rsid w:val="005F79E0"/>
    <w:rsid w:val="0061021C"/>
    <w:rsid w:val="0063114B"/>
    <w:rsid w:val="00633482"/>
    <w:rsid w:val="00644481"/>
    <w:rsid w:val="006548D0"/>
    <w:rsid w:val="00656F95"/>
    <w:rsid w:val="00662C9F"/>
    <w:rsid w:val="006645EF"/>
    <w:rsid w:val="00665961"/>
    <w:rsid w:val="00666499"/>
    <w:rsid w:val="006676FB"/>
    <w:rsid w:val="00684600"/>
    <w:rsid w:val="00691054"/>
    <w:rsid w:val="006931DD"/>
    <w:rsid w:val="0069326D"/>
    <w:rsid w:val="00695B16"/>
    <w:rsid w:val="006A4F11"/>
    <w:rsid w:val="006B3294"/>
    <w:rsid w:val="006C11CD"/>
    <w:rsid w:val="006C7469"/>
    <w:rsid w:val="006D023B"/>
    <w:rsid w:val="006D06A9"/>
    <w:rsid w:val="006D1D62"/>
    <w:rsid w:val="006D4883"/>
    <w:rsid w:val="006D5583"/>
    <w:rsid w:val="006D58C8"/>
    <w:rsid w:val="006D5F8E"/>
    <w:rsid w:val="006D6F52"/>
    <w:rsid w:val="006E6633"/>
    <w:rsid w:val="006F0138"/>
    <w:rsid w:val="006F0267"/>
    <w:rsid w:val="006F3C28"/>
    <w:rsid w:val="007026F3"/>
    <w:rsid w:val="00704226"/>
    <w:rsid w:val="007060F2"/>
    <w:rsid w:val="00732AEE"/>
    <w:rsid w:val="00736752"/>
    <w:rsid w:val="00740AC9"/>
    <w:rsid w:val="007448D3"/>
    <w:rsid w:val="00754077"/>
    <w:rsid w:val="0075470A"/>
    <w:rsid w:val="0075473D"/>
    <w:rsid w:val="00760D0F"/>
    <w:rsid w:val="007769DA"/>
    <w:rsid w:val="0078091C"/>
    <w:rsid w:val="00782C86"/>
    <w:rsid w:val="0078457A"/>
    <w:rsid w:val="00792693"/>
    <w:rsid w:val="00794F74"/>
    <w:rsid w:val="007959DB"/>
    <w:rsid w:val="007A0005"/>
    <w:rsid w:val="007A34A0"/>
    <w:rsid w:val="007D0313"/>
    <w:rsid w:val="007D095C"/>
    <w:rsid w:val="007E0AB9"/>
    <w:rsid w:val="007E6B11"/>
    <w:rsid w:val="007F1BF4"/>
    <w:rsid w:val="007F3889"/>
    <w:rsid w:val="008016B6"/>
    <w:rsid w:val="00804DC2"/>
    <w:rsid w:val="00813EC7"/>
    <w:rsid w:val="00822081"/>
    <w:rsid w:val="00822A26"/>
    <w:rsid w:val="008317B9"/>
    <w:rsid w:val="00831FC2"/>
    <w:rsid w:val="008323EA"/>
    <w:rsid w:val="00833268"/>
    <w:rsid w:val="0084091E"/>
    <w:rsid w:val="00841392"/>
    <w:rsid w:val="00845624"/>
    <w:rsid w:val="00846B85"/>
    <w:rsid w:val="0085450A"/>
    <w:rsid w:val="0085695E"/>
    <w:rsid w:val="00856CA8"/>
    <w:rsid w:val="00857065"/>
    <w:rsid w:val="00857E27"/>
    <w:rsid w:val="00861680"/>
    <w:rsid w:val="00864771"/>
    <w:rsid w:val="0086684D"/>
    <w:rsid w:val="008719A6"/>
    <w:rsid w:val="0088242A"/>
    <w:rsid w:val="00891D25"/>
    <w:rsid w:val="008A0A74"/>
    <w:rsid w:val="008A4076"/>
    <w:rsid w:val="008A4C66"/>
    <w:rsid w:val="008B134C"/>
    <w:rsid w:val="008B1D58"/>
    <w:rsid w:val="008B2007"/>
    <w:rsid w:val="008B4B73"/>
    <w:rsid w:val="008C74AD"/>
    <w:rsid w:val="008D1391"/>
    <w:rsid w:val="008D4CC6"/>
    <w:rsid w:val="008E172E"/>
    <w:rsid w:val="008F6809"/>
    <w:rsid w:val="008F7D73"/>
    <w:rsid w:val="00907679"/>
    <w:rsid w:val="00907692"/>
    <w:rsid w:val="00911C48"/>
    <w:rsid w:val="009140A9"/>
    <w:rsid w:val="00916637"/>
    <w:rsid w:val="009167F8"/>
    <w:rsid w:val="00927820"/>
    <w:rsid w:val="00931395"/>
    <w:rsid w:val="00932E3D"/>
    <w:rsid w:val="00934CAA"/>
    <w:rsid w:val="00935BEA"/>
    <w:rsid w:val="0094196C"/>
    <w:rsid w:val="009423B5"/>
    <w:rsid w:val="009427AF"/>
    <w:rsid w:val="00946795"/>
    <w:rsid w:val="00950CB1"/>
    <w:rsid w:val="00957FE3"/>
    <w:rsid w:val="00961D63"/>
    <w:rsid w:val="009669E0"/>
    <w:rsid w:val="00972E35"/>
    <w:rsid w:val="00977809"/>
    <w:rsid w:val="009834B3"/>
    <w:rsid w:val="00986510"/>
    <w:rsid w:val="00997C7F"/>
    <w:rsid w:val="009A0BF8"/>
    <w:rsid w:val="009B783B"/>
    <w:rsid w:val="009C6C18"/>
    <w:rsid w:val="009E61CF"/>
    <w:rsid w:val="009E7125"/>
    <w:rsid w:val="009F15C6"/>
    <w:rsid w:val="009F53E9"/>
    <w:rsid w:val="00A0477A"/>
    <w:rsid w:val="00A0532B"/>
    <w:rsid w:val="00A065AA"/>
    <w:rsid w:val="00A155B0"/>
    <w:rsid w:val="00A1579F"/>
    <w:rsid w:val="00A2083C"/>
    <w:rsid w:val="00A21B20"/>
    <w:rsid w:val="00A22AE7"/>
    <w:rsid w:val="00A437FB"/>
    <w:rsid w:val="00A45D51"/>
    <w:rsid w:val="00A45F27"/>
    <w:rsid w:val="00A46BD7"/>
    <w:rsid w:val="00A47375"/>
    <w:rsid w:val="00A4787D"/>
    <w:rsid w:val="00A667E3"/>
    <w:rsid w:val="00A70239"/>
    <w:rsid w:val="00A705BB"/>
    <w:rsid w:val="00A73DFC"/>
    <w:rsid w:val="00A8061E"/>
    <w:rsid w:val="00A8388B"/>
    <w:rsid w:val="00A86C76"/>
    <w:rsid w:val="00AA1062"/>
    <w:rsid w:val="00AA151C"/>
    <w:rsid w:val="00AA2BA1"/>
    <w:rsid w:val="00AA52FD"/>
    <w:rsid w:val="00AA7128"/>
    <w:rsid w:val="00AB3331"/>
    <w:rsid w:val="00AC2C12"/>
    <w:rsid w:val="00AC3E98"/>
    <w:rsid w:val="00AC4967"/>
    <w:rsid w:val="00AC5A16"/>
    <w:rsid w:val="00AD3F45"/>
    <w:rsid w:val="00AD70F1"/>
    <w:rsid w:val="00AE077B"/>
    <w:rsid w:val="00AE0D76"/>
    <w:rsid w:val="00AE2004"/>
    <w:rsid w:val="00AF03A6"/>
    <w:rsid w:val="00AF60FF"/>
    <w:rsid w:val="00B06DE8"/>
    <w:rsid w:val="00B0730C"/>
    <w:rsid w:val="00B11C92"/>
    <w:rsid w:val="00B13A7F"/>
    <w:rsid w:val="00B22517"/>
    <w:rsid w:val="00B23F60"/>
    <w:rsid w:val="00B24FF0"/>
    <w:rsid w:val="00B26D92"/>
    <w:rsid w:val="00B304D8"/>
    <w:rsid w:val="00B34CD6"/>
    <w:rsid w:val="00B359EE"/>
    <w:rsid w:val="00B36E34"/>
    <w:rsid w:val="00B36F27"/>
    <w:rsid w:val="00B5177C"/>
    <w:rsid w:val="00B64B20"/>
    <w:rsid w:val="00B720AF"/>
    <w:rsid w:val="00B7264F"/>
    <w:rsid w:val="00B74AD5"/>
    <w:rsid w:val="00B75664"/>
    <w:rsid w:val="00B85590"/>
    <w:rsid w:val="00BA4BFE"/>
    <w:rsid w:val="00BA56FA"/>
    <w:rsid w:val="00BB1734"/>
    <w:rsid w:val="00BB2297"/>
    <w:rsid w:val="00BC1D16"/>
    <w:rsid w:val="00BC2097"/>
    <w:rsid w:val="00BD3DD4"/>
    <w:rsid w:val="00BE5432"/>
    <w:rsid w:val="00BF2598"/>
    <w:rsid w:val="00BF7573"/>
    <w:rsid w:val="00C05785"/>
    <w:rsid w:val="00C11C82"/>
    <w:rsid w:val="00C140FF"/>
    <w:rsid w:val="00C21E8C"/>
    <w:rsid w:val="00C22545"/>
    <w:rsid w:val="00C25D83"/>
    <w:rsid w:val="00C305A1"/>
    <w:rsid w:val="00C34548"/>
    <w:rsid w:val="00C3461A"/>
    <w:rsid w:val="00C36AA3"/>
    <w:rsid w:val="00C4721A"/>
    <w:rsid w:val="00C613EA"/>
    <w:rsid w:val="00C62E60"/>
    <w:rsid w:val="00C80C49"/>
    <w:rsid w:val="00C8149F"/>
    <w:rsid w:val="00C87A4F"/>
    <w:rsid w:val="00C87AC7"/>
    <w:rsid w:val="00C94559"/>
    <w:rsid w:val="00C96F7F"/>
    <w:rsid w:val="00C9726A"/>
    <w:rsid w:val="00CB251A"/>
    <w:rsid w:val="00CB48BD"/>
    <w:rsid w:val="00CB7180"/>
    <w:rsid w:val="00CC0D6F"/>
    <w:rsid w:val="00CC12D7"/>
    <w:rsid w:val="00CD593A"/>
    <w:rsid w:val="00CD5E6B"/>
    <w:rsid w:val="00CE279F"/>
    <w:rsid w:val="00CE3F9A"/>
    <w:rsid w:val="00CE638C"/>
    <w:rsid w:val="00CF1947"/>
    <w:rsid w:val="00CF75E7"/>
    <w:rsid w:val="00D00783"/>
    <w:rsid w:val="00D13C97"/>
    <w:rsid w:val="00D14196"/>
    <w:rsid w:val="00D1427E"/>
    <w:rsid w:val="00D16959"/>
    <w:rsid w:val="00D23AB7"/>
    <w:rsid w:val="00D23FF2"/>
    <w:rsid w:val="00D2443D"/>
    <w:rsid w:val="00D34543"/>
    <w:rsid w:val="00D36878"/>
    <w:rsid w:val="00D41F82"/>
    <w:rsid w:val="00D43874"/>
    <w:rsid w:val="00D43D04"/>
    <w:rsid w:val="00D51331"/>
    <w:rsid w:val="00D54657"/>
    <w:rsid w:val="00D55F91"/>
    <w:rsid w:val="00D57607"/>
    <w:rsid w:val="00D64525"/>
    <w:rsid w:val="00D6558F"/>
    <w:rsid w:val="00D73331"/>
    <w:rsid w:val="00D7523C"/>
    <w:rsid w:val="00D76A1F"/>
    <w:rsid w:val="00D80155"/>
    <w:rsid w:val="00D81116"/>
    <w:rsid w:val="00D84A24"/>
    <w:rsid w:val="00D9711A"/>
    <w:rsid w:val="00DA10EE"/>
    <w:rsid w:val="00DA27D7"/>
    <w:rsid w:val="00DB3547"/>
    <w:rsid w:val="00DC281A"/>
    <w:rsid w:val="00DC49D0"/>
    <w:rsid w:val="00DD3F87"/>
    <w:rsid w:val="00DD725A"/>
    <w:rsid w:val="00DE0506"/>
    <w:rsid w:val="00DF008E"/>
    <w:rsid w:val="00E07E71"/>
    <w:rsid w:val="00E119BC"/>
    <w:rsid w:val="00E13C32"/>
    <w:rsid w:val="00E147A6"/>
    <w:rsid w:val="00E16C47"/>
    <w:rsid w:val="00E1727D"/>
    <w:rsid w:val="00E2055E"/>
    <w:rsid w:val="00E20CE0"/>
    <w:rsid w:val="00E251BF"/>
    <w:rsid w:val="00E33021"/>
    <w:rsid w:val="00E339E1"/>
    <w:rsid w:val="00E401B8"/>
    <w:rsid w:val="00E43C77"/>
    <w:rsid w:val="00E5020C"/>
    <w:rsid w:val="00E573A4"/>
    <w:rsid w:val="00E63008"/>
    <w:rsid w:val="00E634BD"/>
    <w:rsid w:val="00E64A3B"/>
    <w:rsid w:val="00E64EC6"/>
    <w:rsid w:val="00E81F96"/>
    <w:rsid w:val="00E86EF3"/>
    <w:rsid w:val="00E97442"/>
    <w:rsid w:val="00EA493E"/>
    <w:rsid w:val="00EA57D0"/>
    <w:rsid w:val="00EA58DA"/>
    <w:rsid w:val="00EA6179"/>
    <w:rsid w:val="00EA6F62"/>
    <w:rsid w:val="00EA724D"/>
    <w:rsid w:val="00EA7AFF"/>
    <w:rsid w:val="00EB1555"/>
    <w:rsid w:val="00EB3F02"/>
    <w:rsid w:val="00EB6199"/>
    <w:rsid w:val="00EC62B1"/>
    <w:rsid w:val="00EC7EB8"/>
    <w:rsid w:val="00EE26EB"/>
    <w:rsid w:val="00EE7E68"/>
    <w:rsid w:val="00EF32BE"/>
    <w:rsid w:val="00EF3EBD"/>
    <w:rsid w:val="00EF67F0"/>
    <w:rsid w:val="00F02E93"/>
    <w:rsid w:val="00F02F2B"/>
    <w:rsid w:val="00F02FAA"/>
    <w:rsid w:val="00F05EA3"/>
    <w:rsid w:val="00F06C32"/>
    <w:rsid w:val="00F1537F"/>
    <w:rsid w:val="00F2340F"/>
    <w:rsid w:val="00F41A0B"/>
    <w:rsid w:val="00F44C17"/>
    <w:rsid w:val="00F46D7B"/>
    <w:rsid w:val="00F46E65"/>
    <w:rsid w:val="00F46FAC"/>
    <w:rsid w:val="00F47C4C"/>
    <w:rsid w:val="00F55F75"/>
    <w:rsid w:val="00F60E7A"/>
    <w:rsid w:val="00F63520"/>
    <w:rsid w:val="00F635C7"/>
    <w:rsid w:val="00F6707E"/>
    <w:rsid w:val="00F72A82"/>
    <w:rsid w:val="00F75469"/>
    <w:rsid w:val="00F75554"/>
    <w:rsid w:val="00F8401E"/>
    <w:rsid w:val="00F90D45"/>
    <w:rsid w:val="00FA006D"/>
    <w:rsid w:val="00FA0491"/>
    <w:rsid w:val="00FA668B"/>
    <w:rsid w:val="00FA6966"/>
    <w:rsid w:val="00FA7258"/>
    <w:rsid w:val="00FB2716"/>
    <w:rsid w:val="00FB6684"/>
    <w:rsid w:val="00FB7480"/>
    <w:rsid w:val="00FC0C81"/>
    <w:rsid w:val="00FC176B"/>
    <w:rsid w:val="00FC5759"/>
    <w:rsid w:val="00FD1AA7"/>
    <w:rsid w:val="00FD552B"/>
    <w:rsid w:val="00FF3373"/>
    <w:rsid w:val="00FF47F9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B326D"/>
  <w15:chartTrackingRefBased/>
  <w15:docId w15:val="{8BBA8CDD-011E-9549-85DB-EE041429D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08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19B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19B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19BC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19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19BC"/>
    <w:rPr>
      <w:rFonts w:eastAsiaTheme="minorEastAsia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D43D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5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529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273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7529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0643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421</Words>
  <Characters>21557</Characters>
  <Application>Microsoft Office Word</Application>
  <DocSecurity>0</DocSecurity>
  <Lines>179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Ludwig</dc:creator>
  <cp:keywords/>
  <dc:description/>
  <cp:lastModifiedBy>Ralf Ludwig</cp:lastModifiedBy>
  <cp:revision>3</cp:revision>
  <dcterms:created xsi:type="dcterms:W3CDTF">2024-07-08T16:30:00Z</dcterms:created>
  <dcterms:modified xsi:type="dcterms:W3CDTF">2024-07-08T16:30:00Z</dcterms:modified>
</cp:coreProperties>
</file>